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93BB2" w14:textId="0AD3F6B5" w:rsidR="00551EC9" w:rsidRPr="00845321" w:rsidRDefault="00551EC9" w:rsidP="00551EC9">
      <w:pPr>
        <w:pStyle w:val="Heading1"/>
        <w:rPr>
          <w:b/>
        </w:rPr>
      </w:pPr>
      <w:bookmarkStart w:id="0" w:name="_GoBack"/>
      <w:bookmarkEnd w:id="0"/>
      <w:r w:rsidRPr="00845321">
        <w:rPr>
          <w:b/>
        </w:rPr>
        <w:t xml:space="preserve">Serotype distribution of Streptococcus pneumoniae causing invasive disease in young children during the post-PCV period </w:t>
      </w:r>
    </w:p>
    <w:p w14:paraId="0149D5D4" w14:textId="5DE47A9D" w:rsidR="00274DD1" w:rsidRDefault="00551EC9" w:rsidP="00845321">
      <w:r w:rsidRPr="00845321">
        <w:t>Evelyn Balsells, Laurence Guillot, Harish Nair, Moe</w:t>
      </w:r>
      <w:r w:rsidR="006433B2">
        <w:t xml:space="preserve"> H.</w:t>
      </w:r>
      <w:r w:rsidRPr="00845321">
        <w:t xml:space="preserve"> Kyaw</w:t>
      </w:r>
    </w:p>
    <w:p w14:paraId="78D92B74" w14:textId="77777777" w:rsidR="00D53B57" w:rsidRDefault="004B6EFE" w:rsidP="00531D96">
      <w:pPr>
        <w:pStyle w:val="Heading2"/>
      </w:pPr>
      <w:r>
        <w:t xml:space="preserve">S5 </w:t>
      </w:r>
      <w:r w:rsidR="00531D96">
        <w:t>Table</w:t>
      </w:r>
      <w:r>
        <w:t>.</w:t>
      </w:r>
      <w:r w:rsidR="00531D96">
        <w:t xml:space="preserve"> </w:t>
      </w:r>
      <w:r w:rsidR="00274DD1">
        <w:t xml:space="preserve">Meta-analyses results </w:t>
      </w:r>
    </w:p>
    <w:p w14:paraId="2C148913" w14:textId="679FCF1B" w:rsidR="00274DD1" w:rsidRDefault="00274DD1" w:rsidP="00D53B57">
      <w:r>
        <w:t>(PCV7</w:t>
      </w:r>
      <w:r w:rsidR="00172739">
        <w:t xml:space="preserve"> implementation</w:t>
      </w:r>
      <w:r>
        <w:t>)</w:t>
      </w:r>
    </w:p>
    <w:p w14:paraId="188A7F9F" w14:textId="783F32C0" w:rsidR="00172739" w:rsidRPr="00CF65ED" w:rsidRDefault="00172739" w:rsidP="00172739">
      <w:pPr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 xml:space="preserve">           Study     |     ES    [95% Conf. Interval]     % Weight</w:t>
      </w:r>
    </w:p>
    <w:p w14:paraId="144EB70E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2AD141B8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 xml:space="preserve">     non-pcv</w:t>
      </w:r>
    </w:p>
    <w:p w14:paraId="38D2FB13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Aguiar (2008)        |   14.444     8.387    24.876          0.20</w:t>
      </w:r>
    </w:p>
    <w:p w14:paraId="10F6C978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Aristegui (2007)     |   11.688     6.082    22.464          0.20</w:t>
      </w:r>
    </w:p>
    <w:p w14:paraId="669BB198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Barricarte (2007)    |   12.941     7.167    23.368          0.20</w:t>
      </w:r>
    </w:p>
    <w:p w14:paraId="7DF90C7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ettinger (2010)     |   30.189    23.629    38.570          0.21</w:t>
      </w:r>
    </w:p>
    <w:p w14:paraId="5660929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lack (2007)         |   65.476    50.270    85.283          0.21</w:t>
      </w:r>
    </w:p>
    <w:p w14:paraId="51E5794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ruce (2015)         |   38.095    28.708    50.551          0.21</w:t>
      </w:r>
    </w:p>
    <w:p w14:paraId="6B69CC3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yington (2005)      |   25.714    17.634    37.497          0.21</w:t>
      </w:r>
    </w:p>
    <w:p w14:paraId="54CC41C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albo (2006)         |   21.875    12.955    36.936          0.20</w:t>
      </w:r>
    </w:p>
    <w:p w14:paraId="3B0378F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eyhan (2011)        |   22.603    16.069    31.794          0.21</w:t>
      </w:r>
    </w:p>
    <w:p w14:paraId="0F45164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hiba (2014)         |   45.033    38.066    53.275          0.21</w:t>
      </w:r>
    </w:p>
    <w:p w14:paraId="6874FE4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roney (2013)        |   39.490    30.788    50.652          0.21</w:t>
      </w:r>
    </w:p>
    <w:p w14:paraId="6B4CE5F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De Wals (2012)       |   36.283    26.716    49.277          0.21</w:t>
      </w:r>
    </w:p>
    <w:p w14:paraId="001F9A6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Guevara (2014)       |   21.698    14.419    32.652          0.21</w:t>
      </w:r>
    </w:p>
    <w:p w14:paraId="5772977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Hsu (2010)           |   33.846    25.187    45.482          0.21</w:t>
      </w:r>
    </w:p>
    <w:p w14:paraId="62297F5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Ishiwada (2014)      |   48.485    29.703    79.143          0.20</w:t>
      </w:r>
    </w:p>
    <w:p w14:paraId="6D07A71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aplan (2013)        |   32.348    28.132    37.196          0.21</w:t>
      </w:r>
    </w:p>
    <w:p w14:paraId="59A1FFC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ellner (2009)       |   23.881    14.630    38.981          0.20</w:t>
      </w:r>
    </w:p>
    <w:p w14:paraId="36DF9C1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nol (2015)          |   47.656    37.079    61.250          0.21</w:t>
      </w:r>
    </w:p>
    <w:p w14:paraId="3B74DE4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Lepoutre (2015)*     |   28.571    24.181    33.759          0.21</w:t>
      </w:r>
    </w:p>
    <w:p w14:paraId="0D80FAA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iller (2011)        |   30.303    25.953    35.382          0.21</w:t>
      </w:r>
    </w:p>
    <w:p w14:paraId="281D9C5C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53B57">
        <w:rPr>
          <w:rFonts w:ascii="Courier New" w:hAnsi="Courier New" w:cs="Courier New"/>
          <w:sz w:val="16"/>
          <w:szCs w:val="16"/>
        </w:rPr>
        <w:t>Moore (2014)         |   50.769    36.093    71.413          0.21</w:t>
      </w:r>
    </w:p>
    <w:p w14:paraId="13044347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53B57">
        <w:rPr>
          <w:rFonts w:ascii="Courier New" w:hAnsi="Courier New" w:cs="Courier New"/>
          <w:sz w:val="16"/>
          <w:szCs w:val="16"/>
        </w:rPr>
        <w:t>Munoz-Almagro (2011) |   20.000    13.617    29.374          0.21</w:t>
      </w:r>
    </w:p>
    <w:p w14:paraId="2595A3B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29.762    20.110    44.046          0.21</w:t>
      </w:r>
    </w:p>
    <w:p w14:paraId="78B610F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13.333     5.990    29.679          0.19</w:t>
      </w:r>
    </w:p>
    <w:p w14:paraId="7BB5FF7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20.909    16.514    26.473          0.21</w:t>
      </w:r>
    </w:p>
    <w:p w14:paraId="10165E5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32.177    27.649    37.447          0.21</w:t>
      </w:r>
    </w:p>
    <w:p w14:paraId="452EB91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2.778     0.391    19.720          0.12</w:t>
      </w:r>
    </w:p>
    <w:p w14:paraId="2C7EFCF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25.137    20.491    30.836          0.21</w:t>
      </w:r>
    </w:p>
    <w:p w14:paraId="1EBAB11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22.083    16.871    28.906          0.21</w:t>
      </w:r>
    </w:p>
    <w:p w14:paraId="7B28D61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22.667    14.091    36.462          0.20</w:t>
      </w:r>
    </w:p>
    <w:p w14:paraId="68AADBB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40.426    25.785    63.378          0.20</w:t>
      </w:r>
    </w:p>
    <w:p w14:paraId="7DBB085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30.909    23.490    40.671          0.21</w:t>
      </w:r>
    </w:p>
    <w:p w14:paraId="0B3ADE4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31.169    25.518    38.071          0.21</w:t>
      </w:r>
    </w:p>
    <w:p w14:paraId="6C6EDF8D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Varon (2015)         |   32.474    27.271    38.670          0.21</w:t>
      </w:r>
    </w:p>
    <w:p w14:paraId="74830B2C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Vila-Corcoles (2013) |   15.385     8.278    28.593          0.20</w:t>
      </w:r>
    </w:p>
    <w:p w14:paraId="6250870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23.478    16.101    34.236          0.21</w:t>
      </w:r>
    </w:p>
    <w:p w14:paraId="4657FA1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32.836    25.797    41.795          0.21</w:t>
      </w:r>
    </w:p>
    <w:p w14:paraId="3823390D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53B57">
        <w:rPr>
          <w:rFonts w:ascii="Courier New" w:hAnsi="Courier New" w:cs="Courier New"/>
          <w:sz w:val="16"/>
          <w:szCs w:val="16"/>
        </w:rPr>
        <w:t>van der Linden (2015 |   31.919    27.500    37.048          0.21</w:t>
      </w:r>
    </w:p>
    <w:p w14:paraId="3A506DA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</w:rPr>
        <w:t xml:space="preserve"> </w:t>
      </w:r>
      <w:r w:rsidRPr="00CF65ED">
        <w:rPr>
          <w:rFonts w:ascii="Courier New" w:hAnsi="Courier New" w:cs="Courier New"/>
          <w:sz w:val="16"/>
          <w:szCs w:val="16"/>
          <w:lang w:val="es-ES"/>
        </w:rPr>
        <w:t>Sub-total           |</w:t>
      </w:r>
    </w:p>
    <w:p w14:paraId="3A8AA56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29.442    26.773    32.377          7.77</w:t>
      </w:r>
    </w:p>
    <w:p w14:paraId="73F7900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31.417    30.138    32.750</w:t>
      </w:r>
    </w:p>
    <w:p w14:paraId="7B5CED7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370F3D4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pcv7</w:t>
      </w:r>
    </w:p>
    <w:p w14:paraId="5EADE20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30.000    20.573    43.746          0.21</w:t>
      </w:r>
    </w:p>
    <w:p w14:paraId="4FC4B9E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Aristegui (2007)     |   18.182    10.768    30.700          0.20</w:t>
      </w:r>
    </w:p>
    <w:p w14:paraId="491B9AF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arricarte (2007)    |   41.176    29.564    57.350          0.21</w:t>
      </w:r>
    </w:p>
    <w:p w14:paraId="4314F8B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ettinger (2010)     |   18.396    13.441    25.179          0.21</w:t>
      </w:r>
    </w:p>
    <w:p w14:paraId="1695FEB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lack (2007)         |   11.905     6.405    22.126          0.20</w:t>
      </w:r>
    </w:p>
    <w:p w14:paraId="1359667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ruce (2015)         |    2.381     0.768     7.382          0.17</w:t>
      </w:r>
    </w:p>
    <w:p w14:paraId="67BD58C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yington (2005)      |    6.667     3.178    13.984          0.19</w:t>
      </w:r>
    </w:p>
    <w:p w14:paraId="6603607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albo (2006)         |   28.125    17.720    44.640          0.20</w:t>
      </w:r>
    </w:p>
    <w:p w14:paraId="2A98D2C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eyhan (2011)        |   57.534    46.457    71.253          0.21</w:t>
      </w:r>
    </w:p>
    <w:p w14:paraId="43DC024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hiba (2014)         |   34.106    28.116    41.372          0.21</w:t>
      </w:r>
    </w:p>
    <w:p w14:paraId="6A51192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roney (2013)        |   12.102     7.719    18.973          0.20</w:t>
      </w:r>
    </w:p>
    <w:p w14:paraId="443F4E4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De Wals (2012)       |    4.425     1.842    10.631          0.18</w:t>
      </w:r>
    </w:p>
    <w:p w14:paraId="4BA9DFF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Guevara (2014)       |    9.434     5.076    17.534          0.20</w:t>
      </w:r>
    </w:p>
    <w:p w14:paraId="4F01E41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Hsu (2010)           |   11.538     6.956    19.140          0.20</w:t>
      </w:r>
    </w:p>
    <w:p w14:paraId="16982CA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Ishiwada (2014)      |   15.152     6.306    36.403          0.18</w:t>
      </w:r>
    </w:p>
    <w:p w14:paraId="66F51A5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aplan (2013)        |    3.941     2.641     5.880          0.21</w:t>
      </w:r>
    </w:p>
    <w:p w14:paraId="640167F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ellner (2009)       |   52.239    37.507    72.757          0.21</w:t>
      </w:r>
    </w:p>
    <w:p w14:paraId="24FEEE3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nol (2015)          |    3.906     1.626     9.385          0.18</w:t>
      </w:r>
    </w:p>
    <w:p w14:paraId="63065CC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Lepoutre (2015)*     |   11.180     8.563    14.598          0.21</w:t>
      </w:r>
    </w:p>
    <w:p w14:paraId="0621DDC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iller (2011)        |    7.955     5.879    10.764          0.21</w:t>
      </w:r>
    </w:p>
    <w:p w14:paraId="5C4566C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9.231     4.147    20.547          0.19</w:t>
      </w:r>
    </w:p>
    <w:p w14:paraId="6D8460B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6.923     3.602    13.306          0.20</w:t>
      </w:r>
    </w:p>
    <w:p w14:paraId="0A80365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38.095    26.940    53.870          0.21</w:t>
      </w:r>
    </w:p>
    <w:p w14:paraId="73B0541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33.333    20.095    55.292          0.20</w:t>
      </w:r>
    </w:p>
    <w:p w14:paraId="4E968C3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4.545     2.740     7.540          0.20</w:t>
      </w:r>
    </w:p>
    <w:p w14:paraId="008EB52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2.119     1.174     3.827          0.20</w:t>
      </w:r>
    </w:p>
    <w:p w14:paraId="7DC7C34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75.000    51.433   109.365          0.21</w:t>
      </w:r>
    </w:p>
    <w:p w14:paraId="739C34A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4.918     3.099     7.806          0.20</w:t>
      </w:r>
    </w:p>
    <w:p w14:paraId="4A9D657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alleras (2009)      |   31.667    25.291    39.650          0.21</w:t>
      </w:r>
    </w:p>
    <w:p w14:paraId="1349EB2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chutze (2004)       |    6.667     2.775    16.017          0.18</w:t>
      </w:r>
    </w:p>
    <w:p w14:paraId="15D02DF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harma (2013)*       |    0.001     0.000    1.2e+35         0.00</w:t>
      </w:r>
    </w:p>
    <w:p w14:paraId="6E7FFF9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teens (2013)        |   23.030    16.758    31.651          0.21</w:t>
      </w:r>
    </w:p>
    <w:p w14:paraId="3F7C6FA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36.364    30.216    43.762          0.21</w:t>
      </w:r>
    </w:p>
    <w:p w14:paraId="23D393C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6.701     4.563     9.842          0.21</w:t>
      </w:r>
    </w:p>
    <w:p w14:paraId="06D867A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35.385    23.514    53.248          0.21</w:t>
      </w:r>
    </w:p>
    <w:p w14:paraId="370C190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eatherholtz (2010)  |   15.652     9.861    24.843          0.20</w:t>
      </w:r>
    </w:p>
    <w:p w14:paraId="6629DCD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illiams (2011)      |   18.905    13.756    25.982          0.21</w:t>
      </w:r>
    </w:p>
    <w:p w14:paraId="6F0A0B2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23.247    19.523    27.682          0.21</w:t>
      </w:r>
    </w:p>
    <w:p w14:paraId="6F59E7D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671F66C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14.756    11.405    19.090          7.44</w:t>
      </w:r>
    </w:p>
    <w:p w14:paraId="3AB724D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22.217    20.969    23.539</w:t>
      </w:r>
    </w:p>
    <w:p w14:paraId="1F0CC3D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47C2CFE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pcv10-pcv7</w:t>
      </w:r>
    </w:p>
    <w:p w14:paraId="17AD8F0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25.556    16.982    38.457          0.21</w:t>
      </w:r>
    </w:p>
    <w:p w14:paraId="7853EFE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Aristegui (2007)     |   10.390     5.196    20.775          0.19</w:t>
      </w:r>
    </w:p>
    <w:p w14:paraId="4727694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arricarte (2007)    |    7.059     3.171    15.712          0.19</w:t>
      </w:r>
    </w:p>
    <w:p w14:paraId="4DFDB1A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ettinger (2010)     |   18.868    13.840    25.723          0.21</w:t>
      </w:r>
    </w:p>
    <w:p w14:paraId="1895927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lack (2007)         |    4.762     1.787    12.688          0.18</w:t>
      </w:r>
    </w:p>
    <w:p w14:paraId="3D1F97B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ruce (2015)         |   19.841    13.407    29.364          0.21</w:t>
      </w:r>
    </w:p>
    <w:p w14:paraId="000B6CA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yington (2005)      |   10.476     5.802    18.917          0.20</w:t>
      </w:r>
    </w:p>
    <w:p w14:paraId="5154B04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albo (2006)         |   20.313    11.794    34.982          0.20</w:t>
      </w:r>
    </w:p>
    <w:p w14:paraId="38FAF9D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eyhan (2011)        |    7.534     4.172    13.605          0.20</w:t>
      </w:r>
    </w:p>
    <w:p w14:paraId="0F50A6F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hiba (2014)         |    0.993     0.320     3.080          0.17</w:t>
      </w:r>
    </w:p>
    <w:p w14:paraId="2422527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roney (2013)        |   11.465     7.223    18.197          0.20</w:t>
      </w:r>
    </w:p>
    <w:p w14:paraId="53C22E9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De Wals (2012)       |    8.850     4.761    16.448          0.20</w:t>
      </w:r>
    </w:p>
    <w:p w14:paraId="5B8239C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Guevara (2014)       |   30.189    21.349    42.689          0.21</w:t>
      </w:r>
    </w:p>
    <w:p w14:paraId="2DEEBEB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Hsu (2010)           |   13.846     8.724    21.977          0.20</w:t>
      </w:r>
    </w:p>
    <w:p w14:paraId="3B163F6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Ishiwada (2014)      |    3.030     0.427    21.513          0.12</w:t>
      </w:r>
    </w:p>
    <w:p w14:paraId="5F8B279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aplan (2013)        |   15.599    12.758    19.074          0.21</w:t>
      </w:r>
    </w:p>
    <w:p w14:paraId="787B79A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ellner (2009)       |    7.463     3.106    17.930          0.18</w:t>
      </w:r>
    </w:p>
    <w:p w14:paraId="33F7617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nol (2015)          |   21.094    14.466    30.759          0.21</w:t>
      </w:r>
    </w:p>
    <w:p w14:paraId="34633C6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Lepoutre (2015)*     |   27.329    23.043    32.413          0.21</w:t>
      </w:r>
    </w:p>
    <w:p w14:paraId="5E10B59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iller (2011)        |   33.523    28.931    38.844          0.21</w:t>
      </w:r>
    </w:p>
    <w:p w14:paraId="42129BC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23.077    13.912    38.279          0.20</w:t>
      </w:r>
    </w:p>
    <w:p w14:paraId="5EEFC15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47.692    37.183    61.172          0.21</w:t>
      </w:r>
    </w:p>
    <w:p w14:paraId="2ED822F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10.714     5.575    20.592          0.20</w:t>
      </w:r>
    </w:p>
    <w:p w14:paraId="34C1E56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35.556    21.782    58.038          0.20</w:t>
      </w:r>
    </w:p>
    <w:p w14:paraId="0D895B9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50.000    42.924    58.242          0.21</w:t>
      </w:r>
    </w:p>
    <w:p w14:paraId="698B367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9.827     7.468    12.930          0.21</w:t>
      </w:r>
    </w:p>
    <w:p w14:paraId="1CB4B30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11.111     4.170    29.605          0.18</w:t>
      </w:r>
    </w:p>
    <w:p w14:paraId="5B44871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42.077    35.929    49.276          0.21</w:t>
      </w:r>
    </w:p>
    <w:p w14:paraId="6EFFEAC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15.000    10.820    20.795          0.21</w:t>
      </w:r>
    </w:p>
    <w:p w14:paraId="6ADFAC1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17.333    10.065    29.852          0.20</w:t>
      </w:r>
    </w:p>
    <w:p w14:paraId="21D8C9B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8.511     3.194    22.676          0.18</w:t>
      </w:r>
    </w:p>
    <w:p w14:paraId="14C02F1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23.636    17.269    32.351          0.21</w:t>
      </w:r>
    </w:p>
    <w:p w14:paraId="2BDBD15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0.649     0.162     2.596          0.15</w:t>
      </w:r>
    </w:p>
    <w:p w14:paraId="2AF9ADE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aron (2015)         |   22.423    18.173    27.666          0.21</w:t>
      </w:r>
    </w:p>
    <w:p w14:paraId="47902C9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ila-Corcoles (2013) |   38.462    25.989    56.921          0.21</w:t>
      </w:r>
    </w:p>
    <w:p w14:paraId="010C4C6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28.696    20.400    40.364          0.21</w:t>
      </w:r>
    </w:p>
    <w:p w14:paraId="4FDB6B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2.488     1.035     5.977          0.18</w:t>
      </w:r>
    </w:p>
    <w:p w14:paraId="2FB7D8C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25.277    21.379    29.884          0.21</w:t>
      </w:r>
    </w:p>
    <w:p w14:paraId="3B052AD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5048F89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16.329    13.472    19.793          7.48</w:t>
      </w:r>
    </w:p>
    <w:p w14:paraId="1A763A3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25.730    24.466    27.058</w:t>
      </w:r>
    </w:p>
    <w:p w14:paraId="44A4E72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0545082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pcv13</w:t>
      </w:r>
    </w:p>
    <w:p w14:paraId="4456AE7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85.556    68.429   106.968          0.21</w:t>
      </w:r>
    </w:p>
    <w:p w14:paraId="4C6FCD1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Aristegui (2007)     |   88.312    69.629   112.007          0.21</w:t>
      </w:r>
    </w:p>
    <w:p w14:paraId="781BDE9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arricarte (2007)    |   87.059    69.320   109.336          0.21</w:t>
      </w:r>
    </w:p>
    <w:p w14:paraId="603754F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ettinger (2010)     |   69.811    59.423    82.015          0.21</w:t>
      </w:r>
    </w:p>
    <w:p w14:paraId="45C4842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lack (2007)         |   34.524    23.991    49.680          0.21</w:t>
      </w:r>
    </w:p>
    <w:p w14:paraId="1F0E3A3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ruce (2015)         |   61.905    49.584    77.287          0.21</w:t>
      </w:r>
    </w:p>
    <w:p w14:paraId="7FDB06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yington (2005)      |   74.286    59.501    92.744          0.21</w:t>
      </w:r>
    </w:p>
    <w:p w14:paraId="109525C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albo (2006)         |   78.125    59.212   103.079          0.21</w:t>
      </w:r>
    </w:p>
    <w:p w14:paraId="44D7360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eyhan (2011)        |   77.397    64.365    93.068          0.21</w:t>
      </w:r>
    </w:p>
    <w:p w14:paraId="0F3FC81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hiba (2014)         |   54.967    47.210    63.998          0.21</w:t>
      </w:r>
    </w:p>
    <w:p w14:paraId="1CEBDA4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roney (2013)        |   60.510    49.487    73.987          0.21</w:t>
      </w:r>
    </w:p>
    <w:p w14:paraId="1F21609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De Wals (2012)       |   63.717    50.575    80.273          0.21</w:t>
      </w:r>
    </w:p>
    <w:p w14:paraId="5E8313F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Guevara (2014)       |   78.302    63.145    97.097          0.21</w:t>
      </w:r>
    </w:p>
    <w:p w14:paraId="65A1AA6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Hsu (2010)           |   66.154    53.551    81.723          0.21</w:t>
      </w:r>
    </w:p>
    <w:p w14:paraId="0613B3D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Ishiwada (2014)      |   51.515    32.025    82.868          0.20</w:t>
      </w:r>
    </w:p>
    <w:p w14:paraId="3CE751A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aplan (2013)        |   67.652    61.425    74.510          0.21</w:t>
      </w:r>
    </w:p>
    <w:p w14:paraId="1134CBB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ellner (2009)       |   76.119    57.850   100.159          0.21</w:t>
      </w:r>
    </w:p>
    <w:p w14:paraId="3176EC1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nol (2015)          |   52.344    41.198    66.506          0.21</w:t>
      </w:r>
    </w:p>
    <w:p w14:paraId="3A4CF1D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Lepoutre (2015)*     |   71.429    64.275    79.378          0.21</w:t>
      </w:r>
    </w:p>
    <w:p w14:paraId="34E5E49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iller (2011)        |   69.697    62.928    77.195          0.21</w:t>
      </w:r>
    </w:p>
    <w:p w14:paraId="727F9D3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49.231    34.815    69.616          0.21</w:t>
      </w:r>
    </w:p>
    <w:p w14:paraId="24BF4CC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80.000    66.012    96.952          0.21</w:t>
      </w:r>
    </w:p>
    <w:p w14:paraId="59F23E3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70.238    54.419    90.655          0.21</w:t>
      </w:r>
    </w:p>
    <w:p w14:paraId="3D48E95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86.667    63.321   118.619          0.21</w:t>
      </w:r>
    </w:p>
    <w:p w14:paraId="312BAA8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79.091    70.055    89.293          0.21</w:t>
      </w:r>
    </w:p>
    <w:p w14:paraId="73390E2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67.823    61.095    75.291          0.21</w:t>
      </w:r>
    </w:p>
    <w:p w14:paraId="6EE0A83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97.222    69.805   135.409          0.21</w:t>
      </w:r>
    </w:p>
    <w:p w14:paraId="3BA2FD4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74.863    66.504    84.274          0.21</w:t>
      </w:r>
    </w:p>
    <w:p w14:paraId="76DC8EB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77.917    67.512    89.924          0.21</w:t>
      </w:r>
    </w:p>
    <w:p w14:paraId="065D276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77.333    59.786   100.032          0.21</w:t>
      </w:r>
    </w:p>
    <w:p w14:paraId="3EBE6C1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59.574    41.133    86.283          0.21</w:t>
      </w:r>
    </w:p>
    <w:p w14:paraId="2A46ADD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69.091    57.504    83.013          0.21</w:t>
      </w:r>
    </w:p>
    <w:p w14:paraId="7487DD0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68.831    60.162    78.749          0.21</w:t>
      </w:r>
    </w:p>
    <w:p w14:paraId="1B366FA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aron (2015)         |   67.526    59.825    76.218          0.21</w:t>
      </w:r>
    </w:p>
    <w:p w14:paraId="1265BF3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ila-Corcoles (2013) |   84.615    64.964   110.212          0.21</w:t>
      </w:r>
    </w:p>
    <w:p w14:paraId="64659C9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76.522    62.093    94.303          0.21</w:t>
      </w:r>
    </w:p>
    <w:p w14:paraId="293601A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67.164    56.738    79.506          0.21</w:t>
      </w:r>
    </w:p>
    <w:p w14:paraId="17E9927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68.081    61.477    75.395          0.21</w:t>
      </w:r>
    </w:p>
    <w:p w14:paraId="76A3FD2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0C337D9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70.471    67.583    73.482          8.01</w:t>
      </w:r>
    </w:p>
    <w:p w14:paraId="2E64C06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70.328    68.431    72.277</w:t>
      </w:r>
    </w:p>
    <w:p w14:paraId="6A34EC2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0B5486B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19A</w:t>
      </w:r>
    </w:p>
    <w:p w14:paraId="44C1A9B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24.444    16.095    37.124          0.21</w:t>
      </w:r>
    </w:p>
    <w:p w14:paraId="5498E65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08CA548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22.353    14.258    35.044          0.20</w:t>
      </w:r>
    </w:p>
    <w:p w14:paraId="551A8C1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20.283    15.043    27.349          0.21</w:t>
      </w:r>
    </w:p>
    <w:p w14:paraId="767D83F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11.905     6.405    22.126          0.20</w:t>
      </w:r>
    </w:p>
    <w:p w14:paraId="483D196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31.746    23.286    43.279          0.21</w:t>
      </w:r>
    </w:p>
    <w:p w14:paraId="6B04BA4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2F6ABCD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2CDB3A9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eyhan (2011)        |    6.164     3.207    11.848          0.20</w:t>
      </w:r>
    </w:p>
    <w:p w14:paraId="71631BA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hiba (2014)         |   15.894    11.978    21.091          0.21</w:t>
      </w:r>
    </w:p>
    <w:p w14:paraId="0227BD7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roney (2013)        |   32.484    24.687    42.743          0.21</w:t>
      </w:r>
    </w:p>
    <w:p w14:paraId="499D41B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De Wals (2012)       |   43.363    32.773    57.375          0.21</w:t>
      </w:r>
    </w:p>
    <w:p w14:paraId="30EE28F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Guevara (2014)       |   32.075    22.919    44.891          0.21</w:t>
      </w:r>
    </w:p>
    <w:p w14:paraId="3BA6CB1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Hsu (2010)           |   23.846    16.770    33.908          0.21</w:t>
      </w:r>
    </w:p>
    <w:p w14:paraId="08CA547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Ishiwada (2014)      |   27.273    14.190    52.416          0.20</w:t>
      </w:r>
    </w:p>
    <w:p w14:paraId="5517905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aplan (2013)        |   40.066    35.341    45.422          0.21</w:t>
      </w:r>
    </w:p>
    <w:p w14:paraId="0409CA3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ellner (2009)       |    4.478     1.444    13.883          0.17</w:t>
      </w:r>
    </w:p>
    <w:p w14:paraId="069EE9E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nol (2015)          |   22.656    15.744    32.603          0.21</w:t>
      </w:r>
    </w:p>
    <w:p w14:paraId="197F576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Lepoutre (2015)*     |   27.536    23.232    32.637          0.21</w:t>
      </w:r>
    </w:p>
    <w:p w14:paraId="4548A4C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iller (2011)        |   18.939    15.568    23.040          0.21</w:t>
      </w:r>
    </w:p>
    <w:p w14:paraId="0EE6D73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oore (2014)         |   13.846     7.204    26.611          0.20</w:t>
      </w:r>
    </w:p>
    <w:p w14:paraId="48DA254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unoz-Almagro (2011) |   20.000    13.617    29.374          0.21</w:t>
      </w:r>
    </w:p>
    <w:p w14:paraId="73D5E52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5.952     2.478    14.301          0.18</w:t>
      </w:r>
    </w:p>
    <w:p w14:paraId="6FC4A50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13.333     5.990    29.679          0.19</w:t>
      </w:r>
    </w:p>
    <w:p w14:paraId="65FC605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18.788    14.648    24.098          0.21</w:t>
      </w:r>
    </w:p>
    <w:p w14:paraId="1E092FF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47.206    41.650    53.503          0.21</w:t>
      </w:r>
    </w:p>
    <w:p w14:paraId="618102D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2D561D1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22.404    18.044    27.819          0.21</w:t>
      </w:r>
    </w:p>
    <w:p w14:paraId="5BA5C26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22.083    16.871    28.906          0.21</w:t>
      </w:r>
    </w:p>
    <w:p w14:paraId="0120EB1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chutze (2004)       |    0.001     0.000    7.8e+34         0.00</w:t>
      </w:r>
    </w:p>
    <w:p w14:paraId="66E70E1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harma (2013)*       |   48.936    32.519    73.641          0.21</w:t>
      </w:r>
    </w:p>
    <w:p w14:paraId="49139E0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teens (2013)        |   10.303     6.405    16.574          0.20</w:t>
      </w:r>
    </w:p>
    <w:p w14:paraId="10A287E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uga (2015)          |   27.922    22.603    34.493          0.21</w:t>
      </w:r>
    </w:p>
    <w:p w14:paraId="4643769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aron (2015)         |   32.990    27.742    39.230          0.21</w:t>
      </w:r>
    </w:p>
    <w:p w14:paraId="25294D0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ila-Corcoles (2013) |   10.769     5.134    22.590          0.19</w:t>
      </w:r>
    </w:p>
    <w:p w14:paraId="3C7C0A8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19.130    12.596    29.054          0.21</w:t>
      </w:r>
    </w:p>
    <w:p w14:paraId="7DAC13A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36.816    29.315    46.237          0.21</w:t>
      </w:r>
    </w:p>
    <w:p w14:paraId="4D7C277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9.225     6.992    12.172          0.21</w:t>
      </w:r>
    </w:p>
    <w:p w14:paraId="2F02187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7E71046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21.790    18.554    25.590          6.73</w:t>
      </w:r>
    </w:p>
    <w:p w14:paraId="50C2398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28.139    26.858    29.481</w:t>
      </w:r>
    </w:p>
    <w:p w14:paraId="4626021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3B2A93C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6A</w:t>
      </w:r>
    </w:p>
    <w:p w14:paraId="6B74235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2.222     0.556     8.886          0.15</w:t>
      </w:r>
    </w:p>
    <w:p w14:paraId="617BB51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61DF051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7.059     3.171    15.712          0.19</w:t>
      </w:r>
    </w:p>
    <w:p w14:paraId="43D396C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4.245     2.209     8.159          0.20</w:t>
      </w:r>
    </w:p>
    <w:p w14:paraId="274D26F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3.571     1.152    11.074          0.17</w:t>
      </w:r>
    </w:p>
    <w:p w14:paraId="55DBB7A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2.381     0.768     7.382          0.17</w:t>
      </w:r>
    </w:p>
    <w:p w14:paraId="692256A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6563AA6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9.375     4.212    20.868          0.19</w:t>
      </w:r>
    </w:p>
    <w:p w14:paraId="3B8CE17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2.055     0.663     6.371          0.17</w:t>
      </w:r>
    </w:p>
    <w:p w14:paraId="26B1BCD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1.987     0.893     4.422          0.19</w:t>
      </w:r>
    </w:p>
    <w:p w14:paraId="0BA54EB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637     0.090     4.522          0.12</w:t>
      </w:r>
    </w:p>
    <w:p w14:paraId="5FC932B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2.655     0.856     8.232          0.17</w:t>
      </w:r>
    </w:p>
    <w:p w14:paraId="44AC9DA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1.887     0.472     7.544          0.15</w:t>
      </w:r>
    </w:p>
    <w:p w14:paraId="2D2A035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12.308     7.540    20.090          0.20</w:t>
      </w:r>
    </w:p>
    <w:p w14:paraId="3FCDEB8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3.030     0.427    21.513          0.12</w:t>
      </w:r>
    </w:p>
    <w:p w14:paraId="59D08CB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0.328     0.082     1.313          0.15</w:t>
      </w:r>
    </w:p>
    <w:p w14:paraId="30B3A5B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2.985     0.747    11.936          0.15</w:t>
      </w:r>
    </w:p>
    <w:p w14:paraId="76EA529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1.563     0.391     6.248          0.15</w:t>
      </w:r>
    </w:p>
    <w:p w14:paraId="16708D7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1.449     0.691     3.040          0.19</w:t>
      </w:r>
    </w:p>
    <w:p w14:paraId="76F07AE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0.000     0.000    1.1e+34         0.00</w:t>
      </w:r>
    </w:p>
    <w:p w14:paraId="02A8CEB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1.538     0.217    10.922          0.12</w:t>
      </w:r>
    </w:p>
    <w:p w14:paraId="210FC6D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2.308     0.744     7.155          0.17</w:t>
      </w:r>
    </w:p>
    <w:p w14:paraId="754CA11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1.190     0.168     8.452          0.12</w:t>
      </w:r>
    </w:p>
    <w:p w14:paraId="17CDD96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4.444     1.112    17.771          0.15</w:t>
      </w:r>
    </w:p>
    <w:p w14:paraId="4F1A5EF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1.212     0.455     3.230          0.18</w:t>
      </w:r>
    </w:p>
    <w:p w14:paraId="41BB2BE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0.000     0.000    1.1e+34         0.00</w:t>
      </w:r>
    </w:p>
    <w:p w14:paraId="44906A3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8.333     2.688    25.839          0.17</w:t>
      </w:r>
    </w:p>
    <w:p w14:paraId="7348121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2.186     1.093     4.371          0.19</w:t>
      </w:r>
    </w:p>
    <w:p w14:paraId="2EEA6F6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7.083     4.403    11.394          0.20</w:t>
      </w:r>
    </w:p>
    <w:p w14:paraId="72C03F5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544B020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5C990E6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5.455     2.838    10.483          0.20</w:t>
      </w:r>
    </w:p>
    <w:p w14:paraId="76CB1D3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2.597     1.299     5.194          0.19</w:t>
      </w:r>
    </w:p>
    <w:p w14:paraId="692C10C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0.773     0.249     2.397          0.17</w:t>
      </w:r>
    </w:p>
    <w:p w14:paraId="5A8DA29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0.001     0.000    9.0e+34         0.00</w:t>
      </w:r>
    </w:p>
    <w:p w14:paraId="06A3B9C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 4.348     1.810    10.446          0.18</w:t>
      </w:r>
    </w:p>
    <w:p w14:paraId="521AB3E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4.478     2.330     8.606          0.20</w:t>
      </w:r>
    </w:p>
    <w:p w14:paraId="6573752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an der Linden (2015 |    4.244     2.820     6.386          0.21</w:t>
      </w:r>
    </w:p>
    <w:p w14:paraId="1961949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</w:rPr>
        <w:t xml:space="preserve"> </w:t>
      </w:r>
      <w:r w:rsidRPr="00CF65ED">
        <w:rPr>
          <w:rFonts w:ascii="Courier New" w:hAnsi="Courier New" w:cs="Courier New"/>
          <w:sz w:val="16"/>
          <w:szCs w:val="16"/>
          <w:lang w:val="es-ES"/>
        </w:rPr>
        <w:t>Sub-total           |</w:t>
      </w:r>
    </w:p>
    <w:p w14:paraId="4F8EF6C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3.094     2.358     4.060          5.23</w:t>
      </w:r>
    </w:p>
    <w:p w14:paraId="3A9EA69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3.866     3.327     4.493</w:t>
      </w:r>
    </w:p>
    <w:p w14:paraId="73697DF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3113474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3</w:t>
      </w:r>
    </w:p>
    <w:p w14:paraId="4BA225B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3.333     1.075    10.335          0.17</w:t>
      </w:r>
    </w:p>
    <w:p w14:paraId="268DBCC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Aristegui (2007)     |    2.597     0.650    10.386          0.15</w:t>
      </w:r>
    </w:p>
    <w:p w14:paraId="26906D0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arricarte (2007)    |    5.882     2.448    14.133          0.18a</w:t>
      </w:r>
    </w:p>
    <w:p w14:paraId="0DB3384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ettinger (2010)     |    8.019     4.985    12.899          0.20</w:t>
      </w:r>
    </w:p>
    <w:p w14:paraId="2F82BF0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lack (2007)         |    2.381     0.595     9.520          0.15</w:t>
      </w:r>
    </w:p>
    <w:p w14:paraId="45E6609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5.556     2.648    11.654          0.19</w:t>
      </w:r>
    </w:p>
    <w:p w14:paraId="3213F81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9.524     5.124    17.701          0.20</w:t>
      </w:r>
    </w:p>
    <w:p w14:paraId="43215A8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719AD48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4.110     1.846     9.148          0.19</w:t>
      </w:r>
    </w:p>
    <w:p w14:paraId="5BD7C63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1.987     0.893     4.422          0.19</w:t>
      </w:r>
    </w:p>
    <w:p w14:paraId="7FDCD66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3.822     1.717     8.507          0.19</w:t>
      </w:r>
    </w:p>
    <w:p w14:paraId="561AB2E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4.425     1.842    10.631          0.18</w:t>
      </w:r>
    </w:p>
    <w:p w14:paraId="594EB88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4.717     1.963    11.333          0.18</w:t>
      </w:r>
    </w:p>
    <w:p w14:paraId="3C095CF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4.615     2.073    10.273          0.19</w:t>
      </w:r>
    </w:p>
    <w:p w14:paraId="4E3F843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3.030     0.427    21.513          0.12</w:t>
      </w:r>
    </w:p>
    <w:p w14:paraId="75BFCC5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7.718     5.799    10.272          0.21</w:t>
      </w:r>
    </w:p>
    <w:p w14:paraId="5A0F968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8.955     4.023    19.934          0.19</w:t>
      </w:r>
    </w:p>
    <w:p w14:paraId="230D857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3.125     1.173     8.326          0.18</w:t>
      </w:r>
    </w:p>
    <w:p w14:paraId="58C50AD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3.934     2.509     6.167          0.20</w:t>
      </w:r>
    </w:p>
    <w:p w14:paraId="1A3D4B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5.682     3.973     8.126          0.21</w:t>
      </w:r>
    </w:p>
    <w:p w14:paraId="3C8610D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0.001     0.000    9.0e+34         0.00</w:t>
      </w:r>
    </w:p>
    <w:p w14:paraId="7E41E44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3.077     1.155     8.198          0.18</w:t>
      </w:r>
    </w:p>
    <w:p w14:paraId="40E014A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14.286     8.113    25.155          0.20</w:t>
      </w:r>
    </w:p>
    <w:p w14:paraId="6F85D50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7C4AB03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3.939     2.287     6.784          0.20</w:t>
      </w:r>
    </w:p>
    <w:p w14:paraId="5856B7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5.010     3.411     7.358          0.21</w:t>
      </w:r>
    </w:p>
    <w:p w14:paraId="11CA5FA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2.778     0.391    19.720          0.12</w:t>
      </w:r>
    </w:p>
    <w:p w14:paraId="1BC52FD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3.279     1.862     5.773          0.20</w:t>
      </w:r>
    </w:p>
    <w:p w14:paraId="76C9033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2.083     0.867     5.005          0.18</w:t>
      </w:r>
    </w:p>
    <w:p w14:paraId="188DA3C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1.333     0.188     9.466          0.12</w:t>
      </w:r>
    </w:p>
    <w:p w14:paraId="0CD1161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2.128     0.300    15.105          0.12</w:t>
      </w:r>
    </w:p>
    <w:p w14:paraId="4C49091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6.667     3.692    12.038          0.20</w:t>
      </w:r>
    </w:p>
    <w:p w14:paraId="28EE423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1.299     0.487     3.460          0.18</w:t>
      </w:r>
    </w:p>
    <w:p w14:paraId="576F452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4.639     2.923     7.363          0.20</w:t>
      </w:r>
    </w:p>
    <w:p w14:paraId="62BC7E5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ila-Corcoles (2013) |    0.001     0.000    9.0e+34         0.00</w:t>
      </w:r>
    </w:p>
    <w:p w14:paraId="7448EBD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 8.696     4.679    16.161          0.20</w:t>
      </w:r>
    </w:p>
    <w:p w14:paraId="2C8D3F9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4.478     2.330     8.606          0.20</w:t>
      </w:r>
    </w:p>
    <w:p w14:paraId="41CDA0F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6.089     4.328     8.564          0.21</w:t>
      </w:r>
    </w:p>
    <w:p w14:paraId="08A5933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530CF97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4.943     4.217     5.794          6.15</w:t>
      </w:r>
    </w:p>
    <w:p w14:paraId="33CA762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5.388     4.850     5.986</w:t>
      </w:r>
    </w:p>
    <w:p w14:paraId="7923E46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70FD1CC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12F</w:t>
      </w:r>
    </w:p>
    <w:p w14:paraId="3945D95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0.001     0.000    6.5e+34         0.00</w:t>
      </w:r>
    </w:p>
    <w:p w14:paraId="47AF600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2E03D7B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6476716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0.000     0.000    2.8e+34         0.00</w:t>
      </w:r>
    </w:p>
    <w:p w14:paraId="2EE9369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1.190     0.168     8.452          0.12</w:t>
      </w:r>
    </w:p>
    <w:p w14:paraId="43DF0A5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4.762     2.139    10.600          0.19</w:t>
      </w:r>
    </w:p>
    <w:p w14:paraId="5E9D08F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496CF51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74046B7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689CBAA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0.000     0.000    1.9e+34         0.00</w:t>
      </w:r>
    </w:p>
    <w:p w14:paraId="5FB2936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60CEC43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0.000     0.000    5.2e+34         0.00</w:t>
      </w:r>
    </w:p>
    <w:p w14:paraId="774A695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943     0.133     6.697          0.12</w:t>
      </w:r>
    </w:p>
    <w:p w14:paraId="7CB8160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1.538     0.385     6.152          0.15</w:t>
      </w:r>
    </w:p>
    <w:p w14:paraId="3D3117A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0.002     0.000    1.8e+35         0.00</w:t>
      </w:r>
    </w:p>
    <w:p w14:paraId="1F6636A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0.000     0.000    9.6e+33         0.00</w:t>
      </w:r>
    </w:p>
    <w:p w14:paraId="2F4C0A6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1337C17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1.563     0.391     6.248          0.15</w:t>
      </w:r>
    </w:p>
    <w:p w14:paraId="5D051CD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1.863     0.970     3.581          0.20</w:t>
      </w:r>
    </w:p>
    <w:p w14:paraId="282F2EB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1.515     0.758     3.030          0.19</w:t>
      </w:r>
    </w:p>
    <w:p w14:paraId="351F92B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3.077     0.770    12.303          0.15</w:t>
      </w:r>
    </w:p>
    <w:p w14:paraId="174D7DA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0.769     0.108     5.461          0.12</w:t>
      </w:r>
    </w:p>
    <w:p w14:paraId="12DB635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0.001     0.000    7.0e+34         0.00</w:t>
      </w:r>
    </w:p>
    <w:p w14:paraId="057DCB8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45F4ECB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1.515     0.631     3.640          0.18</w:t>
      </w:r>
    </w:p>
    <w:p w14:paraId="602A85B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1.541     0.771     3.082          0.19</w:t>
      </w:r>
    </w:p>
    <w:p w14:paraId="5A59B29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3E266D7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2.186     1.093     4.371          0.19</w:t>
      </w:r>
    </w:p>
    <w:p w14:paraId="6342DAD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2.917     1.390     6.118          0.19</w:t>
      </w:r>
    </w:p>
    <w:p w14:paraId="16D2CED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3056BCD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2.128     0.300    15.105          0.12</w:t>
      </w:r>
    </w:p>
    <w:p w14:paraId="0A96712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0.000     0.000    3.5e+34         0.00</w:t>
      </w:r>
    </w:p>
    <w:p w14:paraId="4880774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0.325     0.046     2.305          0.12</w:t>
      </w:r>
    </w:p>
    <w:p w14:paraId="036BE36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aron (2015)         |    2.320     1.207     4.458          0.20</w:t>
      </w:r>
    </w:p>
    <w:p w14:paraId="5CFF209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ila-Corcoles (2013) |    3.077     0.770    12.303          0.15</w:t>
      </w:r>
    </w:p>
    <w:p w14:paraId="4291E93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 9.565     5.297    17.272          0.20</w:t>
      </w:r>
    </w:p>
    <w:p w14:paraId="72ADC5B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0.000     0.000    2.9e+34         0.00</w:t>
      </w:r>
    </w:p>
    <w:p w14:paraId="0F85ECC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1.292     0.616     2.709          0.19</w:t>
      </w:r>
    </w:p>
    <w:p w14:paraId="1FDA0B5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0AF1585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2.280     1.811     2.871          3.10</w:t>
      </w:r>
    </w:p>
    <w:p w14:paraId="67D74F6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2.342     1.907     2.876</w:t>
      </w:r>
    </w:p>
    <w:p w14:paraId="4A0F2DE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4360522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10A</w:t>
      </w:r>
    </w:p>
    <w:p w14:paraId="613B8EB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2.222     0.556     8.886          0.15</w:t>
      </w:r>
    </w:p>
    <w:p w14:paraId="44DEA3F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2C4568B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7DCF057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1.887     0.708     5.027          0.18</w:t>
      </w:r>
    </w:p>
    <w:p w14:paraId="0A1200B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3.571     1.152    11.074          0.17</w:t>
      </w:r>
    </w:p>
    <w:p w14:paraId="6FB2862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1.587     0.397     6.347          0.15</w:t>
      </w:r>
    </w:p>
    <w:p w14:paraId="2ED19B4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3A3EB84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132F57B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1A444FD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0.993     0.320     3.080          0.17</w:t>
      </w:r>
    </w:p>
    <w:p w14:paraId="49B6939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7C49B89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2.655     0.856     8.232          0.17</w:t>
      </w:r>
    </w:p>
    <w:p w14:paraId="333B486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1.887     0.472     7.544          0.15</w:t>
      </w:r>
    </w:p>
    <w:p w14:paraId="04567A3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1.538     0.385     6.152          0.15</w:t>
      </w:r>
    </w:p>
    <w:p w14:paraId="049AF95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6.061     1.516    24.234          0.15</w:t>
      </w:r>
    </w:p>
    <w:p w14:paraId="485CD11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0.000     0.000    9.6e+33         0.00</w:t>
      </w:r>
    </w:p>
    <w:p w14:paraId="2BCDCED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11861C5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10.938     6.478    18.468          0.20</w:t>
      </w:r>
    </w:p>
    <w:p w14:paraId="60FA6C4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0.000     0.000    1.2e+34         0.00</w:t>
      </w:r>
    </w:p>
    <w:p w14:paraId="0218D9D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1.136     0.511     2.529          0.19</w:t>
      </w:r>
    </w:p>
    <w:p w14:paraId="0E6A55E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0.001     0.000    9.0e+34         0.00</w:t>
      </w:r>
    </w:p>
    <w:p w14:paraId="206EC40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2.308     0.744     7.155          0.17</w:t>
      </w:r>
    </w:p>
    <w:p w14:paraId="546439F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0.001     0.000    7.0e+34         0.00</w:t>
      </w:r>
    </w:p>
    <w:p w14:paraId="241042E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1EE4263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909     0.293     2.819          0.17</w:t>
      </w:r>
    </w:p>
    <w:p w14:paraId="3199B9B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2.697     1.598     4.555          0.20</w:t>
      </w:r>
    </w:p>
    <w:p w14:paraId="717720E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02366CA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1.913     0.912     4.012          0.19</w:t>
      </w:r>
    </w:p>
    <w:p w14:paraId="7CF30C9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2.500     1.123     5.565          0.19</w:t>
      </w:r>
    </w:p>
    <w:p w14:paraId="1338145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69704F3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149B475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2.424     0.910     6.459          0.18</w:t>
      </w:r>
    </w:p>
    <w:p w14:paraId="240BEEE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2.922     1.520     5.616          0.20</w:t>
      </w:r>
    </w:p>
    <w:p w14:paraId="78D9E7A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1.804     0.860     3.784          0.19</w:t>
      </w:r>
    </w:p>
    <w:p w14:paraId="5A986DD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1.538     0.217    10.922          0.12</w:t>
      </w:r>
    </w:p>
    <w:p w14:paraId="24BAEDA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 2.609     0.841     8.089          0.17</w:t>
      </w:r>
    </w:p>
    <w:p w14:paraId="323B247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0.000     0.000    2.9e+34         0.00</w:t>
      </w:r>
    </w:p>
    <w:p w14:paraId="21F3919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an der Linden (2015 |    4.797     3.266     7.045          0.21</w:t>
      </w:r>
    </w:p>
    <w:p w14:paraId="182476C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</w:rPr>
        <w:t xml:space="preserve"> </w:t>
      </w:r>
      <w:r w:rsidRPr="00CF65ED">
        <w:rPr>
          <w:rFonts w:ascii="Courier New" w:hAnsi="Courier New" w:cs="Courier New"/>
          <w:sz w:val="16"/>
          <w:szCs w:val="16"/>
          <w:lang w:val="es-ES"/>
        </w:rPr>
        <w:t>Sub-total           |</w:t>
      </w:r>
    </w:p>
    <w:p w14:paraId="49EDFAA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2.580     2.006     3.318          3.78</w:t>
      </w:r>
    </w:p>
    <w:p w14:paraId="49B689C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3.020     2.536     3.596</w:t>
      </w:r>
    </w:p>
    <w:p w14:paraId="7AD0635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27800ED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22F</w:t>
      </w:r>
    </w:p>
    <w:p w14:paraId="76C55ED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2.222     0.556     8.886          0.15</w:t>
      </w:r>
    </w:p>
    <w:p w14:paraId="0CD41BB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4037617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arricarte (2007)    |    0.001     0.000    6.9e+34         0.00</w:t>
      </w:r>
    </w:p>
    <w:p w14:paraId="27A3F2D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ettinger (2010)     |    6.132     3.561    10.561          0.20</w:t>
      </w:r>
    </w:p>
    <w:p w14:paraId="57A81AA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lack (2007)         |    9.524     4.763    19.044          0.19</w:t>
      </w:r>
    </w:p>
    <w:p w14:paraId="6713CF8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ruce (2015)         |    3.968     1.652     9.534          0.18</w:t>
      </w:r>
    </w:p>
    <w:p w14:paraId="7E0E9F0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11F8AA7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0BB04AB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052ED36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4.636     2.746     7.827          0.20</w:t>
      </w:r>
    </w:p>
    <w:p w14:paraId="7071D5F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5A2B192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4.425     1.842    10.631          0.18</w:t>
      </w:r>
    </w:p>
    <w:p w14:paraId="42701F7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1.887     0.472     7.544          0.15</w:t>
      </w:r>
    </w:p>
    <w:p w14:paraId="62740A9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6.154     3.077    12.305          0.19</w:t>
      </w:r>
    </w:p>
    <w:p w14:paraId="18C663E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6.061     1.516    24.234          0.15</w:t>
      </w:r>
    </w:p>
    <w:p w14:paraId="0DF4294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3.448     2.248     5.289          0.21</w:t>
      </w:r>
    </w:p>
    <w:p w14:paraId="6ADF784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5.970     2.241    15.907          0.18</w:t>
      </w:r>
    </w:p>
    <w:p w14:paraId="1A15470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3.906     1.626     9.385          0.18</w:t>
      </w:r>
    </w:p>
    <w:p w14:paraId="3D53BE3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1.863     0.970     3.581          0.20</w:t>
      </w:r>
    </w:p>
    <w:p w14:paraId="50B57E4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5.682     3.973     8.126          0.21</w:t>
      </w:r>
    </w:p>
    <w:p w14:paraId="5DB94C8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4.615     1.489    14.311          0.17</w:t>
      </w:r>
    </w:p>
    <w:p w14:paraId="28B95A0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0.769     0.108     5.461          0.12</w:t>
      </w:r>
    </w:p>
    <w:p w14:paraId="69C015A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1.190     0.168     8.452          0.12</w:t>
      </w:r>
    </w:p>
    <w:p w14:paraId="090BE10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27C5250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606     0.152     2.423          0.15</w:t>
      </w:r>
    </w:p>
    <w:p w14:paraId="5129988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4.817     3.255     7.129          0.21</w:t>
      </w:r>
    </w:p>
    <w:p w14:paraId="43CDC5A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4824FB4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1.093     0.410     2.912          0.18</w:t>
      </w:r>
    </w:p>
    <w:p w14:paraId="4DC98C1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417     0.059     2.958          0.12</w:t>
      </w:r>
    </w:p>
    <w:p w14:paraId="480F52E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chutze (2004)       |    0.001     0.000    7.8e+34         0.00</w:t>
      </w:r>
    </w:p>
    <w:p w14:paraId="0EEB280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harma (2013)*       |    4.255     1.064    17.015          0.15</w:t>
      </w:r>
    </w:p>
    <w:p w14:paraId="6E6B676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teens (2013)        |    5.455     2.838    10.483          0.20</w:t>
      </w:r>
    </w:p>
    <w:p w14:paraId="296B234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uga (2015)          |    2.273     1.083     4.767          0.19</w:t>
      </w:r>
    </w:p>
    <w:p w14:paraId="0E361A1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aron (2015)         |    1.546     0.695     3.442          0.19</w:t>
      </w:r>
    </w:p>
    <w:p w14:paraId="4C92B08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ila-Corcoles (2013) |    1.538     0.217    10.922          0.12</w:t>
      </w:r>
    </w:p>
    <w:p w14:paraId="328B074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 3.478     1.305     9.268          0.18</w:t>
      </w:r>
    </w:p>
    <w:p w14:paraId="1AA31FA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4.478     2.330     8.606          0.20</w:t>
      </w:r>
    </w:p>
    <w:p w14:paraId="7F0178D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1.845     0.993     3.429          0.20</w:t>
      </w:r>
    </w:p>
    <w:p w14:paraId="7684EA8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6425250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3.512     2.859     4.316          5.03</w:t>
      </w:r>
    </w:p>
    <w:p w14:paraId="0009CF5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3.900     3.410     4.461</w:t>
      </w:r>
    </w:p>
    <w:p w14:paraId="1363072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5915596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15B</w:t>
      </w:r>
    </w:p>
    <w:p w14:paraId="23129DF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1.111     0.157     7.888          0.12</w:t>
      </w:r>
    </w:p>
    <w:p w14:paraId="1C422E0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31EC5F3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1.176     0.166     8.352          0.12</w:t>
      </w:r>
    </w:p>
    <w:p w14:paraId="540E96C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2.830     1.271     6.300          0.19</w:t>
      </w:r>
    </w:p>
    <w:p w14:paraId="4EBC290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1.190     0.168     8.452          0.12</w:t>
      </w:r>
    </w:p>
    <w:p w14:paraId="237F340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0.794     0.112     5.634          0.12</w:t>
      </w:r>
    </w:p>
    <w:p w14:paraId="61FCEB9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3EE7701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4FC36FC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17A40E3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3.311     1.782     6.154          0.20</w:t>
      </w:r>
    </w:p>
    <w:p w14:paraId="0BC1530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129B1C9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1.770     0.443     7.077          0.15</w:t>
      </w:r>
    </w:p>
    <w:p w14:paraId="63A4C00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943     0.133     6.697          0.12</w:t>
      </w:r>
    </w:p>
    <w:p w14:paraId="426760A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12F2A7A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0.002     0.000    1.8e+35         0.00</w:t>
      </w:r>
    </w:p>
    <w:p w14:paraId="0217719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2.627     1.610     4.289          0.20</w:t>
      </w:r>
    </w:p>
    <w:p w14:paraId="586E5EB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1D35562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2.344     0.756     7.267          0.17</w:t>
      </w:r>
    </w:p>
    <w:p w14:paraId="2237BAD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1.863     0.970     3.581          0.20</w:t>
      </w:r>
    </w:p>
    <w:p w14:paraId="4F07905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2.462     1.430     4.240          0.20</w:t>
      </w:r>
    </w:p>
    <w:p w14:paraId="70382E7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1.538     0.217    10.922          0.12</w:t>
      </w:r>
    </w:p>
    <w:p w14:paraId="365B908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0.769     0.108     5.461          0.12</w:t>
      </w:r>
    </w:p>
    <w:p w14:paraId="71C46A4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3.571     1.152    11.074          0.17</w:t>
      </w:r>
    </w:p>
    <w:p w14:paraId="172DFA7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59EE649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1.818     0.817     4.047          0.19</w:t>
      </w:r>
    </w:p>
    <w:p w14:paraId="2996125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0.000     0.000    1.1e+34         0.00</w:t>
      </w:r>
    </w:p>
    <w:p w14:paraId="7D4AFF8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413AC3E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3.279     1.862     5.773          0.20</w:t>
      </w:r>
    </w:p>
    <w:p w14:paraId="067A3C2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000     0.000    2.4e+34         0.00</w:t>
      </w:r>
    </w:p>
    <w:p w14:paraId="1A635A3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7089084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5410A31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0.000     0.000    3.5e+34         0.00</w:t>
      </w:r>
    </w:p>
    <w:p w14:paraId="1D4E059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2.273     1.083     4.767          0.19</w:t>
      </w:r>
    </w:p>
    <w:p w14:paraId="553885C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0.000     0.000    1.5e+34         0.00</w:t>
      </w:r>
    </w:p>
    <w:p w14:paraId="747232E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0.001     0.000    9.0e+34         0.00</w:t>
      </w:r>
    </w:p>
    <w:p w14:paraId="5C16FC6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eatherholtz (2010)  |    0.000     0.000    5.1e+34         0.00</w:t>
      </w:r>
    </w:p>
    <w:p w14:paraId="78DD5E9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illiams (2011)      |    0.000     0.000    2.9e+34         0.00</w:t>
      </w:r>
    </w:p>
    <w:p w14:paraId="5F81E38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2.768     1.668     4.591          0.20</w:t>
      </w:r>
    </w:p>
    <w:p w14:paraId="1501850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7659747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2.448     2.029     2.954          3.06</w:t>
      </w:r>
    </w:p>
    <w:p w14:paraId="60D532D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2.448     2.029     2.954</w:t>
      </w:r>
    </w:p>
    <w:p w14:paraId="6E0D7FC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16EC15A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15C</w:t>
      </w:r>
    </w:p>
    <w:p w14:paraId="7A07035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0.001     0.000    6.5e+34         0.00</w:t>
      </w:r>
    </w:p>
    <w:p w14:paraId="7A1783A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7323A63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2.353     0.588     9.408          0.15</w:t>
      </w:r>
    </w:p>
    <w:p w14:paraId="39AC7D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1.415     0.456     4.388          0.17</w:t>
      </w:r>
    </w:p>
    <w:p w14:paraId="2957522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7.143     3.209    15.899          0.19</w:t>
      </w:r>
    </w:p>
    <w:p w14:paraId="15F81E1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0.794     0.112     5.634          0.12</w:t>
      </w:r>
    </w:p>
    <w:p w14:paraId="6AA6B2A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182115F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1.563     0.220    11.093          0.12</w:t>
      </w:r>
    </w:p>
    <w:p w14:paraId="4853DE3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1.370     0.343     5.477          0.15</w:t>
      </w:r>
    </w:p>
    <w:p w14:paraId="54810D7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4.967     2.994     8.239          0.20</w:t>
      </w:r>
    </w:p>
    <w:p w14:paraId="75EE897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5B1D528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2.655     0.856     8.232          0.17</w:t>
      </w:r>
    </w:p>
    <w:p w14:paraId="0EF4083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000     0.000    5.5e+34         0.00</w:t>
      </w:r>
    </w:p>
    <w:p w14:paraId="42ED0E6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1B4DB9F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3.030     0.427    21.513          0.12</w:t>
      </w:r>
    </w:p>
    <w:p w14:paraId="0FE415F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1.970     1.119     3.470          0.20</w:t>
      </w:r>
    </w:p>
    <w:p w14:paraId="3C2A96E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48EB889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0.781     0.110     5.546          0.12</w:t>
      </w:r>
    </w:p>
    <w:p w14:paraId="0EE3C19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1.242     0.558     2.765          0.19</w:t>
      </w:r>
    </w:p>
    <w:p w14:paraId="528611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2.462     1.430     4.240          0.20</w:t>
      </w:r>
    </w:p>
    <w:p w14:paraId="7C5A20F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6.154     2.310    16.397          0.18</w:t>
      </w:r>
    </w:p>
    <w:p w14:paraId="28AF3F7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0.000     0.000    4.5e+34         0.00</w:t>
      </w:r>
    </w:p>
    <w:p w14:paraId="6622271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2.381     0.595     9.520          0.15</w:t>
      </w:r>
    </w:p>
    <w:p w14:paraId="4741C6E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4177DB2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606     0.152     2.423          0.15</w:t>
      </w:r>
    </w:p>
    <w:p w14:paraId="2E1EC46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0.000     0.000    1.1e+34         0.00</w:t>
      </w:r>
    </w:p>
    <w:p w14:paraId="6D61727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4E71314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1.093     0.410     2.912          0.18</w:t>
      </w:r>
    </w:p>
    <w:p w14:paraId="677C0F9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000     0.000    2.4e+34         0.00</w:t>
      </w:r>
    </w:p>
    <w:p w14:paraId="1D6EE06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41A4CE3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6A8860F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0.000     0.000    3.5e+34         0.00</w:t>
      </w:r>
    </w:p>
    <w:p w14:paraId="0CFD7C3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4.545     2.692     7.675          0.20</w:t>
      </w:r>
    </w:p>
    <w:p w14:paraId="739212B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0.000     0.000    1.5e+34         0.00</w:t>
      </w:r>
    </w:p>
    <w:p w14:paraId="45E4785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3.077     0.770    12.303          0.15</w:t>
      </w:r>
    </w:p>
    <w:p w14:paraId="68EA035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eatherholtz (2010)  |    0.000     0.000    5.1e+34         0.00</w:t>
      </w:r>
    </w:p>
    <w:p w14:paraId="748FEB7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illiams (2011)      |    0.000     0.000    2.9e+34         0.00</w:t>
      </w:r>
    </w:p>
    <w:p w14:paraId="5049F90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2.952     1.808     4.819          0.20</w:t>
      </w:r>
    </w:p>
    <w:p w14:paraId="40E404B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0695EC0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2.804     2.326     3.380          3.28</w:t>
      </w:r>
    </w:p>
    <w:p w14:paraId="408B77B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2.804     2.326     3.380</w:t>
      </w:r>
    </w:p>
    <w:p w14:paraId="417C9EC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64E3A5A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24F</w:t>
      </w:r>
    </w:p>
    <w:p w14:paraId="0C562F4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1.111     0.157     7.888          0.12</w:t>
      </w:r>
    </w:p>
    <w:p w14:paraId="6160F1E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5F2C80A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49509C2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0.000     0.000    2.8e+34         0.00</w:t>
      </w:r>
    </w:p>
    <w:p w14:paraId="348345F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0.001     0.000    7.0e+34         0.00</w:t>
      </w:r>
    </w:p>
    <w:p w14:paraId="2B1F8DE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0.000     0.000    4.6e+34         0.00</w:t>
      </w:r>
    </w:p>
    <w:p w14:paraId="74940F8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6F25108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7BF8CEF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13286FD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0.000     0.000    1.9e+34         0.00</w:t>
      </w:r>
    </w:p>
    <w:p w14:paraId="11572EB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58A7473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0.000     0.000    5.2e+34         0.00</w:t>
      </w:r>
    </w:p>
    <w:p w14:paraId="2464000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3.774     1.416    10.055          0.18</w:t>
      </w:r>
    </w:p>
    <w:p w14:paraId="2B62718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7AA9FF1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6.061     1.516    24.234          0.15</w:t>
      </w:r>
    </w:p>
    <w:p w14:paraId="66ACE8C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0.000     0.000    9.6e+33         0.00</w:t>
      </w:r>
    </w:p>
    <w:p w14:paraId="126B143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30F2D6A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nol (2015)          |    2.344     0.756     7.267          0.17</w:t>
      </w:r>
    </w:p>
    <w:p w14:paraId="6F225EC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Lepoutre (2015)*     |    4.555     2.999     6.918          0.21</w:t>
      </w:r>
    </w:p>
    <w:p w14:paraId="149AA70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iller (2011)        |    0.568     0.183     1.762          0.17</w:t>
      </w:r>
    </w:p>
    <w:p w14:paraId="0C075E6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oore (2014)         |    0.001     0.000    9.0e+34         0.00</w:t>
      </w:r>
    </w:p>
    <w:p w14:paraId="11BCCC7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4.615     2.073    10.273          0.19</w:t>
      </w:r>
    </w:p>
    <w:p w14:paraId="12FBC1A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1.190     0.168     8.452          0.12</w:t>
      </w:r>
    </w:p>
    <w:p w14:paraId="5F41CD4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7A6D2F4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1.515     0.631     3.640          0.18</w:t>
      </w:r>
    </w:p>
    <w:p w14:paraId="49BB94C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0.000     0.000    1.1e+34         0.00</w:t>
      </w:r>
    </w:p>
    <w:p w14:paraId="3C46819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77E535C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1.913     0.912     4.012          0.19</w:t>
      </w:r>
    </w:p>
    <w:p w14:paraId="2F4DADB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4.583     2.538     8.276          0.20</w:t>
      </w:r>
    </w:p>
    <w:p w14:paraId="520D76B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6990C17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715A004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0.000     0.000    3.5e+34         0.00</w:t>
      </w:r>
    </w:p>
    <w:p w14:paraId="24C8FFF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4.870     2.936     8.078          0.20</w:t>
      </w:r>
    </w:p>
    <w:p w14:paraId="4E10FA8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6.443     4.354     9.536          0.21</w:t>
      </w:r>
    </w:p>
    <w:p w14:paraId="7C68E02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0.001     0.000    9.0e+34         0.00</w:t>
      </w:r>
    </w:p>
    <w:p w14:paraId="5E6CAF8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eatherholtz (2010)  |    0.000     0.000    5.1e+34         0.00</w:t>
      </w:r>
    </w:p>
    <w:p w14:paraId="0A95D8A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illiams (2011)      |    0.000     0.000    2.9e+34         0.00</w:t>
      </w:r>
    </w:p>
    <w:p w14:paraId="31A4807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3.875     2.526     5.943          0.21</w:t>
      </w:r>
    </w:p>
    <w:p w14:paraId="0EE219C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1302822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3.998     3.357     4.761          2.47</w:t>
      </w:r>
    </w:p>
    <w:p w14:paraId="62484D9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3.998     3.357     4.761</w:t>
      </w:r>
    </w:p>
    <w:p w14:paraId="0AD4720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1326E21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15A</w:t>
      </w:r>
    </w:p>
    <w:p w14:paraId="55BC4FA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0.001     0.000    6.5e+34         0.00</w:t>
      </w:r>
    </w:p>
    <w:p w14:paraId="344824C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4EB7330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652DFD8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0.943     0.236     3.772          0.15</w:t>
      </w:r>
    </w:p>
    <w:p w14:paraId="3064A17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0.001     0.000    7.0e+34         0.00</w:t>
      </w:r>
    </w:p>
    <w:p w14:paraId="1F929E7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2.381     0.768     7.382          0.17</w:t>
      </w:r>
    </w:p>
    <w:p w14:paraId="56D5B4A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5F7FABA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3FE908B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6A007FF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6.623     4.273    10.265          0.20</w:t>
      </w:r>
    </w:p>
    <w:p w14:paraId="303B04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6328521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2.655     0.856     8.232          0.17</w:t>
      </w:r>
    </w:p>
    <w:p w14:paraId="1CE1B03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943     0.133     6.697          0.12</w:t>
      </w:r>
    </w:p>
    <w:p w14:paraId="19321DD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32AFEEF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15.152     6.306    36.403          0.18</w:t>
      </w:r>
    </w:p>
    <w:p w14:paraId="226E569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0.985     0.443     2.193          0.19</w:t>
      </w:r>
    </w:p>
    <w:p w14:paraId="7DFD8E5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034985A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0.781     0.110     5.546          0.12</w:t>
      </w:r>
    </w:p>
    <w:p w14:paraId="369840F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1.863     0.970     3.581          0.20</w:t>
      </w:r>
    </w:p>
    <w:p w14:paraId="0A01F90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0.947     0.394     2.275          0.18</w:t>
      </w:r>
    </w:p>
    <w:p w14:paraId="08BBB7E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1.538     0.217    10.922          0.12</w:t>
      </w:r>
    </w:p>
    <w:p w14:paraId="248B908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0.000     0.000    4.5e+34         0.00</w:t>
      </w:r>
    </w:p>
    <w:p w14:paraId="19357DC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2.381     0.595     9.520          0.15</w:t>
      </w:r>
    </w:p>
    <w:p w14:paraId="34277EE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6A3D546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606     0.152     2.423          0.15</w:t>
      </w:r>
    </w:p>
    <w:p w14:paraId="4DDC4C2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1.541     0.771     3.082          0.19</w:t>
      </w:r>
    </w:p>
    <w:p w14:paraId="1763939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6221227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0.820     0.264     2.542          0.17</w:t>
      </w:r>
    </w:p>
    <w:p w14:paraId="2C34856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417     0.059     2.958          0.12</w:t>
      </w:r>
    </w:p>
    <w:p w14:paraId="75ED92A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36202E9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0BA9395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0.000     0.000    3.5e+34         0.00</w:t>
      </w:r>
    </w:p>
    <w:p w14:paraId="7609A58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5.844     3.682     9.276          0.20</w:t>
      </w:r>
    </w:p>
    <w:p w14:paraId="6B21287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1.546     0.695     3.442          0.19</w:t>
      </w:r>
    </w:p>
    <w:p w14:paraId="7219CB5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0.001     0.000    9.0e+34         0.00</w:t>
      </w:r>
    </w:p>
    <w:p w14:paraId="6299F94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eatherholtz (2010)  |    0.000     0.000    5.1e+34         0.00</w:t>
      </w:r>
    </w:p>
    <w:p w14:paraId="47FC252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illiams (2011)      |    0.000     0.000    2.9e+34         0.00</w:t>
      </w:r>
    </w:p>
    <w:p w14:paraId="2F2B252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0.369     0.092     1.475          0.15</w:t>
      </w:r>
    </w:p>
    <w:p w14:paraId="253C77D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1BCF7CC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1.781     1.168     2.715          3.10</w:t>
      </w:r>
    </w:p>
    <w:p w14:paraId="01F2C52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2.697     2.212     3.287</w:t>
      </w:r>
    </w:p>
    <w:p w14:paraId="5982EB8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0E92328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33F</w:t>
      </w:r>
    </w:p>
    <w:p w14:paraId="19A9FE8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1.111     0.157     7.888          0.12</w:t>
      </w:r>
    </w:p>
    <w:p w14:paraId="29972AF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2757DAA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706B6CB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1.887     0.708     5.027          0.18</w:t>
      </w:r>
    </w:p>
    <w:p w14:paraId="6435951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4.762     1.787    12.688          0.18</w:t>
      </w:r>
    </w:p>
    <w:p w14:paraId="76A5AEF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3.175     1.191     8.459          0.18</w:t>
      </w:r>
    </w:p>
    <w:p w14:paraId="4D36B74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47225F2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0CA87F9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373438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1.987     0.893     4.422          0.19</w:t>
      </w:r>
    </w:p>
    <w:p w14:paraId="69683C2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5ED859B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3.540     1.329     9.432          0.18</w:t>
      </w:r>
    </w:p>
    <w:p w14:paraId="2CF7A2F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1.887     0.472     7.544          0.15</w:t>
      </w:r>
    </w:p>
    <w:p w14:paraId="3334C35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5.385     2.567    11.295          0.19</w:t>
      </w:r>
    </w:p>
    <w:p w14:paraId="0A379F8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6.061     1.516    24.234          0.15</w:t>
      </w:r>
    </w:p>
    <w:p w14:paraId="12EECDB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0.000     0.000    9.6e+33         0.00</w:t>
      </w:r>
    </w:p>
    <w:p w14:paraId="6E57962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3127ABA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8.594     4.759    15.518          0.20</w:t>
      </w:r>
    </w:p>
    <w:p w14:paraId="59F232D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0.000     0.000    1.2e+34         0.00</w:t>
      </w:r>
    </w:p>
    <w:p w14:paraId="3B961D6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3.598     2.295     5.642          0.20</w:t>
      </w:r>
    </w:p>
    <w:p w14:paraId="08F2DF7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13.846     7.204    26.611          0.20</w:t>
      </w:r>
    </w:p>
    <w:p w14:paraId="6872E8E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0.000     0.000    4.5e+34         0.00</w:t>
      </w:r>
    </w:p>
    <w:p w14:paraId="1B5D297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0.001     0.000    7.0e+34         0.00</w:t>
      </w:r>
    </w:p>
    <w:p w14:paraId="600C0A9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48FE958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303     0.043     2.151          0.12</w:t>
      </w:r>
    </w:p>
    <w:p w14:paraId="69BB13A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4.817     3.255     7.129          0.21</w:t>
      </w:r>
    </w:p>
    <w:p w14:paraId="48ED4BE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5284AD4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0.000     0.000    1.6e+34         0.00</w:t>
      </w:r>
    </w:p>
    <w:p w14:paraId="46F8AC5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alleras (2009)      |    2.083     0.867     5.005          0.18</w:t>
      </w:r>
    </w:p>
    <w:p w14:paraId="4CF8C29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chutze (2004)       |    0.001     0.000    7.8e+34         0.00</w:t>
      </w:r>
    </w:p>
    <w:p w14:paraId="7E4D5EF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harma (2013)*       |   12.766     5.735    28.416          0.19</w:t>
      </w:r>
    </w:p>
    <w:p w14:paraId="7941E4B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teens (2013)        |    5.455     2.838    10.483          0.20</w:t>
      </w:r>
    </w:p>
    <w:p w14:paraId="6FF0A51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1.948     0.875     4.336          0.19</w:t>
      </w:r>
    </w:p>
    <w:p w14:paraId="7DFA1E0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1.289     0.536     3.096          0.18</w:t>
      </w:r>
    </w:p>
    <w:p w14:paraId="7F5EAEB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0.001     0.000    9.0e+34         0.00</w:t>
      </w:r>
    </w:p>
    <w:p w14:paraId="6E61508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 0.000     0.000    5.1e+34         0.00</w:t>
      </w:r>
    </w:p>
    <w:p w14:paraId="265C731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1.493     0.481     4.628          0.17</w:t>
      </w:r>
    </w:p>
    <w:p w14:paraId="43B7030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an der Linden (2015 |    1.292     0.616     2.709          0.19</w:t>
      </w:r>
    </w:p>
    <w:p w14:paraId="5EFD0C8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</w:rPr>
        <w:t xml:space="preserve"> </w:t>
      </w:r>
      <w:r w:rsidRPr="00CF65ED">
        <w:rPr>
          <w:rFonts w:ascii="Courier New" w:hAnsi="Courier New" w:cs="Courier New"/>
          <w:sz w:val="16"/>
          <w:szCs w:val="16"/>
          <w:lang w:val="es-ES"/>
        </w:rPr>
        <w:t>Sub-total           |</w:t>
      </w:r>
    </w:p>
    <w:p w14:paraId="2CD7363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3.423     2.554     4.588          3.71</w:t>
      </w:r>
    </w:p>
    <w:p w14:paraId="5748CB2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3.927     3.327     4.634</w:t>
      </w:r>
    </w:p>
    <w:p w14:paraId="1EA58C5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5005361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6C</w:t>
      </w:r>
    </w:p>
    <w:p w14:paraId="72F9572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0.001     0.000    6.5e+34         0.00</w:t>
      </w:r>
    </w:p>
    <w:p w14:paraId="6290D5C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6966C52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26A6656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0.000     0.000    2.8e+34         0.00</w:t>
      </w:r>
    </w:p>
    <w:p w14:paraId="588CDA0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0.001     0.000    7.0e+34         0.00</w:t>
      </w:r>
    </w:p>
    <w:p w14:paraId="2E957F4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1.587     0.397     6.347          0.15</w:t>
      </w:r>
    </w:p>
    <w:p w14:paraId="383FE7B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06A8F7B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1B336BE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1EBFBA5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5.629     3.499     9.055          0.20</w:t>
      </w:r>
    </w:p>
    <w:p w14:paraId="3C5C564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4.459     2.126     9.353          0.19</w:t>
      </w:r>
    </w:p>
    <w:p w14:paraId="3D669DE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1.770     0.443     7.077          0.15</w:t>
      </w:r>
    </w:p>
    <w:p w14:paraId="24C3DAD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1.887     0.472     7.544          0.15</w:t>
      </w:r>
    </w:p>
    <w:p w14:paraId="08B0427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6CF3154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0.002     0.000    1.8e+35         0.00</w:t>
      </w:r>
    </w:p>
    <w:p w14:paraId="4483AE7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3.612     2.379     5.486          0.21</w:t>
      </w:r>
    </w:p>
    <w:p w14:paraId="0AC8E04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5750BD7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0.000     0.000    4.6e+34         0.00</w:t>
      </w:r>
    </w:p>
    <w:p w14:paraId="4F82390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1.242     0.558     2.765          0.19</w:t>
      </w:r>
    </w:p>
    <w:p w14:paraId="51D1B7F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0.000     0.000    1.1e+34         0.00</w:t>
      </w:r>
    </w:p>
    <w:p w14:paraId="758BB8C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3.077     0.770    12.303          0.15</w:t>
      </w:r>
    </w:p>
    <w:p w14:paraId="0C3C84A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0.000     0.000    4.5e+34         0.00</w:t>
      </w:r>
    </w:p>
    <w:p w14:paraId="08B9FD4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0.001     0.000    7.0e+34         0.00</w:t>
      </w:r>
    </w:p>
    <w:p w14:paraId="62360A8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4E3F657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606     0.152     2.423          0.15</w:t>
      </w:r>
    </w:p>
    <w:p w14:paraId="7124607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0.000     0.000    1.1e+34         0.00</w:t>
      </w:r>
    </w:p>
    <w:p w14:paraId="1B94C39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351F568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0.000     0.000    1.6e+34         0.00</w:t>
      </w:r>
    </w:p>
    <w:p w14:paraId="0E479CD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000     0.000    2.4e+34         0.00</w:t>
      </w:r>
    </w:p>
    <w:p w14:paraId="6C589A2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1E1DBC6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75D1A22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1.212     0.303     4.847          0.15</w:t>
      </w:r>
    </w:p>
    <w:p w14:paraId="0646406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2.597     1.299     5.194          0.19</w:t>
      </w:r>
    </w:p>
    <w:p w14:paraId="50219D0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1.031     0.387     2.747          0.18</w:t>
      </w:r>
    </w:p>
    <w:p w14:paraId="3492588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0.001     0.000    9.0e+34         0.00</w:t>
      </w:r>
    </w:p>
    <w:p w14:paraId="6D5A3ED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eatherholtz (2010)  |    0.000     0.000    5.1e+34         0.00</w:t>
      </w:r>
    </w:p>
    <w:p w14:paraId="3A292F6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illiams (2011)      |    0.000     0.000    2.9e+34         0.00</w:t>
      </w:r>
    </w:p>
    <w:p w14:paraId="590D04F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0.554     0.179     1.716          0.17</w:t>
      </w:r>
    </w:p>
    <w:p w14:paraId="63857E6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134F387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2.761     2.215     3.442          2.23</w:t>
      </w:r>
    </w:p>
    <w:p w14:paraId="6136218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2.761     2.215     3.442</w:t>
      </w:r>
    </w:p>
    <w:p w14:paraId="74B0C18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3BFE676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23B</w:t>
      </w:r>
    </w:p>
    <w:p w14:paraId="29D206A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1.111     0.157     7.888          0.12</w:t>
      </w:r>
    </w:p>
    <w:p w14:paraId="79570B6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1B5CCE6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2.353     0.588     9.408          0.15</w:t>
      </w:r>
    </w:p>
    <w:p w14:paraId="5267F002" w14:textId="77777777" w:rsidR="00172739" w:rsidRPr="00CF65ED" w:rsidRDefault="00172739" w:rsidP="00267ACD">
      <w:pPr>
        <w:pStyle w:val="BalloonText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1.415     0.456     4.388          0.17</w:t>
      </w:r>
    </w:p>
    <w:p w14:paraId="786F505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1.190     0.168     8.452          0.12</w:t>
      </w:r>
    </w:p>
    <w:p w14:paraId="616A351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3.968     1.652     9.534          0.18</w:t>
      </w:r>
    </w:p>
    <w:p w14:paraId="42833CD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3FC3137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39CEE85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51B4343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0.000     0.000    1.9e+34         0.00</w:t>
      </w:r>
    </w:p>
    <w:p w14:paraId="0943D6F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1.911     0.616     5.925          0.17</w:t>
      </w:r>
    </w:p>
    <w:p w14:paraId="0A9A389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0.885     0.125     6.283          0.12</w:t>
      </w:r>
    </w:p>
    <w:p w14:paraId="5979CC8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000     0.000    5.5e+34         0.00</w:t>
      </w:r>
    </w:p>
    <w:p w14:paraId="30A912F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6148799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0.002     0.000    1.8e+35         0.00</w:t>
      </w:r>
    </w:p>
    <w:p w14:paraId="346DB87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2.299     1.361     3.882          0.20</w:t>
      </w:r>
    </w:p>
    <w:p w14:paraId="7049F3C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60194D7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nol (2015)          |    0.781     0.110     5.546          0.12</w:t>
      </w:r>
    </w:p>
    <w:p w14:paraId="45BDAEF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Lepoutre (2015)*     |    0.000     0.000    1.2e+34         0.00</w:t>
      </w:r>
    </w:p>
    <w:p w14:paraId="18EE005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iller (2011)        |    1.326     0.632     2.781          0.19</w:t>
      </w:r>
    </w:p>
    <w:p w14:paraId="7D8EDAF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oore (2014)         |    1.538     0.217    10.922          0.12</w:t>
      </w:r>
    </w:p>
    <w:p w14:paraId="6C72669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2.308     0.744     7.155          0.17</w:t>
      </w:r>
    </w:p>
    <w:p w14:paraId="7BD7295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1.190     0.168     8.452          0.12</w:t>
      </w:r>
    </w:p>
    <w:p w14:paraId="0859D12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78B9002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909     0.293     2.819          0.17</w:t>
      </w:r>
    </w:p>
    <w:p w14:paraId="6C47F39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1.349     0.643     2.829          0.19</w:t>
      </w:r>
    </w:p>
    <w:p w14:paraId="1F57F76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0CBA789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2.186     1.093     4.371          0.19</w:t>
      </w:r>
    </w:p>
    <w:p w14:paraId="68B11AB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alleras (2009)      |    2.500     1.123     5.565          0.19</w:t>
      </w:r>
    </w:p>
    <w:p w14:paraId="6D5A9A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chutze (2004)       |    0.001     0.000    7.8e+34         0.00</w:t>
      </w:r>
    </w:p>
    <w:p w14:paraId="47E5E6E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harma (2013)*       |    2.128     0.300    15.105          0.12</w:t>
      </w:r>
    </w:p>
    <w:p w14:paraId="59D92EC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Steens (2013)        |    1.212     0.303     4.847          0.15</w:t>
      </w:r>
    </w:p>
    <w:p w14:paraId="7BE434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0.000     0.000    1.9e+34         0.00</w:t>
      </w:r>
    </w:p>
    <w:p w14:paraId="7CBEF2C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0.773     0.249     2.397          0.17</w:t>
      </w:r>
    </w:p>
    <w:p w14:paraId="4474CC3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0.001     0.000    9.0e+34         0.00</w:t>
      </w:r>
    </w:p>
    <w:p w14:paraId="4FCBCAB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 1.739     0.435     6.954          0.15</w:t>
      </w:r>
    </w:p>
    <w:p w14:paraId="582D0C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0.000     0.000    2.9e+34         0.00</w:t>
      </w:r>
    </w:p>
    <w:p w14:paraId="5345568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an der Linden (2015 |    0.554     0.179     1.716          0.17</w:t>
      </w:r>
    </w:p>
    <w:p w14:paraId="2616471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</w:rPr>
        <w:t xml:space="preserve"> </w:t>
      </w:r>
      <w:r w:rsidRPr="00CF65ED">
        <w:rPr>
          <w:rFonts w:ascii="Courier New" w:hAnsi="Courier New" w:cs="Courier New"/>
          <w:sz w:val="16"/>
          <w:szCs w:val="16"/>
          <w:lang w:val="es-ES"/>
        </w:rPr>
        <w:t>Sub-total           |</w:t>
      </w:r>
    </w:p>
    <w:p w14:paraId="3FB1744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1.701     1.362     2.124          3.41</w:t>
      </w:r>
    </w:p>
    <w:p w14:paraId="15C783F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1.701     1.362     2.124</w:t>
      </w:r>
    </w:p>
    <w:p w14:paraId="221F6ED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2AEBA6C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11A</w:t>
      </w:r>
    </w:p>
    <w:p w14:paraId="2D69685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0.001     0.000    6.5e+34         0.00</w:t>
      </w:r>
    </w:p>
    <w:p w14:paraId="3FD3F7B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41D21C5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349603A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1.415     0.456     4.388          0.17</w:t>
      </w:r>
    </w:p>
    <w:p w14:paraId="7A180E6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2.381     0.595     9.520          0.15</w:t>
      </w:r>
    </w:p>
    <w:p w14:paraId="07ECE68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0.794     0.112     5.634          0.12</w:t>
      </w:r>
    </w:p>
    <w:p w14:paraId="265568F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35A9B3D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4A64F13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1D87522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0.000     0.000    1.9e+34         0.00</w:t>
      </w:r>
    </w:p>
    <w:p w14:paraId="6B6692D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591BBCD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0.885     0.125     6.283          0.12</w:t>
      </w:r>
    </w:p>
    <w:p w14:paraId="182928D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000     0.000    5.5e+34         0.00</w:t>
      </w:r>
    </w:p>
    <w:p w14:paraId="7E11005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6D4819C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0.002     0.000    1.8e+35         0.00</w:t>
      </w:r>
    </w:p>
    <w:p w14:paraId="0212867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0.000     0.000    9.6e+33         0.00</w:t>
      </w:r>
    </w:p>
    <w:p w14:paraId="1BBE727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7439AE7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2.344     0.756     7.267          0.17</w:t>
      </w:r>
    </w:p>
    <w:p w14:paraId="63E6483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0.000     0.000    1.2e+34         0.00</w:t>
      </w:r>
    </w:p>
    <w:p w14:paraId="146E640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1.515     0.758     3.030          0.19</w:t>
      </w:r>
    </w:p>
    <w:p w14:paraId="6A00B49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0.001     0.000    9.0e+34         0.00</w:t>
      </w:r>
    </w:p>
    <w:p w14:paraId="381CE05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0.000     0.000    4.5e+34         0.00</w:t>
      </w:r>
    </w:p>
    <w:p w14:paraId="46D7617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2.381     0.595     9.520          0.15</w:t>
      </w:r>
    </w:p>
    <w:p w14:paraId="4FC3EA3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29FD898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1.212     0.455     3.230          0.18</w:t>
      </w:r>
    </w:p>
    <w:p w14:paraId="7E923E2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0.771     0.289     2.054          0.18</w:t>
      </w:r>
    </w:p>
    <w:p w14:paraId="4B6697B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39D7EB0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0.820     0.264     2.542          0.17</w:t>
      </w:r>
    </w:p>
    <w:p w14:paraId="2B603C5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000     0.000    2.4e+34         0.00</w:t>
      </w:r>
    </w:p>
    <w:p w14:paraId="25F6C1E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067A540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1DF73DF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0.000     0.000    3.5e+34         0.00</w:t>
      </w:r>
    </w:p>
    <w:p w14:paraId="3111960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0.649     0.162     2.596          0.15</w:t>
      </w:r>
    </w:p>
    <w:p w14:paraId="0AB6890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0.258     0.036     1.830          0.12</w:t>
      </w:r>
    </w:p>
    <w:p w14:paraId="17B49C2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1.538     0.217    10.922          0.12</w:t>
      </w:r>
    </w:p>
    <w:p w14:paraId="06D660C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 0.000     0.000    5.1e+34         0.00</w:t>
      </w:r>
    </w:p>
    <w:p w14:paraId="694A798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2.985     1.341     6.645          0.19</w:t>
      </w:r>
    </w:p>
    <w:p w14:paraId="6924C00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an der Linden (2015 |    0.554     0.179     1.716          0.17</w:t>
      </w:r>
    </w:p>
    <w:p w14:paraId="41E6B44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</w:rPr>
        <w:t xml:space="preserve"> </w:t>
      </w:r>
      <w:r w:rsidRPr="00CF65ED">
        <w:rPr>
          <w:rFonts w:ascii="Courier New" w:hAnsi="Courier New" w:cs="Courier New"/>
          <w:sz w:val="16"/>
          <w:szCs w:val="16"/>
          <w:lang w:val="es-ES"/>
        </w:rPr>
        <w:t>Sub-total           |</w:t>
      </w:r>
    </w:p>
    <w:p w14:paraId="4A9F512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1.316     0.979     1.768          2.32</w:t>
      </w:r>
    </w:p>
    <w:p w14:paraId="5CF8151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1.316     0.979     1.768</w:t>
      </w:r>
    </w:p>
    <w:p w14:paraId="344DCC6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27A6617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35B</w:t>
      </w:r>
    </w:p>
    <w:p w14:paraId="34F6870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0.001     0.000    6.5e+34         0.00</w:t>
      </w:r>
    </w:p>
    <w:p w14:paraId="70A6B4C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467196E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0EB6CB5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0.943     0.236     3.772          0.15</w:t>
      </w:r>
    </w:p>
    <w:p w14:paraId="15A3EE5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1.190     0.168     8.452          0.12</w:t>
      </w:r>
    </w:p>
    <w:p w14:paraId="4CFB9E1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1.587     0.397     6.347          0.15</w:t>
      </w:r>
    </w:p>
    <w:p w14:paraId="6BEC459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6237D53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12FC04A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694AB0A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1.987     0.893     4.422          0.19</w:t>
      </w:r>
    </w:p>
    <w:p w14:paraId="71674BB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3.185     1.326     7.651          0.18</w:t>
      </w:r>
    </w:p>
    <w:p w14:paraId="22D1421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0.000     0.000    5.2e+34         0.00</w:t>
      </w:r>
    </w:p>
    <w:p w14:paraId="50E046D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000     0.000    5.5e+34         0.00</w:t>
      </w:r>
    </w:p>
    <w:p w14:paraId="470A769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7773E8C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3.030     0.427    21.513          0.12</w:t>
      </w:r>
    </w:p>
    <w:p w14:paraId="34B4F78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0.000     0.000    9.6e+33         0.00</w:t>
      </w:r>
    </w:p>
    <w:p w14:paraId="1D89A1F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4417F82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0.000     0.000    4.6e+34         0.00</w:t>
      </w:r>
    </w:p>
    <w:p w14:paraId="669774B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0.000     0.000    1.2e+34         0.00</w:t>
      </w:r>
    </w:p>
    <w:p w14:paraId="5B66539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0.568     0.183     1.762          0.17</w:t>
      </w:r>
    </w:p>
    <w:p w14:paraId="7FA0EAD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0.001     0.000    9.0e+34         0.00</w:t>
      </w:r>
    </w:p>
    <w:p w14:paraId="5B5F36E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0.000     0.000    4.5e+34         0.00</w:t>
      </w:r>
    </w:p>
    <w:p w14:paraId="6EC9A69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2.381     0.595     9.520          0.15</w:t>
      </w:r>
    </w:p>
    <w:p w14:paraId="4907C51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4A20069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909     0.293     2.819          0.17</w:t>
      </w:r>
    </w:p>
    <w:p w14:paraId="49AA0B3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0.578     0.186     1.792          0.17</w:t>
      </w:r>
    </w:p>
    <w:p w14:paraId="1B7D7C4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381558D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0.820     0.264     2.542          0.17</w:t>
      </w:r>
    </w:p>
    <w:p w14:paraId="25FE91B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833     0.208     3.332          0.15</w:t>
      </w:r>
    </w:p>
    <w:p w14:paraId="3228F04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679587C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2.128     0.300    15.105          0.12</w:t>
      </w:r>
    </w:p>
    <w:p w14:paraId="6E862CB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0.000     0.000    3.5e+34         0.00</w:t>
      </w:r>
    </w:p>
    <w:p w14:paraId="2C6F33E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0.649     0.162     2.596          0.15</w:t>
      </w:r>
    </w:p>
    <w:p w14:paraId="4126749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0.258     0.036     1.830          0.12</w:t>
      </w:r>
    </w:p>
    <w:p w14:paraId="7B53989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1.538     0.217    10.922          0.12</w:t>
      </w:r>
    </w:p>
    <w:p w14:paraId="51130ED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eatherholtz (2010)  |    0.000     0.000    5.1e+34         0.00</w:t>
      </w:r>
    </w:p>
    <w:p w14:paraId="632C0F9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illiams (2011)      |    0.000     0.000    2.9e+34         0.00</w:t>
      </w:r>
    </w:p>
    <w:p w14:paraId="2C5DE48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0.185     0.026     1.310          0.12</w:t>
      </w:r>
    </w:p>
    <w:p w14:paraId="2914C10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1C3DBC9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1.177     0.860     1.610          2.49</w:t>
      </w:r>
    </w:p>
    <w:p w14:paraId="0778327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1.177     0.860     1.610</w:t>
      </w:r>
    </w:p>
    <w:p w14:paraId="2935AC2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0B19CCE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8</w:t>
      </w:r>
    </w:p>
    <w:p w14:paraId="77D67C0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1.111     0.157     7.888          0.12</w:t>
      </w:r>
    </w:p>
    <w:p w14:paraId="7A60142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52F1AAE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1C373E0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0.000     0.000    2.8e+34         0.00</w:t>
      </w:r>
    </w:p>
    <w:p w14:paraId="0E5497E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lack (2007)         |    1.190     0.168     8.452          0.12</w:t>
      </w:r>
    </w:p>
    <w:p w14:paraId="5E53185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ruce (2015)         |    0.794     0.112     5.634          0.12</w:t>
      </w:r>
    </w:p>
    <w:p w14:paraId="34DA4CC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Byington (2005)      |    1.905     0.476     7.616          0.15</w:t>
      </w:r>
    </w:p>
    <w:p w14:paraId="35C123F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Calbo (2006)         |    0.001     0.000    9.1e+34         0.00</w:t>
      </w:r>
    </w:p>
    <w:p w14:paraId="4D8DD69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1.370     0.343     5.477          0.15</w:t>
      </w:r>
    </w:p>
    <w:p w14:paraId="556DE4C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0.000     0.000    1.9e+34         0.00</w:t>
      </w:r>
    </w:p>
    <w:p w14:paraId="73EE672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1BF9351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0.000     0.000    5.2e+34         0.00</w:t>
      </w:r>
    </w:p>
    <w:p w14:paraId="4276840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000     0.000    5.5e+34         0.00</w:t>
      </w:r>
    </w:p>
    <w:p w14:paraId="57B4D89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4FE6DC7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0.002     0.000    1.8e+35         0.00</w:t>
      </w:r>
    </w:p>
    <w:p w14:paraId="66A4D4D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0.493     0.159     1.527          0.17</w:t>
      </w:r>
    </w:p>
    <w:p w14:paraId="5C860F8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1.493     0.210    10.596          0.12</w:t>
      </w:r>
    </w:p>
    <w:p w14:paraId="1E0D81B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2.344     0.756     7.267          0.17</w:t>
      </w:r>
    </w:p>
    <w:p w14:paraId="0735DF4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0.000     0.000    1.2e+34         0.00</w:t>
      </w:r>
    </w:p>
    <w:p w14:paraId="38C3C7E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2.841     1.713     4.712          0.20</w:t>
      </w:r>
    </w:p>
    <w:p w14:paraId="49D83D8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1.538     0.217    10.922          0.12</w:t>
      </w:r>
    </w:p>
    <w:p w14:paraId="07BD841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0.000     0.000    4.5e+34         0.00</w:t>
      </w:r>
    </w:p>
    <w:p w14:paraId="0C813F9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2.381     0.595     9.520          0.15</w:t>
      </w:r>
    </w:p>
    <w:p w14:paraId="557190D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00CF8F0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606     0.152     2.423          0.15</w:t>
      </w:r>
    </w:p>
    <w:p w14:paraId="35AE0AF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0.000     0.000    1.1e+34         0.00</w:t>
      </w:r>
    </w:p>
    <w:p w14:paraId="70E71A9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6CF30F8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0.820     0.264     2.542          0.17</w:t>
      </w:r>
    </w:p>
    <w:p w14:paraId="43A6B82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417     0.059     2.958          0.12</w:t>
      </w:r>
    </w:p>
    <w:p w14:paraId="6DF4A15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5CDE5E4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59D36AF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0.000     0.000    3.5e+34         0.00</w:t>
      </w:r>
    </w:p>
    <w:p w14:paraId="1EBC314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0.000     0.000    1.9e+34         0.00</w:t>
      </w:r>
    </w:p>
    <w:p w14:paraId="34BBEBB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0.258     0.036     1.830          0.12</w:t>
      </w:r>
    </w:p>
    <w:p w14:paraId="284F247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ila-Corcoles (2013) |    0.001     0.000    9.0e+34         0.00</w:t>
      </w:r>
    </w:p>
    <w:p w14:paraId="7F3710F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 0.870     0.122     6.173          0.12</w:t>
      </w:r>
    </w:p>
    <w:p w14:paraId="7E93D4B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0.000     0.000    2.9e+34         0.00</w:t>
      </w:r>
    </w:p>
    <w:p w14:paraId="08542E7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0.923     0.384     2.216          0.18</w:t>
      </w:r>
    </w:p>
    <w:p w14:paraId="2086ADA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69C071C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1.432     1.069     1.918          2.42</w:t>
      </w:r>
    </w:p>
    <w:p w14:paraId="16DA9DA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1.432     1.069     1.918</w:t>
      </w:r>
    </w:p>
    <w:p w14:paraId="5BDF549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21BC991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23A</w:t>
      </w:r>
    </w:p>
    <w:p w14:paraId="5B49F3B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0.001     0.000    6.5e+34         0.00</w:t>
      </w:r>
    </w:p>
    <w:p w14:paraId="3F170CE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7256721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796513A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0.000     0.000    2.8e+34         0.00</w:t>
      </w:r>
    </w:p>
    <w:p w14:paraId="35B012B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0.001     0.000    7.0e+34         0.00</w:t>
      </w:r>
    </w:p>
    <w:p w14:paraId="3ECB962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0.000     0.000    4.6e+34         0.00</w:t>
      </w:r>
    </w:p>
    <w:p w14:paraId="234B560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1C30A69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1174748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685     0.096     4.863          0.12</w:t>
      </w:r>
    </w:p>
    <w:p w14:paraId="3BA65DC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3.642     2.017     6.577          0.20</w:t>
      </w:r>
    </w:p>
    <w:p w14:paraId="786901E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2.548     0.956     6.788          0.18</w:t>
      </w:r>
    </w:p>
    <w:p w14:paraId="6F7B980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1.770     0.443     7.077          0.15</w:t>
      </w:r>
    </w:p>
    <w:p w14:paraId="7383D73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000     0.000    5.5e+34         0.00</w:t>
      </w:r>
    </w:p>
    <w:p w14:paraId="23E3A23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6ED2ADA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0.002     0.000    1.8e+35         0.00</w:t>
      </w:r>
    </w:p>
    <w:p w14:paraId="235C0CA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1.642     0.883     3.052          0.20</w:t>
      </w:r>
    </w:p>
    <w:p w14:paraId="1D5E0C4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3C08EC2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0.781     0.110     5.546          0.12</w:t>
      </w:r>
    </w:p>
    <w:p w14:paraId="3D59A75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0.000     0.000    1.2e+34         0.00</w:t>
      </w:r>
    </w:p>
    <w:p w14:paraId="3376378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0.758     0.284     2.019          0.18</w:t>
      </w:r>
    </w:p>
    <w:p w14:paraId="593E393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0.001     0.000    9.0e+34         0.00</w:t>
      </w:r>
    </w:p>
    <w:p w14:paraId="4325219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0.000     0.000    4.5e+34         0.00</w:t>
      </w:r>
    </w:p>
    <w:p w14:paraId="02872D7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0.001     0.000    7.0e+34         0.00</w:t>
      </w:r>
    </w:p>
    <w:p w14:paraId="16E83F9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66DC6C6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000     0.000    1.8e+34         0.00</w:t>
      </w:r>
    </w:p>
    <w:p w14:paraId="3136C4F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1.734     0.902     3.333          0.20</w:t>
      </w:r>
    </w:p>
    <w:p w14:paraId="1D30128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2.778     0.391    19.720          0.12</w:t>
      </w:r>
    </w:p>
    <w:p w14:paraId="5842844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0.546     0.137     2.185          0.15</w:t>
      </w:r>
    </w:p>
    <w:p w14:paraId="0AD87D9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000     0.000    2.4e+34         0.00</w:t>
      </w:r>
    </w:p>
    <w:p w14:paraId="2E56EAB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5778292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37D09F5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0.000     0.000    3.5e+34         0.00</w:t>
      </w:r>
    </w:p>
    <w:p w14:paraId="597E312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0.325     0.046     2.305          0.12</w:t>
      </w:r>
    </w:p>
    <w:p w14:paraId="592FE5B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0.515     0.129     2.061          0.15</w:t>
      </w:r>
    </w:p>
    <w:p w14:paraId="1D8C0A0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0.001     0.000    9.0e+34         0.00</w:t>
      </w:r>
    </w:p>
    <w:p w14:paraId="2068732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eatherholtz (2010)  |    0.000     0.000    5.1e+34         0.00</w:t>
      </w:r>
    </w:p>
    <w:p w14:paraId="621647C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illiams (2011)      |    0.000     0.000    2.9e+34         0.00</w:t>
      </w:r>
    </w:p>
    <w:p w14:paraId="0BCC885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0.554     0.179     1.716          0.17</w:t>
      </w:r>
    </w:p>
    <w:p w14:paraId="4098474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2CF3536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1.563     1.188     2.056          2.03</w:t>
      </w:r>
    </w:p>
    <w:p w14:paraId="0DD42DE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1.563     1.188     2.056</w:t>
      </w:r>
    </w:p>
    <w:p w14:paraId="1FF1BE5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181F53F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9N</w:t>
      </w:r>
    </w:p>
    <w:p w14:paraId="04E4EE1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0.001     0.000    6.5e+34         0.00</w:t>
      </w:r>
    </w:p>
    <w:p w14:paraId="5D8ECD8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4A6ED64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192065A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0.472     0.066     3.349          0.12</w:t>
      </w:r>
    </w:p>
    <w:p w14:paraId="0AE7653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0.001     0.000    7.0e+34         0.00</w:t>
      </w:r>
    </w:p>
    <w:p w14:paraId="6A22003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1.587     0.397     6.347          0.15</w:t>
      </w:r>
    </w:p>
    <w:p w14:paraId="356FEC2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21C3F67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0.001     0.000    9.1e+34         0.00</w:t>
      </w:r>
    </w:p>
    <w:p w14:paraId="75D288E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28DAA15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0.000     0.000    1.9e+34         0.00</w:t>
      </w:r>
    </w:p>
    <w:p w14:paraId="666C730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637     0.090     4.522          0.12</w:t>
      </w:r>
    </w:p>
    <w:p w14:paraId="6985A70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0.000     0.000    5.2e+34         0.00</w:t>
      </w:r>
    </w:p>
    <w:p w14:paraId="4765054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000     0.000    5.5e+34         0.00</w:t>
      </w:r>
    </w:p>
    <w:p w14:paraId="0987E01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3CAD8D4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0.002     0.000    1.8e+35         0.00</w:t>
      </w:r>
    </w:p>
    <w:p w14:paraId="6911C75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0.657     0.247     1.750          0.18</w:t>
      </w:r>
    </w:p>
    <w:p w14:paraId="6A1939A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64C6C9A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nol (2015)          |    0.000     0.000    4.6e+34         0.00</w:t>
      </w:r>
    </w:p>
    <w:p w14:paraId="393439F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Lepoutre (2015)*     |    0.000     0.000    1.2e+34         0.00</w:t>
      </w:r>
    </w:p>
    <w:p w14:paraId="23A1323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iller (2011)        |    0.568     0.183     1.762          0.17</w:t>
      </w:r>
    </w:p>
    <w:p w14:paraId="7A11491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oore (2014)         |    3.077     0.770    12.303          0.15</w:t>
      </w:r>
    </w:p>
    <w:p w14:paraId="042EE08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1.538     0.385     6.152          0.15</w:t>
      </w:r>
    </w:p>
    <w:p w14:paraId="1567C88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0.001     0.000    7.0e+34         0.00</w:t>
      </w:r>
    </w:p>
    <w:p w14:paraId="49857D3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2121CFC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000     0.000    1.8e+34         0.00</w:t>
      </w:r>
    </w:p>
    <w:p w14:paraId="292D81A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0.578     0.186     1.792          0.17</w:t>
      </w:r>
    </w:p>
    <w:p w14:paraId="51D3B48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41C1056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0.000     0.000    1.6e+34         0.00</w:t>
      </w:r>
    </w:p>
    <w:p w14:paraId="24F9AF1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833     0.208     3.332          0.15</w:t>
      </w:r>
    </w:p>
    <w:p w14:paraId="19BDE6C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254C5F8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7DFA819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0.000     0.000    3.5e+34         0.00</w:t>
      </w:r>
    </w:p>
    <w:p w14:paraId="0E4A176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0.000     0.000    1.9e+34         0.00</w:t>
      </w:r>
    </w:p>
    <w:p w14:paraId="4B70C85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0.258     0.036     1.830          0.12</w:t>
      </w:r>
    </w:p>
    <w:p w14:paraId="40C3CB5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ila-Corcoles (2013) |    1.538     0.217    10.922          0.12</w:t>
      </w:r>
    </w:p>
    <w:p w14:paraId="325B9DF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 0.000     0.000    5.1e+34         0.00</w:t>
      </w:r>
    </w:p>
    <w:p w14:paraId="7FC9029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0.000     0.000    2.9e+34         0.00</w:t>
      </w:r>
    </w:p>
    <w:p w14:paraId="5D76766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1.107     0.497     2.464          0.19</w:t>
      </w:r>
    </w:p>
    <w:p w14:paraId="24AA771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3AA75D0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D+L pooled ES      |    0.899     0.621     1.302          1.77</w:t>
      </w:r>
    </w:p>
    <w:p w14:paraId="41A803A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I-V pooled ES      |    0.899     0.621     1.302</w:t>
      </w:r>
    </w:p>
    <w:p w14:paraId="65A0BCB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62738D6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   38</w:t>
      </w:r>
    </w:p>
    <w:p w14:paraId="060527C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0.001     0.000    6.5e+34         0.00</w:t>
      </w:r>
    </w:p>
    <w:p w14:paraId="0ED3B1F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6A5F452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0.001     0.000    6.9e+34         0.00</w:t>
      </w:r>
    </w:p>
    <w:p w14:paraId="63ED66C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2.830     1.271     6.300          0.19</w:t>
      </w:r>
    </w:p>
    <w:p w14:paraId="258D9AB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lack (2007)         |    8.333     3.973    17.480          0.19</w:t>
      </w:r>
    </w:p>
    <w:p w14:paraId="4474586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ruce (2015)         |    0.000     0.000    4.6e+34         0.00</w:t>
      </w:r>
    </w:p>
    <w:p w14:paraId="3E7175E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21C45DF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3.125     0.782    12.495          0.15</w:t>
      </w:r>
    </w:p>
    <w:p w14:paraId="0555475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0.000     0.000    4.0e+34         0.00</w:t>
      </w:r>
    </w:p>
    <w:p w14:paraId="339E851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1.987     0.893     4.422          0.19</w:t>
      </w:r>
    </w:p>
    <w:p w14:paraId="6364647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1D6F5AB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1.770     0.443     7.077          0.15</w:t>
      </w:r>
    </w:p>
    <w:p w14:paraId="53F8C3E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000     0.000    5.5e+34         0.00</w:t>
      </w:r>
    </w:p>
    <w:p w14:paraId="0980341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165AE83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3.030     0.427    21.513          0.12</w:t>
      </w:r>
    </w:p>
    <w:p w14:paraId="388A5C1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0.985     0.443     2.193          0.19</w:t>
      </w:r>
    </w:p>
    <w:p w14:paraId="2EFCCD3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1.493     0.210    10.596          0.12</w:t>
      </w:r>
    </w:p>
    <w:p w14:paraId="335929B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Knol (2015)          |    0.781     0.110     5.546          0.12</w:t>
      </w:r>
    </w:p>
    <w:p w14:paraId="7EA24BE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Lepoutre (2015)*     |    0.000     0.000    1.2e+34         0.00</w:t>
      </w:r>
    </w:p>
    <w:p w14:paraId="3347223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iller (2011)        |    1.136     0.511     2.529          0.19</w:t>
      </w:r>
    </w:p>
    <w:p w14:paraId="4AF808C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Moore (2014)         |    1.538     0.217    10.922          0.12</w:t>
      </w:r>
    </w:p>
    <w:p w14:paraId="28754C4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Munoz-Almagro (2011) |    2.308     0.744     7.155          0.17</w:t>
      </w:r>
    </w:p>
    <w:p w14:paraId="36FC0A0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0.001     0.000    7.0e+34         0.00</w:t>
      </w:r>
    </w:p>
    <w:p w14:paraId="7E1A486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51593DC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0.000     0.000    1.8e+34         0.00</w:t>
      </w:r>
    </w:p>
    <w:p w14:paraId="67A521A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lishvili (2010)    |    2.697     1.598     4.555          0.20</w:t>
      </w:r>
    </w:p>
    <w:p w14:paraId="45094D1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10DEB55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0.000     0.000    1.6e+34         0.00</w:t>
      </w:r>
    </w:p>
    <w:p w14:paraId="4ADF592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833     0.208     3.332          0.15</w:t>
      </w:r>
    </w:p>
    <w:p w14:paraId="756B9D0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3C75204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4.255     1.064    17.015          0.15</w:t>
      </w:r>
    </w:p>
    <w:p w14:paraId="7463A60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1.212     0.303     4.847          0.15</w:t>
      </w:r>
    </w:p>
    <w:p w14:paraId="2DE5EFE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1.299     0.487     3.460          0.18</w:t>
      </w:r>
    </w:p>
    <w:p w14:paraId="693241B8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0.000     0.000    1.5e+34         0.00</w:t>
      </w:r>
    </w:p>
    <w:p w14:paraId="48101BE4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Vila-Corcoles (2013) |    0.001     0.000    9.0e+34         0.00</w:t>
      </w:r>
    </w:p>
    <w:p w14:paraId="2D0AD0D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eatherholtz (2010)  |    2.609     0.841     8.089          0.17</w:t>
      </w:r>
    </w:p>
    <w:p w14:paraId="12F9DDB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Williams (2011)      |    0.000     0.000    2.9e+34         0.00</w:t>
      </w:r>
    </w:p>
    <w:p w14:paraId="16BB454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2.768     1.668     4.591          0.20</w:t>
      </w:r>
    </w:p>
    <w:p w14:paraId="295E0E3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Sub-total           |</w:t>
      </w:r>
    </w:p>
    <w:p w14:paraId="1854F249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 </w:t>
      </w:r>
      <w:r w:rsidRPr="00D53B57">
        <w:rPr>
          <w:rFonts w:ascii="Courier New" w:hAnsi="Courier New" w:cs="Courier New"/>
          <w:sz w:val="16"/>
          <w:szCs w:val="16"/>
          <w:lang w:val="es-ES"/>
        </w:rPr>
        <w:t>D+L pooled ES      |    2.285     1.845     2.830          3.07</w:t>
      </w:r>
    </w:p>
    <w:p w14:paraId="0DDF8FDF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 xml:space="preserve">  I-V pooled ES      |    2.285     1.845     2.830</w:t>
      </w:r>
    </w:p>
    <w:p w14:paraId="549F1E13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---------------------+---------------------------------------------------</w:t>
      </w:r>
    </w:p>
    <w:p w14:paraId="7751A45A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 xml:space="preserve">     15BC</w:t>
      </w:r>
    </w:p>
    <w:p w14:paraId="121B0EA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guiar (2008)        |    1.111     0.157     7.888          0.12</w:t>
      </w:r>
    </w:p>
    <w:p w14:paraId="330DDD2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Aristegui (2007)     |    0.001     0.000    7.6e+34         0.00</w:t>
      </w:r>
    </w:p>
    <w:p w14:paraId="35EB169D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arricarte (2007)    |    3.529     1.138    10.943          0.17</w:t>
      </w:r>
    </w:p>
    <w:p w14:paraId="16CF43E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ettinger (2010)     |    4.245     2.209     8.159          0.20</w:t>
      </w:r>
    </w:p>
    <w:p w14:paraId="286CB79B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Black (2007)         |    8.333     3.973    17.480          0.19</w:t>
      </w:r>
    </w:p>
    <w:p w14:paraId="6DCC821C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Bruce (2015)         |    1.587     0.397     6.347          0.15</w:t>
      </w:r>
    </w:p>
    <w:p w14:paraId="59A84CFA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Byington (2005)      |    0.000     0.000    5.6e+34         0.00</w:t>
      </w:r>
    </w:p>
    <w:p w14:paraId="289E06B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albo (2006)         |    1.563     0.220    11.093          0.12</w:t>
      </w:r>
    </w:p>
    <w:p w14:paraId="5175340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eyhan (2011)        |    1.370     0.343     5.477          0.15</w:t>
      </w:r>
    </w:p>
    <w:p w14:paraId="185B148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hiba (2014)         |    8.278     5.594    12.251          0.21</w:t>
      </w:r>
    </w:p>
    <w:p w14:paraId="792EE97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Croney (2013)        |    0.000     0.000    3.7e+34         0.00</w:t>
      </w:r>
    </w:p>
    <w:p w14:paraId="17BF481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De Wals (2012)       |    4.425     1.842    10.631          0.18</w:t>
      </w:r>
    </w:p>
    <w:p w14:paraId="203D1CF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Guevara (2014)       |    0.943     0.133     6.697          0.12</w:t>
      </w:r>
    </w:p>
    <w:p w14:paraId="638D8A5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Hsu (2010)           |    0.000     0.000    4.5e+34         0.00</w:t>
      </w:r>
    </w:p>
    <w:p w14:paraId="4802396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Ishiwada (2014)      |    3.030     0.427    21.513          0.12</w:t>
      </w:r>
    </w:p>
    <w:p w14:paraId="1860E48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aplan (2013)        |    4.598     3.175     6.659          0.21</w:t>
      </w:r>
    </w:p>
    <w:p w14:paraId="582D0802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Kellner (2009)       |    0.001     0.000    8.7e+34         0.00</w:t>
      </w:r>
    </w:p>
    <w:p w14:paraId="52990832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Knol (2015)          |    3.125     1.173     8.326          0.18</w:t>
      </w:r>
    </w:p>
    <w:p w14:paraId="53DC4D57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Lepoutre (2015)*     |    3.106     1.872     5.151          0.20</w:t>
      </w:r>
    </w:p>
    <w:p w14:paraId="458FE104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Miller (2011)        |    4.924     3.353     7.232          0.21</w:t>
      </w:r>
    </w:p>
    <w:p w14:paraId="3BB82B33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Moore (2014)         |    7.692     3.202    18.481          0.18</w:t>
      </w:r>
    </w:p>
    <w:p w14:paraId="235E07B7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Munoz-Almagro (2011) |    0.769     0.108     5.461          0.12</w:t>
      </w:r>
    </w:p>
    <w:p w14:paraId="695AB63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arra (2013)         |    5.952     2.478    14.301          0.18</w:t>
      </w:r>
    </w:p>
    <w:p w14:paraId="580C774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erez-Trallero (2009 |    0.001     0.000    1.3e+35         0.00</w:t>
      </w:r>
    </w:p>
    <w:p w14:paraId="7148B3D5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Picazo (2011)        |    2.424     1.212     4.848          0.19</w:t>
      </w:r>
    </w:p>
    <w:p w14:paraId="0D27F8CE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>Pilishvili (2010)    |    0.000     0.000    1.1e+34         0.00</w:t>
      </w:r>
    </w:p>
    <w:p w14:paraId="5180A53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endi-Wagner (2009)  |    0.001     0.000    1.6e+35         0.00</w:t>
      </w:r>
    </w:p>
    <w:p w14:paraId="4F4F1987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Rodriguez (2011)     |    4.372     2.678     7.136          0.20</w:t>
      </w:r>
    </w:p>
    <w:p w14:paraId="2893351F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alleras (2009)      |    0.000     0.000    2.4e+34         0.00</w:t>
      </w:r>
    </w:p>
    <w:p w14:paraId="3269C160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chutze (2004)       |    0.001     0.000    7.8e+34         0.00</w:t>
      </w:r>
    </w:p>
    <w:p w14:paraId="1E2C54E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harma (2013)*       |    0.001     0.000    1.2e+35         0.00</w:t>
      </w:r>
    </w:p>
    <w:p w14:paraId="25C29B6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teens (2013)        |    0.000     0.000    3.5e+34         0.00</w:t>
      </w:r>
    </w:p>
    <w:p w14:paraId="35D19F8E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Suga (2015)          |    6.818     4.445    10.457          0.21</w:t>
      </w:r>
    </w:p>
    <w:p w14:paraId="45E2E733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ron (2015)         |    0.000     0.000    1.5e+34         0.00</w:t>
      </w:r>
    </w:p>
    <w:p w14:paraId="2CCC567C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ila-Corcoles (2013) |    3.077     0.770    12.303          0.15</w:t>
      </w:r>
    </w:p>
    <w:p w14:paraId="361EAD69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eatherholtz (2010)  |    0.000     0.000    5.1e+34         0.00</w:t>
      </w:r>
    </w:p>
    <w:p w14:paraId="51EF713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Williams (2011)      |    0.000     0.000    2.9e+34         0.00</w:t>
      </w:r>
    </w:p>
    <w:p w14:paraId="69D7C756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>van der Linden (2015 |    5.720     4.022     8.133          0.21</w:t>
      </w:r>
    </w:p>
    <w:p w14:paraId="16072575" w14:textId="77777777" w:rsidR="00172739" w:rsidRPr="00D53B57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  <w:lang w:val="es-ES"/>
        </w:rPr>
      </w:pPr>
      <w:r w:rsidRPr="00CF65ED">
        <w:rPr>
          <w:rFonts w:ascii="Courier New" w:hAnsi="Courier New" w:cs="Courier New"/>
          <w:sz w:val="16"/>
          <w:szCs w:val="16"/>
          <w:lang w:val="es-ES"/>
        </w:rPr>
        <w:t xml:space="preserve"> </w:t>
      </w:r>
      <w:r w:rsidRPr="00D53B57">
        <w:rPr>
          <w:rFonts w:ascii="Courier New" w:hAnsi="Courier New" w:cs="Courier New"/>
          <w:sz w:val="16"/>
          <w:szCs w:val="16"/>
          <w:lang w:val="es-ES"/>
        </w:rPr>
        <w:t>Sub-total           |</w:t>
      </w:r>
    </w:p>
    <w:p w14:paraId="2B34AC9B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53B57">
        <w:rPr>
          <w:rFonts w:ascii="Courier New" w:hAnsi="Courier New" w:cs="Courier New"/>
          <w:sz w:val="16"/>
          <w:szCs w:val="16"/>
          <w:lang w:val="es-ES"/>
        </w:rPr>
        <w:t xml:space="preserve">  </w:t>
      </w:r>
      <w:r w:rsidRPr="00CF65ED">
        <w:rPr>
          <w:rFonts w:ascii="Courier New" w:hAnsi="Courier New" w:cs="Courier New"/>
          <w:sz w:val="16"/>
          <w:szCs w:val="16"/>
        </w:rPr>
        <w:t>D+L pooled ES      |    4.805     4.168     5.539          3.94</w:t>
      </w:r>
    </w:p>
    <w:p w14:paraId="1ECE8B81" w14:textId="77777777" w:rsidR="00172739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 xml:space="preserve">  I-V pooled ES      |    4.874     4.270     5.564</w:t>
      </w:r>
    </w:p>
    <w:p w14:paraId="116074A2" w14:textId="74CA9B7E" w:rsidR="00711187" w:rsidRPr="00CF65ED" w:rsidRDefault="00172739" w:rsidP="0017273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F65ED">
        <w:rPr>
          <w:rFonts w:ascii="Courier New" w:hAnsi="Courier New" w:cs="Courier New"/>
          <w:sz w:val="16"/>
          <w:szCs w:val="16"/>
        </w:rPr>
        <w:t>---------------------+---------------------------------------------------</w:t>
      </w:r>
    </w:p>
    <w:p w14:paraId="7980885C" w14:textId="77777777" w:rsidR="00711187" w:rsidRDefault="00711187" w:rsidP="0066014E">
      <w:pPr>
        <w:pStyle w:val="NoSpacing"/>
      </w:pPr>
    </w:p>
    <w:p w14:paraId="360A7B8C" w14:textId="468EC12D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      Study     |     ES    [95% Conf. Interval]     % Weight</w:t>
      </w:r>
    </w:p>
    <w:p w14:paraId="4B326A4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824D3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   </w:t>
      </w:r>
      <w:r w:rsidRPr="00CF65ED">
        <w:rPr>
          <w:szCs w:val="16"/>
          <w:lang w:val="es-ES"/>
        </w:rPr>
        <w:t>33F Europe</w:t>
      </w:r>
    </w:p>
    <w:p w14:paraId="67BFAEB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3F9DBAA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210D95C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213773E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1.887     0.472     7.544          0.15</w:t>
      </w:r>
    </w:p>
    <w:p w14:paraId="6765DD0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000     0.000    4.5e+34         0.00</w:t>
      </w:r>
    </w:p>
    <w:p w14:paraId="49DE12C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6783ABC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303     0.043     2.151          0.12</w:t>
      </w:r>
    </w:p>
    <w:p w14:paraId="41617CF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0.000     0.000    1.6e+34         0.00</w:t>
      </w:r>
    </w:p>
    <w:p w14:paraId="54048FE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2.083     0.867     5.005          0.18</w:t>
      </w:r>
    </w:p>
    <w:p w14:paraId="4E11B89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0.001     0.000    9.0e+34         0.00</w:t>
      </w:r>
    </w:p>
    <w:p w14:paraId="18E3FFC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0.000     0.000    1.2e+34         0.00</w:t>
      </w:r>
    </w:p>
    <w:p w14:paraId="7DD85D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1.289     0.536     3.096          0.18</w:t>
      </w:r>
    </w:p>
    <w:p w14:paraId="708B641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292     0.616     2.709          0.19</w:t>
      </w:r>
    </w:p>
    <w:p w14:paraId="2E8A9D8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8.594     4.759    15.518          0.20</w:t>
      </w:r>
    </w:p>
    <w:p w14:paraId="16CAAE5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5.455     2.838    10.483          0.20</w:t>
      </w:r>
    </w:p>
    <w:p w14:paraId="788F3F6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3.598     2.295     5.642          0.20</w:t>
      </w:r>
    </w:p>
    <w:p w14:paraId="2A815A8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13.846     7.204    26.611          0.20</w:t>
      </w:r>
    </w:p>
    <w:p w14:paraId="3F7A680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0.001     0.000    1.6e+35         0.00</w:t>
      </w:r>
    </w:p>
    <w:p w14:paraId="55F5818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1.111     0.157     7.888          0.12</w:t>
      </w:r>
    </w:p>
    <w:p w14:paraId="4675E4B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33D50D5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F6C8A0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961     1.731     5.065          1.73</w:t>
      </w:r>
    </w:p>
    <w:p w14:paraId="51F92C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F33D0C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C Europe</w:t>
      </w:r>
    </w:p>
    <w:p w14:paraId="61DD134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793A1C8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2.353     0.588     9.408          0.15</w:t>
      </w:r>
    </w:p>
    <w:p w14:paraId="45646F2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1.563     0.220    11.093          0.12</w:t>
      </w:r>
    </w:p>
    <w:p w14:paraId="390939C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0     0.000    5.5e+34         0.00</w:t>
      </w:r>
    </w:p>
    <w:p w14:paraId="31F9945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000     0.000    4.5e+34         0.00</w:t>
      </w:r>
    </w:p>
    <w:p w14:paraId="4EBD28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49C6736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606     0.152     2.423          0.15</w:t>
      </w:r>
    </w:p>
    <w:p w14:paraId="5D4577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1.093     0.410     2.912          0.18</w:t>
      </w:r>
    </w:p>
    <w:p w14:paraId="4CF70D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000     0.000    2.4e+34         0.00</w:t>
      </w:r>
    </w:p>
    <w:p w14:paraId="3CE092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3.077     0.770    12.303          0.15</w:t>
      </w:r>
    </w:p>
    <w:p w14:paraId="0E54BE7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1.242     0.558     2.765          0.19</w:t>
      </w:r>
    </w:p>
    <w:p w14:paraId="641A8C5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1.5e+34         0.00</w:t>
      </w:r>
    </w:p>
    <w:p w14:paraId="6987455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2.952     1.808     4.819          0.20</w:t>
      </w:r>
    </w:p>
    <w:p w14:paraId="057C02F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0.781     0.110     5.546          0.12</w:t>
      </w:r>
    </w:p>
    <w:p w14:paraId="018B320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0     0.000    3.5e+34         0.00</w:t>
      </w:r>
    </w:p>
    <w:p w14:paraId="5409E32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2.462     1.430     4.240          0.20</w:t>
      </w:r>
    </w:p>
    <w:p w14:paraId="1A5CD92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6.154     2.310    16.397          0.18</w:t>
      </w:r>
    </w:p>
    <w:p w14:paraId="7703FED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endi-Wagner (2009)  |    0.001     0.000    1.6e+35         0.00</w:t>
      </w:r>
    </w:p>
    <w:p w14:paraId="6F537A9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0.001     0.000    6.5e+34         0.00</w:t>
      </w:r>
    </w:p>
    <w:p w14:paraId="70936EB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1.370     0.343     5.477          0.15</w:t>
      </w:r>
    </w:p>
    <w:p w14:paraId="630A42C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BB1D6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197     1.678     2.875          1.78</w:t>
      </w:r>
    </w:p>
    <w:p w14:paraId="1072EB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3B69FE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7 Europe</w:t>
      </w:r>
    </w:p>
    <w:p w14:paraId="3020611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18.182    10.768    30.700          0.20</w:t>
      </w:r>
    </w:p>
    <w:p w14:paraId="65398DD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41.176    29.564    57.350          0.21</w:t>
      </w:r>
    </w:p>
    <w:p w14:paraId="6C034CD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28.125    17.720    44.640          0.20</w:t>
      </w:r>
    </w:p>
    <w:p w14:paraId="55A6D45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9.434     5.076    17.534          0.20</w:t>
      </w:r>
    </w:p>
    <w:p w14:paraId="7C2D663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6.923     3.602    13.306          0.20</w:t>
      </w:r>
    </w:p>
    <w:p w14:paraId="74B7774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33.333    20.095    55.292          0.20</w:t>
      </w:r>
    </w:p>
    <w:p w14:paraId="3D674E8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4.545     2.740     7.540          0.20</w:t>
      </w:r>
    </w:p>
    <w:p w14:paraId="3F3CA7B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4.918     3.099     7.806          0.20</w:t>
      </w:r>
    </w:p>
    <w:p w14:paraId="14FB48C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31.667    25.291    39.650          0.21</w:t>
      </w:r>
    </w:p>
    <w:p w14:paraId="0723318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35.385    23.514    53.248          0.21</w:t>
      </w:r>
    </w:p>
    <w:p w14:paraId="6C3046A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11.180     8.563    14.598          0.21</w:t>
      </w:r>
    </w:p>
    <w:p w14:paraId="13139ED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6.701     4.563     9.842          0.21</w:t>
      </w:r>
    </w:p>
    <w:p w14:paraId="72C1185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23.247    19.523    27.682          0.21</w:t>
      </w:r>
    </w:p>
    <w:p w14:paraId="74CF759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3.906     1.626     9.385          0.18</w:t>
      </w:r>
    </w:p>
    <w:p w14:paraId="55DF978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23.030    16.758    31.651          0.21</w:t>
      </w:r>
    </w:p>
    <w:p w14:paraId="7DC5A06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7.955     5.879    10.764          0.21</w:t>
      </w:r>
    </w:p>
    <w:p w14:paraId="21A7D21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9.231     4.147    20.547          0.19</w:t>
      </w:r>
    </w:p>
    <w:p w14:paraId="3E3345D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75.000    51.433   109.365          0.21</w:t>
      </w:r>
    </w:p>
    <w:p w14:paraId="500C587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guiar (2008)        |   30.000    20.573    43.746          0.21</w:t>
      </w:r>
    </w:p>
    <w:p w14:paraId="04AAF95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eyhan (2011)        |   57.534    46.457    71.253          0.21</w:t>
      </w:r>
    </w:p>
    <w:p w14:paraId="2E2C613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779A2FF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16.838    11.850    23.926          4.07</w:t>
      </w:r>
    </w:p>
    <w:p w14:paraId="712E8D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1FAADB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9A Europe</w:t>
      </w:r>
    </w:p>
    <w:p w14:paraId="28E68FC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3025D64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22.353    14.258    35.044          0.20</w:t>
      </w:r>
    </w:p>
    <w:p w14:paraId="369927B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2C96A3B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32.075    22.919    44.891          0.21</w:t>
      </w:r>
    </w:p>
    <w:p w14:paraId="2A12F7A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20.000    13.617    29.374          0.21</w:t>
      </w:r>
    </w:p>
    <w:p w14:paraId="34B36B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13.333     5.990    29.679          0.19</w:t>
      </w:r>
    </w:p>
    <w:p w14:paraId="62238F5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18.788    14.648    24.098          0.21</w:t>
      </w:r>
    </w:p>
    <w:p w14:paraId="093DD4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22.404    18.044    27.819          0.21</w:t>
      </w:r>
    </w:p>
    <w:p w14:paraId="240CC25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22.083    16.871    28.906          0.21</w:t>
      </w:r>
    </w:p>
    <w:p w14:paraId="1888F0D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10.769     5.134    22.590          0.19</w:t>
      </w:r>
    </w:p>
    <w:p w14:paraId="588BD1B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27.536    23.232    32.637          0.21</w:t>
      </w:r>
    </w:p>
    <w:p w14:paraId="06F8B45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32.990    27.742    39.230          0.21</w:t>
      </w:r>
    </w:p>
    <w:p w14:paraId="0E2A5DA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9.225     6.992    12.172          0.21</w:t>
      </w:r>
    </w:p>
    <w:p w14:paraId="0A58459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22.656    15.744    32.603          0.21</w:t>
      </w:r>
    </w:p>
    <w:p w14:paraId="7772448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10.303     6.405    16.574          0.20</w:t>
      </w:r>
    </w:p>
    <w:p w14:paraId="75BB383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18.939    15.568    23.040          0.21</w:t>
      </w:r>
    </w:p>
    <w:p w14:paraId="2A67B18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13.846     7.204    26.611          0.20</w:t>
      </w:r>
    </w:p>
    <w:p w14:paraId="6711658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0.001     0.000    1.6e+35         0.00</w:t>
      </w:r>
    </w:p>
    <w:p w14:paraId="2170A05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guiar (2008)        |   24.444    16.095    37.124          0.21</w:t>
      </w:r>
    </w:p>
    <w:p w14:paraId="78C4219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eyhan (2011)        |    6.164     3.207    11.848          0.20</w:t>
      </w:r>
    </w:p>
    <w:p w14:paraId="17488A1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4E6B36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18.737    15.447    22.727          3.48</w:t>
      </w:r>
    </w:p>
    <w:p w14:paraId="317E4E5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5902F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A Europe</w:t>
      </w:r>
    </w:p>
    <w:p w14:paraId="176BEDF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2293BC7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18B22ED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06BBF9D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943     0.133     6.697          0.12</w:t>
      </w:r>
    </w:p>
    <w:p w14:paraId="746CCA7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000     0.000    4.5e+34         0.00</w:t>
      </w:r>
    </w:p>
    <w:p w14:paraId="0C9FAF1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650BDA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606     0.152     2.423          0.15</w:t>
      </w:r>
    </w:p>
    <w:p w14:paraId="12C814E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0.820     0.264     2.542          0.17</w:t>
      </w:r>
    </w:p>
    <w:p w14:paraId="20D641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417     0.059     2.958          0.12</w:t>
      </w:r>
    </w:p>
    <w:p w14:paraId="56A065F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0.001     0.000    9.0e+34         0.00</w:t>
      </w:r>
    </w:p>
    <w:p w14:paraId="6273F86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1.863     0.970     3.581          0.20</w:t>
      </w:r>
    </w:p>
    <w:p w14:paraId="160DCBE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1.546     0.695     3.442          0.19</w:t>
      </w:r>
    </w:p>
    <w:p w14:paraId="2A535A9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0.369     0.092     1.475          0.15</w:t>
      </w:r>
    </w:p>
    <w:p w14:paraId="5AC83E1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781     0.110     5.546          0.12</w:t>
      </w:r>
    </w:p>
    <w:p w14:paraId="4F03826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0     0.000    3.5e+34         0.00</w:t>
      </w:r>
    </w:p>
    <w:p w14:paraId="54AF69A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0.947     0.394     2.275          0.18</w:t>
      </w:r>
    </w:p>
    <w:p w14:paraId="68755EF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1.538     0.217    10.922          0.12</w:t>
      </w:r>
    </w:p>
    <w:p w14:paraId="79C9437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0.001     0.000    1.6e+35         0.00</w:t>
      </w:r>
    </w:p>
    <w:p w14:paraId="392EBB6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0.001     0.000    6.5e+34         0.00</w:t>
      </w:r>
    </w:p>
    <w:p w14:paraId="50D7F9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08847A4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D53FE8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122     0.789     1.595          1.50</w:t>
      </w:r>
    </w:p>
    <w:p w14:paraId="7A58BA9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8FA1C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B Europe</w:t>
      </w:r>
    </w:p>
    <w:p w14:paraId="6E28F8C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34DC84D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2.353     0.588     9.408          0.15</w:t>
      </w:r>
    </w:p>
    <w:p w14:paraId="0AE02B7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54EFDFB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0     0.000    5.5e+34         0.00</w:t>
      </w:r>
    </w:p>
    <w:p w14:paraId="1165B8B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2.308     0.744     7.155          0.17</w:t>
      </w:r>
    </w:p>
    <w:p w14:paraId="066BDA1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729957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909     0.293     2.819          0.17</w:t>
      </w:r>
    </w:p>
    <w:p w14:paraId="7FB612D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2.186     1.093     4.371          0.19</w:t>
      </w:r>
    </w:p>
    <w:p w14:paraId="06FE7A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2.500     1.123     5.565          0.19</w:t>
      </w:r>
    </w:p>
    <w:p w14:paraId="6BB3644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0.001     0.000    9.0e+34         0.00</w:t>
      </w:r>
    </w:p>
    <w:p w14:paraId="5C1BDAC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0.000     0.000    1.2e+34         0.00</w:t>
      </w:r>
    </w:p>
    <w:p w14:paraId="33A5DB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773     0.249     2.397          0.17</w:t>
      </w:r>
    </w:p>
    <w:p w14:paraId="7CF559D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0.554     0.179     1.716          0.17</w:t>
      </w:r>
    </w:p>
    <w:p w14:paraId="6B85752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0.781     0.110     5.546          0.12</w:t>
      </w:r>
    </w:p>
    <w:p w14:paraId="79EB914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1.212     0.303     4.847          0.15</w:t>
      </w:r>
    </w:p>
    <w:p w14:paraId="5D327C8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1.326     0.632     2.781          0.19</w:t>
      </w:r>
    </w:p>
    <w:p w14:paraId="74E1535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1.538     0.217    10.922          0.12</w:t>
      </w:r>
    </w:p>
    <w:p w14:paraId="0346FED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0.001     0.000    1.6e+35         0.00</w:t>
      </w:r>
    </w:p>
    <w:p w14:paraId="55AAFD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1.111     0.157     7.888          0.12</w:t>
      </w:r>
    </w:p>
    <w:p w14:paraId="1BBDCD5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5B7B076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9D7C5E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483     1.088     2.021          1.89</w:t>
      </w:r>
    </w:p>
    <w:p w14:paraId="05CED27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A6D83A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A Europe</w:t>
      </w:r>
    </w:p>
    <w:p w14:paraId="0661C9F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708D9F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0435C01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1D16453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0     0.000    5.5e+34         0.00</w:t>
      </w:r>
    </w:p>
    <w:p w14:paraId="7A69035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000     0.000    4.5e+34         0.00</w:t>
      </w:r>
    </w:p>
    <w:p w14:paraId="29B16C8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169D6E1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000     0.000    1.8e+34         0.00</w:t>
      </w:r>
    </w:p>
    <w:p w14:paraId="3095CD5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0.546     0.137     2.185          0.15</w:t>
      </w:r>
    </w:p>
    <w:p w14:paraId="7DF339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000     0.000    2.4e+34         0.00</w:t>
      </w:r>
    </w:p>
    <w:p w14:paraId="76F88F1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0.001     0.000    9.0e+34         0.00</w:t>
      </w:r>
    </w:p>
    <w:p w14:paraId="38965F4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0.000     0.000    1.2e+34         0.00</w:t>
      </w:r>
    </w:p>
    <w:p w14:paraId="7BD17B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515     0.129     2.061          0.15</w:t>
      </w:r>
    </w:p>
    <w:p w14:paraId="2E7DFE3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0.554     0.179     1.716          0.17</w:t>
      </w:r>
    </w:p>
    <w:p w14:paraId="328E086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0.781     0.110     5.546          0.12</w:t>
      </w:r>
    </w:p>
    <w:p w14:paraId="0DE5266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0     0.000    3.5e+34         0.00</w:t>
      </w:r>
    </w:p>
    <w:p w14:paraId="2AFEB56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0.758     0.284     2.019          0.18</w:t>
      </w:r>
    </w:p>
    <w:p w14:paraId="0881F98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0.001     0.000    9.0e+34         0.00</w:t>
      </w:r>
    </w:p>
    <w:p w14:paraId="7D4F547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2.778     0.391    19.720          0.12</w:t>
      </w:r>
    </w:p>
    <w:p w14:paraId="6769171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0.001     0.000    6.5e+34         0.00</w:t>
      </w:r>
    </w:p>
    <w:p w14:paraId="45A721D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685     0.096     4.863          0.12</w:t>
      </w:r>
    </w:p>
    <w:p w14:paraId="37C9610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39C77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696     0.412     1.175          0.99</w:t>
      </w:r>
    </w:p>
    <w:p w14:paraId="64AAE6A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B5F6FB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non-pcv Europe</w:t>
      </w:r>
    </w:p>
    <w:p w14:paraId="674D40D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11.688     6.082    22.464          0.20</w:t>
      </w:r>
    </w:p>
    <w:p w14:paraId="19BCE93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12.941     7.167    23.368          0.20</w:t>
      </w:r>
    </w:p>
    <w:p w14:paraId="7F4AF76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21.875    12.955    36.936          0.20</w:t>
      </w:r>
    </w:p>
    <w:p w14:paraId="7A014A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21.698    14.419    32.652          0.21</w:t>
      </w:r>
    </w:p>
    <w:p w14:paraId="1E9CE9F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20.000    13.617    29.374          0.21</w:t>
      </w:r>
    </w:p>
    <w:p w14:paraId="04C7555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13.333     5.990    29.679          0.19</w:t>
      </w:r>
    </w:p>
    <w:p w14:paraId="6E22749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20.909    16.514    26.473          0.21</w:t>
      </w:r>
    </w:p>
    <w:p w14:paraId="3AE00B0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25.137    20.491    30.836          0.21</w:t>
      </w:r>
    </w:p>
    <w:p w14:paraId="4014696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22.083    16.871    28.906          0.21</w:t>
      </w:r>
    </w:p>
    <w:p w14:paraId="6A1C8E6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15.385     8.278    28.593          0.20</w:t>
      </w:r>
    </w:p>
    <w:p w14:paraId="648FD42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28.571    24.181    33.759          0.21</w:t>
      </w:r>
    </w:p>
    <w:p w14:paraId="7CCB4BC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32.474    27.271    38.670          0.21</w:t>
      </w:r>
    </w:p>
    <w:p w14:paraId="1E2759E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31.919    27.500    37.048          0.21</w:t>
      </w:r>
    </w:p>
    <w:p w14:paraId="66AFC9F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47.656    37.079    61.250          0.21</w:t>
      </w:r>
    </w:p>
    <w:p w14:paraId="00E37ED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30.909    23.490    40.671          0.21</w:t>
      </w:r>
    </w:p>
    <w:p w14:paraId="3285D8D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30.303    25.953    35.382          0.21</w:t>
      </w:r>
    </w:p>
    <w:p w14:paraId="53DCAF0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50.769    36.093    71.413          0.21</w:t>
      </w:r>
    </w:p>
    <w:p w14:paraId="5433C61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2.778     0.391    19.720          0.12</w:t>
      </w:r>
    </w:p>
    <w:p w14:paraId="614281F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guiar (2008)        |   14.444     8.387    24.876          0.20</w:t>
      </w:r>
    </w:p>
    <w:p w14:paraId="4F7FFFD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eyhan (2011)        |   22.603    16.069    31.794          0.21</w:t>
      </w:r>
    </w:p>
    <w:p w14:paraId="7C8706F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3240BF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25.012    21.729    28.791          4.02</w:t>
      </w:r>
    </w:p>
    <w:p w14:paraId="78EC37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190FC2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2F Europe</w:t>
      </w:r>
    </w:p>
    <w:p w14:paraId="0C9B053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3223AFC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1E1C146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36469CF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1.887     0.472     7.544          0.15</w:t>
      </w:r>
    </w:p>
    <w:p w14:paraId="4E006D6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769     0.108     5.461          0.12</w:t>
      </w:r>
    </w:p>
    <w:p w14:paraId="0171A85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0053D39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606     0.152     2.423          0.15</w:t>
      </w:r>
    </w:p>
    <w:p w14:paraId="2AEA2F3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1.093     0.410     2.912          0.18</w:t>
      </w:r>
    </w:p>
    <w:p w14:paraId="752215A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417     0.059     2.958          0.12</w:t>
      </w:r>
    </w:p>
    <w:p w14:paraId="37A56C6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1.538     0.217    10.922          0.12</w:t>
      </w:r>
    </w:p>
    <w:p w14:paraId="603B8E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1.863     0.970     3.581          0.20</w:t>
      </w:r>
    </w:p>
    <w:p w14:paraId="67D470A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1.546     0.695     3.442          0.19</w:t>
      </w:r>
    </w:p>
    <w:p w14:paraId="5BF263D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n der Linden (2015 |    1.845     0.993     3.429          0.20</w:t>
      </w:r>
    </w:p>
    <w:p w14:paraId="7CED69F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3.906     1.626     9.385          0.18</w:t>
      </w:r>
    </w:p>
    <w:p w14:paraId="3B07761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5.455     2.838    10.483          0.20</w:t>
      </w:r>
    </w:p>
    <w:p w14:paraId="284AE55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5.682     3.973     8.126          0.21</w:t>
      </w:r>
    </w:p>
    <w:p w14:paraId="5C4E0EC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4.615     1.489    14.311          0.17</w:t>
      </w:r>
    </w:p>
    <w:p w14:paraId="3999DB0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endi-Wagner (2009)  |    0.001     0.000    1.6e+35         0.00</w:t>
      </w:r>
    </w:p>
    <w:p w14:paraId="5E73B91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2.222     0.556     8.886          0.15</w:t>
      </w:r>
    </w:p>
    <w:p w14:paraId="189067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76D699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1CEC8F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234     1.501     3.326          2.31</w:t>
      </w:r>
    </w:p>
    <w:p w14:paraId="15006B7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C28B0B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5B Europe</w:t>
      </w:r>
    </w:p>
    <w:p w14:paraId="501044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1B22E0E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241A547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2127E1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0     0.000    5.5e+34         0.00</w:t>
      </w:r>
    </w:p>
    <w:p w14:paraId="120B7DC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000     0.000    4.5e+34         0.00</w:t>
      </w:r>
    </w:p>
    <w:p w14:paraId="5DE41F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138B939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909     0.293     2.819          0.17</w:t>
      </w:r>
    </w:p>
    <w:p w14:paraId="6CAA478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0.820     0.264     2.542          0.17</w:t>
      </w:r>
    </w:p>
    <w:p w14:paraId="5B86AB9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833     0.208     3.332          0.15</w:t>
      </w:r>
    </w:p>
    <w:p w14:paraId="58714D1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1.538     0.217    10.922          0.12</w:t>
      </w:r>
    </w:p>
    <w:p w14:paraId="0DA8578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0.000     0.000    1.2e+34         0.00</w:t>
      </w:r>
    </w:p>
    <w:p w14:paraId="0E31E76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258     0.036     1.830          0.12</w:t>
      </w:r>
    </w:p>
    <w:p w14:paraId="2B861CD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0.185     0.026     1.310          0.12</w:t>
      </w:r>
    </w:p>
    <w:p w14:paraId="530D9BE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000     0.000    4.6e+34         0.00</w:t>
      </w:r>
    </w:p>
    <w:p w14:paraId="4C22DC6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0     0.000    3.5e+34         0.00</w:t>
      </w:r>
    </w:p>
    <w:p w14:paraId="706E8CC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iller (2011)        |    0.568     0.183     1.762          0.17</w:t>
      </w:r>
    </w:p>
    <w:p w14:paraId="5C1B5F9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0.001     0.000    9.0e+34         0.00</w:t>
      </w:r>
    </w:p>
    <w:p w14:paraId="212F38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endi-Wagner (2009)  |    0.001     0.000    1.6e+35         0.00</w:t>
      </w:r>
    </w:p>
    <w:p w14:paraId="2B89827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0.001     0.000    6.5e+34         0.00</w:t>
      </w:r>
    </w:p>
    <w:p w14:paraId="555ECA5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30859E3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1143ED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670     0.397     1.131          1.00</w:t>
      </w:r>
    </w:p>
    <w:p w14:paraId="50BB65D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03DE71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10-pcv7 Europe</w:t>
      </w:r>
    </w:p>
    <w:p w14:paraId="21D7CB0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10.390     5.196    20.775          0.19</w:t>
      </w:r>
    </w:p>
    <w:p w14:paraId="6E94ABA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7.059     3.171    15.712          0.19</w:t>
      </w:r>
    </w:p>
    <w:p w14:paraId="588AE76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20.313    11.794    34.982          0.20</w:t>
      </w:r>
    </w:p>
    <w:p w14:paraId="63DC7FC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30.189    21.349    42.689          0.21</w:t>
      </w:r>
    </w:p>
    <w:p w14:paraId="1D1F174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47.692    37.183    61.172          0.21</w:t>
      </w:r>
    </w:p>
    <w:p w14:paraId="4CCD407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35.556    21.782    58.038          0.20</w:t>
      </w:r>
    </w:p>
    <w:p w14:paraId="792F9D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50.000    42.924    58.242          0.21</w:t>
      </w:r>
    </w:p>
    <w:p w14:paraId="32B18A8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42.077    35.929    49.276          0.21</w:t>
      </w:r>
    </w:p>
    <w:p w14:paraId="601C3F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15.000    10.820    20.795          0.21</w:t>
      </w:r>
    </w:p>
    <w:p w14:paraId="36CB3E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38.462    25.989    56.921          0.21</w:t>
      </w:r>
    </w:p>
    <w:p w14:paraId="2E20213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27.329    23.043    32.413          0.21</w:t>
      </w:r>
    </w:p>
    <w:p w14:paraId="21A6765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22.423    18.173    27.666          0.21</w:t>
      </w:r>
    </w:p>
    <w:p w14:paraId="0A16FF7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25.277    21.379    29.884          0.21</w:t>
      </w:r>
    </w:p>
    <w:p w14:paraId="2F54190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21.094    14.466    30.759          0.21</w:t>
      </w:r>
    </w:p>
    <w:p w14:paraId="485016D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23.636    17.269    32.351          0.21</w:t>
      </w:r>
    </w:p>
    <w:p w14:paraId="43897AB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33.523    28.931    38.844          0.21</w:t>
      </w:r>
    </w:p>
    <w:p w14:paraId="0C35B04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23.077    13.912    38.279          0.20</w:t>
      </w:r>
    </w:p>
    <w:p w14:paraId="02B92A1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11.111     4.170    29.605          0.18</w:t>
      </w:r>
    </w:p>
    <w:p w14:paraId="14900C4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guiar (2008)        |   25.556    16.982    38.457          0.21</w:t>
      </w:r>
    </w:p>
    <w:p w14:paraId="7533861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eyhan (2011)        |    7.534     4.172    13.605          0.20</w:t>
      </w:r>
    </w:p>
    <w:p w14:paraId="54ABF4B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3D84B6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24.895    20.692    29.950          4.08</w:t>
      </w:r>
    </w:p>
    <w:p w14:paraId="7BD275D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40023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C Europe</w:t>
      </w:r>
    </w:p>
    <w:p w14:paraId="2460E61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3466C7B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66093B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0B3EA2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1.887     0.472     7.544          0.15</w:t>
      </w:r>
    </w:p>
    <w:p w14:paraId="7CF1F7D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000     0.000    4.5e+34         0.00</w:t>
      </w:r>
    </w:p>
    <w:p w14:paraId="69BDEEE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368257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606     0.152     2.423          0.15</w:t>
      </w:r>
    </w:p>
    <w:p w14:paraId="4150815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0.000     0.000    1.6e+34         0.00</w:t>
      </w:r>
    </w:p>
    <w:p w14:paraId="487F38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000     0.000    2.4e+34         0.00</w:t>
      </w:r>
    </w:p>
    <w:p w14:paraId="539B18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0.001     0.000    9.0e+34         0.00</w:t>
      </w:r>
    </w:p>
    <w:p w14:paraId="0004CDA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1.242     0.558     2.765          0.19</w:t>
      </w:r>
    </w:p>
    <w:p w14:paraId="5352B1D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1.031     0.387     2.747          0.18</w:t>
      </w:r>
    </w:p>
    <w:p w14:paraId="267DA96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0.554     0.179     1.716          0.17</w:t>
      </w:r>
    </w:p>
    <w:p w14:paraId="3DD988E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0.000     0.000    4.6e+34         0.00</w:t>
      </w:r>
    </w:p>
    <w:p w14:paraId="5D65B24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1.212     0.303     4.847          0.15</w:t>
      </w:r>
    </w:p>
    <w:p w14:paraId="217515A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0.000     0.000    1.1e+34         0.00</w:t>
      </w:r>
    </w:p>
    <w:p w14:paraId="23CC629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3.077     0.770    12.303          0.15</w:t>
      </w:r>
    </w:p>
    <w:p w14:paraId="72EDFF4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endi-Wagner (2009)  |    0.001     0.000    1.6e+35         0.00</w:t>
      </w:r>
    </w:p>
    <w:p w14:paraId="2F6861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0.001     0.000    6.5e+34         0.00</w:t>
      </w:r>
    </w:p>
    <w:p w14:paraId="5261EF6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1229E47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C2D61F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126     0.734     1.727          1.13</w:t>
      </w:r>
    </w:p>
    <w:p w14:paraId="24154E2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063F1D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2F Europe</w:t>
      </w:r>
    </w:p>
    <w:p w14:paraId="75412C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605BE0C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3FCC37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188180F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943     0.133     6.697          0.12</w:t>
      </w:r>
    </w:p>
    <w:p w14:paraId="3B3DE4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769     0.108     5.461          0.12</w:t>
      </w:r>
    </w:p>
    <w:p w14:paraId="507192E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301E59B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1.515     0.631     3.640          0.18</w:t>
      </w:r>
    </w:p>
    <w:p w14:paraId="17640C6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2.186     1.093     4.371          0.19</w:t>
      </w:r>
    </w:p>
    <w:p w14:paraId="743DC11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2.917     1.390     6.118          0.19</w:t>
      </w:r>
    </w:p>
    <w:p w14:paraId="00253CC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3.077     0.770    12.303          0.15</w:t>
      </w:r>
    </w:p>
    <w:p w14:paraId="2F98E1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1.863     0.970     3.581          0.20</w:t>
      </w:r>
    </w:p>
    <w:p w14:paraId="171685B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2.320     1.207     4.458          0.20</w:t>
      </w:r>
    </w:p>
    <w:p w14:paraId="5614738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292     0.616     2.709          0.19</w:t>
      </w:r>
    </w:p>
    <w:p w14:paraId="699FF44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1.563     0.391     6.248          0.15</w:t>
      </w:r>
    </w:p>
    <w:p w14:paraId="386B2E8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0     0.000    3.5e+34         0.00</w:t>
      </w:r>
    </w:p>
    <w:p w14:paraId="02E47F4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1.515     0.758     3.030          0.19</w:t>
      </w:r>
    </w:p>
    <w:p w14:paraId="12F3B44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3.077     0.770    12.303          0.15</w:t>
      </w:r>
    </w:p>
    <w:p w14:paraId="2A5756A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0.001     0.000    1.6e+35         0.00</w:t>
      </w:r>
    </w:p>
    <w:p w14:paraId="73A3BC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0.001     0.000    6.5e+34         0.00</w:t>
      </w:r>
    </w:p>
    <w:p w14:paraId="6B807C2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3B2908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02A2AA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900     1.478     2.442          2.02</w:t>
      </w:r>
    </w:p>
    <w:p w14:paraId="5CB3909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FBE48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A Europe</w:t>
      </w:r>
    </w:p>
    <w:p w14:paraId="7200405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0EB0B22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7.059     3.171    15.712          0.19</w:t>
      </w:r>
    </w:p>
    <w:p w14:paraId="2BAF61B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9.375     4.212    20.868          0.19</w:t>
      </w:r>
    </w:p>
    <w:p w14:paraId="0244009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1.887     0.472     7.544          0.15</w:t>
      </w:r>
    </w:p>
    <w:p w14:paraId="05D6B42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2.308     0.744     7.155          0.17</w:t>
      </w:r>
    </w:p>
    <w:p w14:paraId="18C9670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4.444     1.112    17.771          0.15</w:t>
      </w:r>
    </w:p>
    <w:p w14:paraId="0183415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1.212     0.455     3.230          0.18</w:t>
      </w:r>
    </w:p>
    <w:p w14:paraId="236F941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2.186     1.093     4.371          0.19</w:t>
      </w:r>
    </w:p>
    <w:p w14:paraId="0A903B5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7.083     4.403    11.394          0.20</w:t>
      </w:r>
    </w:p>
    <w:p w14:paraId="5A422AB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0.001     0.000    9.0e+34         0.00</w:t>
      </w:r>
    </w:p>
    <w:p w14:paraId="376C7BD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1.449     0.691     3.040          0.19</w:t>
      </w:r>
    </w:p>
    <w:p w14:paraId="57D832D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773     0.249     2.397          0.17</w:t>
      </w:r>
    </w:p>
    <w:p w14:paraId="1C23110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4.244     2.820     6.386          0.21</w:t>
      </w:r>
    </w:p>
    <w:p w14:paraId="08506EB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1.563     0.391     6.248          0.15</w:t>
      </w:r>
    </w:p>
    <w:p w14:paraId="10B3448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5.455     2.838    10.483          0.20</w:t>
      </w:r>
    </w:p>
    <w:p w14:paraId="4858F32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0.000     0.000    1.1e+34         0.00</w:t>
      </w:r>
    </w:p>
    <w:p w14:paraId="17748ED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1.538     0.217    10.922          0.12</w:t>
      </w:r>
    </w:p>
    <w:p w14:paraId="6D986AA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8.333     2.688    25.839          0.17</w:t>
      </w:r>
    </w:p>
    <w:p w14:paraId="0B406A6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guiar (2008)        |    2.222     0.556     8.886          0.15</w:t>
      </w:r>
    </w:p>
    <w:p w14:paraId="413DB95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eyhan (2011)        |    2.055     0.663     6.371          0.17</w:t>
      </w:r>
    </w:p>
    <w:p w14:paraId="77FB4D7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7ED79D6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 3.182     2.246     4.508          2.92</w:t>
      </w:r>
    </w:p>
    <w:p w14:paraId="30BF5EA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89EF07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1A Europe</w:t>
      </w:r>
    </w:p>
    <w:p w14:paraId="447C60E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729F071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59DFD0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7A4F967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0     0.000    5.5e+34         0.00</w:t>
      </w:r>
    </w:p>
    <w:p w14:paraId="5A4D5C9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000     0.000    4.5e+34         0.00</w:t>
      </w:r>
    </w:p>
    <w:p w14:paraId="64E6717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779B9CD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1.212     0.455     3.230          0.18</w:t>
      </w:r>
    </w:p>
    <w:p w14:paraId="27DC26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0.820     0.264     2.542          0.17</w:t>
      </w:r>
    </w:p>
    <w:p w14:paraId="43B004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000     0.000    2.4e+34         0.00</w:t>
      </w:r>
    </w:p>
    <w:p w14:paraId="52B0334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1.538     0.217    10.922          0.12</w:t>
      </w:r>
    </w:p>
    <w:p w14:paraId="4CABB06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0.000     0.000    1.2e+34         0.00</w:t>
      </w:r>
    </w:p>
    <w:p w14:paraId="719B9DE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258     0.036     1.830          0.12</w:t>
      </w:r>
    </w:p>
    <w:p w14:paraId="7A04DCF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0.554     0.179     1.716          0.17</w:t>
      </w:r>
    </w:p>
    <w:p w14:paraId="279DBEE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2.344     0.756     7.267          0.17</w:t>
      </w:r>
    </w:p>
    <w:p w14:paraId="69B28A2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0     0.000    3.5e+34         0.00</w:t>
      </w:r>
    </w:p>
    <w:p w14:paraId="016ABDE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iller (2011)        |    1.515     0.758     3.030          0.19</w:t>
      </w:r>
    </w:p>
    <w:p w14:paraId="7704288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0.001     0.000    9.0e+34         0.00</w:t>
      </w:r>
    </w:p>
    <w:p w14:paraId="759476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endi-Wagner (2009)  |    0.001     0.000    1.6e+35         0.00</w:t>
      </w:r>
    </w:p>
    <w:p w14:paraId="5B9A8F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0.001     0.000    6.5e+34         0.00</w:t>
      </w:r>
    </w:p>
    <w:p w14:paraId="537AB0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24D72C7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DD297F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154     0.767     1.737          1.10</w:t>
      </w:r>
    </w:p>
    <w:p w14:paraId="431DCA4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8E6124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 Europe</w:t>
      </w:r>
    </w:p>
    <w:p w14:paraId="5D58441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2.597     0.650    10.386          0.15</w:t>
      </w:r>
    </w:p>
    <w:p w14:paraId="1E395B2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5.882     2.448    14.133          0.18</w:t>
      </w:r>
    </w:p>
    <w:p w14:paraId="196AF2D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36F2C56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4.717     1.963    11.333          0.18</w:t>
      </w:r>
    </w:p>
    <w:p w14:paraId="1A8BA2B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3.077     1.155     8.198          0.18</w:t>
      </w:r>
    </w:p>
    <w:p w14:paraId="79EEE77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5D3323B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3.939     2.287     6.784          0.20</w:t>
      </w:r>
    </w:p>
    <w:p w14:paraId="0DEDE8A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3.279     1.862     5.773          0.20</w:t>
      </w:r>
    </w:p>
    <w:p w14:paraId="7B02A82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2.083     0.867     5.005          0.18</w:t>
      </w:r>
    </w:p>
    <w:p w14:paraId="2FF9D26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0.001     0.000    9.0e+34         0.00</w:t>
      </w:r>
    </w:p>
    <w:p w14:paraId="1E0AC6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3.934     2.509     6.167          0.20</w:t>
      </w:r>
    </w:p>
    <w:p w14:paraId="1E66CAA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4.639     2.923     7.363          0.20</w:t>
      </w:r>
    </w:p>
    <w:p w14:paraId="6879F9A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6.089     4.328     8.564          0.21</w:t>
      </w:r>
    </w:p>
    <w:p w14:paraId="2A6A8AD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3.125     1.173     8.326          0.18</w:t>
      </w:r>
    </w:p>
    <w:p w14:paraId="545CABB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6.667     3.692    12.038          0.20</w:t>
      </w:r>
    </w:p>
    <w:p w14:paraId="0234C7B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5.682     3.973     8.126          0.21</w:t>
      </w:r>
    </w:p>
    <w:p w14:paraId="3DDE02A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0.001     0.000    9.0e+34         0.00</w:t>
      </w:r>
    </w:p>
    <w:p w14:paraId="0918BEB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2.778     0.391    19.720          0.12</w:t>
      </w:r>
    </w:p>
    <w:p w14:paraId="1558B77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guiar (2008)        |    3.333     1.075    10.335          0.17</w:t>
      </w:r>
    </w:p>
    <w:p w14:paraId="0782186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eyhan (2011)        |    4.110     1.846     9.148          0.19</w:t>
      </w:r>
    </w:p>
    <w:p w14:paraId="24F01E8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ACF464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 4.646     3.999     5.397          2.94</w:t>
      </w:r>
    </w:p>
    <w:p w14:paraId="6CC8F9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751685D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8 Europe</w:t>
      </w:r>
    </w:p>
    <w:p w14:paraId="7C18A96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59286F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7F589D8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3.125     0.782    12.495          0.15</w:t>
      </w:r>
    </w:p>
    <w:p w14:paraId="05A0CE0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0     0.000    5.5e+34         0.00</w:t>
      </w:r>
    </w:p>
    <w:p w14:paraId="050D28E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2.308     0.744     7.155          0.17</w:t>
      </w:r>
    </w:p>
    <w:p w14:paraId="64E6120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694DC17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000     0.000    1.8e+34         0.00</w:t>
      </w:r>
    </w:p>
    <w:p w14:paraId="67051F1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0.000     0.000    1.6e+34         0.00</w:t>
      </w:r>
    </w:p>
    <w:p w14:paraId="4A87B70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833     0.208     3.332          0.15</w:t>
      </w:r>
    </w:p>
    <w:p w14:paraId="5384C44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0.001     0.000    9.0e+34         0.00</w:t>
      </w:r>
    </w:p>
    <w:p w14:paraId="2769ED7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0.000     0.000    1.2e+34         0.00</w:t>
      </w:r>
    </w:p>
    <w:p w14:paraId="25C7F8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1.5e+34         0.00</w:t>
      </w:r>
    </w:p>
    <w:p w14:paraId="0385B9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2.768     1.668     4.591          0.20</w:t>
      </w:r>
    </w:p>
    <w:p w14:paraId="3C2310E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0.781     0.110     5.546          0.12</w:t>
      </w:r>
    </w:p>
    <w:p w14:paraId="284D05E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1.212     0.303     4.847          0.15</w:t>
      </w:r>
    </w:p>
    <w:p w14:paraId="2DE926E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1.136     0.511     2.529          0.19</w:t>
      </w:r>
    </w:p>
    <w:p w14:paraId="6486ECB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1.538     0.217    10.922          0.12</w:t>
      </w:r>
    </w:p>
    <w:p w14:paraId="2733550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0.001     0.000    1.6e+35         0.00</w:t>
      </w:r>
    </w:p>
    <w:p w14:paraId="775120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0.001     0.000    6.5e+34         0.00</w:t>
      </w:r>
    </w:p>
    <w:p w14:paraId="7E5C2C2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3116B23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EBF4D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926     1.362     2.724          1.24</w:t>
      </w:r>
    </w:p>
    <w:p w14:paraId="1C02B0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E2E26E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4F Europe</w:t>
      </w:r>
    </w:p>
    <w:p w14:paraId="3B96993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1B7FFE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1865F20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1A01A5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3.774     1.416    10.055          0.18</w:t>
      </w:r>
    </w:p>
    <w:p w14:paraId="4C33D54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4.615     2.073    10.273          0.19</w:t>
      </w:r>
    </w:p>
    <w:p w14:paraId="7B8A1C1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7C63D47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1.515     0.631     3.640          0.18</w:t>
      </w:r>
    </w:p>
    <w:p w14:paraId="1CDB229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1.913     0.912     4.012          0.19</w:t>
      </w:r>
    </w:p>
    <w:p w14:paraId="1DC9CAD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4.583     2.538     8.276          0.20</w:t>
      </w:r>
    </w:p>
    <w:p w14:paraId="6177CD2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0.001     0.000    9.0e+34         0.00</w:t>
      </w:r>
    </w:p>
    <w:p w14:paraId="4C07628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4.555     2.999     6.918          0.21</w:t>
      </w:r>
    </w:p>
    <w:p w14:paraId="525CE3A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6.443     4.354     9.536          0.21</w:t>
      </w:r>
    </w:p>
    <w:p w14:paraId="5096B0D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3.875     2.526     5.943          0.21</w:t>
      </w:r>
    </w:p>
    <w:p w14:paraId="400A4DB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2.344     0.756     7.267          0.17</w:t>
      </w:r>
    </w:p>
    <w:p w14:paraId="6655499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0     0.000    3.5e+34         0.00</w:t>
      </w:r>
    </w:p>
    <w:p w14:paraId="70F5F2D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iller (2011)        |    0.568     0.183     1.762          0.17</w:t>
      </w:r>
    </w:p>
    <w:p w14:paraId="2671DD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0.001     0.000    9.0e+34         0.00</w:t>
      </w:r>
    </w:p>
    <w:p w14:paraId="7951F8E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endi-Wagner (2009)  |    0.001     0.000    1.6e+35         0.00</w:t>
      </w:r>
    </w:p>
    <w:p w14:paraId="58C6CBE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1.111     0.157     7.888          0.12</w:t>
      </w:r>
    </w:p>
    <w:p w14:paraId="5D8A0F7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147F8C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C3000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323     2.466     4.479          2.00</w:t>
      </w:r>
    </w:p>
    <w:p w14:paraId="58A2E7C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7CA3103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C Europe</w:t>
      </w:r>
    </w:p>
    <w:p w14:paraId="16B1F40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43EBC00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3.529     1.138    10.943          0.17</w:t>
      </w:r>
    </w:p>
    <w:p w14:paraId="4632C6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1.563     0.220    11.093          0.12</w:t>
      </w:r>
    </w:p>
    <w:p w14:paraId="24FCB78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943     0.133     6.697          0.12</w:t>
      </w:r>
    </w:p>
    <w:p w14:paraId="0E19D0B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769     0.108     5.461          0.12</w:t>
      </w:r>
    </w:p>
    <w:p w14:paraId="0F6812E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26AA2AB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2.424     1.212     4.848          0.19</w:t>
      </w:r>
    </w:p>
    <w:p w14:paraId="69369A6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4.372     2.678     7.136          0.20</w:t>
      </w:r>
    </w:p>
    <w:p w14:paraId="6ECE6A6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000     0.000    2.4e+34         0.00</w:t>
      </w:r>
    </w:p>
    <w:p w14:paraId="7FD4334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3.077     0.770    12.303          0.15</w:t>
      </w:r>
    </w:p>
    <w:p w14:paraId="0AC0FB0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3.106     1.872     5.151          0.20</w:t>
      </w:r>
    </w:p>
    <w:p w14:paraId="2869E36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1.5e+34         0.00</w:t>
      </w:r>
    </w:p>
    <w:p w14:paraId="0144B2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5.720     4.022     8.133          0.21</w:t>
      </w:r>
    </w:p>
    <w:p w14:paraId="437E675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3.125     1.173     8.326          0.18</w:t>
      </w:r>
    </w:p>
    <w:p w14:paraId="634FBA6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0     0.000    3.5e+34         0.00</w:t>
      </w:r>
    </w:p>
    <w:p w14:paraId="04AF6E3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4.924     3.353     7.232          0.21</w:t>
      </w:r>
    </w:p>
    <w:p w14:paraId="5923270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7.692     3.202    18.481          0.18</w:t>
      </w:r>
    </w:p>
    <w:p w14:paraId="349D914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endi-Wagner (2009)  |    0.001     0.000    1.6e+35         0.00</w:t>
      </w:r>
    </w:p>
    <w:p w14:paraId="1BDB718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1.111     0.157     7.888          0.12</w:t>
      </w:r>
    </w:p>
    <w:p w14:paraId="4C9EA0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1.370     0.343     5.477          0.15</w:t>
      </w:r>
    </w:p>
    <w:p w14:paraId="7C73EC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64A00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989     3.248     4.900          2.30</w:t>
      </w:r>
    </w:p>
    <w:p w14:paraId="6005262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096623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13 Europe</w:t>
      </w:r>
    </w:p>
    <w:p w14:paraId="6442B7F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88.312    69.629   112.007          0.21</w:t>
      </w:r>
    </w:p>
    <w:p w14:paraId="6E984C5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87.059    69.320   109.336          0.21</w:t>
      </w:r>
    </w:p>
    <w:p w14:paraId="63B61FC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78.125    59.212   103.079          0.21</w:t>
      </w:r>
    </w:p>
    <w:p w14:paraId="5CEE756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78.302    63.145    97.097          0.21</w:t>
      </w:r>
    </w:p>
    <w:p w14:paraId="431AD5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80.000    66.012    96.952          0.21</w:t>
      </w:r>
    </w:p>
    <w:p w14:paraId="7774A4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86.667    63.321   118.619          0.21</w:t>
      </w:r>
    </w:p>
    <w:p w14:paraId="50DCE29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79.091    70.055    89.293          0.21</w:t>
      </w:r>
    </w:p>
    <w:p w14:paraId="44EECC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74.863    66.504    84.274          0.21</w:t>
      </w:r>
    </w:p>
    <w:p w14:paraId="182FA7D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77.917    67.512    89.924          0.21</w:t>
      </w:r>
    </w:p>
    <w:p w14:paraId="7746175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84.615    64.964   110.212          0.21</w:t>
      </w:r>
    </w:p>
    <w:p w14:paraId="56FABF6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71.429    64.275    79.378          0.21</w:t>
      </w:r>
    </w:p>
    <w:p w14:paraId="6C8D6E8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67.526    59.825    76.218          0.21</w:t>
      </w:r>
    </w:p>
    <w:p w14:paraId="08D59C3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68.081    61.477    75.395          0.21</w:t>
      </w:r>
    </w:p>
    <w:p w14:paraId="05D6B0F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52.344    41.198    66.506          0.21</w:t>
      </w:r>
    </w:p>
    <w:p w14:paraId="184EC18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69.091    57.504    83.013          0.21</w:t>
      </w:r>
    </w:p>
    <w:p w14:paraId="20641A5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69.697    62.928    77.195          0.21</w:t>
      </w:r>
    </w:p>
    <w:p w14:paraId="3B522B9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49.231    34.815    69.616          0.21</w:t>
      </w:r>
    </w:p>
    <w:p w14:paraId="5A5FAA2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97.222    69.805   135.409          0.21</w:t>
      </w:r>
    </w:p>
    <w:p w14:paraId="230F99F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guiar (2008)        |   85.556    68.429   106.968          0.21</w:t>
      </w:r>
    </w:p>
    <w:p w14:paraId="2893A0D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eyhan (2011)        |   77.397    64.365    93.068          0.21</w:t>
      </w:r>
    </w:p>
    <w:p w14:paraId="428DD30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5E4E67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74.313    70.578    78.245          4.22</w:t>
      </w:r>
    </w:p>
    <w:p w14:paraId="49695A6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9BE546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 Europe</w:t>
      </w:r>
    </w:p>
    <w:p w14:paraId="45B98A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7A0CC7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1.176     0.166     8.352          0.12</w:t>
      </w:r>
    </w:p>
    <w:p w14:paraId="575185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6D6F1ED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943     0.133     6.697          0.12</w:t>
      </w:r>
    </w:p>
    <w:p w14:paraId="5AFECB8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769     0.108     5.461          0.12</w:t>
      </w:r>
    </w:p>
    <w:p w14:paraId="7BD23D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4B8B5A7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1.818     0.817     4.047          0.19</w:t>
      </w:r>
    </w:p>
    <w:p w14:paraId="3C1A2F0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3.279     1.862     5.773          0.20</w:t>
      </w:r>
    </w:p>
    <w:p w14:paraId="538A979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000     0.000    2.4e+34         0.00</w:t>
      </w:r>
    </w:p>
    <w:p w14:paraId="06E6BF0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0.001     0.000    9.0e+34         0.00</w:t>
      </w:r>
    </w:p>
    <w:p w14:paraId="5D3BE98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1.863     0.970     3.581          0.20</w:t>
      </w:r>
    </w:p>
    <w:p w14:paraId="5E79D1E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1.5e+34         0.00</w:t>
      </w:r>
    </w:p>
    <w:p w14:paraId="0276752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2.768     1.668     4.591          0.20</w:t>
      </w:r>
    </w:p>
    <w:p w14:paraId="1579BBD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2.344     0.756     7.267          0.17</w:t>
      </w:r>
    </w:p>
    <w:p w14:paraId="7A27794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0     0.000    3.5e+34         0.00</w:t>
      </w:r>
    </w:p>
    <w:p w14:paraId="576376C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2.462     1.430     4.240          0.20</w:t>
      </w:r>
    </w:p>
    <w:p w14:paraId="1DD1555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1.538     0.217    10.922          0.12</w:t>
      </w:r>
    </w:p>
    <w:p w14:paraId="02C3AD4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endi-Wagner (2009)  |    0.001     0.000    1.6e+35         0.00</w:t>
      </w:r>
    </w:p>
    <w:p w14:paraId="27DBE30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1.111     0.157     7.888          0.12</w:t>
      </w:r>
    </w:p>
    <w:p w14:paraId="39A2242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1C526A2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0C0110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331     1.821     2.984          1.73</w:t>
      </w:r>
    </w:p>
    <w:p w14:paraId="035AC4E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C4015E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9N Europe</w:t>
      </w:r>
    </w:p>
    <w:p w14:paraId="519505C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5D0C5CD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3E5390D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26E9041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0     0.000    5.5e+34         0.00</w:t>
      </w:r>
    </w:p>
    <w:p w14:paraId="544EBAB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1.538     0.385     6.152          0.15</w:t>
      </w:r>
    </w:p>
    <w:p w14:paraId="6B5E39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18C82C1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000     0.000    1.8e+34         0.00</w:t>
      </w:r>
    </w:p>
    <w:p w14:paraId="52512DC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0.000     0.000    1.6e+34         0.00</w:t>
      </w:r>
    </w:p>
    <w:p w14:paraId="0F55EB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833     0.208     3.332          0.15</w:t>
      </w:r>
    </w:p>
    <w:p w14:paraId="6E3B87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1.538     0.217    10.922          0.12</w:t>
      </w:r>
    </w:p>
    <w:p w14:paraId="7CBBA1D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0.000     0.000    1.2e+34         0.00</w:t>
      </w:r>
    </w:p>
    <w:p w14:paraId="453D10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258     0.036     1.830          0.12</w:t>
      </w:r>
    </w:p>
    <w:p w14:paraId="52A04CB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107     0.497     2.464          0.19</w:t>
      </w:r>
    </w:p>
    <w:p w14:paraId="6AAB6E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000     0.000    4.6e+34         0.00</w:t>
      </w:r>
    </w:p>
    <w:p w14:paraId="4DB19DC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0     0.000    3.5e+34         0.00</w:t>
      </w:r>
    </w:p>
    <w:p w14:paraId="31FF109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0.568     0.183     1.762          0.17</w:t>
      </w:r>
    </w:p>
    <w:p w14:paraId="212D6D1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3.077     0.770    12.303          0.15</w:t>
      </w:r>
    </w:p>
    <w:p w14:paraId="66BFEB1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0.001     0.000    1.6e+35         0.00</w:t>
      </w:r>
    </w:p>
    <w:p w14:paraId="6BA9DCD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0.001     0.000    6.5e+34         0.00</w:t>
      </w:r>
    </w:p>
    <w:p w14:paraId="6E8A12F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4207BA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D80D53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041     0.647     1.674          1.04</w:t>
      </w:r>
    </w:p>
    <w:p w14:paraId="12812A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03BCFD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0A Europe</w:t>
      </w:r>
    </w:p>
    <w:p w14:paraId="11A186F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7CC337A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683AD0E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336DD64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1.887     0.472     7.544          0.15</w:t>
      </w:r>
    </w:p>
    <w:p w14:paraId="17C18A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2.308     0.744     7.155          0.17</w:t>
      </w:r>
    </w:p>
    <w:p w14:paraId="76F3D8D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03D3613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909     0.293     2.819          0.17</w:t>
      </w:r>
    </w:p>
    <w:p w14:paraId="5F45470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1.913     0.912     4.012          0.19</w:t>
      </w:r>
    </w:p>
    <w:p w14:paraId="7FC2E5C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2.500     1.123     5.565          0.19</w:t>
      </w:r>
    </w:p>
    <w:p w14:paraId="72F513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1.538     0.217    10.922          0.12</w:t>
      </w:r>
    </w:p>
    <w:p w14:paraId="3F084E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0.000     0.000    1.2e+34         0.00</w:t>
      </w:r>
    </w:p>
    <w:p w14:paraId="3CB720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1.804     0.860     3.784          0.19</w:t>
      </w:r>
    </w:p>
    <w:p w14:paraId="585AE66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4.797     3.266     7.045          0.21</w:t>
      </w:r>
    </w:p>
    <w:p w14:paraId="32458E6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10.938     6.478    18.468          0.20</w:t>
      </w:r>
    </w:p>
    <w:p w14:paraId="3175CE5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2.424     0.910     6.459          0.18</w:t>
      </w:r>
    </w:p>
    <w:p w14:paraId="0F7A3BF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1.136     0.511     2.529          0.19</w:t>
      </w:r>
    </w:p>
    <w:p w14:paraId="5F5B7AC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0.001     0.000    9.0e+34         0.00</w:t>
      </w:r>
    </w:p>
    <w:p w14:paraId="5382DEE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endi-Wagner (2009)  |    0.001     0.000    1.6e+35         0.00</w:t>
      </w:r>
    </w:p>
    <w:p w14:paraId="5EAEAC0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guiar (2008)        |    2.222     0.556     8.886          0.15</w:t>
      </w:r>
    </w:p>
    <w:p w14:paraId="6E0B17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eyhan (2011)        |    0.000     0.000    4.0e+34         0.00</w:t>
      </w:r>
    </w:p>
    <w:p w14:paraId="3A93A29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CD051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488     1.610     3.846          2.09</w:t>
      </w:r>
    </w:p>
    <w:p w14:paraId="6ED141C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CD648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8 Europe</w:t>
      </w:r>
    </w:p>
    <w:p w14:paraId="73B8F5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ristegui (2007)     |    0.001     0.000    7.6e+34         0.00</w:t>
      </w:r>
    </w:p>
    <w:p w14:paraId="19B2193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arricarte (2007)    |    0.001     0.000    6.9e+34         0.00</w:t>
      </w:r>
    </w:p>
    <w:p w14:paraId="607F175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albo (2006)         |    0.001     0.000    9.1e+34         0.00</w:t>
      </w:r>
    </w:p>
    <w:p w14:paraId="06AF712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0     0.000    5.5e+34         0.00</w:t>
      </w:r>
    </w:p>
    <w:p w14:paraId="1395758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unoz-Almagro (2011) |    0.000     0.000    4.5e+34         0.00</w:t>
      </w:r>
    </w:p>
    <w:p w14:paraId="67CAC6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erez-Trallero (2009 |    0.001     0.000    1.3e+35         0.00</w:t>
      </w:r>
    </w:p>
    <w:p w14:paraId="69289D1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cazo (2011)        |    0.606     0.152     2.423          0.15</w:t>
      </w:r>
    </w:p>
    <w:p w14:paraId="561FB4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Rodriguez (2011)     |    0.820     0.264     2.542          0.17</w:t>
      </w:r>
    </w:p>
    <w:p w14:paraId="195F6C3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alleras (2009)      |    0.417     0.059     2.958          0.12</w:t>
      </w:r>
    </w:p>
    <w:p w14:paraId="7CC6E9F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ila-Corcoles (2013) |    0.001     0.000    9.0e+34         0.00</w:t>
      </w:r>
    </w:p>
    <w:p w14:paraId="7609C7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Lepoutre (2015)*     |    0.000     0.000    1.2e+34         0.00</w:t>
      </w:r>
    </w:p>
    <w:p w14:paraId="703EEF5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258     0.036     1.830          0.12</w:t>
      </w:r>
    </w:p>
    <w:p w14:paraId="397020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0.923     0.384     2.216          0.18</w:t>
      </w:r>
    </w:p>
    <w:p w14:paraId="1D8DC8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2.344     0.756     7.267          0.17</w:t>
      </w:r>
    </w:p>
    <w:p w14:paraId="6355159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0     0.000    3.5e+34         0.00</w:t>
      </w:r>
    </w:p>
    <w:p w14:paraId="5229CEF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iller (2011)        |    2.841     1.713     4.712          0.20</w:t>
      </w:r>
    </w:p>
    <w:p w14:paraId="28F5D1C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1.538     0.217    10.922          0.12</w:t>
      </w:r>
    </w:p>
    <w:p w14:paraId="797D259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Rendi-Wagner (2009)  |    0.001     0.000    1.6e+35         0.00</w:t>
      </w:r>
    </w:p>
    <w:p w14:paraId="5118067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guiar (2008)        |    1.111     0.157     7.888          0.12</w:t>
      </w:r>
    </w:p>
    <w:p w14:paraId="21BC0F2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eyhan (2011)        |    1.370     0.343     5.477          0.15</w:t>
      </w:r>
    </w:p>
    <w:p w14:paraId="469EB09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0E9BE7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560     1.114     2.183          1.48</w:t>
      </w:r>
    </w:p>
    <w:p w14:paraId="323CAF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D2F2E6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A Latin America</w:t>
      </w:r>
    </w:p>
    <w:p w14:paraId="7613A3C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2.381     0.595     9.520          0.15</w:t>
      </w:r>
    </w:p>
    <w:p w14:paraId="6A7E96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562A5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381     0.595     9.520          0.15</w:t>
      </w:r>
    </w:p>
    <w:p w14:paraId="046B203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1CBE75E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2F Latin America</w:t>
      </w:r>
    </w:p>
    <w:p w14:paraId="51BEF08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0.001     0.000    7.0e+34         0.00</w:t>
      </w:r>
    </w:p>
    <w:p w14:paraId="251EF0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EFBFB9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7.0e+34         0.00</w:t>
      </w:r>
    </w:p>
    <w:p w14:paraId="13F0B5F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1480945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5B Latin America</w:t>
      </w:r>
    </w:p>
    <w:p w14:paraId="23C8043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2.381     0.595     9.520          0.15</w:t>
      </w:r>
    </w:p>
    <w:p w14:paraId="4B5631F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4C844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381     0.595     9.520          0.15</w:t>
      </w:r>
    </w:p>
    <w:p w14:paraId="51E66BD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FC463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C Latin America</w:t>
      </w:r>
    </w:p>
    <w:p w14:paraId="7C2D3FB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5.952     2.478    14.301          0.18</w:t>
      </w:r>
    </w:p>
    <w:p w14:paraId="6EF2419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ECB56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5.952     2.478    14.301          0.18</w:t>
      </w:r>
    </w:p>
    <w:p w14:paraId="39C76CC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2A4E5A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A Latin America</w:t>
      </w:r>
    </w:p>
    <w:p w14:paraId="7B0B564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1.190     0.168     8.452          0.12</w:t>
      </w:r>
    </w:p>
    <w:p w14:paraId="7CFA432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7EFFD9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190     0.168     8.452          0.12</w:t>
      </w:r>
    </w:p>
    <w:p w14:paraId="3CDFBD5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E70147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7 Latin America</w:t>
      </w:r>
    </w:p>
    <w:p w14:paraId="5CCCF8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38.095    26.940    53.870          0.21</w:t>
      </w:r>
    </w:p>
    <w:p w14:paraId="3E60BC0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01989B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38.095    26.940    53.870          0.21</w:t>
      </w:r>
    </w:p>
    <w:p w14:paraId="0EC52E6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D915DF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2F Latin America</w:t>
      </w:r>
    </w:p>
    <w:p w14:paraId="0CCD8F1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1.190     0.168     8.452          0.12</w:t>
      </w:r>
    </w:p>
    <w:p w14:paraId="44F7231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80A435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190     0.168     8.452          0.12</w:t>
      </w:r>
    </w:p>
    <w:p w14:paraId="1CC5F82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71CD0B8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B Latin America</w:t>
      </w:r>
    </w:p>
    <w:p w14:paraId="624089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1.190     0.168     8.452          0.12</w:t>
      </w:r>
    </w:p>
    <w:p w14:paraId="60DA2C6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CE55A3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190     0.168     8.452          0.12</w:t>
      </w:r>
    </w:p>
    <w:p w14:paraId="75C27C5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12914A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C Latin America</w:t>
      </w:r>
    </w:p>
    <w:p w14:paraId="600B59C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2.381     0.595     9.520          0.15</w:t>
      </w:r>
    </w:p>
    <w:p w14:paraId="2E814B0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128AD9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381     0.595     9.520          0.15</w:t>
      </w:r>
    </w:p>
    <w:p w14:paraId="0098C72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01D3E0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C Latin America</w:t>
      </w:r>
    </w:p>
    <w:p w14:paraId="7CE217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0.001     0.000    7.0e+34         0.00</w:t>
      </w:r>
    </w:p>
    <w:p w14:paraId="089EC20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D86D4A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7.0e+34         0.00</w:t>
      </w:r>
    </w:p>
    <w:p w14:paraId="4899988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77E8A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13 Latin America</w:t>
      </w:r>
    </w:p>
    <w:p w14:paraId="5C85E83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70.238    54.419    90.655          0.21</w:t>
      </w:r>
    </w:p>
    <w:p w14:paraId="182A196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21CC68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70.238    54.419    90.655          0.21</w:t>
      </w:r>
    </w:p>
    <w:p w14:paraId="44F9018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FBCAC1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non-pcv Latin Americ</w:t>
      </w:r>
    </w:p>
    <w:p w14:paraId="2423384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Parra (2013)         |   29.762    20.110    44.046          0.21</w:t>
      </w:r>
    </w:p>
    <w:p w14:paraId="7633365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5B9729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29.762    20.110    44.046          0.21</w:t>
      </w:r>
    </w:p>
    <w:p w14:paraId="566CE3F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2A734D6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4F Latin America</w:t>
      </w:r>
    </w:p>
    <w:p w14:paraId="246D693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Parra (2013)         |    1.190     0.168     8.452          0.12</w:t>
      </w:r>
    </w:p>
    <w:p w14:paraId="146A6C6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1CD63D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190     0.168     8.452          0.12</w:t>
      </w:r>
    </w:p>
    <w:p w14:paraId="4F7C005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3256C7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8 Latin America</w:t>
      </w:r>
    </w:p>
    <w:p w14:paraId="2DBEAB7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Parra (2013)         |    2.381     0.595     9.520          0.15</w:t>
      </w:r>
    </w:p>
    <w:p w14:paraId="06C4710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39303AD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381     0.595     9.520          0.15</w:t>
      </w:r>
    </w:p>
    <w:p w14:paraId="0A4DE6C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99C361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0-pcv7 Latin Ame</w:t>
      </w:r>
    </w:p>
    <w:p w14:paraId="28D4E9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10.714     5.575    20.592          0.20</w:t>
      </w:r>
    </w:p>
    <w:p w14:paraId="0AFF59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127882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10.714     5.575    20.592          0.20</w:t>
      </w:r>
    </w:p>
    <w:p w14:paraId="649FB06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D3EACD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A Latin America</w:t>
      </w:r>
    </w:p>
    <w:p w14:paraId="4879A8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0.001     0.000    7.0e+34         0.00</w:t>
      </w:r>
    </w:p>
    <w:p w14:paraId="7E40E0C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9FD17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7.0e+34         0.00</w:t>
      </w:r>
    </w:p>
    <w:p w14:paraId="1D6EF92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55A3FC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9N Latin America</w:t>
      </w:r>
    </w:p>
    <w:p w14:paraId="324D04D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0.001     0.000    7.0e+34         0.00</w:t>
      </w:r>
    </w:p>
    <w:p w14:paraId="4FBE8BC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C04766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7.0e+34         0.00</w:t>
      </w:r>
    </w:p>
    <w:p w14:paraId="323F40F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FABD44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0A Latin America</w:t>
      </w:r>
    </w:p>
    <w:p w14:paraId="3DFBFA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0.001     0.000    7.0e+34         0.00</w:t>
      </w:r>
    </w:p>
    <w:p w14:paraId="06BA05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96F792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7.0e+34         0.00</w:t>
      </w:r>
    </w:p>
    <w:p w14:paraId="34876A0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9FAF2A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1A Latin America</w:t>
      </w:r>
    </w:p>
    <w:p w14:paraId="3B3C74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2.381     0.595     9.520          0.15</w:t>
      </w:r>
    </w:p>
    <w:p w14:paraId="194C09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518A6F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381     0.595     9.520          0.15</w:t>
      </w:r>
    </w:p>
    <w:p w14:paraId="6DCA4C0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4D2F9B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8 Latin America</w:t>
      </w:r>
    </w:p>
    <w:p w14:paraId="2CC2A73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0.001     0.000    7.0e+34         0.00</w:t>
      </w:r>
    </w:p>
    <w:p w14:paraId="4296AD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97C4F9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7.0e+34         0.00</w:t>
      </w:r>
    </w:p>
    <w:p w14:paraId="2104FDD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78BC3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3F Latin America</w:t>
      </w:r>
    </w:p>
    <w:p w14:paraId="27E18CF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0.001     0.000    7.0e+34         0.00</w:t>
      </w:r>
    </w:p>
    <w:p w14:paraId="12EAC9D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44ED1B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7.0e+34         0.00</w:t>
      </w:r>
    </w:p>
    <w:p w14:paraId="6ED1312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A586C4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9A Latin America</w:t>
      </w:r>
    </w:p>
    <w:p w14:paraId="5D3FC7F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5.952     2.478    14.301          0.18</w:t>
      </w:r>
    </w:p>
    <w:p w14:paraId="72E77AE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5634C9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5.952     2.478    14.301          0.18</w:t>
      </w:r>
    </w:p>
    <w:p w14:paraId="3D7DC7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1D58452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 Latin America</w:t>
      </w:r>
    </w:p>
    <w:p w14:paraId="5E62284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 3.571     1.152    11.074          0.17</w:t>
      </w:r>
    </w:p>
    <w:p w14:paraId="76B1468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9EC5F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571     1.152    11.074          0.17</w:t>
      </w:r>
    </w:p>
    <w:p w14:paraId="4C1D2CD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164E9C1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 Latin America</w:t>
      </w:r>
    </w:p>
    <w:p w14:paraId="60C6B9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arra (2013)         |   14.286     8.113    25.155          0.20</w:t>
      </w:r>
    </w:p>
    <w:p w14:paraId="42BDD4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78CE1F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14.286     8.113    25.155          0.20</w:t>
      </w:r>
    </w:p>
    <w:p w14:paraId="42C5FA4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401E5F9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B North America</w:t>
      </w:r>
    </w:p>
    <w:p w14:paraId="6844E9E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2.830     1.271     6.300          0.19</w:t>
      </w:r>
    </w:p>
    <w:p w14:paraId="36CD636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1.770     0.443     7.077          0.15</w:t>
      </w:r>
    </w:p>
    <w:p w14:paraId="006A901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ellner (2009)       |    0.001     0.000    8.7e+34         0.00</w:t>
      </w:r>
    </w:p>
    <w:p w14:paraId="132705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lack (2007)         |    1.190     0.168     8.452          0.12</w:t>
      </w:r>
    </w:p>
    <w:p w14:paraId="5B1245B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794     0.112     5.634          0.12</w:t>
      </w:r>
    </w:p>
    <w:p w14:paraId="670A8BA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yington (2005)      |    0.000     0.000    5.6e+34         0.00</w:t>
      </w:r>
    </w:p>
    <w:p w14:paraId="1A9DB24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roney (2013)        |    0.000     0.000    3.7e+34         0.00</w:t>
      </w:r>
    </w:p>
    <w:p w14:paraId="2ECC673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72A08FA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2.627     1.610     4.289          0.20</w:t>
      </w:r>
    </w:p>
    <w:p w14:paraId="14B30DD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0.000     0.000    1.1e+34         0.00</w:t>
      </w:r>
    </w:p>
    <w:p w14:paraId="3427092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58964C3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0.001     0.000    1.2e+35         0.00</w:t>
      </w:r>
    </w:p>
    <w:p w14:paraId="18F7E02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0.000     0.000    5.1e+34         0.00</w:t>
      </w:r>
    </w:p>
    <w:p w14:paraId="785E4A9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461A08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399     1.633     3.523          0.77</w:t>
      </w:r>
    </w:p>
    <w:p w14:paraId="40587B7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D8559F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6C North America</w:t>
      </w:r>
    </w:p>
    <w:p w14:paraId="1FD8915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0.000     0.000    2.8e+34         0.00</w:t>
      </w:r>
    </w:p>
    <w:p w14:paraId="524BF30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1.770     0.443     7.077          0.15</w:t>
      </w:r>
    </w:p>
    <w:p w14:paraId="46B6E6C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0.001     0.000    8.7e+34         0.00</w:t>
      </w:r>
    </w:p>
    <w:p w14:paraId="71C1141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0.001     0.000    7.0e+34         0.00</w:t>
      </w:r>
    </w:p>
    <w:p w14:paraId="172CE3D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1.587     0.397     6.347          0.15</w:t>
      </w:r>
    </w:p>
    <w:p w14:paraId="302C8F9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0.000     0.000    5.6e+34         0.00</w:t>
      </w:r>
    </w:p>
    <w:p w14:paraId="388D2BF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 4.459     2.126     9.353          0.19</w:t>
      </w:r>
    </w:p>
    <w:p w14:paraId="1ADD28C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3171558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3.612     2.379     5.486          0.21</w:t>
      </w:r>
    </w:p>
    <w:p w14:paraId="63EAAE4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0.000     0.000    1.1e+34         0.00</w:t>
      </w:r>
    </w:p>
    <w:p w14:paraId="3D2BAC6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4F8205D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arma (2013)*       |    0.001     0.000    1.2e+35         0.00</w:t>
      </w:r>
    </w:p>
    <w:p w14:paraId="4A27172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eatherholtz (2010)  |    0.000     0.000    5.1e+34         0.00</w:t>
      </w:r>
    </w:p>
    <w:p w14:paraId="58B0B5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E2DB4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437     2.444     4.835          0.70</w:t>
      </w:r>
    </w:p>
    <w:p w14:paraId="0A7917A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28D547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BC North America</w:t>
      </w:r>
    </w:p>
    <w:p w14:paraId="62EDF0D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4.245     2.209     8.159          0.20</w:t>
      </w:r>
    </w:p>
    <w:p w14:paraId="5D3CFD8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4.425     1.842    10.631          0.18</w:t>
      </w:r>
    </w:p>
    <w:p w14:paraId="07D748A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ellner (2009)       |    0.001     0.000    8.7e+34         0.00</w:t>
      </w:r>
    </w:p>
    <w:p w14:paraId="690B57B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lack (2007)         |    8.333     3.973    17.480          0.19</w:t>
      </w:r>
    </w:p>
    <w:p w14:paraId="73308C3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1.587     0.397     6.347          0.15</w:t>
      </w:r>
    </w:p>
    <w:p w14:paraId="287F6B6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yington (2005)      |    0.000     0.000    5.6e+34         0.00</w:t>
      </w:r>
    </w:p>
    <w:p w14:paraId="3B471C9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roney (2013)        |    0.000     0.000    3.7e+34         0.00</w:t>
      </w:r>
    </w:p>
    <w:p w14:paraId="32218B9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4BF561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4.598     3.175     6.659          0.21</w:t>
      </w:r>
    </w:p>
    <w:p w14:paraId="1FA0809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0.000     0.000    1.1e+34         0.00</w:t>
      </w:r>
    </w:p>
    <w:p w14:paraId="6B72A88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28B8244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0.001     0.000    1.2e+35         0.00</w:t>
      </w:r>
    </w:p>
    <w:p w14:paraId="3B556F1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0.000     0.000    5.1e+34         0.00</w:t>
      </w:r>
    </w:p>
    <w:p w14:paraId="5794C73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1AC33E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697     3.570     6.180          0.93</w:t>
      </w:r>
    </w:p>
    <w:p w14:paraId="464EBB2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56E38B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5B North America</w:t>
      </w:r>
    </w:p>
    <w:p w14:paraId="0082666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0.943     0.236     3.772          0.15</w:t>
      </w:r>
    </w:p>
    <w:p w14:paraId="25A021F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0.000     0.000    5.2e+34         0.00</w:t>
      </w:r>
    </w:p>
    <w:p w14:paraId="0B42D2D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0.001     0.000    8.7e+34         0.00</w:t>
      </w:r>
    </w:p>
    <w:p w14:paraId="1D9EB77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1.190     0.168     8.452          0.12</w:t>
      </w:r>
    </w:p>
    <w:p w14:paraId="6CF0308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1.587     0.397     6.347          0.15</w:t>
      </w:r>
    </w:p>
    <w:p w14:paraId="558244E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0.000     0.000    5.6e+34         0.00</w:t>
      </w:r>
    </w:p>
    <w:p w14:paraId="019B423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 3.185     1.326     7.651          0.18</w:t>
      </w:r>
    </w:p>
    <w:p w14:paraId="3C47229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100633E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9.6e+33         0.00</w:t>
      </w:r>
    </w:p>
    <w:p w14:paraId="5901E35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0.578     0.186     1.792          0.17</w:t>
      </w:r>
    </w:p>
    <w:p w14:paraId="387B197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hutze (2004)       |    0.001     0.000    7.8e+34         0.00</w:t>
      </w:r>
    </w:p>
    <w:p w14:paraId="658D693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2.128     0.300    15.105          0.12</w:t>
      </w:r>
    </w:p>
    <w:p w14:paraId="7D0A1B2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0.000     0.000    5.1e+34         0.00</w:t>
      </w:r>
    </w:p>
    <w:p w14:paraId="07C1700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2F39EE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519     0.900     2.565          0.88</w:t>
      </w:r>
    </w:p>
    <w:p w14:paraId="7724B08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595215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2F North America</w:t>
      </w:r>
    </w:p>
    <w:p w14:paraId="552D72B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6.132     3.561    10.561          0.20</w:t>
      </w:r>
    </w:p>
    <w:p w14:paraId="4B964AA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4.425     1.842    10.631          0.18</w:t>
      </w:r>
    </w:p>
    <w:p w14:paraId="5FBA5AF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5.970     2.241    15.907          0.18</w:t>
      </w:r>
    </w:p>
    <w:p w14:paraId="0B4039A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9.524     4.763    19.044          0.19</w:t>
      </w:r>
    </w:p>
    <w:p w14:paraId="39EF9A0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3.968     1.652     9.534          0.18</w:t>
      </w:r>
    </w:p>
    <w:p w14:paraId="37F59FE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0.000     0.000    5.6e+34         0.00</w:t>
      </w:r>
    </w:p>
    <w:p w14:paraId="6504C0E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 0.000     0.000    3.7e+34         0.00</w:t>
      </w:r>
    </w:p>
    <w:p w14:paraId="02684EA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Hsu (2010)           |    6.154     3.077    12.305          0.19</w:t>
      </w:r>
    </w:p>
    <w:p w14:paraId="769E517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3.448     2.248     5.289          0.21</w:t>
      </w:r>
    </w:p>
    <w:p w14:paraId="32A8BC5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Pilishvili (2010)    |    4.817     3.255     7.129          0.21</w:t>
      </w:r>
    </w:p>
    <w:p w14:paraId="0E4E52A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hutze (2004)       |    0.001     0.000    7.8e+34         0.00</w:t>
      </w:r>
    </w:p>
    <w:p w14:paraId="6DC5FD4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4.255     1.064    17.015          0.15</w:t>
      </w:r>
    </w:p>
    <w:p w14:paraId="5F935FF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3.478     1.305     9.268          0.18</w:t>
      </w:r>
    </w:p>
    <w:p w14:paraId="33D6783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5CE301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890     3.999     5.979          1.87</w:t>
      </w:r>
    </w:p>
    <w:p w14:paraId="1216D97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1A1632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3B North America</w:t>
      </w:r>
    </w:p>
    <w:p w14:paraId="776690F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1.415     0.456     4.388          0.17</w:t>
      </w:r>
    </w:p>
    <w:p w14:paraId="34D4F30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0.885     0.125     6.283          0.12</w:t>
      </w:r>
    </w:p>
    <w:p w14:paraId="687B571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0.001     0.000    8.7e+34         0.00</w:t>
      </w:r>
    </w:p>
    <w:p w14:paraId="5EC8CC2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1.190     0.168     8.452          0.12</w:t>
      </w:r>
    </w:p>
    <w:p w14:paraId="584C898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3.968     1.652     9.534          0.18</w:t>
      </w:r>
    </w:p>
    <w:p w14:paraId="0B44AA9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0.000     0.000    5.6e+34         0.00</w:t>
      </w:r>
    </w:p>
    <w:p w14:paraId="6451B66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 1.911     0.616     5.925          0.17</w:t>
      </w:r>
    </w:p>
    <w:p w14:paraId="2DCE785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64EA5D1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2.299     1.361     3.882          0.20</w:t>
      </w:r>
    </w:p>
    <w:p w14:paraId="0E01445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1.349     0.643     2.829          0.19</w:t>
      </w:r>
    </w:p>
    <w:p w14:paraId="61A8B94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20D84DD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2.128     0.300    15.105          0.12</w:t>
      </w:r>
    </w:p>
    <w:p w14:paraId="252F907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1.739     0.435     6.954          0.15</w:t>
      </w:r>
    </w:p>
    <w:p w14:paraId="2CC6112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58BE80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993     1.444     2.751          1.41</w:t>
      </w:r>
    </w:p>
    <w:p w14:paraId="2351CBA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3FEC7D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9N North America</w:t>
      </w:r>
    </w:p>
    <w:p w14:paraId="30448A5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0.472     0.066     3.349          0.12</w:t>
      </w:r>
    </w:p>
    <w:p w14:paraId="507B4D1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0.000     0.000    5.2e+34         0.00</w:t>
      </w:r>
    </w:p>
    <w:p w14:paraId="254A76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ellner (2009)       |    0.001     0.000    8.7e+34         0.00</w:t>
      </w:r>
    </w:p>
    <w:p w14:paraId="34A6725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lack (2007)         |    0.001     0.000    7.0e+34         0.00</w:t>
      </w:r>
    </w:p>
    <w:p w14:paraId="707DB40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1.587     0.397     6.347          0.15</w:t>
      </w:r>
    </w:p>
    <w:p w14:paraId="21700F0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yington (2005)      |    0.000     0.000    5.6e+34         0.00</w:t>
      </w:r>
    </w:p>
    <w:p w14:paraId="62FDC9C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roney (2013)        |    0.637     0.090     4.522          0.12</w:t>
      </w:r>
    </w:p>
    <w:p w14:paraId="3D32944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586F88D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657     0.247     1.750          0.18</w:t>
      </w:r>
    </w:p>
    <w:p w14:paraId="49E07AA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0.578     0.186     1.792          0.17</w:t>
      </w:r>
    </w:p>
    <w:p w14:paraId="43CEA33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6957B46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arma (2013)*       |    0.001     0.000    1.2e+35         0.00</w:t>
      </w:r>
    </w:p>
    <w:p w14:paraId="64B04A8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0.000     0.000    5.1e+34         0.00</w:t>
      </w:r>
    </w:p>
    <w:p w14:paraId="5A26F91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42F23C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0.719     0.398     1.298          0.73</w:t>
      </w:r>
    </w:p>
    <w:p w14:paraId="3F7D42A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43727F3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3F North America</w:t>
      </w:r>
    </w:p>
    <w:p w14:paraId="1A885C6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1.887     0.708     5.027          0.18</w:t>
      </w:r>
    </w:p>
    <w:p w14:paraId="7C4E481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3.540     1.329     9.432          0.18</w:t>
      </w:r>
    </w:p>
    <w:p w14:paraId="6231792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0.001     0.000    8.7e+34         0.00</w:t>
      </w:r>
    </w:p>
    <w:p w14:paraId="1F02518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4.762     1.787    12.688          0.18</w:t>
      </w:r>
    </w:p>
    <w:p w14:paraId="36FF230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3.175     1.191     8.459          0.18</w:t>
      </w:r>
    </w:p>
    <w:p w14:paraId="74F0969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0.000     0.000    5.6e+34         0.00</w:t>
      </w:r>
    </w:p>
    <w:p w14:paraId="4CCE1C2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 0.000     0.000    3.7e+34         0.00</w:t>
      </w:r>
    </w:p>
    <w:p w14:paraId="1A1A392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5.385     2.567    11.295          0.19</w:t>
      </w:r>
    </w:p>
    <w:p w14:paraId="7B0FE0E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9.6e+33         0.00</w:t>
      </w:r>
    </w:p>
    <w:p w14:paraId="2B3456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4.817     3.255     7.129          0.21</w:t>
      </w:r>
    </w:p>
    <w:p w14:paraId="11F9E3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3A9E686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12.766     5.735    28.416          0.19</w:t>
      </w:r>
    </w:p>
    <w:p w14:paraId="6A18649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0.000     0.000    5.1e+34         0.00</w:t>
      </w:r>
    </w:p>
    <w:p w14:paraId="44D752D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391CA1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808     3.683     6.278          1.29</w:t>
      </w:r>
    </w:p>
    <w:p w14:paraId="5B03835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0D375E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 North America</w:t>
      </w:r>
    </w:p>
    <w:p w14:paraId="3B5F071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8.019     4.985    12.899          0.20</w:t>
      </w:r>
    </w:p>
    <w:p w14:paraId="479F037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4.425     1.842    10.631          0.18</w:t>
      </w:r>
    </w:p>
    <w:p w14:paraId="3A54185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8.955     4.023    19.934          0.19</w:t>
      </w:r>
    </w:p>
    <w:p w14:paraId="47357E1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2.381     0.595     9.520          0.15</w:t>
      </w:r>
    </w:p>
    <w:p w14:paraId="6A34228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5.556     2.648    11.654          0.19</w:t>
      </w:r>
    </w:p>
    <w:p w14:paraId="6D1EA3B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9.524     5.124    17.701          0.20</w:t>
      </w:r>
    </w:p>
    <w:p w14:paraId="4B7C50B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 3.822     1.717     8.507          0.19</w:t>
      </w:r>
    </w:p>
    <w:p w14:paraId="7B3077A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Hsu (2010)           |    4.615     2.073    10.273          0.19</w:t>
      </w:r>
    </w:p>
    <w:p w14:paraId="0D6A59D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7.718     5.799    10.272          0.21</w:t>
      </w:r>
    </w:p>
    <w:p w14:paraId="44048A5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Pilishvili (2010)    |    5.010     3.411     7.358          0.21</w:t>
      </w:r>
    </w:p>
    <w:p w14:paraId="7D3CA05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hutze (2004)       |    1.333     0.188     9.466          0.12</w:t>
      </w:r>
    </w:p>
    <w:p w14:paraId="19DF4CC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2.128     0.300    15.105          0.12</w:t>
      </w:r>
    </w:p>
    <w:p w14:paraId="2690F97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8.696     4.679    16.161          0.20</w:t>
      </w:r>
    </w:p>
    <w:p w14:paraId="22BED9D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EB6F86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6.285     5.097     7.751          2.33</w:t>
      </w:r>
    </w:p>
    <w:p w14:paraId="1C633F5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2682870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7 North America</w:t>
      </w:r>
    </w:p>
    <w:p w14:paraId="788248B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18.396    13.441    25.179          0.21</w:t>
      </w:r>
    </w:p>
    <w:p w14:paraId="392C916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4.425     1.842    10.631          0.18</w:t>
      </w:r>
    </w:p>
    <w:p w14:paraId="7DD2550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52.239    37.507    72.757          0.21</w:t>
      </w:r>
    </w:p>
    <w:p w14:paraId="091429F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11.905     6.405    22.126          0.20</w:t>
      </w:r>
    </w:p>
    <w:p w14:paraId="659A7C2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2.381     0.768     7.382          0.17</w:t>
      </w:r>
    </w:p>
    <w:p w14:paraId="7299264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6.667     3.178    13.984          0.19</w:t>
      </w:r>
    </w:p>
    <w:p w14:paraId="785E4A4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12.102     7.719    18.973          0.20</w:t>
      </w:r>
    </w:p>
    <w:p w14:paraId="545499E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Hsu (2010)           |   11.538     6.956    19.140          0.20</w:t>
      </w:r>
    </w:p>
    <w:p w14:paraId="4CA1F6F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3.941     2.641     5.880          0.21</w:t>
      </w:r>
    </w:p>
    <w:p w14:paraId="7C8CEBD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Pilishvili (2010)    |    2.119     1.174     3.827          0.20</w:t>
      </w:r>
    </w:p>
    <w:p w14:paraId="4541D16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hutze (2004)       |    6.667     2.775    16.017          0.18</w:t>
      </w:r>
    </w:p>
    <w:p w14:paraId="090B655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0.001     0.000    1.2e+35         0.00</w:t>
      </w:r>
    </w:p>
    <w:p w14:paraId="153A826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15.652     9.861    24.843          0.20</w:t>
      </w:r>
    </w:p>
    <w:p w14:paraId="00AAA40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D639A3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8.606     4.872    15.200          2.35</w:t>
      </w:r>
    </w:p>
    <w:p w14:paraId="61207C4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64DD4D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3 North America</w:t>
      </w:r>
    </w:p>
    <w:p w14:paraId="62EB91C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69.811    59.423    82.015          0.21</w:t>
      </w:r>
    </w:p>
    <w:p w14:paraId="024540D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63.717    50.575    80.273          0.21</w:t>
      </w:r>
    </w:p>
    <w:p w14:paraId="35D42F2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76.119    57.850   100.159          0.21</w:t>
      </w:r>
    </w:p>
    <w:p w14:paraId="2821988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34.524    23.991    49.680          0.21</w:t>
      </w:r>
    </w:p>
    <w:p w14:paraId="2BE4533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61.905    49.584    77.287          0.21</w:t>
      </w:r>
    </w:p>
    <w:p w14:paraId="71597AA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74.286    59.501    92.744          0.21</w:t>
      </w:r>
    </w:p>
    <w:p w14:paraId="10C488A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60.510    49.487    73.987          0.21</w:t>
      </w:r>
    </w:p>
    <w:p w14:paraId="5EBA687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Hsu (2010)           |   66.154    53.551    81.723          0.21</w:t>
      </w:r>
    </w:p>
    <w:p w14:paraId="3046B79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67.652    61.425    74.510          0.21</w:t>
      </w:r>
    </w:p>
    <w:p w14:paraId="23FDAFD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Pilishvili (2010)    |   67.823    61.095    75.291          0.21</w:t>
      </w:r>
    </w:p>
    <w:p w14:paraId="565077D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hutze (2004)       |   77.333    59.786   100.032          0.21</w:t>
      </w:r>
    </w:p>
    <w:p w14:paraId="68135D8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59.574    41.133    86.283          0.21</w:t>
      </w:r>
    </w:p>
    <w:p w14:paraId="49F81B1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76.522    62.093    94.303          0.21</w:t>
      </w:r>
    </w:p>
    <w:p w14:paraId="4E346F1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C978DF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66.785    62.300    71.592          2.74</w:t>
      </w:r>
    </w:p>
    <w:p w14:paraId="6D2F16A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4285B6A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1A North America</w:t>
      </w:r>
    </w:p>
    <w:p w14:paraId="1EBDDDC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1.415     0.456     4.388          0.17</w:t>
      </w:r>
    </w:p>
    <w:p w14:paraId="74F2918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0.885     0.125     6.283          0.12</w:t>
      </w:r>
    </w:p>
    <w:p w14:paraId="18C4FD1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0.001     0.000    8.7e+34         0.00</w:t>
      </w:r>
    </w:p>
    <w:p w14:paraId="582F607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2.381     0.595     9.520          0.15</w:t>
      </w:r>
    </w:p>
    <w:p w14:paraId="2C944C4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794     0.112     5.634          0.12</w:t>
      </w:r>
    </w:p>
    <w:p w14:paraId="50404A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yington (2005)      |    0.000     0.000    5.6e+34         0.00</w:t>
      </w:r>
    </w:p>
    <w:p w14:paraId="4D749F6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roney (2013)        |    0.000     0.000    3.7e+34         0.00</w:t>
      </w:r>
    </w:p>
    <w:p w14:paraId="0E14F24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549FC49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9.6e+33         0.00</w:t>
      </w:r>
    </w:p>
    <w:p w14:paraId="1046C30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0.771     0.289     2.054          0.18</w:t>
      </w:r>
    </w:p>
    <w:p w14:paraId="05B4D76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05B79D6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arma (2013)*       |    0.001     0.000    1.2e+35         0.00</w:t>
      </w:r>
    </w:p>
    <w:p w14:paraId="701E20E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eatherholtz (2010)  |    0.000     0.000    5.1e+34         0.00</w:t>
      </w:r>
    </w:p>
    <w:p w14:paraId="4EE034E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A5946D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131     0.626     2.041          0.73</w:t>
      </w:r>
    </w:p>
    <w:p w14:paraId="1DFED1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3AA064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10-pcv7 North Ame</w:t>
      </w:r>
    </w:p>
    <w:p w14:paraId="3CC0A8F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18.868    13.840    25.723          0.21</w:t>
      </w:r>
    </w:p>
    <w:p w14:paraId="461EE24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8.850     4.761    16.448          0.20</w:t>
      </w:r>
    </w:p>
    <w:p w14:paraId="29DB696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7.463     3.106    17.930          0.18</w:t>
      </w:r>
    </w:p>
    <w:p w14:paraId="6167635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4.762     1.787    12.688          0.18</w:t>
      </w:r>
    </w:p>
    <w:p w14:paraId="5659FE8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19.841    13.407    29.364          0.21</w:t>
      </w:r>
    </w:p>
    <w:p w14:paraId="558674A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10.476     5.802    18.917          0.20</w:t>
      </w:r>
    </w:p>
    <w:p w14:paraId="2236354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11.465     7.223    18.197          0.20</w:t>
      </w:r>
    </w:p>
    <w:p w14:paraId="14A70CB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Hsu (2010)           |   13.846     8.724    21.977          0.20</w:t>
      </w:r>
    </w:p>
    <w:p w14:paraId="679F57C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15.599    12.758    19.074          0.21</w:t>
      </w:r>
    </w:p>
    <w:p w14:paraId="66F6D62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Pilishvili (2010)    |    9.827     7.468    12.930          0.21</w:t>
      </w:r>
    </w:p>
    <w:p w14:paraId="2681F80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hutze (2004)       |   17.333    10.065    29.852          0.20</w:t>
      </w:r>
    </w:p>
    <w:p w14:paraId="6315BD7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8.511     3.194    22.676          0.18</w:t>
      </w:r>
    </w:p>
    <w:p w14:paraId="5411BD7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28.696    20.400    40.364          0.21</w:t>
      </w:r>
    </w:p>
    <w:p w14:paraId="479F670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93FA89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13.569    10.805    17.040          2.58</w:t>
      </w:r>
    </w:p>
    <w:p w14:paraId="2A32B1A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75D5E12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0A North America</w:t>
      </w:r>
    </w:p>
    <w:p w14:paraId="292B89A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1.887     0.708     5.027          0.18</w:t>
      </w:r>
    </w:p>
    <w:p w14:paraId="064DC37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2.655     0.856     8.232          0.17</w:t>
      </w:r>
    </w:p>
    <w:p w14:paraId="704F506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0.001     0.000    8.7e+34         0.00</w:t>
      </w:r>
    </w:p>
    <w:p w14:paraId="2DCBE8B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3.571     1.152    11.074          0.17</w:t>
      </w:r>
    </w:p>
    <w:p w14:paraId="02AB8CF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1.587     0.397     6.347          0.15</w:t>
      </w:r>
    </w:p>
    <w:p w14:paraId="0A4BF3C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yington (2005)      |    0.000     0.000    5.6e+34         0.00</w:t>
      </w:r>
    </w:p>
    <w:p w14:paraId="1ED463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roney (2013)        |    0.000     0.000    3.7e+34         0.00</w:t>
      </w:r>
    </w:p>
    <w:p w14:paraId="54EF868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1.538     0.385     6.152          0.15</w:t>
      </w:r>
    </w:p>
    <w:p w14:paraId="0409755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9.6e+33         0.00</w:t>
      </w:r>
    </w:p>
    <w:p w14:paraId="79E6C5D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2.697     1.598     4.555          0.20</w:t>
      </w:r>
    </w:p>
    <w:p w14:paraId="253FEC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206EE9E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arma (2013)*       |    0.001     0.000    1.2e+35         0.00</w:t>
      </w:r>
    </w:p>
    <w:p w14:paraId="5A10E47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2.609     0.841     8.089          0.17</w:t>
      </w:r>
    </w:p>
    <w:p w14:paraId="5518977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B78B1D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453     1.725     3.488          1.18</w:t>
      </w:r>
    </w:p>
    <w:p w14:paraId="504A47C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4CAFDD7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3A North America</w:t>
      </w:r>
    </w:p>
    <w:p w14:paraId="11CF8E4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0.000     0.000    2.8e+34         0.00</w:t>
      </w:r>
    </w:p>
    <w:p w14:paraId="6291D2D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 Wals (2012)       |    1.770     0.443     7.077          0.15</w:t>
      </w:r>
    </w:p>
    <w:p w14:paraId="0F518F6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ellner (2009)       |    0.001     0.000    8.7e+34         0.00</w:t>
      </w:r>
    </w:p>
    <w:p w14:paraId="46F6C5A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lack (2007)         |    0.001     0.000    7.0e+34         0.00</w:t>
      </w:r>
    </w:p>
    <w:p w14:paraId="04092E6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0     0.000    4.6e+34         0.00</w:t>
      </w:r>
    </w:p>
    <w:p w14:paraId="6F44CDC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yington (2005)      |    0.000     0.000    5.6e+34         0.00</w:t>
      </w:r>
    </w:p>
    <w:p w14:paraId="3D9707E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roney (2013)        |    2.548     0.956     6.788          0.18</w:t>
      </w:r>
    </w:p>
    <w:p w14:paraId="66174D8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27065D1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1.642     0.883     3.052          0.20</w:t>
      </w:r>
    </w:p>
    <w:p w14:paraId="3A2DC01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1.734     0.902     3.333          0.20</w:t>
      </w:r>
    </w:p>
    <w:p w14:paraId="082E83C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7B81375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arma (2013)*       |    0.001     0.000    1.2e+35         0.00</w:t>
      </w:r>
    </w:p>
    <w:p w14:paraId="2734CF3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0.000     0.000    5.1e+34         0.00</w:t>
      </w:r>
    </w:p>
    <w:p w14:paraId="2FFF075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5C9669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805     1.219     2.671          0.72</w:t>
      </w:r>
    </w:p>
    <w:p w14:paraId="7A710AA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DB2FFD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non-pcv North Americ</w:t>
      </w:r>
    </w:p>
    <w:p w14:paraId="370E8E8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30.189    23.629    38.570          0.21</w:t>
      </w:r>
    </w:p>
    <w:p w14:paraId="447F020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36.283    26.716    49.277          0.21</w:t>
      </w:r>
    </w:p>
    <w:p w14:paraId="577D7B5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23.881    14.630    38.981          0.20</w:t>
      </w:r>
    </w:p>
    <w:p w14:paraId="03F2A12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65.476    50.270    85.283          0.21</w:t>
      </w:r>
    </w:p>
    <w:p w14:paraId="0E1D7DD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38.095    28.708    50.551          0.21</w:t>
      </w:r>
    </w:p>
    <w:p w14:paraId="1C71295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25.714    17.634    37.497          0.21</w:t>
      </w:r>
    </w:p>
    <w:p w14:paraId="3C4C146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39.490    30.788    50.652          0.21</w:t>
      </w:r>
    </w:p>
    <w:p w14:paraId="4DB84BF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Hsu (2010)           |   33.846    25.187    45.482          0.21</w:t>
      </w:r>
    </w:p>
    <w:p w14:paraId="3246858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32.348    28.132    37.196          0.21</w:t>
      </w:r>
    </w:p>
    <w:p w14:paraId="567CE36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Pilishvili (2010)    |   32.177    27.649    37.447          0.21</w:t>
      </w:r>
    </w:p>
    <w:p w14:paraId="102DE1E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hutze (2004)       |   22.667    14.091    36.462          0.20</w:t>
      </w:r>
    </w:p>
    <w:p w14:paraId="4B4141A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40.426    25.785    63.378          0.20</w:t>
      </w:r>
    </w:p>
    <w:p w14:paraId="2181580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23.478    16.101    34.236          0.21</w:t>
      </w:r>
    </w:p>
    <w:p w14:paraId="7A19BCC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86C3B1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33.696    29.355    38.679          2.71</w:t>
      </w:r>
    </w:p>
    <w:p w14:paraId="7B24CE7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4E1223B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8 North America</w:t>
      </w:r>
    </w:p>
    <w:p w14:paraId="28F0236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0.000     0.000    2.8e+34         0.00</w:t>
      </w:r>
    </w:p>
    <w:p w14:paraId="1F8BFC8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0.000     0.000    5.2e+34         0.00</w:t>
      </w:r>
    </w:p>
    <w:p w14:paraId="5864223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1.493     0.210    10.596          0.12</w:t>
      </w:r>
    </w:p>
    <w:p w14:paraId="1481308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1.190     0.168     8.452          0.12</w:t>
      </w:r>
    </w:p>
    <w:p w14:paraId="3B30A79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0.794     0.112     5.634          0.12</w:t>
      </w:r>
    </w:p>
    <w:p w14:paraId="549AADF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1.905     0.476     7.616          0.15</w:t>
      </w:r>
    </w:p>
    <w:p w14:paraId="4D11A41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 0.000     0.000    3.7e+34         0.00</w:t>
      </w:r>
    </w:p>
    <w:p w14:paraId="38D0F6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4396E8E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493     0.159     1.527          0.17</w:t>
      </w:r>
    </w:p>
    <w:p w14:paraId="0F71FF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0.000     0.000    1.1e+34         0.00</w:t>
      </w:r>
    </w:p>
    <w:p w14:paraId="2358F99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hutze (2004)       |    0.001     0.000    7.8e+34         0.00</w:t>
      </w:r>
    </w:p>
    <w:p w14:paraId="276CAF9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0.001     0.000    1.2e+35         0.00</w:t>
      </w:r>
    </w:p>
    <w:p w14:paraId="0F98E62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0.870     0.122     6.173          0.12</w:t>
      </w:r>
    </w:p>
    <w:p w14:paraId="77C17B9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4B0515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0.929     0.484     1.786          0.78</w:t>
      </w:r>
    </w:p>
    <w:p w14:paraId="0B2E251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451C81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8 North America</w:t>
      </w:r>
    </w:p>
    <w:p w14:paraId="5074C61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2.830     1.271     6.300          0.19</w:t>
      </w:r>
    </w:p>
    <w:p w14:paraId="2ADFFD4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1.770     0.443     7.077          0.15</w:t>
      </w:r>
    </w:p>
    <w:p w14:paraId="6E046AF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1.493     0.210    10.596          0.12</w:t>
      </w:r>
    </w:p>
    <w:p w14:paraId="3A88DF0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8.333     3.973    17.480          0.19</w:t>
      </w:r>
    </w:p>
    <w:p w14:paraId="2FE0B9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0     0.000    4.6e+34         0.00</w:t>
      </w:r>
    </w:p>
    <w:p w14:paraId="5B41F8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yington (2005)      |    0.000     0.000    5.6e+34         0.00</w:t>
      </w:r>
    </w:p>
    <w:p w14:paraId="0CE812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roney (2013)        |    0.000     0.000    3.7e+34         0.00</w:t>
      </w:r>
    </w:p>
    <w:p w14:paraId="3E1519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4A8237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985     0.443     2.193          0.19</w:t>
      </w:r>
    </w:p>
    <w:p w14:paraId="0085C43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2.697     1.598     4.555          0.20</w:t>
      </w:r>
    </w:p>
    <w:p w14:paraId="26C6109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1776F55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4.255     1.064    17.015          0.15</w:t>
      </w:r>
    </w:p>
    <w:p w14:paraId="49AF5F2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2.609     0.841     8.089          0.17</w:t>
      </w:r>
    </w:p>
    <w:p w14:paraId="67E1B75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942684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740     1.797     4.178          1.35</w:t>
      </w:r>
    </w:p>
    <w:p w14:paraId="63A855E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4BF5138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2F North America</w:t>
      </w:r>
    </w:p>
    <w:p w14:paraId="13FBF9B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0.000     0.000    2.8e+34         0.00</w:t>
      </w:r>
    </w:p>
    <w:p w14:paraId="44A8A89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 Wals (2012)       |    0.000     0.000    5.2e+34         0.00</w:t>
      </w:r>
    </w:p>
    <w:p w14:paraId="155990E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ellner (2009)       |    0.001     0.000    8.7e+34         0.00</w:t>
      </w:r>
    </w:p>
    <w:p w14:paraId="281825F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1.190     0.168     8.452          0.12</w:t>
      </w:r>
    </w:p>
    <w:p w14:paraId="4176265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4.762     2.139    10.600          0.19</w:t>
      </w:r>
    </w:p>
    <w:p w14:paraId="6CAA944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0.000     0.000    5.6e+34         0.00</w:t>
      </w:r>
    </w:p>
    <w:p w14:paraId="67064C9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 0.000     0.000    3.7e+34         0.00</w:t>
      </w:r>
    </w:p>
    <w:p w14:paraId="77B61C7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1.538     0.385     6.152          0.15</w:t>
      </w:r>
    </w:p>
    <w:p w14:paraId="206FF87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9.6e+33         0.00</w:t>
      </w:r>
    </w:p>
    <w:p w14:paraId="029C069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1.541     0.771     3.082          0.19</w:t>
      </w:r>
    </w:p>
    <w:p w14:paraId="36B6618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0DC8E74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2.128     0.300    15.105          0.12</w:t>
      </w:r>
    </w:p>
    <w:p w14:paraId="6F5DF1E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9.565     5.297    17.272          0.20</w:t>
      </w:r>
    </w:p>
    <w:p w14:paraId="0215F39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F2F15E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3.110     1.599     6.045          0.96</w:t>
      </w:r>
    </w:p>
    <w:p w14:paraId="6C6889F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1820FB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4F North America</w:t>
      </w:r>
    </w:p>
    <w:p w14:paraId="75A2B04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0.000     0.000    2.8e+34         0.00</w:t>
      </w:r>
    </w:p>
    <w:p w14:paraId="7D51A63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 Wals (2012)       |    0.000     0.000    5.2e+34         0.00</w:t>
      </w:r>
    </w:p>
    <w:p w14:paraId="4061FB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ellner (2009)       |    0.001     0.000    8.7e+34         0.00</w:t>
      </w:r>
    </w:p>
    <w:p w14:paraId="09F732A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lack (2007)         |    0.001     0.000    7.0e+34         0.00</w:t>
      </w:r>
    </w:p>
    <w:p w14:paraId="6B600BE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0     0.000    4.6e+34         0.00</w:t>
      </w:r>
    </w:p>
    <w:p w14:paraId="5EB4D2A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yington (2005)      |    0.000     0.000    5.6e+34         0.00</w:t>
      </w:r>
    </w:p>
    <w:p w14:paraId="5A029D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roney (2013)        |    0.000     0.000    3.7e+34         0.00</w:t>
      </w:r>
    </w:p>
    <w:p w14:paraId="315F088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25D66B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9.6e+33         0.00</w:t>
      </w:r>
    </w:p>
    <w:p w14:paraId="2DDC372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0.000     0.000    1.1e+34         0.00</w:t>
      </w:r>
    </w:p>
    <w:p w14:paraId="743DD8D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03B5B1D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arma (2013)*       |    0.001     0.000    1.2e+35         0.00</w:t>
      </w:r>
    </w:p>
    <w:p w14:paraId="6C743BE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eatherholtz (2010)  |    0.000     0.000    5.1e+34         0.00</w:t>
      </w:r>
    </w:p>
    <w:p w14:paraId="4229F81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F202E3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1.3e+07         0.00</w:t>
      </w:r>
    </w:p>
    <w:p w14:paraId="7099472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434C4B5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A North America</w:t>
      </w:r>
    </w:p>
    <w:p w14:paraId="60F3E34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0.943     0.236     3.772          0.15</w:t>
      </w:r>
    </w:p>
    <w:p w14:paraId="0764343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2.655     0.856     8.232          0.17</w:t>
      </w:r>
    </w:p>
    <w:p w14:paraId="2A3374F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ellner (2009)       |    0.001     0.000    8.7e+34         0.00</w:t>
      </w:r>
    </w:p>
    <w:p w14:paraId="131A61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lack (2007)         |    0.001     0.000    7.0e+34         0.00</w:t>
      </w:r>
    </w:p>
    <w:p w14:paraId="7624C38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2.381     0.768     7.382          0.17</w:t>
      </w:r>
    </w:p>
    <w:p w14:paraId="7B6F49B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yington (2005)      |    0.000     0.000    5.6e+34         0.00</w:t>
      </w:r>
    </w:p>
    <w:p w14:paraId="776C12F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roney (2013)        |    0.000     0.000    3.7e+34         0.00</w:t>
      </w:r>
    </w:p>
    <w:p w14:paraId="081FDEE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49B709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985     0.443     2.193          0.19</w:t>
      </w:r>
    </w:p>
    <w:p w14:paraId="0DFB0FD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1.541     0.771     3.082          0.19</w:t>
      </w:r>
    </w:p>
    <w:p w14:paraId="739A497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01026A0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arma (2013)*       |    0.001     0.000    1.2e+35         0.00</w:t>
      </w:r>
    </w:p>
    <w:p w14:paraId="54AB313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0.000     0.000    5.1e+34         0.00</w:t>
      </w:r>
    </w:p>
    <w:p w14:paraId="468AEEA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AF3724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489     0.980     2.261          0.86</w:t>
      </w:r>
    </w:p>
    <w:p w14:paraId="4873412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896E2E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C North America</w:t>
      </w:r>
    </w:p>
    <w:p w14:paraId="1F8AEC0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1.415     0.456     4.388          0.17</w:t>
      </w:r>
    </w:p>
    <w:p w14:paraId="2F8D2F3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2.655     0.856     8.232          0.17</w:t>
      </w:r>
    </w:p>
    <w:p w14:paraId="5659420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0.001     0.000    8.7e+34         0.00</w:t>
      </w:r>
    </w:p>
    <w:p w14:paraId="3947A3D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7.143     3.209    15.899          0.19</w:t>
      </w:r>
    </w:p>
    <w:p w14:paraId="0C666FD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0.794     0.112     5.634          0.12</w:t>
      </w:r>
    </w:p>
    <w:p w14:paraId="50DE408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0.000     0.000    5.6e+34         0.00</w:t>
      </w:r>
    </w:p>
    <w:p w14:paraId="795F8E8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 0.000     0.000    3.7e+34         0.00</w:t>
      </w:r>
    </w:p>
    <w:p w14:paraId="61EBD66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Hsu (2010)           |    0.000     0.000    4.5e+34         0.00</w:t>
      </w:r>
    </w:p>
    <w:p w14:paraId="2F8D86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1.970     1.119     3.470          0.20</w:t>
      </w:r>
    </w:p>
    <w:p w14:paraId="6372E4C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Pilishvili (2010)    |    0.000     0.000    1.1e+34         0.00</w:t>
      </w:r>
    </w:p>
    <w:p w14:paraId="49C027D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chutze (2004)       |    0.001     0.000    7.8e+34         0.00</w:t>
      </w:r>
    </w:p>
    <w:p w14:paraId="6BC488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arma (2013)*       |    0.001     0.000    1.2e+35         0.00</w:t>
      </w:r>
    </w:p>
    <w:p w14:paraId="6DB8F8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eatherholtz (2010)  |    0.000     0.000    5.1e+34         0.00</w:t>
      </w:r>
    </w:p>
    <w:p w14:paraId="6C3072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997443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574     1.740     3.810          0.84</w:t>
      </w:r>
    </w:p>
    <w:p w14:paraId="5B20BEE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2499F3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9A North America</w:t>
      </w:r>
    </w:p>
    <w:p w14:paraId="2D6D799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20.283    15.043    27.349          0.21</w:t>
      </w:r>
    </w:p>
    <w:p w14:paraId="5BDD63D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43.363    32.773    57.375          0.21</w:t>
      </w:r>
    </w:p>
    <w:p w14:paraId="574B7FA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4.478     1.444    13.883          0.17</w:t>
      </w:r>
    </w:p>
    <w:p w14:paraId="066DEA8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11.905     6.405    22.126          0.20</w:t>
      </w:r>
    </w:p>
    <w:p w14:paraId="41CA753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31.746    23.286    43.279          0.21</w:t>
      </w:r>
    </w:p>
    <w:p w14:paraId="0EFE84D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0.000     0.000    5.6e+34         0.00</w:t>
      </w:r>
    </w:p>
    <w:p w14:paraId="553BBE4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32.484    24.687    42.743          0.21</w:t>
      </w:r>
    </w:p>
    <w:p w14:paraId="6FFF287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Hsu (2010)           |   23.846    16.770    33.908          0.21</w:t>
      </w:r>
    </w:p>
    <w:p w14:paraId="2ABF6CE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40.066    35.341    45.422          0.21</w:t>
      </w:r>
    </w:p>
    <w:p w14:paraId="0CC21C3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Pilishvili (2010)    |   47.206    41.650    53.503          0.21</w:t>
      </w:r>
    </w:p>
    <w:p w14:paraId="0DC0F6D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hutze (2004)       |    0.001     0.000    7.8e+34         0.00</w:t>
      </w:r>
    </w:p>
    <w:p w14:paraId="3ECB85C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48.936    32.519    73.641          0.21</w:t>
      </w:r>
    </w:p>
    <w:p w14:paraId="20D8090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19.130    12.596    29.054          0.21</w:t>
      </w:r>
    </w:p>
    <w:p w14:paraId="1ADFDE7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9662B3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28.940    23.029    36.369          2.24</w:t>
      </w:r>
    </w:p>
    <w:p w14:paraId="7F938D8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AA8692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6A North America</w:t>
      </w:r>
    </w:p>
    <w:p w14:paraId="09D5D3C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ettinger (2010)     |    4.245     2.209     8.159          0.20</w:t>
      </w:r>
    </w:p>
    <w:p w14:paraId="6B2978D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 Wals (2012)       |    2.655     0.856     8.232          0.17</w:t>
      </w:r>
    </w:p>
    <w:p w14:paraId="310EA9C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ellner (2009)       |    2.985     0.747    11.936          0.15</w:t>
      </w:r>
    </w:p>
    <w:p w14:paraId="1A93012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lack (2007)         |    3.571     1.152    11.074          0.17</w:t>
      </w:r>
    </w:p>
    <w:p w14:paraId="149FAC7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2.381     0.768     7.382          0.17</w:t>
      </w:r>
    </w:p>
    <w:p w14:paraId="4CA89B7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yington (2005)      |    0.000     0.000    5.6e+34         0.00</w:t>
      </w:r>
    </w:p>
    <w:p w14:paraId="7B60E13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roney (2013)        |    0.637     0.090     4.522          0.12</w:t>
      </w:r>
    </w:p>
    <w:p w14:paraId="4EAD1C0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Hsu (2010)           |   12.308     7.540    20.090          0.20</w:t>
      </w:r>
    </w:p>
    <w:p w14:paraId="6218132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0.328     0.082     1.313          0.15</w:t>
      </w:r>
    </w:p>
    <w:p w14:paraId="50A483C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Pilishvili (2010)    |    0.000     0.000    1.1e+34         0.00</w:t>
      </w:r>
    </w:p>
    <w:p w14:paraId="525F7E3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hutze (2004)       |    0.001     0.000    7.8e+34         0.00</w:t>
      </w:r>
    </w:p>
    <w:p w14:paraId="347A14E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arma (2013)*       |    0.001     0.000    1.2e+35         0.00</w:t>
      </w:r>
    </w:p>
    <w:p w14:paraId="4A8053E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eatherholtz (2010)  |    4.348     1.810    10.446          0.18</w:t>
      </w:r>
    </w:p>
    <w:p w14:paraId="381FC66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360AE5B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916     1.510     5.631          1.50</w:t>
      </w:r>
    </w:p>
    <w:p w14:paraId="5B1C3D5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56AA0A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2F Western Pacific</w:t>
      </w:r>
    </w:p>
    <w:p w14:paraId="46A2034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4.478     2.330     8.606          0.20</w:t>
      </w:r>
    </w:p>
    <w:p w14:paraId="5064A81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 4.636     2.746     7.827          0.20</w:t>
      </w:r>
    </w:p>
    <w:p w14:paraId="40923AE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 6.061     1.516    24.234          0.15</w:t>
      </w:r>
    </w:p>
    <w:p w14:paraId="44EA65A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 2.273     1.083     4.767          0.19</w:t>
      </w:r>
    </w:p>
    <w:p w14:paraId="6F4A277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AD990E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3.994     2.824     5.649          0.74</w:t>
      </w:r>
    </w:p>
    <w:p w14:paraId="57987AB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FA9341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2F Western Pacific</w:t>
      </w:r>
    </w:p>
    <w:p w14:paraId="694066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illiams (2011)      |    0.000     0.000    2.9e+34         0.00</w:t>
      </w:r>
    </w:p>
    <w:p w14:paraId="66ACA1F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hiba (2014)         |    0.000     0.000    1.9e+34         0.00</w:t>
      </w:r>
    </w:p>
    <w:p w14:paraId="07CD9AC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Ishiwada (2014)      |    0.002     0.000    1.8e+35         0.00</w:t>
      </w:r>
    </w:p>
    <w:p w14:paraId="75B6AFC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uga (2015)          |    0.325     0.046     2.305          0.12</w:t>
      </w:r>
    </w:p>
    <w:p w14:paraId="7C828B6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72B09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321     0.045     2.279          0.12</w:t>
      </w:r>
    </w:p>
    <w:p w14:paraId="09162D3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2D13F7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4F Western Pacific</w:t>
      </w:r>
    </w:p>
    <w:p w14:paraId="207BAF3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0.000     0.000    2.9e+34         0.00</w:t>
      </w:r>
    </w:p>
    <w:p w14:paraId="43FC95C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hiba (2014)         |    0.000     0.000    1.9e+34         0.00</w:t>
      </w:r>
    </w:p>
    <w:p w14:paraId="4C0C0A1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Ishiwada (2014)      |    6.061     1.516    24.234          0.15</w:t>
      </w:r>
    </w:p>
    <w:p w14:paraId="04EB7FF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uga (2015)          |    4.870     2.936     8.078          0.20</w:t>
      </w:r>
    </w:p>
    <w:p w14:paraId="5999641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CA106F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  <w:lang w:val="es-ES"/>
        </w:rPr>
        <w:t xml:space="preserve">  </w:t>
      </w:r>
      <w:r w:rsidRPr="00CF65ED">
        <w:rPr>
          <w:szCs w:val="16"/>
        </w:rPr>
        <w:t>D+L pooled ES      |    4.994     3.105     8.033          0.35</w:t>
      </w:r>
    </w:p>
    <w:p w14:paraId="7895184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AD25BC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0-pcv7 Western P</w:t>
      </w:r>
    </w:p>
    <w:p w14:paraId="43189DD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2.488     1.035     5.977          0.18</w:t>
      </w:r>
    </w:p>
    <w:p w14:paraId="226D11A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 0.993     0.320     3.080          0.17</w:t>
      </w:r>
    </w:p>
    <w:p w14:paraId="4D4C3DB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 3.030     0.427    21.513          0.12</w:t>
      </w:r>
    </w:p>
    <w:p w14:paraId="00E878D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 0.649     0.162     2.596          0.15</w:t>
      </w:r>
    </w:p>
    <w:p w14:paraId="71707E0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3A0066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499     0.763     2.947          0.62</w:t>
      </w:r>
    </w:p>
    <w:p w14:paraId="2D214D7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71A6B29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3 Western Pacifi</w:t>
      </w:r>
    </w:p>
    <w:p w14:paraId="231E203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67.164    56.738    79.506          0.21</w:t>
      </w:r>
    </w:p>
    <w:p w14:paraId="55C61A2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54.967    47.210    63.998          0.21</w:t>
      </w:r>
    </w:p>
    <w:p w14:paraId="2BE6D51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51.515    32.025    82.868          0.20</w:t>
      </w:r>
    </w:p>
    <w:p w14:paraId="5188A0C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68.831    60.162    78.749          0.21</w:t>
      </w:r>
    </w:p>
    <w:p w14:paraId="018DB81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34DBCEC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62.539    54.873    71.277          0.84</w:t>
      </w:r>
    </w:p>
    <w:p w14:paraId="6F98774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4724624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1A Western Pacific</w:t>
      </w:r>
    </w:p>
    <w:p w14:paraId="59DB15A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illiams (2011)      |    2.985     1.341     6.645          0.19</w:t>
      </w:r>
    </w:p>
    <w:p w14:paraId="44DBB6E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hiba (2014)         |    0.000     0.000    1.9e+34         0.00</w:t>
      </w:r>
    </w:p>
    <w:p w14:paraId="3C03F3E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Ishiwada (2014)      |    0.002     0.000    1.8e+35         0.00</w:t>
      </w:r>
    </w:p>
    <w:p w14:paraId="7EB11C7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uga (2015)          |    0.649     0.162     2.596          0.15</w:t>
      </w:r>
    </w:p>
    <w:p w14:paraId="6B9EE85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  <w:lang w:val="es-ES"/>
        </w:rPr>
        <w:t xml:space="preserve"> </w:t>
      </w:r>
      <w:r w:rsidRPr="00CF65ED">
        <w:rPr>
          <w:szCs w:val="16"/>
        </w:rPr>
        <w:t>Sub-total           |</w:t>
      </w:r>
    </w:p>
    <w:p w14:paraId="4A45027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774     0.689     4.573          0.34</w:t>
      </w:r>
    </w:p>
    <w:p w14:paraId="547D52F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6E5D57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7 Western Pacific</w:t>
      </w:r>
    </w:p>
    <w:p w14:paraId="1A3AB4A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18.905    13.756    25.982          0.21</w:t>
      </w:r>
    </w:p>
    <w:p w14:paraId="593171F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34.106    28.116    41.372          0.21</w:t>
      </w:r>
    </w:p>
    <w:p w14:paraId="58EED26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15.152     6.306    36.403          0.18</w:t>
      </w:r>
    </w:p>
    <w:p w14:paraId="5D0A649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36.364    30.216    43.762          0.21</w:t>
      </w:r>
    </w:p>
    <w:p w14:paraId="72C14D3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7CBC33C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27.464    19.848    38.003          0.81</w:t>
      </w:r>
    </w:p>
    <w:p w14:paraId="5B1C7DB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F0FB68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5B Western Pacific</w:t>
      </w:r>
    </w:p>
    <w:p w14:paraId="48D9A20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0.000     0.000    2.9e+34         0.00</w:t>
      </w:r>
    </w:p>
    <w:p w14:paraId="602A73E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 1.987     0.893     4.422          0.19</w:t>
      </w:r>
    </w:p>
    <w:p w14:paraId="57AD8B6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 3.030     0.427    21.513          0.12</w:t>
      </w:r>
    </w:p>
    <w:p w14:paraId="37CA05D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 0.649     0.162     2.596          0.15</w:t>
      </w:r>
    </w:p>
    <w:p w14:paraId="5C4F335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57184D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623     0.845     3.120          0.45</w:t>
      </w:r>
    </w:p>
    <w:p w14:paraId="4F013B9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7D56E3E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B Western Pacific</w:t>
      </w:r>
    </w:p>
    <w:p w14:paraId="0971A73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illiams (2011)      |    0.000     0.000    2.9e+34         0.00</w:t>
      </w:r>
    </w:p>
    <w:p w14:paraId="682835A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hiba (2014)         |    3.311     1.782     6.154          0.20</w:t>
      </w:r>
    </w:p>
    <w:p w14:paraId="699F379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Ishiwada (2014)      |    0.002     0.000    1.8e+35         0.00</w:t>
      </w:r>
    </w:p>
    <w:p w14:paraId="1C2543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uga (2015)          |    2.273     1.083     4.767          0.19</w:t>
      </w:r>
    </w:p>
    <w:p w14:paraId="5CA4DBB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  <w:lang w:val="es-ES"/>
        </w:rPr>
        <w:t xml:space="preserve"> </w:t>
      </w:r>
      <w:r w:rsidRPr="00CF65ED">
        <w:rPr>
          <w:szCs w:val="16"/>
        </w:rPr>
        <w:t>Sub-total           |</w:t>
      </w:r>
    </w:p>
    <w:p w14:paraId="3B8CDEF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834     1.762     4.560          0.39</w:t>
      </w:r>
    </w:p>
    <w:p w14:paraId="265225B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87C8BC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C Western Pacific</w:t>
      </w:r>
    </w:p>
    <w:p w14:paraId="1D0A5B8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0.000     0.000    2.9e+34         0.00</w:t>
      </w:r>
    </w:p>
    <w:p w14:paraId="31654F6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 4.967     2.994     8.239          0.20</w:t>
      </w:r>
    </w:p>
    <w:p w14:paraId="16A3558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 3.030     0.427    21.513          0.12</w:t>
      </w:r>
    </w:p>
    <w:p w14:paraId="1315816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 4.545     2.692     7.675          0.20</w:t>
      </w:r>
    </w:p>
    <w:p w14:paraId="3B11FFF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3C95A5B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687     3.277     6.703          0.52</w:t>
      </w:r>
    </w:p>
    <w:p w14:paraId="5403F29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67D734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9A Western Pacific</w:t>
      </w:r>
    </w:p>
    <w:p w14:paraId="05BC330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36.816    29.315    46.237          0.21</w:t>
      </w:r>
    </w:p>
    <w:p w14:paraId="1FFE4AE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15.894    11.978    21.091          0.21</w:t>
      </w:r>
    </w:p>
    <w:p w14:paraId="798CD5C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27.273    14.190    52.416          0.20</w:t>
      </w:r>
    </w:p>
    <w:p w14:paraId="2AF1831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27.922    22.603    34.493          0.21</w:t>
      </w:r>
    </w:p>
    <w:p w14:paraId="0E3FD15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14DEBD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25.862    17.661    37.871          0.83</w:t>
      </w:r>
    </w:p>
    <w:p w14:paraId="655D61A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4A785FF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3A Western Pacific</w:t>
      </w:r>
    </w:p>
    <w:p w14:paraId="070683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illiams (2011)      |    0.000     0.000    2.9e+34         0.00</w:t>
      </w:r>
    </w:p>
    <w:p w14:paraId="1FE396F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hiba (2014)         |    3.642     2.017     6.577          0.20</w:t>
      </w:r>
    </w:p>
    <w:p w14:paraId="792342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Ishiwada (2014)      |    0.002     0.000    1.8e+35         0.00</w:t>
      </w:r>
    </w:p>
    <w:p w14:paraId="58CDEC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uga (2015)          |    0.325     0.046     2.305          0.12</w:t>
      </w:r>
    </w:p>
    <w:p w14:paraId="6EE8908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  <w:lang w:val="es-ES"/>
        </w:rPr>
        <w:t xml:space="preserve"> </w:t>
      </w:r>
      <w:r w:rsidRPr="00CF65ED">
        <w:rPr>
          <w:szCs w:val="16"/>
        </w:rPr>
        <w:t>Sub-total           |</w:t>
      </w:r>
    </w:p>
    <w:p w14:paraId="6AFD12A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449     0.231     9.100          0.31</w:t>
      </w:r>
    </w:p>
    <w:p w14:paraId="09C2B1C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D2B9A1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9N Western Pacific</w:t>
      </w:r>
    </w:p>
    <w:p w14:paraId="5CC2C9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illiams (2011)      |    0.000     0.000    2.9e+34         0.00</w:t>
      </w:r>
    </w:p>
    <w:p w14:paraId="37AEBFB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hiba (2014)         |    0.000     0.000    1.9e+34         0.00</w:t>
      </w:r>
    </w:p>
    <w:p w14:paraId="45FD9CC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Ishiwada (2014)      |    0.002     0.000    1.8e+35         0.00</w:t>
      </w:r>
    </w:p>
    <w:p w14:paraId="2D75760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uga (2015)          |    0.000     0.000    1.9e+34         0.00</w:t>
      </w:r>
    </w:p>
    <w:p w14:paraId="0E3EF48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037485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3.4e+15         0.00</w:t>
      </w:r>
    </w:p>
    <w:p w14:paraId="03DF0A0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E90488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6A Western Pacific</w:t>
      </w:r>
    </w:p>
    <w:p w14:paraId="203BD77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4.478     2.330     8.606          0.20</w:t>
      </w:r>
    </w:p>
    <w:p w14:paraId="32C590F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 1.987     0.893     4.422          0.19</w:t>
      </w:r>
    </w:p>
    <w:p w14:paraId="605788C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 3.030     0.427    21.513          0.12</w:t>
      </w:r>
    </w:p>
    <w:p w14:paraId="19264E5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 2.597     1.299     5.194          0.19</w:t>
      </w:r>
    </w:p>
    <w:p w14:paraId="6D97837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89A763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999     2.010     4.474          0.69</w:t>
      </w:r>
    </w:p>
    <w:p w14:paraId="08B6190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4CEB4E2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BC Western Pacific</w:t>
      </w:r>
    </w:p>
    <w:p w14:paraId="7A23015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0.000     0.000    2.9e+34         0.00</w:t>
      </w:r>
    </w:p>
    <w:p w14:paraId="2BF8580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 8.278     5.594    12.251          0.21</w:t>
      </w:r>
    </w:p>
    <w:p w14:paraId="7154E4B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 3.030     0.427    21.513          0.12</w:t>
      </w:r>
    </w:p>
    <w:p w14:paraId="60D7562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 6.818     4.445    10.457          0.21</w:t>
      </w:r>
    </w:p>
    <w:p w14:paraId="4012464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81EFFA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7.429     5.582     9.888          0.53</w:t>
      </w:r>
    </w:p>
    <w:p w14:paraId="7841F4F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56099E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0A Western Pacific</w:t>
      </w:r>
    </w:p>
    <w:p w14:paraId="35FC0BE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0.000     0.000    2.9e+34         0.00</w:t>
      </w:r>
    </w:p>
    <w:p w14:paraId="21617B7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 0.993     0.320     3.080          0.17</w:t>
      </w:r>
    </w:p>
    <w:p w14:paraId="33CADA0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 6.061     1.516    24.234          0.15</w:t>
      </w:r>
    </w:p>
    <w:p w14:paraId="081A144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 2.922     1.520     5.616          0.20</w:t>
      </w:r>
    </w:p>
    <w:p w14:paraId="6B89DA2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283515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513     1.179     5.356          0.51</w:t>
      </w:r>
    </w:p>
    <w:p w14:paraId="22D3D5D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3C04AA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A Western Pacific</w:t>
      </w:r>
    </w:p>
    <w:p w14:paraId="72FD2B4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0.000     0.000    2.9e+34         0.00</w:t>
      </w:r>
    </w:p>
    <w:p w14:paraId="7571521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 6.623     4.273    10.265          0.20</w:t>
      </w:r>
    </w:p>
    <w:p w14:paraId="1767821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15.152     6.306    36.403          0.18</w:t>
      </w:r>
    </w:p>
    <w:p w14:paraId="78F693A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 5.844     3.682     9.276          0.20</w:t>
      </w:r>
    </w:p>
    <w:p w14:paraId="268C668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7347489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7.114     4.965    10.192          0.59</w:t>
      </w:r>
    </w:p>
    <w:p w14:paraId="10B90ED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267A3DD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 Western Pacific</w:t>
      </w:r>
    </w:p>
    <w:p w14:paraId="3AA4549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4.478     2.330     8.606          0.20</w:t>
      </w:r>
    </w:p>
    <w:p w14:paraId="4D4E617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 1.987     0.893     4.422          0.19</w:t>
      </w:r>
    </w:p>
    <w:p w14:paraId="52FD59E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 3.030     0.427    21.513          0.12</w:t>
      </w:r>
    </w:p>
    <w:p w14:paraId="5C6E1C8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 1.299     0.487     3.460          0.18</w:t>
      </w:r>
    </w:p>
    <w:p w14:paraId="0749305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DCFAC5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508     1.361     4.620          0.67</w:t>
      </w:r>
    </w:p>
    <w:p w14:paraId="4313EE7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EB0D33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non-pcv Western Paci</w:t>
      </w:r>
    </w:p>
    <w:p w14:paraId="10A348A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32.836    25.797    41.795          0.21</w:t>
      </w:r>
    </w:p>
    <w:p w14:paraId="63273C0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45.033    38.066    53.275          0.21</w:t>
      </w:r>
    </w:p>
    <w:p w14:paraId="7337DBE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48.485    29.703    79.143          0.20</w:t>
      </w:r>
    </w:p>
    <w:p w14:paraId="40FCC9B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31.169    25.518    38.071          0.21</w:t>
      </w:r>
    </w:p>
    <w:p w14:paraId="3CD381B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9243C9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37.603    30.138    46.916          0.84</w:t>
      </w:r>
    </w:p>
    <w:p w14:paraId="1E3486E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027376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8 Western Pacific</w:t>
      </w:r>
    </w:p>
    <w:p w14:paraId="5B85908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0.000     0.000    2.9e+34         0.00</w:t>
      </w:r>
    </w:p>
    <w:p w14:paraId="2E06A5F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 1.987     0.893     4.422          0.19</w:t>
      </w:r>
    </w:p>
    <w:p w14:paraId="501AF36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 3.030     0.427    21.513          0.12</w:t>
      </w:r>
    </w:p>
    <w:p w14:paraId="34F80F4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 1.299     0.487     3.460          0.18</w:t>
      </w:r>
    </w:p>
    <w:p w14:paraId="2B70043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35EACD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768     0.979     3.193          0.48</w:t>
      </w:r>
    </w:p>
    <w:p w14:paraId="621A6FE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2B44C88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3B Western Pacific</w:t>
      </w:r>
    </w:p>
    <w:p w14:paraId="08CE3020" w14:textId="77777777" w:rsidR="00172739" w:rsidRPr="00D53B57" w:rsidRDefault="00172739" w:rsidP="00172739">
      <w:pPr>
        <w:pStyle w:val="NoSpacing"/>
        <w:rPr>
          <w:szCs w:val="16"/>
        </w:rPr>
      </w:pPr>
      <w:r w:rsidRPr="00D53B57">
        <w:rPr>
          <w:szCs w:val="16"/>
        </w:rPr>
        <w:t>Williams (2011)      |    0.000     0.000    2.9e+34         0.00</w:t>
      </w:r>
    </w:p>
    <w:p w14:paraId="6918F4D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hiba (2014)         |    0.000     0.000    1.9e+34         0.00</w:t>
      </w:r>
    </w:p>
    <w:p w14:paraId="7D76E02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Ishiwada (2014)      |    0.002     0.000    1.8e+35         0.00</w:t>
      </w:r>
    </w:p>
    <w:p w14:paraId="548253D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uga (2015)          |    0.000     0.000    1.9e+34         0.00</w:t>
      </w:r>
    </w:p>
    <w:p w14:paraId="26D856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489801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3.4e+15         0.00</w:t>
      </w:r>
    </w:p>
    <w:p w14:paraId="3A035BA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2DDFEE1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6C Western Pacific</w:t>
      </w:r>
    </w:p>
    <w:p w14:paraId="02BD825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0.000     0.000    2.9e+34         0.00</w:t>
      </w:r>
    </w:p>
    <w:p w14:paraId="3B3EB8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hiba (2014)         |    5.629     3.499     9.055          0.20</w:t>
      </w:r>
    </w:p>
    <w:p w14:paraId="7026854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Ishiwada (2014)      |    0.002     0.000    1.8e+35         0.00</w:t>
      </w:r>
    </w:p>
    <w:p w14:paraId="10D440D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uga (2015)          |    2.597     1.299     5.194          0.19</w:t>
      </w:r>
    </w:p>
    <w:p w14:paraId="39C7A98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BBEA55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  <w:lang w:val="es-ES"/>
        </w:rPr>
        <w:t xml:space="preserve">  </w:t>
      </w:r>
      <w:r w:rsidRPr="00CF65ED">
        <w:rPr>
          <w:szCs w:val="16"/>
        </w:rPr>
        <w:t>D+L pooled ES      |    4.242     2.659     6.769          0.40</w:t>
      </w:r>
    </w:p>
    <w:p w14:paraId="1BD8B3A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3719D8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3F Western Pacific</w:t>
      </w:r>
    </w:p>
    <w:p w14:paraId="18B45DC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illiams (2011)      |    1.493     0.481     4.628          0.17</w:t>
      </w:r>
    </w:p>
    <w:p w14:paraId="5A7E045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Chiba (2014)         |    1.987     0.893     4.422          0.19</w:t>
      </w:r>
    </w:p>
    <w:p w14:paraId="2F7A4DA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Ishiwada (2014)      |    6.061     1.516    24.234          0.15</w:t>
      </w:r>
    </w:p>
    <w:p w14:paraId="0202192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uga (2015)          |    1.948     0.875     4.336          0.19</w:t>
      </w:r>
    </w:p>
    <w:p w14:paraId="258A941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0607B1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139     1.330     3.441          0.69</w:t>
      </w:r>
    </w:p>
    <w:p w14:paraId="20601E4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2276E86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8 Western Pacific</w:t>
      </w:r>
    </w:p>
    <w:p w14:paraId="46BEAA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illiams (2011)      |    0.000     0.000    2.9e+34         0.00</w:t>
      </w:r>
    </w:p>
    <w:p w14:paraId="1B9A575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Chiba (2014)         |    0.000     0.000    1.9e+34         0.00</w:t>
      </w:r>
    </w:p>
    <w:p w14:paraId="0B14E51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Ishiwada (2014)      |    0.002     0.000    1.8e+35         0.00</w:t>
      </w:r>
    </w:p>
    <w:p w14:paraId="3BA495D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uga (2015)          |    0.000     0.000    1.9e+34         0.00</w:t>
      </w:r>
    </w:p>
    <w:p w14:paraId="341448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92274C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3.4e+15         0.00</w:t>
      </w:r>
    </w:p>
    <w:p w14:paraId="00C4573B" w14:textId="09E64B70" w:rsidR="0066014E" w:rsidRDefault="00172739" w:rsidP="00172739">
      <w:pPr>
        <w:pStyle w:val="NoSpacing"/>
      </w:pPr>
      <w:r w:rsidRPr="00CF65ED">
        <w:rPr>
          <w:szCs w:val="16"/>
        </w:rPr>
        <w:t>--------------------</w:t>
      </w:r>
      <w:r>
        <w:t>-+---------------------------------------------------</w:t>
      </w:r>
      <w:r w:rsidR="0066014E">
        <w:br w:type="page"/>
      </w:r>
    </w:p>
    <w:p w14:paraId="4C8B9184" w14:textId="669F1A64" w:rsidR="0066014E" w:rsidRDefault="0066014E" w:rsidP="0066014E">
      <w:pPr>
        <w:pStyle w:val="NoSpacing"/>
      </w:pPr>
    </w:p>
    <w:p w14:paraId="288BD988" w14:textId="0491D3C2" w:rsidR="00274DD1" w:rsidRDefault="00D53B57" w:rsidP="00D53B57">
      <w:r>
        <w:t>S</w:t>
      </w:r>
      <w:r w:rsidR="00172739">
        <w:t xml:space="preserve">ettings where </w:t>
      </w:r>
      <w:r w:rsidR="00274DD1">
        <w:t>PCV</w:t>
      </w:r>
      <w:r w:rsidR="004B6EFE">
        <w:t>10/13</w:t>
      </w:r>
      <w:r w:rsidR="00172739">
        <w:t xml:space="preserve"> have been introduced</w:t>
      </w:r>
    </w:p>
    <w:p w14:paraId="07D5DFA8" w14:textId="61BA3852" w:rsidR="00172739" w:rsidRDefault="00172739" w:rsidP="00172739">
      <w:pPr>
        <w:pStyle w:val="NoSpacing"/>
      </w:pPr>
    </w:p>
    <w:p w14:paraId="32F1D892" w14:textId="77777777" w:rsidR="00172739" w:rsidRDefault="00172739" w:rsidP="00172739">
      <w:pPr>
        <w:pStyle w:val="NoSpacing"/>
      </w:pPr>
    </w:p>
    <w:p w14:paraId="030E16C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      Study     |     ES    [95% Conf. Interval]     % Weight</w:t>
      </w:r>
    </w:p>
    <w:p w14:paraId="4E8CC3E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9447F8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non-pcv</w:t>
      </w:r>
    </w:p>
    <w:p w14:paraId="23DD9CF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l-Sheikh (2014)     |   14.103     7.810    25.465          0.25</w:t>
      </w:r>
    </w:p>
    <w:p w14:paraId="07DB5C51" w14:textId="77777777" w:rsidR="00172739" w:rsidRPr="00D53B57" w:rsidRDefault="00172739" w:rsidP="00172739">
      <w:pPr>
        <w:pStyle w:val="NoSpacing"/>
        <w:rPr>
          <w:szCs w:val="16"/>
        </w:rPr>
      </w:pPr>
      <w:r w:rsidRPr="00D53B57">
        <w:rPr>
          <w:szCs w:val="16"/>
        </w:rPr>
        <w:t>Australia Surv       |   56.522    46.639    68.499          0.26</w:t>
      </w:r>
    </w:p>
    <w:p w14:paraId="057145D4" w14:textId="77777777" w:rsidR="00172739" w:rsidRPr="00D53B57" w:rsidRDefault="00172739" w:rsidP="00172739">
      <w:pPr>
        <w:pStyle w:val="NoSpacing"/>
        <w:rPr>
          <w:szCs w:val="16"/>
        </w:rPr>
      </w:pPr>
      <w:r w:rsidRPr="00D53B57">
        <w:rPr>
          <w:szCs w:val="16"/>
        </w:rPr>
        <w:t>Bruce (2015)         |   75.000    54.797   102.651          0.26</w:t>
      </w:r>
    </w:p>
    <w:p w14:paraId="6590848B" w14:textId="77777777" w:rsidR="00172739" w:rsidRPr="00D53B57" w:rsidRDefault="00172739" w:rsidP="00172739">
      <w:pPr>
        <w:pStyle w:val="NoSpacing"/>
        <w:rPr>
          <w:szCs w:val="16"/>
        </w:rPr>
      </w:pPr>
      <w:r w:rsidRPr="00D53B57">
        <w:rPr>
          <w:szCs w:val="16"/>
        </w:rPr>
        <w:t>Demczuk (2013)       |   44.470    40.288    49.085          0.26</w:t>
      </w:r>
    </w:p>
    <w:p w14:paraId="7439C0FA" w14:textId="77777777" w:rsidR="00172739" w:rsidRPr="00D53B57" w:rsidRDefault="00172739" w:rsidP="00172739">
      <w:pPr>
        <w:pStyle w:val="NoSpacing"/>
        <w:rPr>
          <w:szCs w:val="16"/>
        </w:rPr>
      </w:pPr>
      <w:r w:rsidRPr="00D53B57">
        <w:rPr>
          <w:szCs w:val="16"/>
        </w:rPr>
        <w:t>Guevara (2014)       |   48.000    27.259    84.521          0.25</w:t>
      </w:r>
    </w:p>
    <w:p w14:paraId="66AD3A05" w14:textId="77777777" w:rsidR="00172739" w:rsidRPr="00D53B57" w:rsidRDefault="00172739" w:rsidP="00172739">
      <w:pPr>
        <w:pStyle w:val="NoSpacing"/>
        <w:rPr>
          <w:szCs w:val="16"/>
        </w:rPr>
      </w:pPr>
      <w:r w:rsidRPr="00D53B57">
        <w:rPr>
          <w:szCs w:val="16"/>
        </w:rPr>
        <w:t>Kaplan (2013)        |   43.463    36.422    51.865          0.26</w:t>
      </w:r>
    </w:p>
    <w:p w14:paraId="1E97ADC1" w14:textId="77777777" w:rsidR="00172739" w:rsidRPr="00D53B57" w:rsidRDefault="00172739" w:rsidP="00172739">
      <w:pPr>
        <w:pStyle w:val="NoSpacing"/>
        <w:rPr>
          <w:szCs w:val="16"/>
        </w:rPr>
      </w:pPr>
      <w:r w:rsidRPr="00D53B57">
        <w:rPr>
          <w:szCs w:val="16"/>
        </w:rPr>
        <w:t>Knol (2015)          |   78.947    58.945   105.738          0.26</w:t>
      </w:r>
    </w:p>
    <w:p w14:paraId="3BF19A15" w14:textId="77777777" w:rsidR="00172739" w:rsidRPr="00D53B57" w:rsidRDefault="00172739" w:rsidP="00172739">
      <w:pPr>
        <w:pStyle w:val="NoSpacing"/>
        <w:rPr>
          <w:szCs w:val="16"/>
        </w:rPr>
      </w:pPr>
      <w:r w:rsidRPr="00D53B57">
        <w:rPr>
          <w:szCs w:val="16"/>
        </w:rPr>
        <w:t>Moore (2014)         |   62.500    43.699    89.390          0.26</w:t>
      </w:r>
    </w:p>
    <w:p w14:paraId="3EB0F0B8" w14:textId="77777777" w:rsidR="00172739" w:rsidRPr="00D53B57" w:rsidRDefault="00172739" w:rsidP="00172739">
      <w:pPr>
        <w:pStyle w:val="NoSpacing"/>
        <w:rPr>
          <w:szCs w:val="16"/>
        </w:rPr>
      </w:pPr>
      <w:r w:rsidRPr="00D53B57">
        <w:rPr>
          <w:szCs w:val="16"/>
        </w:rPr>
        <w:t>Moore (2015)         |   80.791    68.577    95.180          0.26</w:t>
      </w:r>
    </w:p>
    <w:p w14:paraId="250F9B90" w14:textId="77777777" w:rsidR="00172739" w:rsidRPr="00D53B57" w:rsidRDefault="00172739" w:rsidP="00172739">
      <w:pPr>
        <w:pStyle w:val="NoSpacing"/>
        <w:rPr>
          <w:szCs w:val="16"/>
        </w:rPr>
      </w:pPr>
      <w:r w:rsidRPr="00D53B57">
        <w:rPr>
          <w:szCs w:val="16"/>
        </w:rPr>
        <w:t>Nakano (2015)        |   71.429    58.096    87.821          0.26</w:t>
      </w:r>
    </w:p>
    <w:p w14:paraId="62CF992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48.718    35.449    66.954          0.26</w:t>
      </w:r>
    </w:p>
    <w:p w14:paraId="513490E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Brasil)      |   31.250    26.314    37.111          0.26</w:t>
      </w:r>
    </w:p>
    <w:p w14:paraId="68A84FF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27.381    20.509    36.556          0.26</w:t>
      </w:r>
    </w:p>
    <w:p w14:paraId="1C11040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25.962    19.884    33.897          0.26</w:t>
      </w:r>
    </w:p>
    <w:p w14:paraId="53D49B6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23.684    12.323    45.520          0.24</w:t>
      </w:r>
    </w:p>
    <w:p w14:paraId="1E5B430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19.355    10.992    34.081          0.25</w:t>
      </w:r>
    </w:p>
    <w:p w14:paraId="2E26E6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25.806    12.906    51.603          0.24</w:t>
      </w:r>
    </w:p>
    <w:p w14:paraId="25757F8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33.333    23.933    46.426          0.26</w:t>
      </w:r>
    </w:p>
    <w:p w14:paraId="27A9C2F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11.765     5.883    23.525          0.24</w:t>
      </w:r>
    </w:p>
    <w:p w14:paraId="36AA74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30.435    14.509    63.841          0.24</w:t>
      </w:r>
    </w:p>
    <w:p w14:paraId="444501E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50.000    37.680    66.349          0.26</w:t>
      </w:r>
    </w:p>
    <w:p w14:paraId="266626B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80.097    68.762    93.300          0.26</w:t>
      </w:r>
    </w:p>
    <w:p w14:paraId="37E7749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5.556     2.496    12.366          0.23</w:t>
      </w:r>
    </w:p>
    <w:p w14:paraId="456FF32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13.846     7.204    26.611          0.24</w:t>
      </w:r>
    </w:p>
    <w:p w14:paraId="72D12C5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44.681    29.132    68.529          0.26</w:t>
      </w:r>
    </w:p>
    <w:p w14:paraId="5D9FC0E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ron (2015)         |   82.320    70.109    96.659          0.26</w:t>
      </w:r>
    </w:p>
    <w:p w14:paraId="54B844F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85.830    75.020    98.198          0.26</w:t>
      </w:r>
    </w:p>
    <w:p w14:paraId="3C39C86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64.550    58.265    71.514          0.26</w:t>
      </w:r>
    </w:p>
    <w:p w14:paraId="0FC95AF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42.705    38.513    47.352          0.26</w:t>
      </w:r>
    </w:p>
    <w:p w14:paraId="3AB3061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0FCF30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42.243    36.060    49.487          7.43</w:t>
      </w:r>
    </w:p>
    <w:p w14:paraId="03040B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53.423    51.436    55.487</w:t>
      </w:r>
    </w:p>
    <w:p w14:paraId="4D2C356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4088C4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7</w:t>
      </w:r>
    </w:p>
    <w:p w14:paraId="46FAA70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73.077    56.368    94.739          0.26</w:t>
      </w:r>
    </w:p>
    <w:p w14:paraId="18E6C7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3.261     1.465     7.258          0.23</w:t>
      </w:r>
    </w:p>
    <w:p w14:paraId="6890D0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3.846     0.962    15.379          0.19</w:t>
      </w:r>
    </w:p>
    <w:p w14:paraId="168D2D3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3.273     2.275     4.710          0.26</w:t>
      </w:r>
    </w:p>
    <w:p w14:paraId="410CB6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4.000     0.563    28.397          0.15</w:t>
      </w:r>
    </w:p>
    <w:p w14:paraId="1FB3E25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3.180     1.655     6.112          0.24</w:t>
      </w:r>
    </w:p>
    <w:p w14:paraId="52FEC89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001     0.000    1.0e+35         0.00</w:t>
      </w:r>
    </w:p>
    <w:p w14:paraId="13634B4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6.250     2.016    19.379          0.21</w:t>
      </w:r>
    </w:p>
    <w:p w14:paraId="634B187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3.955     1.885     8.296          0.24</w:t>
      </w:r>
    </w:p>
    <w:p w14:paraId="52F65FE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794     0.112     5.634          0.15</w:t>
      </w:r>
    </w:p>
    <w:p w14:paraId="50C8FBA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7.692     3.456    17.122          0.23</w:t>
      </w:r>
    </w:p>
    <w:p w14:paraId="496A0E8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41.587    35.829    48.269          0.26</w:t>
      </w:r>
    </w:p>
    <w:p w14:paraId="04BB3B7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43.452    34.545    54.656          0.26</w:t>
      </w:r>
    </w:p>
    <w:p w14:paraId="1DE5EEF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40.865    33.039    50.546          0.26</w:t>
      </w:r>
    </w:p>
    <w:p w14:paraId="190D81A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36.842    21.820    62.207          0.25</w:t>
      </w:r>
    </w:p>
    <w:p w14:paraId="3633AA2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48.387    33.831    69.205          0.26</w:t>
      </w:r>
    </w:p>
    <w:p w14:paraId="7714574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51.613    31.619    84.249          0.25</w:t>
      </w:r>
    </w:p>
    <w:p w14:paraId="62649A2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17.143    10.801    27.209          0.25</w:t>
      </w:r>
    </w:p>
    <w:p w14:paraId="487AAAE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10.294     4.907    21.593          0.24</w:t>
      </w:r>
    </w:p>
    <w:p w14:paraId="24FB268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34.783    17.394    69.553          0.24</w:t>
      </w:r>
    </w:p>
    <w:p w14:paraId="5200DA6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13.542     7.863    23.322          0.25</w:t>
      </w:r>
    </w:p>
    <w:p w14:paraId="05C6D24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1.942     0.729     5.174          0.22</w:t>
      </w:r>
    </w:p>
    <w:p w14:paraId="377E684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53.704    41.518    69.466          0.26</w:t>
      </w:r>
    </w:p>
    <w:p w14:paraId="07734E4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26.154    16.259    42.071          0.25</w:t>
      </w:r>
    </w:p>
    <w:p w14:paraId="6D8DBAA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2.128     0.300    15.105          0.15</w:t>
      </w:r>
    </w:p>
    <w:p w14:paraId="713E647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ron (2015)         |    5.525     2.973    10.268          0.25</w:t>
      </w:r>
    </w:p>
    <w:p w14:paraId="01A22F1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2.834     1.351     5.945          0.24</w:t>
      </w:r>
    </w:p>
    <w:p w14:paraId="45F5157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n der Linden (2015 |    4.938     3.410     7.152          0.26</w:t>
      </w:r>
    </w:p>
    <w:p w14:paraId="6645521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25.504    22.313    29.152          0.26</w:t>
      </w:r>
    </w:p>
    <w:p w14:paraId="0C6B3C3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8F0AC4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12.490     8.792    17.743          6.61</w:t>
      </w:r>
    </w:p>
    <w:p w14:paraId="140D9AB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I-V pooled ES      |   27.570    25.825    29.434</w:t>
      </w:r>
    </w:p>
    <w:p w14:paraId="68F4916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97A139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0-pcv7</w:t>
      </w:r>
    </w:p>
    <w:p w14:paraId="2B4EBAD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l-Sheikh (2014)     |    2.564     0.641    10.253          0.19</w:t>
      </w:r>
    </w:p>
    <w:p w14:paraId="0663617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10.870     7.013    16.848          0.26</w:t>
      </w:r>
    </w:p>
    <w:p w14:paraId="2D9DE58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3.846     0.962    15.379          0.19</w:t>
      </w:r>
    </w:p>
    <w:p w14:paraId="1D7B055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9.819     7.958    12.116          0.26</w:t>
      </w:r>
    </w:p>
    <w:p w14:paraId="1389D02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Guevara (2014)       |   12.000     3.870    37.208          0.21</w:t>
      </w:r>
    </w:p>
    <w:p w14:paraId="2902217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15.194    11.269    20.488          0.26</w:t>
      </w:r>
    </w:p>
    <w:p w14:paraId="51CA6A6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1.754     0.247    12.455          0.15</w:t>
      </w:r>
    </w:p>
    <w:p w14:paraId="5D61F18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10.417     4.336    25.027          0.23</w:t>
      </w:r>
    </w:p>
    <w:p w14:paraId="117A98C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2.260     0.848     6.021          0.22</w:t>
      </w:r>
    </w:p>
    <w:p w14:paraId="2744365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2.381     0.768     7.382          0.21</w:t>
      </w:r>
    </w:p>
    <w:p w14:paraId="7EE5102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2.564     0.641    10.253          0.19</w:t>
      </w:r>
    </w:p>
    <w:p w14:paraId="34A987A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Brasil)      |    2.644     1.464     4.775          0.25</w:t>
      </w:r>
    </w:p>
    <w:p w14:paraId="66C4EED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8.929     5.383    14.810          0.25</w:t>
      </w:r>
    </w:p>
    <w:p w14:paraId="2C0BDF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12.981     8.902    18.929          0.26</w:t>
      </w:r>
    </w:p>
    <w:p w14:paraId="5E9CA8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15.789     7.093    35.146          0.23</w:t>
      </w:r>
    </w:p>
    <w:p w14:paraId="3AFDF96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6.452     2.421    17.190          0.22</w:t>
      </w:r>
    </w:p>
    <w:p w14:paraId="3C5611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6.452     1.613    25.797          0.19</w:t>
      </w:r>
    </w:p>
    <w:p w14:paraId="4CED2BD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4.762     1.982    11.441          0.23</w:t>
      </w:r>
    </w:p>
    <w:p w14:paraId="41B79F1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60.294    44.395    81.887          0.26</w:t>
      </w:r>
    </w:p>
    <w:p w14:paraId="3C5FE45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4.348     0.612    30.867          0.15</w:t>
      </w:r>
    </w:p>
    <w:p w14:paraId="45C8B2E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20.833    13.441    32.292          0.26</w:t>
      </w:r>
    </w:p>
    <w:p w14:paraId="3F84301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8.252     5.130    13.275          0.25</w:t>
      </w:r>
    </w:p>
    <w:p w14:paraId="4D34E87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25.000    17.144    36.455          0.26</w:t>
      </w:r>
    </w:p>
    <w:p w14:paraId="01C649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ngapore Surv       |    0.001     0.000    9.0e+34         0.00</w:t>
      </w:r>
    </w:p>
    <w:p w14:paraId="2EF74B1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25.532    14.500    44.958          0.25</w:t>
      </w:r>
    </w:p>
    <w:p w14:paraId="60099B8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6BA1AFB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5.263     3.056     9.064          0.25</w:t>
      </w:r>
    </w:p>
    <w:p w14:paraId="34DFC9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12.346     9.767    15.605          0.26</w:t>
      </w:r>
    </w:p>
    <w:p w14:paraId="0854D1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9.846     7.940    12.209          0.26</w:t>
      </w:r>
    </w:p>
    <w:p w14:paraId="38E830F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EAA3F6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9.165     6.890    12.190          6.21</w:t>
      </w:r>
    </w:p>
    <w:p w14:paraId="244E3E1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12.371    11.358    13.475</w:t>
      </w:r>
    </w:p>
    <w:p w14:paraId="68AFACC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684144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13</w:t>
      </w:r>
    </w:p>
    <w:p w14:paraId="040AB44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85.897    67.606   109.137          0.26</w:t>
      </w:r>
    </w:p>
    <w:p w14:paraId="29B38C8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43.478    34.922    54.130          0.26</w:t>
      </w:r>
    </w:p>
    <w:p w14:paraId="68238E8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25.000    14.516    43.055          0.25</w:t>
      </w:r>
    </w:p>
    <w:p w14:paraId="371FCFA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55.530    50.834    60.661          0.26</w:t>
      </w:r>
    </w:p>
    <w:p w14:paraId="5A6ED2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52.000    30.194    89.555          0.25</w:t>
      </w:r>
    </w:p>
    <w:p w14:paraId="6885AA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56.537    48.422    66.013          0.26</w:t>
      </w:r>
    </w:p>
    <w:p w14:paraId="6AEFF59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21.053    11.956    37.071          0.25</w:t>
      </w:r>
    </w:p>
    <w:p w14:paraId="12ACD16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37.500    23.626    59.520          0.25</w:t>
      </w:r>
    </w:p>
    <w:p w14:paraId="0AE973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19.209    13.725    26.884          0.26</w:t>
      </w:r>
    </w:p>
    <w:p w14:paraId="38FEA3E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28.571    20.609    39.610          0.26</w:t>
      </w:r>
    </w:p>
    <w:p w14:paraId="1BE26CF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51.282    37.616    69.912          0.26</w:t>
      </w:r>
    </w:p>
    <w:p w14:paraId="587B4BB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Brasil)      |   68.750    61.226    77.198          0.26</w:t>
      </w:r>
    </w:p>
    <w:p w14:paraId="0D13D1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72.619    60.811    86.719          0.26</w:t>
      </w:r>
    </w:p>
    <w:p w14:paraId="4C4D23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74.038    63.221    86.706          0.26</w:t>
      </w:r>
    </w:p>
    <w:p w14:paraId="465263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76.316    53.033   109.820          0.26</w:t>
      </w:r>
    </w:p>
    <w:p w14:paraId="61B0BE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80.645    61.122   106.404          0.26</w:t>
      </w:r>
    </w:p>
    <w:p w14:paraId="5492B1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74.194    49.303   111.650          0.26</w:t>
      </w:r>
    </w:p>
    <w:p w14:paraId="1AB34ED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66.667    52.743    84.265          0.26</w:t>
      </w:r>
    </w:p>
    <w:p w14:paraId="6BE439F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88.235    68.509   113.641          0.26</w:t>
      </w:r>
    </w:p>
    <w:p w14:paraId="2D8F8FF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69.565    42.617   113.552          0.25</w:t>
      </w:r>
    </w:p>
    <w:p w14:paraId="7793DB0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50.000    37.680    66.349          0.26</w:t>
      </w:r>
    </w:p>
    <w:p w14:paraId="7E45F6D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19.903    14.655    27.031          0.26</w:t>
      </w:r>
    </w:p>
    <w:p w14:paraId="5D1AFCD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94.444    77.785   114.673          0.26</w:t>
      </w:r>
    </w:p>
    <w:p w14:paraId="6F632F4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86.154    66.302   111.950          0.26</w:t>
      </w:r>
    </w:p>
    <w:p w14:paraId="4B1AA3B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55.319    37.665    81.248          0.26</w:t>
      </w:r>
    </w:p>
    <w:p w14:paraId="5806ADE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ron (2015)         |   17.680    12.502    25.000          0.26</w:t>
      </w:r>
    </w:p>
    <w:p w14:paraId="134AEA7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14.170    10.174    19.736          0.26</w:t>
      </w:r>
    </w:p>
    <w:p w14:paraId="3C108AE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35.450    30.873    40.706          0.26</w:t>
      </w:r>
    </w:p>
    <w:p w14:paraId="61AD8CF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57.295    52.407    62.640          0.26</w:t>
      </w:r>
    </w:p>
    <w:p w14:paraId="5A04EF4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A5BC4E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49.077    42.308    56.930          7.53</w:t>
      </w:r>
    </w:p>
    <w:p w14:paraId="7D9D39B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55.695    53.669    57.797</w:t>
      </w:r>
    </w:p>
    <w:p w14:paraId="13BC07F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F8B149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9A</w:t>
      </w:r>
    </w:p>
    <w:p w14:paraId="05A251C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3.846     1.240    11.926          0.21</w:t>
      </w:r>
    </w:p>
    <w:p w14:paraId="3F2826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22.826    16.869    30.887          0.26</w:t>
      </w:r>
    </w:p>
    <w:p w14:paraId="0258A80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15.385     7.694    30.764          0.24</w:t>
      </w:r>
    </w:p>
    <w:p w14:paraId="1E32031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32.844    29.279    36.843          0.26</w:t>
      </w:r>
    </w:p>
    <w:p w14:paraId="7FAE0D5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24.000    10.782    53.422          0.23</w:t>
      </w:r>
    </w:p>
    <w:p w14:paraId="534358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33.216    27.136    40.657          0.26</w:t>
      </w:r>
    </w:p>
    <w:p w14:paraId="59992F2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19.298    10.687    34.847          0.25</w:t>
      </w:r>
    </w:p>
    <w:p w14:paraId="64B1B47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16.667     8.335    33.327          0.24</w:t>
      </w:r>
    </w:p>
    <w:p w14:paraId="106625C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7.345     4.265    12.649          0.25</w:t>
      </w:r>
    </w:p>
    <w:p w14:paraId="39C351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24.603    17.302    34.984          0.26</w:t>
      </w:r>
    </w:p>
    <w:p w14:paraId="150B332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26.923    17.554    41.293          0.26</w:t>
      </w:r>
    </w:p>
    <w:p w14:paraId="69B7324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Brasil)      |    8.413     6.041    11.718          0.26</w:t>
      </w:r>
    </w:p>
    <w:p w14:paraId="3411452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8.333     4.935    14.071          0.25</w:t>
      </w:r>
    </w:p>
    <w:p w14:paraId="1595F3A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10.096     6.583    15.485          0.26</w:t>
      </w:r>
    </w:p>
    <w:p w14:paraId="34B23B3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18.421     8.782    38.641          0.24</w:t>
      </w:r>
    </w:p>
    <w:p w14:paraId="34979BF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16.129     8.678    29.977          0.25</w:t>
      </w:r>
    </w:p>
    <w:p w14:paraId="3747B9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16.129     6.713    38.751          0.23</w:t>
      </w:r>
    </w:p>
    <w:p w14:paraId="55A77B5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39.048    28.751    53.031          0.26</w:t>
      </w:r>
    </w:p>
    <w:p w14:paraId="1532CBB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8.824     3.964    19.640          0.23</w:t>
      </w:r>
    </w:p>
    <w:p w14:paraId="58BEC80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17.391     6.527    46.338          0.22</w:t>
      </w:r>
    </w:p>
    <w:p w14:paraId="2A0DBC5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3.125     1.008     9.689          0.21</w:t>
      </w:r>
    </w:p>
    <w:p w14:paraId="6BFF4E1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5.825     3.308    10.257          0.25</w:t>
      </w:r>
    </w:p>
    <w:p w14:paraId="3C63A53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7.407     3.704    14.812          0.24</w:t>
      </w:r>
    </w:p>
    <w:p w14:paraId="55C524B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50.769    36.093    71.413          0.26</w:t>
      </w:r>
    </w:p>
    <w:p w14:paraId="071F3BA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21.277    11.448    39.544          0.25</w:t>
      </w:r>
    </w:p>
    <w:p w14:paraId="543F689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ron (2015)         |    8.840     5.415    14.429          0.25</w:t>
      </w:r>
    </w:p>
    <w:p w14:paraId="1F9BCE7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2.834     1.351     5.945          0.24</w:t>
      </w:r>
    </w:p>
    <w:p w14:paraId="374D20E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11.817     9.300    15.014          0.26</w:t>
      </w:r>
    </w:p>
    <w:p w14:paraId="24F4C83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11.388     9.323    13.910          0.26</w:t>
      </w:r>
    </w:p>
    <w:p w14:paraId="5DB1AE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4838AB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14.245    11.061    18.345          7.15</w:t>
      </w:r>
    </w:p>
    <w:p w14:paraId="456D0FE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20.833    19.531    22.221</w:t>
      </w:r>
    </w:p>
    <w:p w14:paraId="0407FC1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15DE8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A</w:t>
      </w:r>
    </w:p>
    <w:p w14:paraId="4AA4A5F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2.564     0.641    10.253          0.19</w:t>
      </w:r>
    </w:p>
    <w:p w14:paraId="297EC0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0.543     0.077     3.858          0.15</w:t>
      </w:r>
    </w:p>
    <w:p w14:paraId="7EA15B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1     0.000    1.1e+35         0.00</w:t>
      </w:r>
    </w:p>
    <w:p w14:paraId="0F3921F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1.129     0.607     2.098          0.25</w:t>
      </w:r>
    </w:p>
    <w:p w14:paraId="1DD9F8F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4E30366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353     0.050     2.509          0.15</w:t>
      </w:r>
    </w:p>
    <w:p w14:paraId="2AA4DD9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001     0.000    1.0e+35         0.00</w:t>
      </w:r>
    </w:p>
    <w:p w14:paraId="11D6F76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0.001     0.000    1.2e+35         0.00</w:t>
      </w:r>
    </w:p>
    <w:p w14:paraId="7EDEE2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47986A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 0.000     0.000    4.6e+34         0.00</w:t>
      </w:r>
    </w:p>
    <w:p w14:paraId="3D3DCED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ew Zealand Surv     |    0.001     0.000    7.5e+34         0.00</w:t>
      </w:r>
    </w:p>
    <w:p w14:paraId="0734D97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5.529     3.674     8.320          0.26</w:t>
      </w:r>
    </w:p>
    <w:p w14:paraId="1188398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7.143     4.056    12.578          0.25</w:t>
      </w:r>
    </w:p>
    <w:p w14:paraId="32147EF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4.327     2.251     8.316          0.24</w:t>
      </w:r>
    </w:p>
    <w:p w14:paraId="57585C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73D5AB0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6.452     2.421    17.190          0.22</w:t>
      </w:r>
    </w:p>
    <w:p w14:paraId="670FF71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6A8771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1.905     0.476     7.616          0.19</w:t>
      </w:r>
    </w:p>
    <w:p w14:paraId="690C63F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5.882     2.208    15.673          0.22</w:t>
      </w:r>
    </w:p>
    <w:p w14:paraId="1B63FE8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4.348     0.612    30.867          0.15</w:t>
      </w:r>
    </w:p>
    <w:p w14:paraId="66286E4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381BE04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000     0.000    2.8e+34         0.00</w:t>
      </w:r>
    </w:p>
    <w:p w14:paraId="2077E40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6.481     3.090    13.596          0.24</w:t>
      </w:r>
    </w:p>
    <w:p w14:paraId="3272B68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75D153C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7A87C0F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552     0.078     3.922          0.15</w:t>
      </w:r>
    </w:p>
    <w:p w14:paraId="4503F06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0.000     0.000    2.4e+34         0.00</w:t>
      </w:r>
    </w:p>
    <w:p w14:paraId="432A32F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058     0.475     2.355          0.23</w:t>
      </w:r>
    </w:p>
    <w:p w14:paraId="44F263F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8.541     6.779    10.760          0.26</w:t>
      </w:r>
    </w:p>
    <w:p w14:paraId="21F17E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8854B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214     2.093     4.935          3.16</w:t>
      </w:r>
    </w:p>
    <w:p w14:paraId="3CB5BB7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5.423     4.633     6.348</w:t>
      </w:r>
    </w:p>
    <w:p w14:paraId="22E588D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AC06EC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</w:t>
      </w:r>
    </w:p>
    <w:p w14:paraId="2367E3F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2.564     0.641    10.253          0.19</w:t>
      </w:r>
    </w:p>
    <w:p w14:paraId="63A0B89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5.978     3.311    10.795          0.25</w:t>
      </w:r>
    </w:p>
    <w:p w14:paraId="27D583F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1.923     0.271    13.653          0.15</w:t>
      </w:r>
    </w:p>
    <w:p w14:paraId="45348D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8.465     6.751    10.615          0.26</w:t>
      </w:r>
    </w:p>
    <w:p w14:paraId="0C17AC4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12.000     3.870    37.208          0.21</w:t>
      </w:r>
    </w:p>
    <w:p w14:paraId="033989A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4.594     2.667     7.911          0.25</w:t>
      </w:r>
    </w:p>
    <w:p w14:paraId="516254F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001     0.000    1.0e+35         0.00</w:t>
      </w:r>
    </w:p>
    <w:p w14:paraId="446228E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4.167     1.042    16.661          0.19</w:t>
      </w:r>
    </w:p>
    <w:p w14:paraId="04C8E87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5.650     3.040    10.500          0.25</w:t>
      </w:r>
    </w:p>
    <w:p w14:paraId="2A8BB57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794     0.112     5.634          0.15</w:t>
      </w:r>
    </w:p>
    <w:p w14:paraId="4CBD569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14.103     7.810    25.465          0.25</w:t>
      </w:r>
    </w:p>
    <w:p w14:paraId="16AFE02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10.577     7.871    14.213          0.26</w:t>
      </w:r>
    </w:p>
    <w:p w14:paraId="743832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4.762     2.381     9.522          0.24</w:t>
      </w:r>
    </w:p>
    <w:p w14:paraId="2AE9F70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5.769     3.276    10.159          0.25</w:t>
      </w:r>
    </w:p>
    <w:p w14:paraId="6CB601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5.263     1.316    21.045          0.19</w:t>
      </w:r>
    </w:p>
    <w:p w14:paraId="1D75117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3.226     0.807    12.899          0.19</w:t>
      </w:r>
    </w:p>
    <w:p w14:paraId="2F2C65A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554402C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3.810     1.430    10.150          0.22</w:t>
      </w:r>
    </w:p>
    <w:p w14:paraId="2D2B104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1.471     0.207    10.440          0.15</w:t>
      </w:r>
    </w:p>
    <w:p w14:paraId="681BCC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8.696     2.175    34.770          0.19</w:t>
      </w:r>
    </w:p>
    <w:p w14:paraId="0D76D0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12.500     7.099    22.011          0.25</w:t>
      </w:r>
    </w:p>
    <w:p w14:paraId="2237C1E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3.883     1.942     7.766          0.24</w:t>
      </w:r>
    </w:p>
    <w:p w14:paraId="5016419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1.852     0.463     7.405          0.19</w:t>
      </w:r>
    </w:p>
    <w:p w14:paraId="00DEF7B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9.231     4.147    20.547          0.23</w:t>
      </w:r>
    </w:p>
    <w:p w14:paraId="04D1709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6.383     2.059    19.791          0.21</w:t>
      </w:r>
    </w:p>
    <w:p w14:paraId="71D7F25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ron (2015)         |    2.762     1.150     6.637          0.23</w:t>
      </w:r>
    </w:p>
    <w:p w14:paraId="047806F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3.239     1.620     6.477          0.24</w:t>
      </w:r>
    </w:p>
    <w:p w14:paraId="0BB118B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n der Linden (2015 |    5.291     3.699     7.567          0.26</w:t>
      </w:r>
    </w:p>
    <w:p w14:paraId="240DE12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 2.017     1.254     3.244          0.25</w:t>
      </w:r>
    </w:p>
    <w:p w14:paraId="438433C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1C2DDC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 5.305     4.185     6.725          5.96</w:t>
      </w:r>
    </w:p>
    <w:p w14:paraId="6BC3645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6.439     5.745     7.218</w:t>
      </w:r>
    </w:p>
    <w:p w14:paraId="41ECAB1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F6CF47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2F</w:t>
      </w:r>
    </w:p>
    <w:p w14:paraId="01EB41E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1.282     0.181     9.102          0.15</w:t>
      </w:r>
    </w:p>
    <w:p w14:paraId="394C68D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0.000     0.000    3.2e+34         0.00</w:t>
      </w:r>
    </w:p>
    <w:p w14:paraId="435E570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7.692     2.887    20.496          0.22</w:t>
      </w:r>
    </w:p>
    <w:p w14:paraId="153E43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1.467     0.852     2.527          0.25</w:t>
      </w:r>
    </w:p>
    <w:p w14:paraId="10B12F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8.000     2.001    31.988          0.19</w:t>
      </w:r>
    </w:p>
    <w:p w14:paraId="786C37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2.1e+34         0.00</w:t>
      </w:r>
    </w:p>
    <w:p w14:paraId="6A9B0FE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3.509     0.878    14.030          0.19</w:t>
      </w:r>
    </w:p>
    <w:p w14:paraId="59BD22D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6.250     2.016    19.379          0.21</w:t>
      </w:r>
    </w:p>
    <w:p w14:paraId="47EEBF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3.955     1.885     8.296          0.24</w:t>
      </w:r>
    </w:p>
    <w:p w14:paraId="2D2984E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 0.000     0.000    4.6e+34         0.00</w:t>
      </w:r>
    </w:p>
    <w:p w14:paraId="2CDC846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ew Zealand Surv     |    0.001     0.000    7.5e+34         0.00</w:t>
      </w:r>
    </w:p>
    <w:p w14:paraId="22D0789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3.365     1.993     5.682          0.25</w:t>
      </w:r>
    </w:p>
    <w:p w14:paraId="32AF78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3.571     1.604     7.950          0.23</w:t>
      </w:r>
    </w:p>
    <w:p w14:paraId="10A3F9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7D981E7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4FD62BD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665C211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776DFDE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952     0.134     6.761          0.15</w:t>
      </w:r>
    </w:p>
    <w:p w14:paraId="51B1F6C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33563B1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4.348     0.612    30.867          0.15</w:t>
      </w:r>
    </w:p>
    <w:p w14:paraId="0E25BDA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7.292     3.476    15.295          0.24</w:t>
      </w:r>
    </w:p>
    <w:p w14:paraId="58EA1A9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4.854     2.612     9.022          0.25</w:t>
      </w:r>
    </w:p>
    <w:p w14:paraId="280A178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26354A4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ngapore Surv       |    0.001     0.000    9.0e+34         0.00</w:t>
      </w:r>
    </w:p>
    <w:p w14:paraId="656F03B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6EED9A3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8.840     5.415    14.429          0.25</w:t>
      </w:r>
    </w:p>
    <w:p w14:paraId="2C41B53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6.073     3.661    10.073          0.25</w:t>
      </w:r>
    </w:p>
    <w:p w14:paraId="6FD2411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4.056     2.696     6.104          0.26</w:t>
      </w:r>
    </w:p>
    <w:p w14:paraId="70190DF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4.033     2.882     5.645          0.26</w:t>
      </w:r>
    </w:p>
    <w:p w14:paraId="0C389BB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2BA61C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4.335     3.524     5.334          3.75</w:t>
      </w:r>
    </w:p>
    <w:p w14:paraId="7345956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4.314     3.693     5.039</w:t>
      </w:r>
    </w:p>
    <w:p w14:paraId="4F82BFA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5FE6A8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0A</w:t>
      </w:r>
    </w:p>
    <w:p w14:paraId="6C491A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4B87A49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2.174     0.816     5.792          0.22</w:t>
      </w:r>
    </w:p>
    <w:p w14:paraId="2DC1D2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3.846     0.962    15.379          0.19</w:t>
      </w:r>
    </w:p>
    <w:p w14:paraId="7FA23D1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483     1.635     3.771          0.26</w:t>
      </w:r>
    </w:p>
    <w:p w14:paraId="0E0E753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5BB2D0E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2.1e+34         0.00</w:t>
      </w:r>
    </w:p>
    <w:p w14:paraId="76055B0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28.070    17.197    45.819          0.25</w:t>
      </w:r>
    </w:p>
    <w:p w14:paraId="4680FF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8.333     3.128    22.204          0.22</w:t>
      </w:r>
    </w:p>
    <w:p w14:paraId="5DD56AC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5F6EE38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 3.968     1.652     9.534          0.23</w:t>
      </w:r>
    </w:p>
    <w:p w14:paraId="3C1BC6E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ew Zealand Surv     |    0.001     0.000    7.5e+34         0.00</w:t>
      </w:r>
    </w:p>
    <w:p w14:paraId="10AB48D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962     0.361     2.562          0.22</w:t>
      </w:r>
    </w:p>
    <w:p w14:paraId="16172D2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595     0.084     4.226          0.15</w:t>
      </w:r>
    </w:p>
    <w:p w14:paraId="122C66C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962     0.240     3.845          0.19</w:t>
      </w:r>
    </w:p>
    <w:p w14:paraId="4C705EF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2.632     0.371    18.682          0.15</w:t>
      </w:r>
    </w:p>
    <w:p w14:paraId="0DF85F8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1.613     0.227    11.451          0.15</w:t>
      </w:r>
    </w:p>
    <w:p w14:paraId="0C74CB0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779DAC5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2.857     0.921     8.859          0.21</w:t>
      </w:r>
    </w:p>
    <w:p w14:paraId="76E9C63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016738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6FF8095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1.042     0.147     7.395          0.15</w:t>
      </w:r>
    </w:p>
    <w:p w14:paraId="198A48C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2.913     1.309     6.483          0.23</w:t>
      </w:r>
    </w:p>
    <w:p w14:paraId="69171CA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36B370D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1CFC9BB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4.255     1.064    17.015          0.19</w:t>
      </w:r>
    </w:p>
    <w:p w14:paraId="21EF348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ron (2015)         |    7.735     4.581    13.060          0.25</w:t>
      </w:r>
    </w:p>
    <w:p w14:paraId="70BF89A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2.834     1.351     5.945          0.24</w:t>
      </w:r>
    </w:p>
    <w:p w14:paraId="7F104DE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6.878     5.025     9.414          0.26</w:t>
      </w:r>
    </w:p>
    <w:p w14:paraId="2F89F5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5A91AF9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2097DC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440     2.201     5.376          3.78</w:t>
      </w:r>
    </w:p>
    <w:p w14:paraId="612A4FC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5.119     4.322     6.063</w:t>
      </w:r>
    </w:p>
    <w:p w14:paraId="2F431FA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D22BA9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2F</w:t>
      </w:r>
    </w:p>
    <w:p w14:paraId="785BFF2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7C594B8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5.978     3.311    10.795          0.25</w:t>
      </w:r>
    </w:p>
    <w:p w14:paraId="08B315F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7.692     2.887    20.496          0.22</w:t>
      </w:r>
    </w:p>
    <w:p w14:paraId="595F81A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6.095     4.668     7.958          0.26</w:t>
      </w:r>
    </w:p>
    <w:p w14:paraId="3FFE798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4.000     0.563    28.397          0.15</w:t>
      </w:r>
    </w:p>
    <w:p w14:paraId="2088116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4.240     2.408     7.467          0.25</w:t>
      </w:r>
    </w:p>
    <w:p w14:paraId="1F11219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5.263     1.697    16.319          0.21</w:t>
      </w:r>
    </w:p>
    <w:p w14:paraId="6F438BE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11.299     7.290    17.514          0.26</w:t>
      </w:r>
    </w:p>
    <w:p w14:paraId="0D5A1CA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11.111     6.581    18.761          0.25</w:t>
      </w:r>
    </w:p>
    <w:p w14:paraId="55099A9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3.846     1.240    11.926          0.21</w:t>
      </w:r>
    </w:p>
    <w:p w14:paraId="6C7D6D7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1.923     0.962     3.845          0.24</w:t>
      </w:r>
    </w:p>
    <w:p w14:paraId="22DD9F2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2.976     1.239     7.151          0.23</w:t>
      </w:r>
    </w:p>
    <w:p w14:paraId="2B2ED60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3ED4F1D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0A4E297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7399465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5A2D6E5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952     0.134     6.761          0.15</w:t>
      </w:r>
    </w:p>
    <w:p w14:paraId="1BEE287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1A932D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1B476FA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3.125     1.008     9.689          0.21</w:t>
      </w:r>
    </w:p>
    <w:p w14:paraId="1E928BE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4.369     2.273     8.397          0.24</w:t>
      </w:r>
    </w:p>
    <w:p w14:paraId="770D953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5F21AA8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2997F78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4.255     1.064    17.015          0.19</w:t>
      </w:r>
    </w:p>
    <w:p w14:paraId="4600B56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ron (2015)         |    4.972     2.587     9.557          0.24</w:t>
      </w:r>
    </w:p>
    <w:p w14:paraId="243B76A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9.312     6.188    14.013          0.26</w:t>
      </w:r>
    </w:p>
    <w:p w14:paraId="184396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3.527     2.276     5.467          0.26</w:t>
      </w:r>
    </w:p>
    <w:p w14:paraId="73EE781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1E81CF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4FFE7C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5.321     4.242     6.674          4.08</w:t>
      </w:r>
    </w:p>
    <w:p w14:paraId="186CCE2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5.841     5.089     6.705</w:t>
      </w:r>
    </w:p>
    <w:p w14:paraId="212DCC5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7505107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</w:t>
      </w:r>
    </w:p>
    <w:p w14:paraId="5E550CB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7FD62C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2.174     0.816     5.792          0.22</w:t>
      </w:r>
    </w:p>
    <w:p w14:paraId="567B46B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7.692     2.887    20.496          0.22</w:t>
      </w:r>
    </w:p>
    <w:p w14:paraId="52551B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709     1.816     4.041          0.26</w:t>
      </w:r>
    </w:p>
    <w:p w14:paraId="2609CD8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611DD4C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2.473     1.179     5.188          0.24</w:t>
      </w:r>
    </w:p>
    <w:p w14:paraId="5079E83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1.754     0.247    12.455          0.15</w:t>
      </w:r>
    </w:p>
    <w:p w14:paraId="6FCE1F6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4.167     1.042    16.661          0.19</w:t>
      </w:r>
    </w:p>
    <w:p w14:paraId="5196BC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7.345     4.265    12.649          0.25</w:t>
      </w:r>
    </w:p>
    <w:p w14:paraId="1EBE18F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 0.000     0.000    4.6e+34         0.00</w:t>
      </w:r>
    </w:p>
    <w:p w14:paraId="7DCF7C0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5.128     1.925    13.664          0.22</w:t>
      </w:r>
    </w:p>
    <w:p w14:paraId="1BD7599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Brasil)      |    0.240     0.034     1.707          0.15</w:t>
      </w:r>
    </w:p>
    <w:p w14:paraId="2F94BF5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1.190     0.298     4.760          0.19</w:t>
      </w:r>
    </w:p>
    <w:p w14:paraId="787E0D8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2.885     1.296     6.421          0.23</w:t>
      </w:r>
    </w:p>
    <w:p w14:paraId="16D9DD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3F120DF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32ADF67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56D4651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4.762     1.982    11.441          0.23</w:t>
      </w:r>
    </w:p>
    <w:p w14:paraId="2D369F2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2384BB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360C265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0B280F1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3.398     1.620     7.128          0.24</w:t>
      </w:r>
    </w:p>
    <w:p w14:paraId="1AD8526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77DF14B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442A604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28BCA62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683F645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0.000     0.000    2.4e+34         0.00</w:t>
      </w:r>
    </w:p>
    <w:p w14:paraId="62F911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3.880     2.555     5.893          0.26</w:t>
      </w:r>
    </w:p>
    <w:p w14:paraId="0816E40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4.270     3.080     5.920          0.26</w:t>
      </w:r>
    </w:p>
    <w:p w14:paraId="71374B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14A996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714     3.143     4.388          3.32</w:t>
      </w:r>
    </w:p>
    <w:p w14:paraId="55EC62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3.714     3.143     4.388</w:t>
      </w:r>
    </w:p>
    <w:p w14:paraId="6894771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2A8F74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C</w:t>
      </w:r>
    </w:p>
    <w:p w14:paraId="4722734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0FAD052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4.348     2.174     8.694          0.24</w:t>
      </w:r>
    </w:p>
    <w:p w14:paraId="7BAC1A0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5.769     1.861    17.888          0.21</w:t>
      </w:r>
    </w:p>
    <w:p w14:paraId="1470B0A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935     1.998     4.310          0.26</w:t>
      </w:r>
    </w:p>
    <w:p w14:paraId="4236C72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4A83B32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2.473     1.179     5.188          0.24</w:t>
      </w:r>
    </w:p>
    <w:p w14:paraId="397CED0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7.018     2.634    18.698          0.22</w:t>
      </w:r>
    </w:p>
    <w:p w14:paraId="089D39A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10.417     4.336    25.027          0.23</w:t>
      </w:r>
    </w:p>
    <w:p w14:paraId="12B9599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6.780     3.850    11.938          0.25</w:t>
      </w:r>
    </w:p>
    <w:p w14:paraId="6BADD55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 0.000     0.000    4.6e+34         0.00</w:t>
      </w:r>
    </w:p>
    <w:p w14:paraId="06DF016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ew Zealand Surv     |    0.001     0.000    7.5e+34         0.00</w:t>
      </w:r>
    </w:p>
    <w:p w14:paraId="344615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1.683     0.802     3.530          0.24</w:t>
      </w:r>
    </w:p>
    <w:p w14:paraId="7FA0848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1.190     0.298     4.760          0.19</w:t>
      </w:r>
    </w:p>
    <w:p w14:paraId="4C082B1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706A16A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30F3E3D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177809D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731F58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952     0.134     6.761          0.15</w:t>
      </w:r>
    </w:p>
    <w:p w14:paraId="14A3365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1.471     0.207    10.440          0.15</w:t>
      </w:r>
    </w:p>
    <w:p w14:paraId="5467A08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2685885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0.001     0.000    6.1e+34         0.00</w:t>
      </w:r>
    </w:p>
    <w:p w14:paraId="6BCB9D9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2.427     1.010     5.831          0.23</w:t>
      </w:r>
    </w:p>
    <w:p w14:paraId="7D6A521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72DD51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ngapore Surv       |    0.001     0.000    9.0e+34         0.00</w:t>
      </w:r>
    </w:p>
    <w:p w14:paraId="2F80AE3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76A8B0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408518C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0.000     0.000    2.4e+34         0.00</w:t>
      </w:r>
    </w:p>
    <w:p w14:paraId="4D14090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5.996     4.285     8.392          0.26</w:t>
      </w:r>
    </w:p>
    <w:p w14:paraId="14AADB4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79AB4A8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B56C9B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957     3.118     5.022          2.87</w:t>
      </w:r>
    </w:p>
    <w:p w14:paraId="0B84BBC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4.141     3.449     4.972</w:t>
      </w:r>
    </w:p>
    <w:p w14:paraId="7E23D2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F45B3B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4F</w:t>
      </w:r>
    </w:p>
    <w:p w14:paraId="700D7FC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50EBC38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0.543     0.077     3.858          0.15</w:t>
      </w:r>
    </w:p>
    <w:p w14:paraId="7FB8911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1     0.000    1.1e+35         0.00</w:t>
      </w:r>
    </w:p>
    <w:p w14:paraId="66A22B8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0.000     0.000    6.6e+33         0.00</w:t>
      </w:r>
    </w:p>
    <w:p w14:paraId="766C47F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4.000     0.563    28.397          0.15</w:t>
      </w:r>
    </w:p>
    <w:p w14:paraId="331271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2.1e+34         0.00</w:t>
      </w:r>
    </w:p>
    <w:p w14:paraId="658600E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1.754     0.247    12.455          0.15</w:t>
      </w:r>
    </w:p>
    <w:p w14:paraId="60DDEAC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2.083     0.293    14.790          0.15</w:t>
      </w:r>
    </w:p>
    <w:p w14:paraId="3C8478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4114BC5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22.222    15.343    32.185          0.26</w:t>
      </w:r>
    </w:p>
    <w:p w14:paraId="538B09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ew Zealand Surv     |    0.001     0.000    7.5e+34         0.00</w:t>
      </w:r>
    </w:p>
    <w:p w14:paraId="17FD817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962     0.361     2.562          0.22</w:t>
      </w:r>
    </w:p>
    <w:p w14:paraId="735D78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3.571     1.604     7.950          0.23</w:t>
      </w:r>
    </w:p>
    <w:p w14:paraId="63F7874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962     0.240     3.845          0.19</w:t>
      </w:r>
    </w:p>
    <w:p w14:paraId="2A0DBB4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6BD6A91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4.839     1.561    15.003          0.21</w:t>
      </w:r>
    </w:p>
    <w:p w14:paraId="25220C2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26393FE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7D559E4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2.941     0.736    11.760          0.19</w:t>
      </w:r>
    </w:p>
    <w:p w14:paraId="58A581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606AB8C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3.125     1.008     9.689          0.21</w:t>
      </w:r>
    </w:p>
    <w:p w14:paraId="793EB7F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485     0.068     3.446          0.15</w:t>
      </w:r>
    </w:p>
    <w:p w14:paraId="7623DE6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59193D9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385C87A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2.128     0.300    15.105          0.15</w:t>
      </w:r>
    </w:p>
    <w:p w14:paraId="50CDA5B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ron (2015)         |   19.890    14.347    27.574          0.26</w:t>
      </w:r>
    </w:p>
    <w:p w14:paraId="7C5ACA8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11.336     7.827    16.418          0.26</w:t>
      </w:r>
    </w:p>
    <w:p w14:paraId="4218523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8.818     6.684    11.635          0.26</w:t>
      </w:r>
    </w:p>
    <w:p w14:paraId="3A17ED2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42F2398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195BEA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4.172     2.568     6.776          3.20</w:t>
      </w:r>
    </w:p>
    <w:p w14:paraId="48BF882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10.254     8.815    11.928</w:t>
      </w:r>
    </w:p>
    <w:p w14:paraId="76D7DDB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261BE9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A</w:t>
      </w:r>
    </w:p>
    <w:p w14:paraId="0AD9DD0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63005F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0.543     0.077     3.858          0.15</w:t>
      </w:r>
    </w:p>
    <w:p w14:paraId="20499BE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7.692     2.887    20.496          0.22</w:t>
      </w:r>
    </w:p>
    <w:p w14:paraId="42EFC8E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3.725     2.648     5.239          0.26</w:t>
      </w:r>
    </w:p>
    <w:p w14:paraId="03FA74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3A58CE8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1.060     0.342     3.287          0.21</w:t>
      </w:r>
    </w:p>
    <w:p w14:paraId="7BF7F7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001     0.000    1.0e+35         0.00</w:t>
      </w:r>
    </w:p>
    <w:p w14:paraId="72EEDB4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0.001     0.000    1.2e+35         0.00</w:t>
      </w:r>
    </w:p>
    <w:p w14:paraId="505ECB4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0.000     0.000    3.3e+34         0.00</w:t>
      </w:r>
    </w:p>
    <w:p w14:paraId="5FA9E55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11.111     6.581    18.761          0.25</w:t>
      </w:r>
    </w:p>
    <w:p w14:paraId="13D1414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5DC243D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721     0.233     2.236          0.21</w:t>
      </w:r>
    </w:p>
    <w:p w14:paraId="00B1836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595     0.084     4.226          0.15</w:t>
      </w:r>
    </w:p>
    <w:p w14:paraId="350A8F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962     0.240     3.845          0.19</w:t>
      </w:r>
    </w:p>
    <w:p w14:paraId="7140A04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5.263     1.316    21.045          0.19</w:t>
      </w:r>
    </w:p>
    <w:p w14:paraId="5751FB6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1.613     0.227    11.451          0.15</w:t>
      </w:r>
    </w:p>
    <w:p w14:paraId="7F268FC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0566E50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576D94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2.941     0.736    11.760          0.19</w:t>
      </w:r>
    </w:p>
    <w:p w14:paraId="21E1848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63A7347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1.042     0.147     7.395          0.15</w:t>
      </w:r>
    </w:p>
    <w:p w14:paraId="2093D2B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2.913     1.309     6.483          0.23</w:t>
      </w:r>
    </w:p>
    <w:p w14:paraId="6208173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6B6E82A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ngapore Surv       |    0.001     0.000    9.0e+34         0.00</w:t>
      </w:r>
    </w:p>
    <w:p w14:paraId="0997F27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253D0A4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7.182     4.170    12.369          0.25</w:t>
      </w:r>
    </w:p>
    <w:p w14:paraId="31BF4FB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7.287     4.591    11.567          0.25</w:t>
      </w:r>
    </w:p>
    <w:p w14:paraId="1361A26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235     0.589     2.590          0.24</w:t>
      </w:r>
    </w:p>
    <w:p w14:paraId="23A0267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51F1071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6A9BEF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880     1.902     4.360          3.31</w:t>
      </w:r>
    </w:p>
    <w:p w14:paraId="5910F49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4.169     3.461     5.021</w:t>
      </w:r>
    </w:p>
    <w:p w14:paraId="7A84D2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48A4E1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3F</w:t>
      </w:r>
    </w:p>
    <w:p w14:paraId="58E2606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7F995B6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4.891     2.545     9.401          0.24</w:t>
      </w:r>
    </w:p>
    <w:p w14:paraId="3953A4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5.769     1.861    17.888          0.21</w:t>
      </w:r>
    </w:p>
    <w:p w14:paraId="58CC649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1.919     1.193     3.086          0.25</w:t>
      </w:r>
    </w:p>
    <w:p w14:paraId="343D116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4.000     0.563    28.397          0.15</w:t>
      </w:r>
    </w:p>
    <w:p w14:paraId="25D1C75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5.654     3.464     9.229          0.25</w:t>
      </w:r>
    </w:p>
    <w:p w14:paraId="7BD8C7B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10.526     4.729    23.431          0.23</w:t>
      </w:r>
    </w:p>
    <w:p w14:paraId="4672AE6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6.250     2.016    19.379          0.21</w:t>
      </w:r>
    </w:p>
    <w:p w14:paraId="389916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9.605     5.971    15.450          0.25</w:t>
      </w:r>
    </w:p>
    <w:p w14:paraId="63FB8DB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 0.794     0.112     5.634          0.15</w:t>
      </w:r>
    </w:p>
    <w:p w14:paraId="44781AC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ew Zealand Surv     |    5.128     1.925    13.664          0.22</w:t>
      </w:r>
    </w:p>
    <w:p w14:paraId="4EA7AC0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000     0.000    1.4e+34         0.00</w:t>
      </w:r>
    </w:p>
    <w:p w14:paraId="117EF4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2.381     0.894     6.344          0.22</w:t>
      </w:r>
    </w:p>
    <w:p w14:paraId="4E89581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06053D7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12134F7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09DCC7F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75F06E5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23C5625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665949C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0A70A31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1.042     0.147     7.395          0.15</w:t>
      </w:r>
    </w:p>
    <w:p w14:paraId="1E2DD25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2.913     1.309     6.483          0.23</w:t>
      </w:r>
    </w:p>
    <w:p w14:paraId="5EEA5E4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602F45A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1090B1B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4.255     1.064    17.015          0.19</w:t>
      </w:r>
    </w:p>
    <w:p w14:paraId="19FDEE2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ron (2015)         |    3.315     1.489     7.379          0.23</w:t>
      </w:r>
    </w:p>
    <w:p w14:paraId="3DA71F7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8.097     5.224    12.551          0.26</w:t>
      </w:r>
    </w:p>
    <w:p w14:paraId="4F701B3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3.175     2.000     5.039          0.25</w:t>
      </w:r>
    </w:p>
    <w:p w14:paraId="1AD1AD4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78F2616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58E8A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4.452     3.385     5.855          3.73</w:t>
      </w:r>
    </w:p>
    <w:p w14:paraId="4855B6F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4.676     3.948     5.539</w:t>
      </w:r>
    </w:p>
    <w:p w14:paraId="1B598E5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5B704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C</w:t>
      </w:r>
    </w:p>
    <w:p w14:paraId="692F2C5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51C3F2A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2.174     0.816     5.792          0.22</w:t>
      </w:r>
    </w:p>
    <w:p w14:paraId="654182C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1     0.000    1.1e+35         0.00</w:t>
      </w:r>
    </w:p>
    <w:p w14:paraId="1D4210E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1.919     1.193     3.086          0.25</w:t>
      </w:r>
    </w:p>
    <w:p w14:paraId="0A8EA81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4.000     0.563    28.397          0.15</w:t>
      </w:r>
    </w:p>
    <w:p w14:paraId="1DD322B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3.534     1.901     6.567          0.25</w:t>
      </w:r>
    </w:p>
    <w:p w14:paraId="47E8A9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1.754     0.247    12.455          0.15</w:t>
      </w:r>
    </w:p>
    <w:p w14:paraId="43AF924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2.083     0.293    14.790          0.15</w:t>
      </w:r>
    </w:p>
    <w:p w14:paraId="418C2A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1.695     0.547     5.255          0.21</w:t>
      </w:r>
    </w:p>
    <w:p w14:paraId="3950E9F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1.587     0.397     6.347          0.19</w:t>
      </w:r>
    </w:p>
    <w:p w14:paraId="702D210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7.692     3.456    17.122          0.23</w:t>
      </w:r>
    </w:p>
    <w:p w14:paraId="0E597B3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Brasil)      |    2.885     1.638     5.079          0.25</w:t>
      </w:r>
    </w:p>
    <w:p w14:paraId="19D7B25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2.381     0.894     6.344          0.22</w:t>
      </w:r>
    </w:p>
    <w:p w14:paraId="02E1552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1.442     0.465     4.472          0.21</w:t>
      </w:r>
    </w:p>
    <w:p w14:paraId="198D613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5FD7217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1.613     0.227    11.451          0.15</w:t>
      </w:r>
    </w:p>
    <w:p w14:paraId="5B2CDD8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633C50F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1.905     0.476     7.616          0.19</w:t>
      </w:r>
    </w:p>
    <w:p w14:paraId="1BFA553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6DA4F2A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4.348     0.612    30.867          0.15</w:t>
      </w:r>
    </w:p>
    <w:p w14:paraId="6BFCF2C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61FB033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485     0.068     3.446          0.15</w:t>
      </w:r>
    </w:p>
    <w:p w14:paraId="75B7ABC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2246A83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1.538     0.217    10.922          0.15</w:t>
      </w:r>
    </w:p>
    <w:p w14:paraId="0BB14B8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8.511     3.194    22.676          0.22</w:t>
      </w:r>
    </w:p>
    <w:p w14:paraId="2BAB87A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ron (2015)         |    0.552     0.078     3.922          0.15</w:t>
      </w:r>
    </w:p>
    <w:p w14:paraId="6E801D6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0.810     0.203     3.238          0.19</w:t>
      </w:r>
    </w:p>
    <w:p w14:paraId="43F515C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n der Linden (2015 |    1.058     0.475     2.355          0.23</w:t>
      </w:r>
    </w:p>
    <w:p w14:paraId="2C50EB2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 0.000     0.000    6.9e+33         0.00</w:t>
      </w:r>
    </w:p>
    <w:p w14:paraId="37590C2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E352D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 2.358     1.840     3.023          4.08</w:t>
      </w:r>
    </w:p>
    <w:p w14:paraId="0922840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2.390     1.927     2.964</w:t>
      </w:r>
    </w:p>
    <w:p w14:paraId="0C308ED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DE37BD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B</w:t>
      </w:r>
    </w:p>
    <w:p w14:paraId="5B13668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1.282     0.181     9.102          0.15</w:t>
      </w:r>
    </w:p>
    <w:p w14:paraId="125177C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4.348     2.174     8.694          0.24</w:t>
      </w:r>
    </w:p>
    <w:p w14:paraId="5A6CD7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1.923     0.271    13.653          0.15</w:t>
      </w:r>
    </w:p>
    <w:p w14:paraId="1C8A70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596     1.725     3.906          0.26</w:t>
      </w:r>
    </w:p>
    <w:p w14:paraId="06086FC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0CB3E44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2.120     0.952     4.719          0.23</w:t>
      </w:r>
    </w:p>
    <w:p w14:paraId="6C49553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0.001     0.000    1.0e+35         0.00</w:t>
      </w:r>
    </w:p>
    <w:p w14:paraId="54577F5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2.083     0.293    14.790          0.15</w:t>
      </w:r>
    </w:p>
    <w:p w14:paraId="3BBC19F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5.085     2.646     9.773          0.24</w:t>
      </w:r>
    </w:p>
    <w:p w14:paraId="3A3D2D3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000     0.000    4.6e+34         0.00</w:t>
      </w:r>
    </w:p>
    <w:p w14:paraId="57FD577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2.564     0.641    10.253          0.19</w:t>
      </w:r>
    </w:p>
    <w:p w14:paraId="2D10ABE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481     0.120     1.922          0.19</w:t>
      </w:r>
    </w:p>
    <w:p w14:paraId="739F573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000     0.000    3.5e+34         0.00</w:t>
      </w:r>
    </w:p>
    <w:p w14:paraId="42E1CFD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1.442     0.465     4.472          0.21</w:t>
      </w:r>
    </w:p>
    <w:p w14:paraId="6BEE620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3334D13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3.226     0.807    12.899          0.19</w:t>
      </w:r>
    </w:p>
    <w:p w14:paraId="0C49DC1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088DBE1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4.762     1.982    11.441          0.23</w:t>
      </w:r>
    </w:p>
    <w:p w14:paraId="40C260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7C05C0B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4.348     0.612    30.867          0.15</w:t>
      </w:r>
    </w:p>
    <w:p w14:paraId="03C03EE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013AADF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2.427     1.010     5.831          0.23</w:t>
      </w:r>
    </w:p>
    <w:p w14:paraId="43319CF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615FE30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3695A8C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2678082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1.105     0.276     4.418          0.19</w:t>
      </w:r>
    </w:p>
    <w:p w14:paraId="65DE56D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7.287     4.591    11.567          0.25</w:t>
      </w:r>
    </w:p>
    <w:p w14:paraId="1DB5CA8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4.762     3.266     6.944          0.26</w:t>
      </w:r>
    </w:p>
    <w:p w14:paraId="62264EE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72AE4C9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3BDE23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364     2.648     4.274          3.53</w:t>
      </w:r>
    </w:p>
    <w:p w14:paraId="469B9D2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3.647     3.040     4.374</w:t>
      </w:r>
    </w:p>
    <w:p w14:paraId="5AE9178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B390DA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1A</w:t>
      </w:r>
    </w:p>
    <w:p w14:paraId="16CEB26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129F5D0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0.543     0.077     3.858          0.15</w:t>
      </w:r>
    </w:p>
    <w:p w14:paraId="06C1C60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1.923     0.271    13.653          0.15</w:t>
      </w:r>
    </w:p>
    <w:p w14:paraId="52D7534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483     1.635     3.771          0.26</w:t>
      </w:r>
    </w:p>
    <w:p w14:paraId="29A3EA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105C5A9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2.1e+34         0.00</w:t>
      </w:r>
    </w:p>
    <w:p w14:paraId="420CA90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001     0.000    1.0e+35         0.00</w:t>
      </w:r>
    </w:p>
    <w:p w14:paraId="7ABC43C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2.083     0.293    14.790          0.15</w:t>
      </w:r>
    </w:p>
    <w:p w14:paraId="2381473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0.000     0.000    3.3e+34         0.00</w:t>
      </w:r>
    </w:p>
    <w:p w14:paraId="3196EB7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794     0.112     5.634          0.15</w:t>
      </w:r>
    </w:p>
    <w:p w14:paraId="05D41B3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3523A3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1.923     0.962     3.845          0.24</w:t>
      </w:r>
    </w:p>
    <w:p w14:paraId="334745E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1.190     0.298     4.760          0.19</w:t>
      </w:r>
    </w:p>
    <w:p w14:paraId="5050656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2.885     1.296     6.421          0.23</w:t>
      </w:r>
    </w:p>
    <w:p w14:paraId="375042F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5.263     1.316    21.045          0.19</w:t>
      </w:r>
    </w:p>
    <w:p w14:paraId="1D25F04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1.613     0.227    11.451          0.15</w:t>
      </w:r>
    </w:p>
    <w:p w14:paraId="5380630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7F6418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1.905     0.476     7.616          0.19</w:t>
      </w:r>
    </w:p>
    <w:p w14:paraId="3E09E45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1.471     0.207    10.440          0.15</w:t>
      </w:r>
    </w:p>
    <w:p w14:paraId="1C8AAAD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0EC7BE0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2.083     0.521     8.330          0.19</w:t>
      </w:r>
    </w:p>
    <w:p w14:paraId="1FD23C4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971     0.243     3.882          0.19</w:t>
      </w:r>
    </w:p>
    <w:p w14:paraId="5F5E736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457E6F4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1E7F61A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2.128     0.300    15.105          0.15</w:t>
      </w:r>
    </w:p>
    <w:p w14:paraId="17D2880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ron (2015)         |    1.105     0.276     4.418          0.19</w:t>
      </w:r>
    </w:p>
    <w:p w14:paraId="02BA5E0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1.619     0.608     4.315          0.22</w:t>
      </w:r>
    </w:p>
    <w:p w14:paraId="42B4E2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940     1.074     3.503          0.25</w:t>
      </w:r>
    </w:p>
    <w:p w14:paraId="3060DF7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0F6A198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462DB9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028     1.605     2.564          3.40</w:t>
      </w:r>
    </w:p>
    <w:p w14:paraId="0F8FE20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2.028     1.605     2.564</w:t>
      </w:r>
    </w:p>
    <w:p w14:paraId="1DDE6E2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79337DB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5B</w:t>
      </w:r>
    </w:p>
    <w:p w14:paraId="476AC9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66B741C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4.348     2.174     8.694          0.24</w:t>
      </w:r>
    </w:p>
    <w:p w14:paraId="1F63BC4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5.769     1.861    17.888          0.21</w:t>
      </w:r>
    </w:p>
    <w:p w14:paraId="503B884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144     1.368     3.362          0.25</w:t>
      </w:r>
    </w:p>
    <w:p w14:paraId="16E6D48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3073C0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2.1e+34         0.00</w:t>
      </w:r>
    </w:p>
    <w:p w14:paraId="63BCBF9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1.754     0.247    12.455          0.15</w:t>
      </w:r>
    </w:p>
    <w:p w14:paraId="5B0F54A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0.001     0.000    1.2e+35         0.00</w:t>
      </w:r>
    </w:p>
    <w:p w14:paraId="763079F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7.910     4.684    13.355          0.25</w:t>
      </w:r>
    </w:p>
    <w:p w14:paraId="3CC3E2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 3.175     1.191     8.459          0.22</w:t>
      </w:r>
    </w:p>
    <w:p w14:paraId="41C222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ew Zealand Surv     |    0.001     0.000    7.5e+34         0.00</w:t>
      </w:r>
    </w:p>
    <w:p w14:paraId="4FA4C0D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240     0.034     1.707          0.15</w:t>
      </w:r>
    </w:p>
    <w:p w14:paraId="7E875C1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000     0.000    3.5e+34         0.00</w:t>
      </w:r>
    </w:p>
    <w:p w14:paraId="29E5941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481     0.068     3.413          0.15</w:t>
      </w:r>
    </w:p>
    <w:p w14:paraId="676FCC6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4701DAF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2D3A3B7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2E0899E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6.667     3.178    13.984          0.24</w:t>
      </w:r>
    </w:p>
    <w:p w14:paraId="1B05F47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4E7F30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006BC1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40DCBE5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1.456     0.470     4.515          0.21</w:t>
      </w:r>
    </w:p>
    <w:p w14:paraId="6F7F080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776362C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3AD1911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14B6D6C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2.210     0.829     5.888          0.22</w:t>
      </w:r>
    </w:p>
    <w:p w14:paraId="455A3A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0.810     0.203     3.238          0.19</w:t>
      </w:r>
    </w:p>
    <w:p w14:paraId="3173DEE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235     0.589     2.590          0.24</w:t>
      </w:r>
    </w:p>
    <w:p w14:paraId="453BD7A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23CD0C4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C5D5E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599     1.764     3.829          2.74</w:t>
      </w:r>
    </w:p>
    <w:p w14:paraId="750FA77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3.031     2.413     3.806</w:t>
      </w:r>
    </w:p>
    <w:p w14:paraId="7497E2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1DB647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8</w:t>
      </w:r>
    </w:p>
    <w:p w14:paraId="58AACF7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1.282     0.181     9.102          0.15</w:t>
      </w:r>
    </w:p>
    <w:p w14:paraId="2BE63A6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0.000     0.000    3.2e+34         0.00</w:t>
      </w:r>
    </w:p>
    <w:p w14:paraId="3A5BBCB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1     0.000    1.1e+35         0.00</w:t>
      </w:r>
    </w:p>
    <w:p w14:paraId="6C647C6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1.693     1.021     2.808          0.25</w:t>
      </w:r>
    </w:p>
    <w:p w14:paraId="660511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6B7B2BD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353     0.050     2.509          0.15</w:t>
      </w:r>
    </w:p>
    <w:p w14:paraId="6F4DA06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3.509     0.878    14.030          0.19</w:t>
      </w:r>
    </w:p>
    <w:p w14:paraId="100EC25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6.250     2.016    19.379          0.21</w:t>
      </w:r>
    </w:p>
    <w:p w14:paraId="21417AD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6813372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000     0.000    4.6e+34         0.00</w:t>
      </w:r>
    </w:p>
    <w:p w14:paraId="4438400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3.846     1.240    11.926          0.21</w:t>
      </w:r>
    </w:p>
    <w:p w14:paraId="3CFCB9A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962     0.361     2.562          0.22</w:t>
      </w:r>
    </w:p>
    <w:p w14:paraId="466B6AE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595     0.084     4.226          0.15</w:t>
      </w:r>
    </w:p>
    <w:p w14:paraId="21F1DA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1.442     0.465     4.472          0.21</w:t>
      </w:r>
    </w:p>
    <w:p w14:paraId="5656F54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610D5E4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58E73C7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3.226     0.454    22.901          0.15</w:t>
      </w:r>
    </w:p>
    <w:p w14:paraId="3A0847B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6AB3720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012A1B6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476A4CB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0.001     0.000    6.1e+34         0.00</w:t>
      </w:r>
    </w:p>
    <w:p w14:paraId="540D931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971     0.243     3.882          0.19</w:t>
      </w:r>
    </w:p>
    <w:p w14:paraId="27D1E9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3AFC5F0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ngapore Surv       |    0.001     0.000    9.0e+34         0.00</w:t>
      </w:r>
    </w:p>
    <w:p w14:paraId="7ED6DA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137BC3A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0E0D2A5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6.073     3.661    10.073          0.25</w:t>
      </w:r>
    </w:p>
    <w:p w14:paraId="2A1E3B8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235     0.589     2.590          0.24</w:t>
      </w:r>
    </w:p>
    <w:p w14:paraId="64DF51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8.304     6.569    10.496          0.26</w:t>
      </w:r>
    </w:p>
    <w:p w14:paraId="6657232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7EB72A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233     1.313     3.797          2.85</w:t>
      </w:r>
    </w:p>
    <w:p w14:paraId="5E99EC9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4.672     3.929     5.556</w:t>
      </w:r>
    </w:p>
    <w:p w14:paraId="521770F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854BDF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A</w:t>
      </w:r>
    </w:p>
    <w:p w14:paraId="1607B21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2.564     0.641    10.253          0.19</w:t>
      </w:r>
    </w:p>
    <w:p w14:paraId="40474F7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0.543     0.077     3.858          0.15</w:t>
      </w:r>
    </w:p>
    <w:p w14:paraId="0AC0ED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1.923     0.271    13.653          0.15</w:t>
      </w:r>
    </w:p>
    <w:p w14:paraId="26676D6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144     1.368     3.362          0.25</w:t>
      </w:r>
    </w:p>
    <w:p w14:paraId="68DD076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02728F8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2.473     1.179     5.188          0.24</w:t>
      </w:r>
    </w:p>
    <w:p w14:paraId="7FF8167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1.754     0.247    12.455          0.15</w:t>
      </w:r>
    </w:p>
    <w:p w14:paraId="6B829B7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0.001     0.000    1.2e+35         0.00</w:t>
      </w:r>
    </w:p>
    <w:p w14:paraId="0C92F2A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7C74DDF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2.381     0.768     7.382          0.21</w:t>
      </w:r>
    </w:p>
    <w:p w14:paraId="2A73538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3.846     1.240    11.926          0.21</w:t>
      </w:r>
    </w:p>
    <w:p w14:paraId="25570D2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Brasil)      |    0.481     0.120     1.922          0.19</w:t>
      </w:r>
    </w:p>
    <w:p w14:paraId="17A129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000     0.000    3.5e+34         0.00</w:t>
      </w:r>
    </w:p>
    <w:p w14:paraId="1CB8550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2.885     1.296     6.421          0.23</w:t>
      </w:r>
    </w:p>
    <w:p w14:paraId="66A343D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206E557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43D17F3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6.452     1.613    25.797          0.19</w:t>
      </w:r>
    </w:p>
    <w:p w14:paraId="570A114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952     0.134     6.761          0.15</w:t>
      </w:r>
    </w:p>
    <w:p w14:paraId="3846E39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12969E5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3744E15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1.042     0.147     7.395          0.15</w:t>
      </w:r>
    </w:p>
    <w:p w14:paraId="6886BFB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000     0.000    2.8e+34         0.00</w:t>
      </w:r>
    </w:p>
    <w:p w14:paraId="1475D7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07CF913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ngapore Surv       |    0.001     0.000    9.0e+34         0.00</w:t>
      </w:r>
    </w:p>
    <w:p w14:paraId="4101973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7513A67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2.210     0.829     5.888          0.22</w:t>
      </w:r>
    </w:p>
    <w:p w14:paraId="0DE73DD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1.215     0.392     3.766          0.21</w:t>
      </w:r>
    </w:p>
    <w:p w14:paraId="7B3C239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411     0.706     2.821          0.24</w:t>
      </w:r>
    </w:p>
    <w:p w14:paraId="4D2D4F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5E6071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4E172C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021     1.582     2.582          3.15</w:t>
      </w:r>
    </w:p>
    <w:p w14:paraId="47FE24E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2.021     1.582     2.582</w:t>
      </w:r>
    </w:p>
    <w:p w14:paraId="7BDB54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84AE86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9N</w:t>
      </w:r>
    </w:p>
    <w:p w14:paraId="5CC3772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51BE55E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0.543     0.077     3.858          0.15</w:t>
      </w:r>
    </w:p>
    <w:p w14:paraId="0DF15C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1     0.000    1.1e+35         0.00</w:t>
      </w:r>
    </w:p>
    <w:p w14:paraId="7F6CCFF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0.677     0.304     1.507          0.23</w:t>
      </w:r>
    </w:p>
    <w:p w14:paraId="0C7383A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468EBC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1.060     0.342     3.287          0.21</w:t>
      </w:r>
    </w:p>
    <w:p w14:paraId="6CD4916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1.754     0.247    12.455          0.15</w:t>
      </w:r>
    </w:p>
    <w:p w14:paraId="31DC3FC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 0.001     0.000    1.2e+35         0.00</w:t>
      </w:r>
    </w:p>
    <w:p w14:paraId="69881AF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257EABB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000     0.000    4.6e+34         0.00</w:t>
      </w:r>
    </w:p>
    <w:p w14:paraId="078DE08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2.564     0.641    10.253          0.19</w:t>
      </w:r>
    </w:p>
    <w:p w14:paraId="68EC31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1.202     0.500     2.888          0.23</w:t>
      </w:r>
    </w:p>
    <w:p w14:paraId="4838AE0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000     0.000    3.5e+34         0.00</w:t>
      </w:r>
    </w:p>
    <w:p w14:paraId="41781EE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384642C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2.632     0.371    18.682          0.15</w:t>
      </w:r>
    </w:p>
    <w:p w14:paraId="7A7CDBB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23057B8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2461D7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5893EB1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3DAF8D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12C7E8C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1.042     0.147     7.395          0.15</w:t>
      </w:r>
    </w:p>
    <w:p w14:paraId="1A3A676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000     0.000    2.8e+34         0.00</w:t>
      </w:r>
    </w:p>
    <w:p w14:paraId="4D9C871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08F8816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ngapore Surv       |    0.001     0.000    9.0e+34         0.00</w:t>
      </w:r>
    </w:p>
    <w:p w14:paraId="408968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726C31F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3BC5E6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0.405     0.057     2.874          0.15</w:t>
      </w:r>
    </w:p>
    <w:p w14:paraId="322BED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411     0.706     2.821          0.24</w:t>
      </w:r>
    </w:p>
    <w:p w14:paraId="5A3495E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1.779     1.073     2.952          0.25</w:t>
      </w:r>
    </w:p>
    <w:p w14:paraId="2E6892D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CD72C7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314     0.978     1.766          2.11</w:t>
      </w:r>
    </w:p>
    <w:p w14:paraId="65D16E3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1.314     0.978     1.766</w:t>
      </w:r>
    </w:p>
    <w:p w14:paraId="2E7E8C4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7D928A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8</w:t>
      </w:r>
    </w:p>
    <w:p w14:paraId="70F9A8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34B666F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0.543     0.077     3.858          0.15</w:t>
      </w:r>
    </w:p>
    <w:p w14:paraId="54992C0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1     0.000    1.1e+35         0.00</w:t>
      </w:r>
    </w:p>
    <w:p w14:paraId="133A227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822     1.907     4.176          0.26</w:t>
      </w:r>
    </w:p>
    <w:p w14:paraId="384A067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0AE753D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0.000     0.000    2.1e+34         0.00</w:t>
      </w:r>
    </w:p>
    <w:p w14:paraId="6787E03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1.754     0.247    12.455          0.15</w:t>
      </w:r>
    </w:p>
    <w:p w14:paraId="62B206B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2.083     0.293    14.790          0.15</w:t>
      </w:r>
    </w:p>
    <w:p w14:paraId="62B82E5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9.040     5.538    14.755          0.25</w:t>
      </w:r>
    </w:p>
    <w:p w14:paraId="4ED6784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794     0.112     5.634          0.15</w:t>
      </w:r>
    </w:p>
    <w:p w14:paraId="14D0156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0DD0F3D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000     0.000    1.4e+34         0.00</w:t>
      </w:r>
    </w:p>
    <w:p w14:paraId="242681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1.786     0.576     5.537          0.21</w:t>
      </w:r>
    </w:p>
    <w:p w14:paraId="742FC24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673DF3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4EC6200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21C794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00A036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1D5A6AF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30C542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1A8B2DB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68647D0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971     0.243     3.882          0.19</w:t>
      </w:r>
    </w:p>
    <w:p w14:paraId="721CA38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0.000     0.000    5.4e+34         0.00</w:t>
      </w:r>
    </w:p>
    <w:p w14:paraId="4FBA8CD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42BA1EC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793C5A4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2.762     1.150     6.637          0.23</w:t>
      </w:r>
    </w:p>
    <w:p w14:paraId="1B5FBA9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3.239     1.620     6.477          0.24</w:t>
      </w:r>
    </w:p>
    <w:p w14:paraId="4286359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6.526     4.728     9.007          0.26</w:t>
      </w:r>
    </w:p>
    <w:p w14:paraId="31C353B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 0.000     0.000    6.9e+33         0.00</w:t>
      </w:r>
    </w:p>
    <w:p w14:paraId="2D6FC6E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342F99C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427     2.436     4.820          2.25</w:t>
      </w:r>
    </w:p>
    <w:p w14:paraId="212BA17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I-V pooled ES      |    4.354     3.579     5.296</w:t>
      </w:r>
    </w:p>
    <w:p w14:paraId="21DF20B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7F6B9F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C</w:t>
      </w:r>
    </w:p>
    <w:p w14:paraId="1F48F6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4D130DF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6.522     3.704    11.484          0.25</w:t>
      </w:r>
    </w:p>
    <w:p w14:paraId="6F0C532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13.462     6.417    28.237          0.24</w:t>
      </w:r>
    </w:p>
    <w:p w14:paraId="46DF4B3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5.643     4.277     7.446          0.26</w:t>
      </w:r>
    </w:p>
    <w:p w14:paraId="7F54AE6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6EB2AAA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4.947     2.930     8.353          0.25</w:t>
      </w:r>
    </w:p>
    <w:p w14:paraId="574AE7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8.772     3.651    21.075          0.23</w:t>
      </w:r>
    </w:p>
    <w:p w14:paraId="6FA775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4)         |   14.583     6.952    30.591          0.24</w:t>
      </w:r>
    </w:p>
    <w:p w14:paraId="065B2C4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14.124     9.544    20.903          0.26</w:t>
      </w:r>
    </w:p>
    <w:p w14:paraId="72BF122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 0.000     0.000    4.6e+34         0.00</w:t>
      </w:r>
    </w:p>
    <w:p w14:paraId="2729863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5.128     1.925    13.664          0.22</w:t>
      </w:r>
    </w:p>
    <w:p w14:paraId="7F0ED09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Brasil)      |    1.923     0.962     3.845          0.24</w:t>
      </w:r>
    </w:p>
    <w:p w14:paraId="7665C85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2.381     0.894     6.344          0.22</w:t>
      </w:r>
    </w:p>
    <w:p w14:paraId="39C3792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2.885     1.296     6.421          0.23</w:t>
      </w:r>
    </w:p>
    <w:p w14:paraId="1B0C05B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374425E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4C6FFD3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7F530E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5.714     2.567    12.719          0.23</w:t>
      </w:r>
    </w:p>
    <w:p w14:paraId="3070D7B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1.471     0.207    10.440          0.15</w:t>
      </w:r>
    </w:p>
    <w:p w14:paraId="741163A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5A299A8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REVA (Uruguay)     |    0.001     0.000    6.1e+34         0.00</w:t>
      </w:r>
    </w:p>
    <w:p w14:paraId="091AB76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5.825     3.308    10.257          0.25</w:t>
      </w:r>
    </w:p>
    <w:p w14:paraId="60FB2D1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1EFD54B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ngapore Surv       |    0.001     0.000    9.0e+34         0.00</w:t>
      </w:r>
    </w:p>
    <w:p w14:paraId="77A80B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04D6EC9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443E0BE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0.000     0.000    2.4e+34         0.00</w:t>
      </w:r>
    </w:p>
    <w:p w14:paraId="1B5AA01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9.877     7.601    12.834          0.26</w:t>
      </w:r>
    </w:p>
    <w:p w14:paraId="7EBC54A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4.270     3.080     5.920          0.26</w:t>
      </w:r>
    </w:p>
    <w:p w14:paraId="1A08F47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  <w:lang w:val="es-ES"/>
        </w:rPr>
        <w:t xml:space="preserve"> </w:t>
      </w:r>
      <w:r w:rsidRPr="00CF65ED">
        <w:rPr>
          <w:szCs w:val="16"/>
        </w:rPr>
        <w:t>Sub-total           |</w:t>
      </w:r>
    </w:p>
    <w:p w14:paraId="6496887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6.060     4.674     7.857          3.80</w:t>
      </w:r>
    </w:p>
    <w:p w14:paraId="7DFE08E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I-V pooled ES      |    6.653     5.882     7.526</w:t>
      </w:r>
    </w:p>
    <w:p w14:paraId="21AB5740" w14:textId="15A897A8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72914E8F" w14:textId="10DF1C58" w:rsidR="00172739" w:rsidRPr="00172739" w:rsidRDefault="00172739" w:rsidP="00172739">
      <w:pPr>
        <w:pStyle w:val="NoSpacing"/>
      </w:pPr>
    </w:p>
    <w:p w14:paraId="4B7FAC8C" w14:textId="77777777" w:rsidR="00172739" w:rsidRPr="00CF65ED" w:rsidRDefault="00172739" w:rsidP="00172739">
      <w:pPr>
        <w:pStyle w:val="NoSpacing"/>
        <w:rPr>
          <w:szCs w:val="16"/>
        </w:rPr>
      </w:pPr>
      <w:r w:rsidRPr="00D53B57">
        <w:rPr>
          <w:szCs w:val="16"/>
        </w:rPr>
        <w:t xml:space="preserve">           </w:t>
      </w:r>
      <w:r w:rsidRPr="00CF65ED">
        <w:rPr>
          <w:szCs w:val="16"/>
        </w:rPr>
        <w:t>Study     |     ES    [95% Conf. Interval]     % Weight</w:t>
      </w:r>
    </w:p>
    <w:p w14:paraId="7C0B669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C6B0EE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2F Africa</w:t>
      </w:r>
    </w:p>
    <w:p w14:paraId="1228D8A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 4.033     2.882     5.645          0.26</w:t>
      </w:r>
    </w:p>
    <w:p w14:paraId="440BE20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6EBB15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 4.033     2.882     5.645          0.26</w:t>
      </w:r>
    </w:p>
    <w:p w14:paraId="6B000FC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7C6B359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 Africa</w:t>
      </w:r>
    </w:p>
    <w:p w14:paraId="37F2CC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2.017     1.254     3.244          0.25</w:t>
      </w:r>
    </w:p>
    <w:p w14:paraId="789D0A3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B9DE28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017     1.254     3.244          0.25</w:t>
      </w:r>
    </w:p>
    <w:p w14:paraId="330758E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BE9D7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1A Africa</w:t>
      </w:r>
    </w:p>
    <w:p w14:paraId="14EEDE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2ADDF2E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FBCCD5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291EE77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1A1833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9A Africa</w:t>
      </w:r>
    </w:p>
    <w:p w14:paraId="4C32979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11.388     9.323    13.910          0.26</w:t>
      </w:r>
    </w:p>
    <w:p w14:paraId="4BED41F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8083B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11.388     9.323    13.910          0.26</w:t>
      </w:r>
    </w:p>
    <w:p w14:paraId="1ED611F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157D0DE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8 Africa</w:t>
      </w:r>
    </w:p>
    <w:p w14:paraId="798AF51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62EA3B1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EE9CE6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7A9F1DB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54455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C Africa</w:t>
      </w:r>
    </w:p>
    <w:p w14:paraId="6983278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67917ED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3BC4C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79C567D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52EBA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3F Africa</w:t>
      </w:r>
    </w:p>
    <w:p w14:paraId="0CA9BE1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66EE85D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790A0B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3272FEC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0A5C24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B Africa</w:t>
      </w:r>
    </w:p>
    <w:p w14:paraId="721B2CC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 4.270     3.080     5.920          0.26</w:t>
      </w:r>
    </w:p>
    <w:p w14:paraId="1790D7D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AB4E52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270     3.080     5.920          0.26</w:t>
      </w:r>
    </w:p>
    <w:p w14:paraId="78C84D7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7513DA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8 Africa</w:t>
      </w:r>
    </w:p>
    <w:p w14:paraId="42B60A2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 8.304     6.569    10.496          0.26</w:t>
      </w:r>
    </w:p>
    <w:p w14:paraId="5CB04AA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722C529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8.304     6.569    10.496          0.26</w:t>
      </w:r>
    </w:p>
    <w:p w14:paraId="2968481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20A3464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9N Africa</w:t>
      </w:r>
    </w:p>
    <w:p w14:paraId="32CC893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 1.779     1.073     2.952          0.25</w:t>
      </w:r>
    </w:p>
    <w:p w14:paraId="6BB8878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</w:t>
      </w:r>
      <w:r w:rsidRPr="00CF65ED">
        <w:rPr>
          <w:szCs w:val="16"/>
          <w:lang w:val="es-ES"/>
        </w:rPr>
        <w:t>Sub-total           |</w:t>
      </w:r>
    </w:p>
    <w:p w14:paraId="2135092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779     1.073     2.952          0.25</w:t>
      </w:r>
    </w:p>
    <w:p w14:paraId="0AAC403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D2714F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0A Africa</w:t>
      </w:r>
    </w:p>
    <w:p w14:paraId="2F5BB23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6BD12FE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32708F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1B90663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DAE2E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A Africa</w:t>
      </w:r>
    </w:p>
    <w:p w14:paraId="6E384C1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8.541     6.779    10.760          0.26</w:t>
      </w:r>
    </w:p>
    <w:p w14:paraId="00CBDA3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77E10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8.541     6.779    10.760          0.26</w:t>
      </w:r>
    </w:p>
    <w:p w14:paraId="2A396C9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78074A2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C Africa</w:t>
      </w:r>
    </w:p>
    <w:p w14:paraId="4AB4E7A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4.270     3.080     5.920          0.26</w:t>
      </w:r>
    </w:p>
    <w:p w14:paraId="1928420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87A7F4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4.270     3.080     5.920          0.26</w:t>
      </w:r>
    </w:p>
    <w:p w14:paraId="4E72AEF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0AF65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B Africa</w:t>
      </w:r>
    </w:p>
    <w:p w14:paraId="03E5AB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1CF44A5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2D4FC4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1FDF996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00D855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0-pcv7 Africa</w:t>
      </w:r>
    </w:p>
    <w:p w14:paraId="01C17B4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 9.846     7.940    12.209          0.26</w:t>
      </w:r>
    </w:p>
    <w:p w14:paraId="76A230D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739C71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 9.846     7.940    12.209          0.26</w:t>
      </w:r>
    </w:p>
    <w:p w14:paraId="0E9678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D9A59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7 Africa</w:t>
      </w:r>
    </w:p>
    <w:p w14:paraId="656D9B7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25.504    22.313    29.152          0.26</w:t>
      </w:r>
    </w:p>
    <w:p w14:paraId="38F197C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7591AB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25.504    22.313    29.152          0.26</w:t>
      </w:r>
    </w:p>
    <w:p w14:paraId="2063B6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C539D2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A Africa</w:t>
      </w:r>
    </w:p>
    <w:p w14:paraId="1EC19EB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04F2A46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B98E52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639C8AD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78773C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A Africa</w:t>
      </w:r>
    </w:p>
    <w:p w14:paraId="7271AE6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0E3C6A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ED73C2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622BBB8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2C5DA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C Africa</w:t>
      </w:r>
    </w:p>
    <w:p w14:paraId="3B518EA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42DB781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89BAE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0779A70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10A355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2F Africa</w:t>
      </w:r>
    </w:p>
    <w:p w14:paraId="5FAC934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7A9C15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0F51E2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6693291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69B5C0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3 Africa</w:t>
      </w:r>
    </w:p>
    <w:p w14:paraId="01262CC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57.295    52.407    62.640          0.26</w:t>
      </w:r>
    </w:p>
    <w:p w14:paraId="30904C3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AC7F0B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57.295    52.407    62.640          0.26</w:t>
      </w:r>
    </w:p>
    <w:p w14:paraId="536A2D3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B55E79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4F Africa</w:t>
      </w:r>
    </w:p>
    <w:p w14:paraId="19A37CF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2FFD6D5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8586E2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6385EBC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3B36B4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5B Africa</w:t>
      </w:r>
    </w:p>
    <w:p w14:paraId="3526E31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on Gottberg (2013)  |    0.000     0.000    6.9e+33         0.00</w:t>
      </w:r>
    </w:p>
    <w:p w14:paraId="2FE3164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5DAF76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6.9e+33         0.00</w:t>
      </w:r>
    </w:p>
    <w:p w14:paraId="2C5271E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71E78C7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non-pcv Africa</w:t>
      </w:r>
    </w:p>
    <w:p w14:paraId="5B03C4B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on Gottberg (2013)  |   42.705    38.513    47.352          0.26</w:t>
      </w:r>
    </w:p>
    <w:p w14:paraId="3A9F398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</w:t>
      </w:r>
      <w:r w:rsidRPr="00CF65ED">
        <w:rPr>
          <w:szCs w:val="16"/>
          <w:lang w:val="es-ES"/>
        </w:rPr>
        <w:t>Sub-total           |</w:t>
      </w:r>
    </w:p>
    <w:p w14:paraId="096F236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42.705    38.513    47.352          0.26</w:t>
      </w:r>
    </w:p>
    <w:p w14:paraId="07AEBA3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52B34A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3F Europe</w:t>
      </w:r>
    </w:p>
    <w:p w14:paraId="75901F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4.000     0.563    28.397          0.15</w:t>
      </w:r>
    </w:p>
    <w:p w14:paraId="350E642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3.315     1.489     7.379          0.23</w:t>
      </w:r>
    </w:p>
    <w:p w14:paraId="0425249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3.175     2.000     5.039          0.25</w:t>
      </w:r>
    </w:p>
    <w:p w14:paraId="1FF917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10.526     4.729    23.431          0.23</w:t>
      </w:r>
    </w:p>
    <w:p w14:paraId="320C81D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4.255     1.064    17.015          0.19</w:t>
      </w:r>
    </w:p>
    <w:p w14:paraId="24DDBC5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6.250     2.016    19.379          0.21</w:t>
      </w:r>
    </w:p>
    <w:p w14:paraId="699042E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2.913     1.309     6.483          0.23</w:t>
      </w:r>
    </w:p>
    <w:p w14:paraId="5E629EA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8.097     5.224    12.551          0.26</w:t>
      </w:r>
    </w:p>
    <w:p w14:paraId="086E7D7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</w:t>
      </w:r>
      <w:r w:rsidRPr="00CF65ED">
        <w:rPr>
          <w:szCs w:val="16"/>
          <w:lang w:val="es-ES"/>
        </w:rPr>
        <w:t>Sub-total           |</w:t>
      </w:r>
    </w:p>
    <w:p w14:paraId="11CFE23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4.908     3.263     7.382          1.77</w:t>
      </w:r>
    </w:p>
    <w:p w14:paraId="6F2579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BA755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C Europe</w:t>
      </w:r>
    </w:p>
    <w:p w14:paraId="2D8C825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027010D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20425FB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5.996     4.285     8.392          0.26</w:t>
      </w:r>
    </w:p>
    <w:p w14:paraId="2D5EF35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7.018     2.634    18.698          0.22</w:t>
      </w:r>
    </w:p>
    <w:p w14:paraId="2EAACEE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1     0.000    1.2e+35         0.00</w:t>
      </w:r>
    </w:p>
    <w:p w14:paraId="69D0AD3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10.417     4.336    25.027          0.23</w:t>
      </w:r>
    </w:p>
    <w:p w14:paraId="0591F86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2.427     1.010     5.831          0.23</w:t>
      </w:r>
    </w:p>
    <w:p w14:paraId="4BF2CCE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0.000     0.000    2.4e+34         0.00</w:t>
      </w:r>
    </w:p>
    <w:p w14:paraId="3CAB72B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85CA42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5.854     4.412     7.769          0.94</w:t>
      </w:r>
    </w:p>
    <w:p w14:paraId="3513606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36684F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7 Europe</w:t>
      </w:r>
    </w:p>
    <w:p w14:paraId="4F07FC5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4.000     0.563    28.397          0.15</w:t>
      </w:r>
    </w:p>
    <w:p w14:paraId="0068F5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5.525     2.973    10.268          0.25</w:t>
      </w:r>
    </w:p>
    <w:p w14:paraId="55AD121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4.938     3.410     7.152          0.26</w:t>
      </w:r>
    </w:p>
    <w:p w14:paraId="6B9B473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0.001     0.000    1.0e+35         0.00</w:t>
      </w:r>
    </w:p>
    <w:p w14:paraId="3F0892F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2.128     0.300    15.105          0.15</w:t>
      </w:r>
    </w:p>
    <w:p w14:paraId="46FB541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6.250     2.016    19.379          0.21</w:t>
      </w:r>
    </w:p>
    <w:p w14:paraId="32D4E27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1.942     0.729     5.174          0.22</w:t>
      </w:r>
    </w:p>
    <w:p w14:paraId="2C001A3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2.834     1.351     5.945          0.24</w:t>
      </w:r>
    </w:p>
    <w:p w14:paraId="1AF9770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F59493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350     3.332     5.680          1.48</w:t>
      </w:r>
    </w:p>
    <w:p w14:paraId="4F59FF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AB3254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9A Europe</w:t>
      </w:r>
    </w:p>
    <w:p w14:paraId="55AB12C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24.000    10.782    53.422          0.23</w:t>
      </w:r>
    </w:p>
    <w:p w14:paraId="1EFC364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8.840     5.415    14.429          0.25</w:t>
      </w:r>
    </w:p>
    <w:p w14:paraId="4CBB47C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11.817     9.300    15.014          0.26</w:t>
      </w:r>
    </w:p>
    <w:p w14:paraId="47BCFB5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19.298    10.687    34.847          0.25</w:t>
      </w:r>
    </w:p>
    <w:p w14:paraId="38037AA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21.277    11.448    39.544          0.25</w:t>
      </w:r>
    </w:p>
    <w:p w14:paraId="7885DD3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16.667     8.335    33.327          0.24</w:t>
      </w:r>
    </w:p>
    <w:p w14:paraId="4283904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5.825     3.308    10.257          0.25</w:t>
      </w:r>
    </w:p>
    <w:p w14:paraId="4C4371E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2.834     1.351     5.945          0.24</w:t>
      </w:r>
    </w:p>
    <w:p w14:paraId="5274760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8E14B6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11.347     7.572    17.004          1.97</w:t>
      </w:r>
    </w:p>
    <w:p w14:paraId="56168C3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A0E76C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A Europe</w:t>
      </w:r>
    </w:p>
    <w:p w14:paraId="57F02EE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34440F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7.182     4.170    12.369          0.25</w:t>
      </w:r>
    </w:p>
    <w:p w14:paraId="3218B12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235     0.589     2.590          0.24</w:t>
      </w:r>
    </w:p>
    <w:p w14:paraId="78506C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001     0.000    1.0e+35         0.00</w:t>
      </w:r>
    </w:p>
    <w:p w14:paraId="4051BEE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1     0.000    1.2e+35         0.00</w:t>
      </w:r>
    </w:p>
    <w:p w14:paraId="1B1485E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0.001     0.000    1.2e+35         0.00</w:t>
      </w:r>
    </w:p>
    <w:p w14:paraId="7D6178F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2.913     1.309     6.483          0.23</w:t>
      </w:r>
    </w:p>
    <w:p w14:paraId="1F6A35E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7.287     4.591    11.567          0.25</w:t>
      </w:r>
    </w:p>
    <w:p w14:paraId="48A1E1B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55CEF5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3.895     1.920     7.901          0.98</w:t>
      </w:r>
    </w:p>
    <w:p w14:paraId="5955B4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80D417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B Europe</w:t>
      </w:r>
    </w:p>
    <w:p w14:paraId="3F94B61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471963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1.105     0.276     4.418          0.19</w:t>
      </w:r>
    </w:p>
    <w:p w14:paraId="33FC77E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4.762     3.266     6.944          0.26</w:t>
      </w:r>
    </w:p>
    <w:p w14:paraId="7790920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001     0.000    1.0e+35         0.00</w:t>
      </w:r>
    </w:p>
    <w:p w14:paraId="003E66A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1     0.000    1.2e+35         0.00</w:t>
      </w:r>
    </w:p>
    <w:p w14:paraId="74F55F0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2.083     0.293    14.790          0.15</w:t>
      </w:r>
    </w:p>
    <w:p w14:paraId="044C40A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2.427     1.010     5.831          0.23</w:t>
      </w:r>
    </w:p>
    <w:p w14:paraId="7C59211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7.287     4.591    11.567          0.25</w:t>
      </w:r>
    </w:p>
    <w:p w14:paraId="0257EBD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2005C3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107     2.608     6.468          1.08</w:t>
      </w:r>
    </w:p>
    <w:p w14:paraId="62DEAF8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13FFCC9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A Europe</w:t>
      </w:r>
    </w:p>
    <w:p w14:paraId="5757874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53EE90C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2.210     0.829     5.888          0.22</w:t>
      </w:r>
    </w:p>
    <w:p w14:paraId="023418A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411     0.706     2.821          0.24</w:t>
      </w:r>
    </w:p>
    <w:p w14:paraId="23A27EA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1.754     0.247    12.455          0.15</w:t>
      </w:r>
    </w:p>
    <w:p w14:paraId="2BE1D18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112FA7A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0.001     0.000    1.2e+35         0.00</w:t>
      </w:r>
    </w:p>
    <w:p w14:paraId="6C40287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000     0.000    2.8e+34         0.00</w:t>
      </w:r>
    </w:p>
    <w:p w14:paraId="745DDCF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1.215     0.392     3.766          0.21</w:t>
      </w:r>
    </w:p>
    <w:p w14:paraId="4FF2A0F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A15BDE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554     0.952     2.537          0.83</w:t>
      </w:r>
    </w:p>
    <w:p w14:paraId="1F2249A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16FD7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non-pcv Europe</w:t>
      </w:r>
    </w:p>
    <w:p w14:paraId="3AA8F3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48.000    27.259    84.521          0.25</w:t>
      </w:r>
    </w:p>
    <w:p w14:paraId="7E82F9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82.320    70.109    96.659          0.26</w:t>
      </w:r>
    </w:p>
    <w:p w14:paraId="01A0D22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van der Linden (2015 |   64.550    58.265    71.514          0.26</w:t>
      </w:r>
    </w:p>
    <w:p w14:paraId="11AB348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78.947    58.945   105.738          0.26</w:t>
      </w:r>
    </w:p>
    <w:p w14:paraId="700A08E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44.681    29.132    68.529          0.26</w:t>
      </w:r>
    </w:p>
    <w:p w14:paraId="4C03D18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62.500    43.699    89.390          0.26</w:t>
      </w:r>
    </w:p>
    <w:p w14:paraId="49892CC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80.097    68.762    93.300          0.26</w:t>
      </w:r>
    </w:p>
    <w:p w14:paraId="2E87FC9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85.830    75.020    98.198          0.26</w:t>
      </w:r>
    </w:p>
    <w:p w14:paraId="31F1804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8D2D45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71.936    63.085    82.028          2.08</w:t>
      </w:r>
    </w:p>
    <w:p w14:paraId="6B2928C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50E61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2F Europe</w:t>
      </w:r>
    </w:p>
    <w:p w14:paraId="33B820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4.000     0.563    28.397          0.15</w:t>
      </w:r>
    </w:p>
    <w:p w14:paraId="39B7C16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4.972     2.587     9.557          0.24</w:t>
      </w:r>
    </w:p>
    <w:p w14:paraId="59828E5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3.527     2.276     5.467          0.26</w:t>
      </w:r>
    </w:p>
    <w:p w14:paraId="009A785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5.263     1.697    16.319          0.21</w:t>
      </w:r>
    </w:p>
    <w:p w14:paraId="410877C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4.255     1.064    17.015          0.19</w:t>
      </w:r>
    </w:p>
    <w:p w14:paraId="7CE8E28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4.369     2.273     8.397          0.24</w:t>
      </w:r>
    </w:p>
    <w:p w14:paraId="0D46CE9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9.312     6.188    14.013          0.26</w:t>
      </w:r>
    </w:p>
    <w:p w14:paraId="7070AC1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</w:t>
      </w:r>
      <w:r w:rsidRPr="00CF65ED">
        <w:rPr>
          <w:szCs w:val="16"/>
          <w:lang w:val="es-ES"/>
        </w:rPr>
        <w:t>Sub-total           |</w:t>
      </w:r>
    </w:p>
    <w:p w14:paraId="2D87708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5.178     3.570     7.510          1.55</w:t>
      </w:r>
    </w:p>
    <w:p w14:paraId="3FF5F56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9D3D6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5B Europe</w:t>
      </w:r>
    </w:p>
    <w:p w14:paraId="2ECCFFF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0984DC1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2.210     0.829     5.888          0.22</w:t>
      </w:r>
    </w:p>
    <w:p w14:paraId="48FAF4C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235     0.589     2.590          0.24</w:t>
      </w:r>
    </w:p>
    <w:p w14:paraId="5E8E560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1.754     0.247    12.455          0.15</w:t>
      </w:r>
    </w:p>
    <w:p w14:paraId="1586560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1     0.000    1.2e+35         0.00</w:t>
      </w:r>
    </w:p>
    <w:p w14:paraId="5D9F396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0.001     0.000    1.2e+35         0.00</w:t>
      </w:r>
    </w:p>
    <w:p w14:paraId="406B50E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1.456     0.470     4.515          0.21</w:t>
      </w:r>
    </w:p>
    <w:p w14:paraId="700CB31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0.810     0.203     3.238          0.19</w:t>
      </w:r>
    </w:p>
    <w:p w14:paraId="323F8A7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AB0D7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 1.415     0.880     2.277          1.01</w:t>
      </w:r>
    </w:p>
    <w:p w14:paraId="7D46EC4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4E48B1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10-pcv7 Europe</w:t>
      </w:r>
    </w:p>
    <w:p w14:paraId="6EB9871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12.000     3.870    37.208          0.21</w:t>
      </w:r>
    </w:p>
    <w:p w14:paraId="5E814A7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2113671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12.346     9.767    15.605          0.26</w:t>
      </w:r>
    </w:p>
    <w:p w14:paraId="0065BFD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1.754     0.247    12.455          0.15</w:t>
      </w:r>
    </w:p>
    <w:p w14:paraId="5A7E15B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25.532    14.500    44.958          0.25</w:t>
      </w:r>
    </w:p>
    <w:p w14:paraId="3214E40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10.417     4.336    25.027          0.23</w:t>
      </w:r>
    </w:p>
    <w:p w14:paraId="667DC0A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8.252     5.130    13.275          0.25</w:t>
      </w:r>
    </w:p>
    <w:p w14:paraId="0153CEA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5.263     3.056     9.064          0.25</w:t>
      </w:r>
    </w:p>
    <w:p w14:paraId="072AF72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657F53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10.124     6.640    15.437          1.61</w:t>
      </w:r>
    </w:p>
    <w:p w14:paraId="476671B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02472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C Europe</w:t>
      </w:r>
    </w:p>
    <w:p w14:paraId="5146769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4.000     0.563    28.397          0.15</w:t>
      </w:r>
    </w:p>
    <w:p w14:paraId="17408B8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552     0.078     3.922          0.15</w:t>
      </w:r>
    </w:p>
    <w:p w14:paraId="22345EA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058     0.475     2.355          0.23</w:t>
      </w:r>
    </w:p>
    <w:p w14:paraId="4E200C8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1.754     0.247    12.455          0.15</w:t>
      </w:r>
    </w:p>
    <w:p w14:paraId="3E8C708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8.511     3.194    22.676          0.22</w:t>
      </w:r>
    </w:p>
    <w:p w14:paraId="2CC6BA3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2.083     0.293    14.790          0.15</w:t>
      </w:r>
    </w:p>
    <w:p w14:paraId="5EE1FC5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485     0.068     3.446          0.15</w:t>
      </w:r>
    </w:p>
    <w:p w14:paraId="1E9B3A5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0.810     0.203     3.238          0.19</w:t>
      </w:r>
    </w:p>
    <w:p w14:paraId="441A5BD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243574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637     0.734     3.648          1.40</w:t>
      </w:r>
    </w:p>
    <w:p w14:paraId="2C78DD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3E65C0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2F Europe</w:t>
      </w:r>
    </w:p>
    <w:p w14:paraId="2764983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8.000     2.001    31.988          0.19</w:t>
      </w:r>
    </w:p>
    <w:p w14:paraId="592F2CA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8.840     5.415    14.429          0.25</w:t>
      </w:r>
    </w:p>
    <w:p w14:paraId="01D0B3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4.056     2.696     6.104          0.26</w:t>
      </w:r>
    </w:p>
    <w:p w14:paraId="3E83DFA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3.509     0.878    14.030          0.19</w:t>
      </w:r>
    </w:p>
    <w:p w14:paraId="642766C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1     0.000    1.2e+35         0.00</w:t>
      </w:r>
    </w:p>
    <w:p w14:paraId="569DD23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6.250     2.016    19.379          0.21</w:t>
      </w:r>
    </w:p>
    <w:p w14:paraId="7F96EC4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4.854     2.612     9.022          0.25</w:t>
      </w:r>
    </w:p>
    <w:p w14:paraId="5BF397F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6.073     3.661    10.073          0.25</w:t>
      </w:r>
    </w:p>
    <w:p w14:paraId="2B19CAD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787EB2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5.583     4.424     7.044          1.60</w:t>
      </w:r>
    </w:p>
    <w:p w14:paraId="54552ED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2F257E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A Europe</w:t>
      </w:r>
    </w:p>
    <w:p w14:paraId="062401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2E6AD15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552     0.078     3.922          0.15</w:t>
      </w:r>
    </w:p>
    <w:p w14:paraId="52EDD4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058     0.475     2.355          0.23</w:t>
      </w:r>
    </w:p>
    <w:p w14:paraId="08F230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001     0.000    1.0e+35         0.00</w:t>
      </w:r>
    </w:p>
    <w:p w14:paraId="4E400EE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1     0.000    1.2e+35         0.00</w:t>
      </w:r>
    </w:p>
    <w:p w14:paraId="0A8907F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0.001     0.000    1.2e+35         0.00</w:t>
      </w:r>
    </w:p>
    <w:p w14:paraId="46036A3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000     0.000    2.8e+34         0.00</w:t>
      </w:r>
    </w:p>
    <w:p w14:paraId="0C0EB7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Waight (2015)        |    0.000     0.000    2.4e+34         0.00</w:t>
      </w:r>
    </w:p>
    <w:p w14:paraId="2BB08B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ED53AE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961     0.458     2.016          0.39</w:t>
      </w:r>
    </w:p>
    <w:p w14:paraId="4541EE0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D54BC1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1A Europe</w:t>
      </w:r>
    </w:p>
    <w:p w14:paraId="06C161E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43D5ABB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1.105     0.276     4.418          0.19</w:t>
      </w:r>
    </w:p>
    <w:p w14:paraId="772877C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940     1.074     3.503          0.25</w:t>
      </w:r>
    </w:p>
    <w:p w14:paraId="6688A6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0.001     0.000    1.0e+35         0.00</w:t>
      </w:r>
    </w:p>
    <w:p w14:paraId="23656AD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2.128     0.300    15.105          0.15</w:t>
      </w:r>
    </w:p>
    <w:p w14:paraId="04C1237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2.083     0.293    14.790          0.15</w:t>
      </w:r>
    </w:p>
    <w:p w14:paraId="007924E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971     0.243     3.882          0.19</w:t>
      </w:r>
    </w:p>
    <w:p w14:paraId="428A7C8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1.619     0.608     4.315          0.22</w:t>
      </w:r>
    </w:p>
    <w:p w14:paraId="55D723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</w:t>
      </w:r>
      <w:r w:rsidRPr="00CF65ED">
        <w:rPr>
          <w:szCs w:val="16"/>
          <w:lang w:val="es-ES"/>
        </w:rPr>
        <w:t>Sub-total           |</w:t>
      </w:r>
    </w:p>
    <w:p w14:paraId="397E90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676     1.093     2.570          1.15</w:t>
      </w:r>
    </w:p>
    <w:p w14:paraId="4774EE1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BDECB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 Europe</w:t>
      </w:r>
    </w:p>
    <w:p w14:paraId="5D4279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12.000     3.870    37.208          0.21</w:t>
      </w:r>
    </w:p>
    <w:p w14:paraId="5A29B5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2.762     1.150     6.637          0.23</w:t>
      </w:r>
    </w:p>
    <w:p w14:paraId="0D34D0F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5.291     3.699     7.567          0.26</w:t>
      </w:r>
    </w:p>
    <w:p w14:paraId="3E40557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0.001     0.000    1.0e+35         0.00</w:t>
      </w:r>
    </w:p>
    <w:p w14:paraId="451C6F2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6.383     2.059    19.791          0.21</w:t>
      </w:r>
    </w:p>
    <w:p w14:paraId="6EE0333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4.167     1.042    16.661          0.19</w:t>
      </w:r>
    </w:p>
    <w:p w14:paraId="2A19598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3.883     1.942     7.766          0.24</w:t>
      </w:r>
    </w:p>
    <w:p w14:paraId="298BC7B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3.239     1.620     6.477          0.24</w:t>
      </w:r>
    </w:p>
    <w:p w14:paraId="727A6CA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DA66DE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690     3.634     6.053          1.59</w:t>
      </w:r>
    </w:p>
    <w:p w14:paraId="54D3E64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037039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8 Europe</w:t>
      </w:r>
    </w:p>
    <w:p w14:paraId="3990CB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02DF014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2.762     1.150     6.637          0.23</w:t>
      </w:r>
    </w:p>
    <w:p w14:paraId="4040B4B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6.526     4.728     9.007          0.26</w:t>
      </w:r>
    </w:p>
    <w:p w14:paraId="0D61CBF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1.754     0.247    12.455          0.15</w:t>
      </w:r>
    </w:p>
    <w:p w14:paraId="7BDA9A6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1     0.000    1.2e+35         0.00</w:t>
      </w:r>
    </w:p>
    <w:p w14:paraId="0C62027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2.083     0.293    14.790          0.15</w:t>
      </w:r>
    </w:p>
    <w:p w14:paraId="270546C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971     0.243     3.882          0.19</w:t>
      </w:r>
    </w:p>
    <w:p w14:paraId="1078247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3.239     1.620     6.477          0.24</w:t>
      </w:r>
    </w:p>
    <w:p w14:paraId="6C1AE41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EACDC1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3.200     1.821     5.622          1.22</w:t>
      </w:r>
    </w:p>
    <w:p w14:paraId="2884058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BD57F4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4F Europe</w:t>
      </w:r>
    </w:p>
    <w:p w14:paraId="787FF80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4.000     0.563    28.397          0.15</w:t>
      </w:r>
    </w:p>
    <w:p w14:paraId="605B9B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19.890    14.347    27.574          0.26</w:t>
      </w:r>
    </w:p>
    <w:p w14:paraId="356C78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8.818     6.684    11.635          0.26</w:t>
      </w:r>
    </w:p>
    <w:p w14:paraId="1D45504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1.754     0.247    12.455          0.15</w:t>
      </w:r>
    </w:p>
    <w:p w14:paraId="072676D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2.128     0.300    15.105          0.15</w:t>
      </w:r>
    </w:p>
    <w:p w14:paraId="69A8BF0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2.083     0.293    14.790          0.15</w:t>
      </w:r>
    </w:p>
    <w:p w14:paraId="09B696D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485     0.068     3.446          0.15</w:t>
      </w:r>
    </w:p>
    <w:p w14:paraId="3CC486C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11.336     7.827    16.418          0.26</w:t>
      </w:r>
    </w:p>
    <w:p w14:paraId="5A73324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05C60D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6.707     3.790    11.867          1.53</w:t>
      </w:r>
    </w:p>
    <w:p w14:paraId="42FB5DB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047E26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C Europe</w:t>
      </w:r>
    </w:p>
    <w:p w14:paraId="20C5022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40F054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5EDD236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9.877     7.601    12.834          0.26</w:t>
      </w:r>
    </w:p>
    <w:p w14:paraId="64A3B5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8.772     3.651    21.075          0.23</w:t>
      </w:r>
    </w:p>
    <w:p w14:paraId="776797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5C269A5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14.583     6.952    30.591          0.24</w:t>
      </w:r>
    </w:p>
    <w:p w14:paraId="4FFC91A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5.825     3.308    10.257          0.25</w:t>
      </w:r>
    </w:p>
    <w:p w14:paraId="276D033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0.000     0.000    2.4e+34         0.00</w:t>
      </w:r>
    </w:p>
    <w:p w14:paraId="1C215A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</w:t>
      </w:r>
      <w:r w:rsidRPr="00CF65ED">
        <w:rPr>
          <w:szCs w:val="16"/>
          <w:lang w:val="es-ES"/>
        </w:rPr>
        <w:t>Sub-total           |</w:t>
      </w:r>
    </w:p>
    <w:p w14:paraId="46A2742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9.369     7.525    11.664          0.98</w:t>
      </w:r>
    </w:p>
    <w:p w14:paraId="614FBDA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B2CCC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13 Europe</w:t>
      </w:r>
    </w:p>
    <w:p w14:paraId="10AF046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52.000    30.194    89.555          0.25</w:t>
      </w:r>
    </w:p>
    <w:p w14:paraId="2547AC9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17.680    12.502    25.000          0.26</w:t>
      </w:r>
    </w:p>
    <w:p w14:paraId="49B5154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35.450    30.873    40.706          0.26</w:t>
      </w:r>
    </w:p>
    <w:p w14:paraId="42FDA79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21.053    11.956    37.071          0.25</w:t>
      </w:r>
    </w:p>
    <w:p w14:paraId="18126C0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55.319    37.665    81.248          0.26</w:t>
      </w:r>
    </w:p>
    <w:p w14:paraId="15C6EFC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37.500    23.626    59.520          0.25</w:t>
      </w:r>
    </w:p>
    <w:p w14:paraId="0BEA929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19.903    14.655    27.031          0.26</w:t>
      </w:r>
    </w:p>
    <w:p w14:paraId="4105B19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14.170    10.174    19.736          0.26</w:t>
      </w:r>
    </w:p>
    <w:p w14:paraId="127BFEA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39E4F0A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27.901    19.935    39.051          2.05</w:t>
      </w:r>
    </w:p>
    <w:p w14:paraId="1EF057E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5685B9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 Europe</w:t>
      </w:r>
    </w:p>
    <w:p w14:paraId="0F8D4A5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3A6A2A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15EE29A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3.880     2.555     5.893          0.26</w:t>
      </w:r>
    </w:p>
    <w:p w14:paraId="6CBFBBE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1.754     0.247    12.455          0.15</w:t>
      </w:r>
    </w:p>
    <w:p w14:paraId="1297C85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63EE439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4.167     1.042    16.661          0.19</w:t>
      </w:r>
    </w:p>
    <w:p w14:paraId="46A4E83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3.398     1.620     7.128          0.24</w:t>
      </w:r>
    </w:p>
    <w:p w14:paraId="3F6CEAA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0.000     0.000    2.4e+34         0.00</w:t>
      </w:r>
    </w:p>
    <w:p w14:paraId="5072173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</w:t>
      </w:r>
      <w:r w:rsidRPr="00CF65ED">
        <w:rPr>
          <w:szCs w:val="16"/>
          <w:lang w:val="es-ES"/>
        </w:rPr>
        <w:t>Sub-total           |</w:t>
      </w:r>
    </w:p>
    <w:p w14:paraId="43F1E5C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691     2.610     5.220          0.84</w:t>
      </w:r>
    </w:p>
    <w:p w14:paraId="32082D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7EC9420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9N Europe</w:t>
      </w:r>
    </w:p>
    <w:p w14:paraId="09F720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68B0125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45BC23A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411     0.706     2.821          0.24</w:t>
      </w:r>
    </w:p>
    <w:p w14:paraId="5DB01F7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 1.754     0.247    12.455          0.15</w:t>
      </w:r>
    </w:p>
    <w:p w14:paraId="48B4371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0.001     0.000    1.2e+35         0.00</w:t>
      </w:r>
    </w:p>
    <w:p w14:paraId="44B1D71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0.001     0.000    1.2e+35         0.00</w:t>
      </w:r>
    </w:p>
    <w:p w14:paraId="7595DC4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000     0.000    2.8e+34         0.00</w:t>
      </w:r>
    </w:p>
    <w:p w14:paraId="113190B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0.405     0.057     2.874          0.15</w:t>
      </w:r>
    </w:p>
    <w:p w14:paraId="3589005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3DDDC5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 1.270     0.684     2.361          0.54</w:t>
      </w:r>
    </w:p>
    <w:p w14:paraId="515C042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218054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0A Europe</w:t>
      </w:r>
    </w:p>
    <w:p w14:paraId="7E8EC4E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46251C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7.735     4.581    13.060          0.25</w:t>
      </w:r>
    </w:p>
    <w:p w14:paraId="18B8A10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6.878     5.025     9.414          0.26</w:t>
      </w:r>
    </w:p>
    <w:p w14:paraId="7E06801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nol (2015)          |   28.070    17.197    45.819          0.25</w:t>
      </w:r>
    </w:p>
    <w:p w14:paraId="5A6C66B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teens (2013)        |    4.255     1.064    17.015          0.19</w:t>
      </w:r>
    </w:p>
    <w:p w14:paraId="0BAE5B0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8.333     3.128    22.204          0.22</w:t>
      </w:r>
    </w:p>
    <w:p w14:paraId="3AE69A0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2.913     1.309     6.483          0.23</w:t>
      </w:r>
    </w:p>
    <w:p w14:paraId="3BB07FE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2.834     1.351     5.945          0.24</w:t>
      </w:r>
    </w:p>
    <w:p w14:paraId="7D28581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FC8AF5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6.746     3.679    12.369          1.65</w:t>
      </w:r>
    </w:p>
    <w:p w14:paraId="20FB8AF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D0F61A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8 Europe</w:t>
      </w:r>
    </w:p>
    <w:p w14:paraId="02220C6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Guevara (2014)       |    0.002     0.000    2.3e+35         0.00</w:t>
      </w:r>
    </w:p>
    <w:p w14:paraId="6F43737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ron (2015)         |    0.000     0.000    3.2e+34         0.00</w:t>
      </w:r>
    </w:p>
    <w:p w14:paraId="09B142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van der Linden (2015 |    1.235     0.589     2.590          0.24</w:t>
      </w:r>
    </w:p>
    <w:p w14:paraId="705A71E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nol (2015)          |    3.509     0.878    14.030          0.19</w:t>
      </w:r>
    </w:p>
    <w:p w14:paraId="58CF8C1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teens (2013)        |    0.001     0.000    1.2e+35         0.00</w:t>
      </w:r>
    </w:p>
    <w:p w14:paraId="2D3D656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4)         |    6.250     2.016    19.379          0.21</w:t>
      </w:r>
    </w:p>
    <w:p w14:paraId="2767281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cotland Surv        |    0.971     0.243     3.882          0.19</w:t>
      </w:r>
    </w:p>
    <w:p w14:paraId="3B79926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Waight (2015)        |    6.073     3.661    10.073          0.25</w:t>
      </w:r>
    </w:p>
    <w:p w14:paraId="41F2856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FF3E62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 2.891     1.339     6.241          1.09</w:t>
      </w:r>
    </w:p>
    <w:p w14:paraId="1AD05E8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6C8038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A Latin America</w:t>
      </w:r>
    </w:p>
    <w:p w14:paraId="023CA7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721     0.233     2.236          0.21</w:t>
      </w:r>
    </w:p>
    <w:p w14:paraId="6BF0598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595     0.084     4.226          0.15</w:t>
      </w:r>
    </w:p>
    <w:p w14:paraId="7EA6F1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962     0.240     3.845          0.19</w:t>
      </w:r>
    </w:p>
    <w:p w14:paraId="65795C7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5.263     1.316    21.045          0.19</w:t>
      </w:r>
    </w:p>
    <w:p w14:paraId="7BDCAF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1.613     0.227    11.451          0.15</w:t>
      </w:r>
    </w:p>
    <w:p w14:paraId="5C55CC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6285985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3A32D0F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2.941     0.736    11.760          0.19</w:t>
      </w:r>
    </w:p>
    <w:p w14:paraId="4A889C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75F1807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1.042     0.147     7.395          0.15</w:t>
      </w:r>
    </w:p>
    <w:p w14:paraId="4CD9F0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FDE03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444     0.820     2.543          1.24</w:t>
      </w:r>
    </w:p>
    <w:p w14:paraId="634937B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AEB76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2F Latin America</w:t>
      </w:r>
    </w:p>
    <w:p w14:paraId="062E9CA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3.365     1.993     5.682          0.25</w:t>
      </w:r>
    </w:p>
    <w:p w14:paraId="453C0EA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3.571     1.604     7.950          0.23</w:t>
      </w:r>
    </w:p>
    <w:p w14:paraId="2C0A022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1701F0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4079357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0505F6E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50DE6E8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952     0.134     6.761          0.15</w:t>
      </w:r>
    </w:p>
    <w:p w14:paraId="00435D7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3365034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4.348     0.612    30.867          0.15</w:t>
      </w:r>
    </w:p>
    <w:p w14:paraId="453AC5D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7.292     3.476    15.295          0.24</w:t>
      </w:r>
    </w:p>
    <w:p w14:paraId="7AC44FD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8381F0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963     2.754     5.703          1.03</w:t>
      </w:r>
    </w:p>
    <w:p w14:paraId="7C0A6E3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732E95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5B Latin America</w:t>
      </w:r>
    </w:p>
    <w:p w14:paraId="372E21F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240     0.034     1.707          0.15</w:t>
      </w:r>
    </w:p>
    <w:p w14:paraId="7FD9000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000     0.000    3.5e+34         0.00</w:t>
      </w:r>
    </w:p>
    <w:p w14:paraId="42E1FDF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481     0.068     3.413          0.15</w:t>
      </w:r>
    </w:p>
    <w:p w14:paraId="72D8608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71FB90D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5AF0E0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65DE785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6.667     3.178    13.984          0.24</w:t>
      </w:r>
    </w:p>
    <w:p w14:paraId="22BC35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2951757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35150A5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033A5B7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0D4808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194     0.223     6.402          0.54</w:t>
      </w:r>
    </w:p>
    <w:p w14:paraId="2352DA9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C998C4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C Latin America</w:t>
      </w:r>
    </w:p>
    <w:p w14:paraId="69A7786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1.923     0.962     3.845          0.24</w:t>
      </w:r>
    </w:p>
    <w:p w14:paraId="58C3D85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2.381     0.894     6.344          0.22</w:t>
      </w:r>
    </w:p>
    <w:p w14:paraId="6C5088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2.885     1.296     6.421          0.23</w:t>
      </w:r>
    </w:p>
    <w:p w14:paraId="68834F1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107E6EB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5D69326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27BF52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5.714     2.567    12.719          0.23</w:t>
      </w:r>
    </w:p>
    <w:p w14:paraId="71CA754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1.471     0.207    10.440          0.15</w:t>
      </w:r>
    </w:p>
    <w:p w14:paraId="7F02999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21CAD32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7D1359E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A6CF1D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816     1.903     4.167          1.08</w:t>
      </w:r>
    </w:p>
    <w:p w14:paraId="7086E04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1570AD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A Latin America</w:t>
      </w:r>
    </w:p>
    <w:p w14:paraId="0346B3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5.529     3.674     8.320          0.26</w:t>
      </w:r>
    </w:p>
    <w:p w14:paraId="4A6856E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7.143     4.056    12.578          0.25</w:t>
      </w:r>
    </w:p>
    <w:p w14:paraId="1FD9E9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4.327     2.251     8.316          0.24</w:t>
      </w:r>
    </w:p>
    <w:p w14:paraId="05D87F0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5D8ED92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6.452     2.421    17.190          0.22</w:t>
      </w:r>
    </w:p>
    <w:p w14:paraId="4C2DBFA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121E47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1.905     0.476     7.616          0.19</w:t>
      </w:r>
    </w:p>
    <w:p w14:paraId="2EAEBCC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5.882     2.208    15.673          0.22</w:t>
      </w:r>
    </w:p>
    <w:p w14:paraId="008D47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4.348     0.612    30.867          0.15</w:t>
      </w:r>
    </w:p>
    <w:p w14:paraId="470D584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6600FF2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F4857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5.464     4.195     7.116          1.54</w:t>
      </w:r>
    </w:p>
    <w:p w14:paraId="255854A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8B4451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7 Latin America</w:t>
      </w:r>
    </w:p>
    <w:p w14:paraId="46CC371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41.587    35.829    48.269          0.26</w:t>
      </w:r>
    </w:p>
    <w:p w14:paraId="236A20C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43.452    34.545    54.656          0.26</w:t>
      </w:r>
    </w:p>
    <w:p w14:paraId="39777D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40.865    33.039    50.546          0.26</w:t>
      </w:r>
    </w:p>
    <w:p w14:paraId="380A2B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36.842    21.820    62.207          0.25</w:t>
      </w:r>
    </w:p>
    <w:p w14:paraId="7928F7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48.387    33.831    69.205          0.26</w:t>
      </w:r>
    </w:p>
    <w:p w14:paraId="33ADF8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51.613    31.619    84.249          0.25</w:t>
      </w:r>
    </w:p>
    <w:p w14:paraId="341883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17.143    10.801    27.209          0.25</w:t>
      </w:r>
    </w:p>
    <w:p w14:paraId="2B774C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10.294     4.907    21.593          0.24</w:t>
      </w:r>
    </w:p>
    <w:p w14:paraId="1AC3C0B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34.783    17.394    69.553          0.24</w:t>
      </w:r>
    </w:p>
    <w:p w14:paraId="62C5DC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13.542     7.863    23.322          0.25</w:t>
      </w:r>
    </w:p>
    <w:p w14:paraId="5BBBB6F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B661E0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32.450    25.485    41.319          2.54</w:t>
      </w:r>
    </w:p>
    <w:p w14:paraId="279A00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A03BDD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2F Latin America</w:t>
      </w:r>
    </w:p>
    <w:p w14:paraId="5C95CD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1.923     0.962     3.845          0.24</w:t>
      </w:r>
    </w:p>
    <w:p w14:paraId="7A07C0C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2.976     1.239     7.151          0.23</w:t>
      </w:r>
    </w:p>
    <w:p w14:paraId="167B40D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1172B0D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77F758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67103CF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74FF517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952     0.134     6.761          0.15</w:t>
      </w:r>
    </w:p>
    <w:p w14:paraId="01E4AFC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3D390B3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5070ECB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3.125     1.008     9.689          0.21</w:t>
      </w:r>
    </w:p>
    <w:p w14:paraId="17370DB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616E7E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283     1.419     3.672          0.83</w:t>
      </w:r>
    </w:p>
    <w:p w14:paraId="27CB2D0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88B7AE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B Latin America</w:t>
      </w:r>
    </w:p>
    <w:p w14:paraId="59F5BD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481     0.120     1.922          0.19</w:t>
      </w:r>
    </w:p>
    <w:p w14:paraId="437718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000     0.000    3.5e+34         0.00</w:t>
      </w:r>
    </w:p>
    <w:p w14:paraId="4AE0C98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1.442     0.465     4.472          0.21</w:t>
      </w:r>
    </w:p>
    <w:p w14:paraId="2C9F76B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7C991E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3.226     0.807    12.899          0.19</w:t>
      </w:r>
    </w:p>
    <w:p w14:paraId="1931D37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2789F37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4.762     1.982    11.441          0.23</w:t>
      </w:r>
    </w:p>
    <w:p w14:paraId="724DEC6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327312E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4.348     0.612    30.867          0.15</w:t>
      </w:r>
    </w:p>
    <w:p w14:paraId="03A8AF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79558FA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27554A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372     1.377     4.085          0.97</w:t>
      </w:r>
    </w:p>
    <w:p w14:paraId="4A3E950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DE793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C Latin America</w:t>
      </w:r>
    </w:p>
    <w:p w14:paraId="180B749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1.683     0.802     3.530          0.24</w:t>
      </w:r>
    </w:p>
    <w:p w14:paraId="0A84FA2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1.190     0.298     4.760          0.19</w:t>
      </w:r>
    </w:p>
    <w:p w14:paraId="2A7EA66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57C39D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066FECA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0ED6B19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5D66B4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952     0.134     6.761          0.15</w:t>
      </w:r>
    </w:p>
    <w:p w14:paraId="4829A43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1.471     0.207    10.440          0.15</w:t>
      </w:r>
    </w:p>
    <w:p w14:paraId="008DE3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5E4EC98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0F95C21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F42E7C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479     0.819     2.671          0.73</w:t>
      </w:r>
    </w:p>
    <w:p w14:paraId="44C3BD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45068C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C Latin America</w:t>
      </w:r>
    </w:p>
    <w:p w14:paraId="3BD1108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2.885     1.638     5.079          0.25</w:t>
      </w:r>
    </w:p>
    <w:p w14:paraId="5E73201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2.381     0.894     6.344          0.22</w:t>
      </w:r>
    </w:p>
    <w:p w14:paraId="01A4176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1.442     0.465     4.472          0.21</w:t>
      </w:r>
    </w:p>
    <w:p w14:paraId="0F21E77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22B88F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1.613     0.227    11.451          0.15</w:t>
      </w:r>
    </w:p>
    <w:p w14:paraId="1D67EDB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3717BE1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1.905     0.476     7.616          0.19</w:t>
      </w:r>
    </w:p>
    <w:p w14:paraId="24E36AE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4389F90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4.348     0.612    30.867          0.15</w:t>
      </w:r>
    </w:p>
    <w:p w14:paraId="1F23C08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399E21A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27F0F3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439     1.620     3.670          1.17</w:t>
      </w:r>
    </w:p>
    <w:p w14:paraId="5F7786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76613D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pcv13 Latin America</w:t>
      </w:r>
    </w:p>
    <w:p w14:paraId="7214716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68.750    61.226    77.198          0.26</w:t>
      </w:r>
    </w:p>
    <w:p w14:paraId="15505D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72.619    60.811    86.719          0.26</w:t>
      </w:r>
    </w:p>
    <w:p w14:paraId="4724CD3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74.038    63.221    86.706          0.26</w:t>
      </w:r>
    </w:p>
    <w:p w14:paraId="69E1AE1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76.316    53.033   109.820          0.26</w:t>
      </w:r>
    </w:p>
    <w:p w14:paraId="11E1876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80.645    61.122   106.404          0.26</w:t>
      </w:r>
    </w:p>
    <w:p w14:paraId="1414070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74.194    49.303   111.650          0.26</w:t>
      </w:r>
    </w:p>
    <w:p w14:paraId="5F5D9EF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66.667    52.743    84.265          0.26</w:t>
      </w:r>
    </w:p>
    <w:p w14:paraId="25A8F9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88.235    68.509   113.641          0.26</w:t>
      </w:r>
    </w:p>
    <w:p w14:paraId="5E756FD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69.565    42.617   113.552          0.25</w:t>
      </w:r>
    </w:p>
    <w:p w14:paraId="5A5049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50.000    37.680    66.349          0.26</w:t>
      </w:r>
    </w:p>
    <w:p w14:paraId="5512F99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3FD03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71.242    65.944    76.967          2.60</w:t>
      </w:r>
    </w:p>
    <w:p w14:paraId="2C7A09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0BBF85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non-pcv Latin Americ</w:t>
      </w:r>
    </w:p>
    <w:p w14:paraId="26342AC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31.250    26.314    37.111          0.26</w:t>
      </w:r>
    </w:p>
    <w:p w14:paraId="3A590A9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27.381    20.509    36.556          0.26</w:t>
      </w:r>
    </w:p>
    <w:p w14:paraId="04F788C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25.962    19.884    33.897          0.26</w:t>
      </w:r>
    </w:p>
    <w:p w14:paraId="274769A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23.684    12.323    45.520          0.24</w:t>
      </w:r>
    </w:p>
    <w:p w14:paraId="79ABFA7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19.355    10.992    34.081          0.25</w:t>
      </w:r>
    </w:p>
    <w:p w14:paraId="55B46AD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25.806    12.906    51.603          0.24</w:t>
      </w:r>
    </w:p>
    <w:p w14:paraId="0572A7C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33.333    23.933    46.426          0.26</w:t>
      </w:r>
    </w:p>
    <w:p w14:paraId="1A9B14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11.765     5.883    23.525          0.24</w:t>
      </w:r>
    </w:p>
    <w:p w14:paraId="4A63988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30.435    14.509    63.841          0.24</w:t>
      </w:r>
    </w:p>
    <w:p w14:paraId="69DEB03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50.000    37.680    66.349          0.26</w:t>
      </w:r>
    </w:p>
    <w:p w14:paraId="1F1ABA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F65DAF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28.482    23.355    34.736          2.52</w:t>
      </w:r>
    </w:p>
    <w:p w14:paraId="618D340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111E0A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4F Latin America</w:t>
      </w:r>
    </w:p>
    <w:p w14:paraId="25E39CD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962     0.361     2.562          0.22</w:t>
      </w:r>
    </w:p>
    <w:p w14:paraId="2805A75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3.571     1.604     7.950          0.23</w:t>
      </w:r>
    </w:p>
    <w:p w14:paraId="7BF1D73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962     0.240     3.845          0.19</w:t>
      </w:r>
    </w:p>
    <w:p w14:paraId="07DB0F7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79EC67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4.839     1.561    15.003          0.21</w:t>
      </w:r>
    </w:p>
    <w:p w14:paraId="7D3FE0B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169DFB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45CD9C5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2.941     0.736    11.760          0.19</w:t>
      </w:r>
    </w:p>
    <w:p w14:paraId="7BF312F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372C50E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3.125     1.008     9.689          0.21</w:t>
      </w:r>
    </w:p>
    <w:p w14:paraId="3A284B1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6D497E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422     1.563     3.754          1.26</w:t>
      </w:r>
    </w:p>
    <w:p w14:paraId="14D452C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077AE2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8 Latin America</w:t>
      </w:r>
    </w:p>
    <w:p w14:paraId="7A60C1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962     0.361     2.562          0.22</w:t>
      </w:r>
    </w:p>
    <w:p w14:paraId="6CE0696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595     0.084     4.226          0.15</w:t>
      </w:r>
    </w:p>
    <w:p w14:paraId="7837ED1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1.442     0.465     4.472          0.21</w:t>
      </w:r>
    </w:p>
    <w:p w14:paraId="148F0AA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4E999D2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762E1F1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3.226     0.454    22.901          0.15</w:t>
      </w:r>
    </w:p>
    <w:p w14:paraId="626B3A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46B1150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12815C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07C87C5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3156FDC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  <w:lang w:val="es-ES"/>
        </w:rPr>
        <w:t xml:space="preserve"> </w:t>
      </w:r>
      <w:r w:rsidRPr="00CF65ED">
        <w:rPr>
          <w:szCs w:val="16"/>
        </w:rPr>
        <w:t>Sub-total           |</w:t>
      </w:r>
    </w:p>
    <w:p w14:paraId="7151C16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191     0.620     2.289          0.73</w:t>
      </w:r>
    </w:p>
    <w:p w14:paraId="6874B87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0D6CF8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0-pcv7 Latin Ame</w:t>
      </w:r>
    </w:p>
    <w:p w14:paraId="2BE558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2.644     1.464     4.775          0.25</w:t>
      </w:r>
    </w:p>
    <w:p w14:paraId="187744A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8.929     5.383    14.810          0.25</w:t>
      </w:r>
    </w:p>
    <w:p w14:paraId="329267E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12.981     8.902    18.929          0.26</w:t>
      </w:r>
    </w:p>
    <w:p w14:paraId="35A8041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15.789     7.093    35.146          0.23</w:t>
      </w:r>
    </w:p>
    <w:p w14:paraId="09B0FE8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6.452     2.421    17.190          0.22</w:t>
      </w:r>
    </w:p>
    <w:p w14:paraId="66207E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6.452     1.613    25.797          0.19</w:t>
      </w:r>
    </w:p>
    <w:p w14:paraId="07941EC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4.762     1.982    11.441          0.23</w:t>
      </w:r>
    </w:p>
    <w:p w14:paraId="586D306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60.294    44.395    81.887          0.26</w:t>
      </w:r>
    </w:p>
    <w:p w14:paraId="6FE79CA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4.348     0.612    30.867          0.15</w:t>
      </w:r>
    </w:p>
    <w:p w14:paraId="237202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20.833    13.441    32.292          0.26</w:t>
      </w:r>
    </w:p>
    <w:p w14:paraId="67C91DE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98E212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10.055     4.956    20.400          2.30</w:t>
      </w:r>
    </w:p>
    <w:p w14:paraId="4C9AD25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A85745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3A Latin America</w:t>
      </w:r>
    </w:p>
    <w:p w14:paraId="1CCDABD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481     0.120     1.922          0.19</w:t>
      </w:r>
    </w:p>
    <w:p w14:paraId="1946165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000     0.000    3.5e+34         0.00</w:t>
      </w:r>
    </w:p>
    <w:p w14:paraId="30D4137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2.885     1.296     6.421          0.23</w:t>
      </w:r>
    </w:p>
    <w:p w14:paraId="52FCCD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476C085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1688FA4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6.452     1.613    25.797          0.19</w:t>
      </w:r>
    </w:p>
    <w:p w14:paraId="1FF6354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952     0.134     6.761          0.15</w:t>
      </w:r>
    </w:p>
    <w:p w14:paraId="4365F90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3A10138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15CB126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1.042     0.147     7.395          0.15</w:t>
      </w:r>
    </w:p>
    <w:p w14:paraId="2A8D5E1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C5EA6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046     1.162     3.603          0.92</w:t>
      </w:r>
    </w:p>
    <w:p w14:paraId="263638B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929EEC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9N Latin America</w:t>
      </w:r>
    </w:p>
    <w:p w14:paraId="28B9907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1.202     0.500     2.888          0.23</w:t>
      </w:r>
    </w:p>
    <w:p w14:paraId="71E83F6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000     0.000    3.5e+34         0.00</w:t>
      </w:r>
    </w:p>
    <w:p w14:paraId="75D6581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3AFF6C2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2.632     0.371    18.682          0.15</w:t>
      </w:r>
    </w:p>
    <w:p w14:paraId="73E5451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3D97BE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01658B6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2FA17D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614EFF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2E9D81A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1.042     0.147     7.395          0.15</w:t>
      </w:r>
    </w:p>
    <w:p w14:paraId="6B83560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888488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312     0.626     2.752          0.53</w:t>
      </w:r>
    </w:p>
    <w:p w14:paraId="0F52170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B49B6F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0A Latin America</w:t>
      </w:r>
    </w:p>
    <w:p w14:paraId="35FDED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962     0.361     2.562          0.22</w:t>
      </w:r>
    </w:p>
    <w:p w14:paraId="697F40C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0.595     0.084     4.226          0.15</w:t>
      </w:r>
    </w:p>
    <w:p w14:paraId="51E46C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962     0.240     3.845          0.19</w:t>
      </w:r>
    </w:p>
    <w:p w14:paraId="4310432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2.632     0.371    18.682          0.15</w:t>
      </w:r>
    </w:p>
    <w:p w14:paraId="61EDBC8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1.613     0.227    11.451          0.15</w:t>
      </w:r>
    </w:p>
    <w:p w14:paraId="7866AD8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161C2B7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2.857     0.921     8.859          0.21</w:t>
      </w:r>
    </w:p>
    <w:p w14:paraId="51BC9E8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4C1B0F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4527619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1.042     0.147     7.395          0.15</w:t>
      </w:r>
    </w:p>
    <w:p w14:paraId="12D74BB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880D3B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347     0.782     2.320          1.23</w:t>
      </w:r>
    </w:p>
    <w:p w14:paraId="3146253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B0D6DE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1A Latin America</w:t>
      </w:r>
    </w:p>
    <w:p w14:paraId="7D3D9A4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1.923     0.962     3.845          0.24</w:t>
      </w:r>
    </w:p>
    <w:p w14:paraId="3F5520C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1.190     0.298     4.760          0.19</w:t>
      </w:r>
    </w:p>
    <w:p w14:paraId="3FD6B9D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2.885     1.296     6.421          0.23</w:t>
      </w:r>
    </w:p>
    <w:p w14:paraId="2BA582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5.263     1.316    21.045          0.19</w:t>
      </w:r>
    </w:p>
    <w:p w14:paraId="078B030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1.613     0.227    11.451          0.15</w:t>
      </w:r>
    </w:p>
    <w:p w14:paraId="7AFEBC7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1990F4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1.905     0.476     7.616          0.19</w:t>
      </w:r>
    </w:p>
    <w:p w14:paraId="68F43F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1.471     0.207    10.440          0.15</w:t>
      </w:r>
    </w:p>
    <w:p w14:paraId="7D28C9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20D7CA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2.083     0.521     8.330          0.19</w:t>
      </w:r>
    </w:p>
    <w:p w14:paraId="117470B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B15488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195     1.471     3.275          1.54</w:t>
      </w:r>
    </w:p>
    <w:p w14:paraId="3A8BCB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00E3F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8 Latin America</w:t>
      </w:r>
    </w:p>
    <w:p w14:paraId="5D9FC9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000     0.000    1.4e+34         0.00</w:t>
      </w:r>
    </w:p>
    <w:p w14:paraId="5607496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1.786     0.576     5.537          0.21</w:t>
      </w:r>
    </w:p>
    <w:p w14:paraId="7098EB4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35871FB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1BD7B0E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3CAB55F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140D54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5E5D309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381EC6F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0FC484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010D532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73CF53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765     0.570     5.467          0.21</w:t>
      </w:r>
    </w:p>
    <w:p w14:paraId="7897E8D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76CD605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3F Latin America</w:t>
      </w:r>
    </w:p>
    <w:p w14:paraId="3FF5E5C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000     0.000    1.4e+34         0.00</w:t>
      </w:r>
    </w:p>
    <w:p w14:paraId="577C42E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2.381     0.894     6.344          0.22</w:t>
      </w:r>
    </w:p>
    <w:p w14:paraId="55207D2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0.000     0.000    2.8e+34         0.00</w:t>
      </w:r>
    </w:p>
    <w:p w14:paraId="5A6F039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6FE95BF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667A280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775FC81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0.000     0.000    5.6e+34         0.00</w:t>
      </w:r>
    </w:p>
    <w:p w14:paraId="308C629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14AE155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75757B1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1.042     0.147     7.395          0.15</w:t>
      </w:r>
    </w:p>
    <w:p w14:paraId="36FF8B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048E002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005     0.835     4.816          0.37</w:t>
      </w:r>
    </w:p>
    <w:p w14:paraId="56A7985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768C8E8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9A Latin America</w:t>
      </w:r>
    </w:p>
    <w:p w14:paraId="0944EF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8.413     6.041    11.718          0.26</w:t>
      </w:r>
    </w:p>
    <w:p w14:paraId="34A29B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8.333     4.935    14.071          0.25</w:t>
      </w:r>
    </w:p>
    <w:p w14:paraId="5D37CC0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10.096     6.583    15.485          0.26</w:t>
      </w:r>
    </w:p>
    <w:p w14:paraId="409A9F5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18.421     8.782    38.641          0.24</w:t>
      </w:r>
    </w:p>
    <w:p w14:paraId="06DF26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16.129     8.678    29.977          0.25</w:t>
      </w:r>
    </w:p>
    <w:p w14:paraId="39CAF25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16.129     6.713    38.751          0.23</w:t>
      </w:r>
    </w:p>
    <w:p w14:paraId="39C0AB7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39.048    28.751    53.031          0.26</w:t>
      </w:r>
    </w:p>
    <w:p w14:paraId="2F7E80E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8.824     3.964    19.640          0.23</w:t>
      </w:r>
    </w:p>
    <w:p w14:paraId="23239F6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17.391     6.527    46.338          0.22</w:t>
      </w:r>
    </w:p>
    <w:p w14:paraId="28A797A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3.125     1.008     9.689          0.21</w:t>
      </w:r>
    </w:p>
    <w:p w14:paraId="4070A11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BE1435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12.488     7.715    20.216          2.41</w:t>
      </w:r>
    </w:p>
    <w:p w14:paraId="4BE0C20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880A8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 Latin America</w:t>
      </w:r>
    </w:p>
    <w:p w14:paraId="4ADCE41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 0.240     0.034     1.707          0.15</w:t>
      </w:r>
    </w:p>
    <w:p w14:paraId="1726F9F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1.190     0.298     4.760          0.19</w:t>
      </w:r>
    </w:p>
    <w:p w14:paraId="4D50F1C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2.885     1.296     6.421          0.23</w:t>
      </w:r>
    </w:p>
    <w:p w14:paraId="3558C9E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0.001     0.000    1.5e+35         0.00</w:t>
      </w:r>
    </w:p>
    <w:p w14:paraId="2A46252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0.001     0.000    9.4e+34         0.00</w:t>
      </w:r>
    </w:p>
    <w:p w14:paraId="600CA75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607C310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4.762     1.982    11.441          0.23</w:t>
      </w:r>
    </w:p>
    <w:p w14:paraId="1770FE5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0.001     0.000    8.6e+34         0.00</w:t>
      </w:r>
    </w:p>
    <w:p w14:paraId="64DAC0B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0.002     0.000    2.5e+35         0.00</w:t>
      </w:r>
    </w:p>
    <w:p w14:paraId="372066F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 0.001     0.000    6.1e+34         0.00</w:t>
      </w:r>
    </w:p>
    <w:p w14:paraId="711B62A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2A3A43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542     1.505     4.291          0.81</w:t>
      </w:r>
    </w:p>
    <w:p w14:paraId="1ADF90D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DC4978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 Latin America</w:t>
      </w:r>
    </w:p>
    <w:p w14:paraId="49F5961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Brasil)      |   10.577     7.871    14.213          0.26</w:t>
      </w:r>
    </w:p>
    <w:p w14:paraId="6D8CDDB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hile)       |    4.762     2.381     9.522          0.24</w:t>
      </w:r>
    </w:p>
    <w:p w14:paraId="5022364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lombia)    |    5.769     3.276    10.159          0.25</w:t>
      </w:r>
    </w:p>
    <w:p w14:paraId="4B8A282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Costa Rica)  |    5.263     1.316    21.045          0.19</w:t>
      </w:r>
    </w:p>
    <w:p w14:paraId="0E3418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cuador)     |    3.226     0.807    12.899          0.19</w:t>
      </w:r>
    </w:p>
    <w:p w14:paraId="7F8A513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El Salvador) |    0.002     0.000    1.9e+35         0.00</w:t>
      </w:r>
    </w:p>
    <w:p w14:paraId="785A2C7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Mexico)      |    3.810     1.430    10.150          0.22</w:t>
      </w:r>
    </w:p>
    <w:p w14:paraId="3669367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anama)      |    1.471     0.207    10.440          0.15</w:t>
      </w:r>
    </w:p>
    <w:p w14:paraId="7D5A32B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Peru)        |    8.696     2.175    34.770          0.19</w:t>
      </w:r>
    </w:p>
    <w:p w14:paraId="0859648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REVA (Uruguay)     |   12.500     7.099    22.011          0.25</w:t>
      </w:r>
    </w:p>
    <w:p w14:paraId="6871C62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FCB10A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6.719     4.675     9.655          1.95</w:t>
      </w:r>
    </w:p>
    <w:p w14:paraId="5C4B55C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1275FA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B North America</w:t>
      </w:r>
    </w:p>
    <w:p w14:paraId="6E8E779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2.709     1.816     4.041          0.26</w:t>
      </w:r>
    </w:p>
    <w:p w14:paraId="6A8FC75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7.692     2.887    20.496          0.22</w:t>
      </w:r>
    </w:p>
    <w:p w14:paraId="28DEE71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2.473     1.179     5.188          0.24</w:t>
      </w:r>
    </w:p>
    <w:p w14:paraId="0A55183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7.345     4.265    12.649          0.25</w:t>
      </w:r>
    </w:p>
    <w:p w14:paraId="7D8E667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AFDF2C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238     2.294     7.829          0.97</w:t>
      </w:r>
    </w:p>
    <w:p w14:paraId="5B58307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148DD9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6C North America</w:t>
      </w:r>
    </w:p>
    <w:p w14:paraId="436A9E5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1.919     1.193     3.086          0.25</w:t>
      </w:r>
    </w:p>
    <w:p w14:paraId="6C491BF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0.001     0.000    1.1e+35         0.00</w:t>
      </w:r>
    </w:p>
    <w:p w14:paraId="4BC29A9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3.534     1.901     6.567          0.25</w:t>
      </w:r>
    </w:p>
    <w:p w14:paraId="03B14DD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1.695     0.547     5.255          0.21</w:t>
      </w:r>
    </w:p>
    <w:p w14:paraId="44036F9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2DDE3A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323     1.624     3.322          0.71</w:t>
      </w:r>
    </w:p>
    <w:p w14:paraId="2574578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7B4F0DF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BC North America</w:t>
      </w:r>
    </w:p>
    <w:p w14:paraId="22D8A05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5.643     4.277     7.446          0.26</w:t>
      </w:r>
    </w:p>
    <w:p w14:paraId="6B8C062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13.462     6.417    28.237          0.24</w:t>
      </w:r>
    </w:p>
    <w:p w14:paraId="75D4796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4.947     2.930     8.353          0.25</w:t>
      </w:r>
    </w:p>
    <w:p w14:paraId="73434F9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14.124     9.544    20.903          0.26</w:t>
      </w:r>
    </w:p>
    <w:p w14:paraId="785163F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573F9C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8.323     4.767    14.530          1.01</w:t>
      </w:r>
    </w:p>
    <w:p w14:paraId="2D42306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F484CA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5B North America</w:t>
      </w:r>
    </w:p>
    <w:p w14:paraId="73B10C4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2.144     1.368     3.362          0.25</w:t>
      </w:r>
    </w:p>
    <w:p w14:paraId="6A305AA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5.769     1.861    17.888          0.21</w:t>
      </w:r>
    </w:p>
    <w:p w14:paraId="5C11A8B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0.000     0.000    2.1e+34         0.00</w:t>
      </w:r>
    </w:p>
    <w:p w14:paraId="2C82EA6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7.910     4.684    13.355          0.25</w:t>
      </w:r>
    </w:p>
    <w:p w14:paraId="3567041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C142F8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455     1.741    11.397          0.72</w:t>
      </w:r>
    </w:p>
    <w:p w14:paraId="3D6F699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7631A34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2F North America</w:t>
      </w:r>
    </w:p>
    <w:p w14:paraId="6951150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6.095     4.668     7.958          0.26</w:t>
      </w:r>
    </w:p>
    <w:p w14:paraId="66A0D00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7.692     2.887    20.496          0.22</w:t>
      </w:r>
    </w:p>
    <w:p w14:paraId="425ACED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4.240     2.408     7.467          0.25</w:t>
      </w:r>
    </w:p>
    <w:p w14:paraId="30BD6CC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11.299     7.290    17.514          0.26</w:t>
      </w:r>
    </w:p>
    <w:p w14:paraId="6E02553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A8B4FA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6.869     4.535    10.403          0.99</w:t>
      </w:r>
    </w:p>
    <w:p w14:paraId="7D7AC60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A0CD68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3B North America</w:t>
      </w:r>
    </w:p>
    <w:p w14:paraId="098E27C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2.596     1.725     3.906          0.26</w:t>
      </w:r>
    </w:p>
    <w:p w14:paraId="2D97A12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1.923     0.271    13.653          0.15</w:t>
      </w:r>
    </w:p>
    <w:p w14:paraId="2D0E3C0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2.120     0.952     4.719          0.23</w:t>
      </w:r>
    </w:p>
    <w:p w14:paraId="16225AE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5.085     2.646     9.773          0.24</w:t>
      </w:r>
    </w:p>
    <w:p w14:paraId="3F05E86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0B239E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957     1.992     4.391          0.89</w:t>
      </w:r>
    </w:p>
    <w:p w14:paraId="3064DF8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28E06B9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9N North America</w:t>
      </w:r>
    </w:p>
    <w:p w14:paraId="448BDA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0.677     0.304     1.507          0.23</w:t>
      </w:r>
    </w:p>
    <w:p w14:paraId="44432F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1     0.000    1.1e+35         0.00</w:t>
      </w:r>
    </w:p>
    <w:p w14:paraId="6076358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1.060     0.342     3.287          0.21</w:t>
      </w:r>
    </w:p>
    <w:p w14:paraId="31EF736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4A29F7B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  <w:lang w:val="es-ES"/>
        </w:rPr>
        <w:t xml:space="preserve"> </w:t>
      </w:r>
      <w:r w:rsidRPr="00CF65ED">
        <w:rPr>
          <w:szCs w:val="16"/>
        </w:rPr>
        <w:t>Sub-total           |</w:t>
      </w:r>
    </w:p>
    <w:p w14:paraId="471169D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0.786     0.409     1.510          0.45</w:t>
      </w:r>
    </w:p>
    <w:p w14:paraId="0216640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00925B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3F North America</w:t>
      </w:r>
    </w:p>
    <w:p w14:paraId="69F95D1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1.919     1.193     3.086          0.25</w:t>
      </w:r>
    </w:p>
    <w:p w14:paraId="1E740F6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5.769     1.861    17.888          0.21</w:t>
      </w:r>
    </w:p>
    <w:p w14:paraId="657F74B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5.654     3.464     9.229          0.25</w:t>
      </w:r>
    </w:p>
    <w:p w14:paraId="65ACDD2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9.605     5.971    15.450          0.25</w:t>
      </w:r>
    </w:p>
    <w:p w14:paraId="33AD111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176474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886     2.217    10.767          0.97</w:t>
      </w:r>
    </w:p>
    <w:p w14:paraId="0198213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443E1E7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 North America</w:t>
      </w:r>
    </w:p>
    <w:p w14:paraId="1E23373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8.465     6.751    10.615          0.26</w:t>
      </w:r>
    </w:p>
    <w:p w14:paraId="4808F2B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1.923     0.271    13.653          0.15</w:t>
      </w:r>
    </w:p>
    <w:p w14:paraId="1A54653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4.594     2.667     7.911          0.25</w:t>
      </w:r>
    </w:p>
    <w:p w14:paraId="32BBF02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5.650     3.040    10.500          0.25</w:t>
      </w:r>
    </w:p>
    <w:p w14:paraId="6EF90E1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39D6C5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6.067     3.943     9.334          0.91</w:t>
      </w:r>
    </w:p>
    <w:p w14:paraId="2952B24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48F2C9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7 North America</w:t>
      </w:r>
    </w:p>
    <w:p w14:paraId="63AF211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3.273     2.275     4.710          0.26</w:t>
      </w:r>
    </w:p>
    <w:p w14:paraId="5094F64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3.846     0.962    15.379          0.19</w:t>
      </w:r>
    </w:p>
    <w:p w14:paraId="7DB7C3F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3.180     1.655     6.112          0.24</w:t>
      </w:r>
    </w:p>
    <w:p w14:paraId="0DE70A2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3.955     1.885     8.296          0.24</w:t>
      </w:r>
    </w:p>
    <w:p w14:paraId="737DE94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06AA0C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3.371     2.533     4.487          0.93</w:t>
      </w:r>
    </w:p>
    <w:p w14:paraId="55A6F2C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0BD434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3 North America</w:t>
      </w:r>
    </w:p>
    <w:p w14:paraId="77CB5D2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55.530    50.834    60.661          0.26</w:t>
      </w:r>
    </w:p>
    <w:p w14:paraId="4FC170E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25.000    14.516    43.055          0.25</w:t>
      </w:r>
    </w:p>
    <w:p w14:paraId="4B14CA6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56.537    48.422    66.013          0.26</w:t>
      </w:r>
    </w:p>
    <w:p w14:paraId="77A5704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19.209    13.725    26.884          0.26</w:t>
      </w:r>
    </w:p>
    <w:p w14:paraId="20D19A6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41E35D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37.253    25.360    54.725          1.04</w:t>
      </w:r>
    </w:p>
    <w:p w14:paraId="3603742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D8D001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1A North America</w:t>
      </w:r>
    </w:p>
    <w:p w14:paraId="654899F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483     1.635     3.771          0.26</w:t>
      </w:r>
    </w:p>
    <w:p w14:paraId="2D467F8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1.923     0.271    13.653          0.15</w:t>
      </w:r>
    </w:p>
    <w:p w14:paraId="049640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2.1e+34         0.00</w:t>
      </w:r>
    </w:p>
    <w:p w14:paraId="132B763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056236A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3D874E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455     1.631     3.694          0.41</w:t>
      </w:r>
    </w:p>
    <w:p w14:paraId="420869A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7CAE37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0-pcv7 North Ame</w:t>
      </w:r>
    </w:p>
    <w:p w14:paraId="1D845ED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9.819     7.958    12.116          0.26</w:t>
      </w:r>
    </w:p>
    <w:p w14:paraId="7A370A1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3.846     0.962    15.379          0.19</w:t>
      </w:r>
    </w:p>
    <w:p w14:paraId="2C8ADFB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15.194    11.269    20.488          0.26</w:t>
      </w:r>
    </w:p>
    <w:p w14:paraId="66B5FEF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2.260     0.848     6.021          0.22</w:t>
      </w:r>
    </w:p>
    <w:p w14:paraId="6F0266F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A354F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 7.874     4.464    13.891          0.94</w:t>
      </w:r>
    </w:p>
    <w:p w14:paraId="7A2D25C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10F4EF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0A North America</w:t>
      </w:r>
    </w:p>
    <w:p w14:paraId="3354FD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483     1.635     3.771          0.26</w:t>
      </w:r>
    </w:p>
    <w:p w14:paraId="5E7B97D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3.846     0.962    15.379          0.19</w:t>
      </w:r>
    </w:p>
    <w:p w14:paraId="467DB41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2.1e+34         0.00</w:t>
      </w:r>
    </w:p>
    <w:p w14:paraId="5F7339D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627EB24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189A74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574     1.725     3.841          0.45</w:t>
      </w:r>
    </w:p>
    <w:p w14:paraId="08E3411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143B65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3A North America</w:t>
      </w:r>
    </w:p>
    <w:p w14:paraId="6DB7E66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2.144     1.368     3.362          0.25</w:t>
      </w:r>
    </w:p>
    <w:p w14:paraId="430FB8D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1.923     0.271    13.653          0.15</w:t>
      </w:r>
    </w:p>
    <w:p w14:paraId="4D33EB6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2.473     1.179     5.188          0.24</w:t>
      </w:r>
    </w:p>
    <w:p w14:paraId="5BDA7E3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0.000     0.000    3.3e+34         0.00</w:t>
      </w:r>
    </w:p>
    <w:p w14:paraId="6829263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DAB560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216     1.520     3.231          0.64</w:t>
      </w:r>
    </w:p>
    <w:p w14:paraId="0110532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A52449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non-pcv North Americ</w:t>
      </w:r>
    </w:p>
    <w:p w14:paraId="711D939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44.470    40.288    49.085          0.26</w:t>
      </w:r>
    </w:p>
    <w:p w14:paraId="16B40B8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75.000    54.797   102.651          0.26</w:t>
      </w:r>
    </w:p>
    <w:p w14:paraId="142A334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43.463    36.422    51.865          0.26</w:t>
      </w:r>
    </w:p>
    <w:p w14:paraId="31FCDA7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80.791    68.577    95.180          0.26</w:t>
      </w:r>
    </w:p>
    <w:p w14:paraId="4C56EF1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3E1FEF1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57.831    41.606    80.383          1.05</w:t>
      </w:r>
    </w:p>
    <w:p w14:paraId="6A254BF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3DFCBB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8 North America</w:t>
      </w:r>
    </w:p>
    <w:p w14:paraId="2B974A4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1.693     1.021     2.808          0.25</w:t>
      </w:r>
    </w:p>
    <w:p w14:paraId="6608757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1     0.000    1.1e+35         0.00</w:t>
      </w:r>
    </w:p>
    <w:p w14:paraId="6D8FCFA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353     0.050     2.509          0.15</w:t>
      </w:r>
    </w:p>
    <w:p w14:paraId="411EA0B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4F09A01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  <w:lang w:val="es-ES"/>
        </w:rPr>
        <w:t xml:space="preserve"> </w:t>
      </w:r>
      <w:r w:rsidRPr="00CF65ED">
        <w:rPr>
          <w:szCs w:val="16"/>
        </w:rPr>
        <w:t>Sub-total           |</w:t>
      </w:r>
    </w:p>
    <w:p w14:paraId="3F508BD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534     0.940     2.504          0.40</w:t>
      </w:r>
    </w:p>
    <w:p w14:paraId="1011BB5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34D5C6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8 North America</w:t>
      </w:r>
    </w:p>
    <w:p w14:paraId="19DE230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822     1.907     4.176          0.26</w:t>
      </w:r>
    </w:p>
    <w:p w14:paraId="79F1731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1     0.000    1.1e+35         0.00</w:t>
      </w:r>
    </w:p>
    <w:p w14:paraId="3ED92D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2.1e+34         0.00</w:t>
      </w:r>
    </w:p>
    <w:p w14:paraId="2CA4CA2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9.040     5.538    14.755          0.25</w:t>
      </w:r>
    </w:p>
    <w:p w14:paraId="48EC872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350A7BA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980     1.734    14.300          0.51</w:t>
      </w:r>
    </w:p>
    <w:p w14:paraId="6E357E6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53EB74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2F North America</w:t>
      </w:r>
    </w:p>
    <w:p w14:paraId="220A808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 1.467     0.852     2.527          0.25</w:t>
      </w:r>
    </w:p>
    <w:p w14:paraId="07F285E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7.692     2.887    20.496          0.22</w:t>
      </w:r>
    </w:p>
    <w:p w14:paraId="7E08B3B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2.1e+34         0.00</w:t>
      </w:r>
    </w:p>
    <w:p w14:paraId="2EE3F69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3.955     1.885     8.296          0.24</w:t>
      </w:r>
    </w:p>
    <w:p w14:paraId="7A77907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7EDF3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303     1.320     8.264          0.71</w:t>
      </w:r>
    </w:p>
    <w:p w14:paraId="5E905C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32D435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4F North America</w:t>
      </w:r>
    </w:p>
    <w:p w14:paraId="5A7DAA1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0.000     0.000    6.6e+33         0.00</w:t>
      </w:r>
    </w:p>
    <w:p w14:paraId="21F2F86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1     0.000    1.1e+35         0.00</w:t>
      </w:r>
    </w:p>
    <w:p w14:paraId="012FEB7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000     0.000    2.1e+34         0.00</w:t>
      </w:r>
    </w:p>
    <w:p w14:paraId="26693DF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2E7A679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8E43EA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2.5e+15         0.00</w:t>
      </w:r>
    </w:p>
    <w:p w14:paraId="5743FFA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6B41C6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A North America</w:t>
      </w:r>
    </w:p>
    <w:p w14:paraId="26B24BF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3.725     2.648     5.239          0.26</w:t>
      </w:r>
    </w:p>
    <w:p w14:paraId="21195DE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7.692     2.887    20.496          0.22</w:t>
      </w:r>
    </w:p>
    <w:p w14:paraId="65346DF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1.060     0.342     3.287          0.21</w:t>
      </w:r>
    </w:p>
    <w:p w14:paraId="276A762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3A440B4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F70F9A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348     1.520     7.373          0.69</w:t>
      </w:r>
    </w:p>
    <w:p w14:paraId="0C2686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D05F93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C North America</w:t>
      </w:r>
    </w:p>
    <w:p w14:paraId="2935985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2.935     1.998     4.310          0.26</w:t>
      </w:r>
    </w:p>
    <w:p w14:paraId="0821ABF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 5.769     1.861    17.888          0.21</w:t>
      </w:r>
    </w:p>
    <w:p w14:paraId="0ECE768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 2.473     1.179     5.188          0.24</w:t>
      </w:r>
    </w:p>
    <w:p w14:paraId="21A5C61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6.780     3.850    11.938          0.25</w:t>
      </w:r>
    </w:p>
    <w:p w14:paraId="6FACA71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D93BFB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3.931     2.367     6.528          0.96</w:t>
      </w:r>
    </w:p>
    <w:p w14:paraId="382E30D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F14506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9A North America</w:t>
      </w:r>
    </w:p>
    <w:p w14:paraId="295DE81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Demczuk (2013)       |   32.844    29.279    36.843          0.26</w:t>
      </w:r>
    </w:p>
    <w:p w14:paraId="129CD42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Bruce (2015)         |   15.385     7.694    30.764          0.24</w:t>
      </w:r>
    </w:p>
    <w:p w14:paraId="2583BF4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Kaplan (2013)        |   33.216    27.136    40.657          0.26</w:t>
      </w:r>
    </w:p>
    <w:p w14:paraId="4A4EAC5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Moore (2015)         |    7.345     4.265    12.649          0.25</w:t>
      </w:r>
    </w:p>
    <w:p w14:paraId="473738E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C8E32C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20.813    13.273    32.634          1.02</w:t>
      </w:r>
    </w:p>
    <w:p w14:paraId="663F061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1AD9554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A North America</w:t>
      </w:r>
    </w:p>
    <w:p w14:paraId="1EA8819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Demczuk (2013)       |    1.129     0.607     2.098          0.25</w:t>
      </w:r>
    </w:p>
    <w:p w14:paraId="41807C0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Bruce (2015)         |    0.001     0.000    1.1e+35         0.00</w:t>
      </w:r>
    </w:p>
    <w:p w14:paraId="79233A9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Kaplan (2013)        |    0.353     0.050     2.509          0.15</w:t>
      </w:r>
    </w:p>
    <w:p w14:paraId="578C6E9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Moore (2015)         |    0.000     0.000    3.3e+34         0.00</w:t>
      </w:r>
    </w:p>
    <w:p w14:paraId="417BF49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B624AB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015     0.562     1.833          0.40</w:t>
      </w:r>
    </w:p>
    <w:p w14:paraId="14D9723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74FEE3F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2F Western Pacific</w:t>
      </w:r>
    </w:p>
    <w:p w14:paraId="717B977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5.978     3.311    10.795          0.25</w:t>
      </w:r>
    </w:p>
    <w:p w14:paraId="2D6DFD3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11.111     6.581    18.761          0.25</w:t>
      </w:r>
    </w:p>
    <w:p w14:paraId="6F97996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3.846     1.240    11.926          0.21</w:t>
      </w:r>
    </w:p>
    <w:p w14:paraId="25E57C6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6FE36AC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284B7A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7.381     4.535    12.012          0.71</w:t>
      </w:r>
    </w:p>
    <w:p w14:paraId="388552D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DC8A4A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2F Western Pacific</w:t>
      </w:r>
    </w:p>
    <w:p w14:paraId="4562812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0.000     0.000    3.2e+34         0.00</w:t>
      </w:r>
    </w:p>
    <w:p w14:paraId="6F00814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 0.000     0.000    4.6e+34         0.00</w:t>
      </w:r>
    </w:p>
    <w:p w14:paraId="016BE2F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22EF393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4E727C6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</w:t>
      </w:r>
      <w:r w:rsidRPr="00CF65ED">
        <w:rPr>
          <w:szCs w:val="16"/>
          <w:lang w:val="es-ES"/>
        </w:rPr>
        <w:t>Sub-total           |</w:t>
      </w:r>
    </w:p>
    <w:p w14:paraId="191C1C3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0     0.000    5.2e+15         0.00</w:t>
      </w:r>
    </w:p>
    <w:p w14:paraId="6673CF4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3E3104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4F Western Pacific</w:t>
      </w:r>
    </w:p>
    <w:p w14:paraId="38F49D4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0.543     0.077     3.858          0.15</w:t>
      </w:r>
    </w:p>
    <w:p w14:paraId="1B42A80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22.222    15.343    32.185          0.26</w:t>
      </w:r>
    </w:p>
    <w:p w14:paraId="6735CCD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1600574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2622273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7469D8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3.944     0.138   112.374          0.41</w:t>
      </w:r>
    </w:p>
    <w:p w14:paraId="3B16214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B0692F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0-pcv7 Western P</w:t>
      </w:r>
    </w:p>
    <w:p w14:paraId="26407A6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10.870     7.013    16.848          0.26</w:t>
      </w:r>
    </w:p>
    <w:p w14:paraId="12A47A2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2.381     0.768     7.382          0.21</w:t>
      </w:r>
    </w:p>
    <w:p w14:paraId="4AEE7DC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2.564     0.641    10.253          0.19</w:t>
      </w:r>
    </w:p>
    <w:p w14:paraId="3A5D5A0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2A535A4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ABAC47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628     1.532    13.980          0.66</w:t>
      </w:r>
    </w:p>
    <w:p w14:paraId="4A10A47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7B820D6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3 Western Pacifi</w:t>
      </w:r>
    </w:p>
    <w:p w14:paraId="4749B7C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43.478    34.922    54.130          0.26</w:t>
      </w:r>
    </w:p>
    <w:p w14:paraId="721D567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28.571    20.609    39.610          0.26</w:t>
      </w:r>
    </w:p>
    <w:p w14:paraId="6A8A098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51.282    37.616    69.912          0.26</w:t>
      </w:r>
    </w:p>
    <w:p w14:paraId="4C9BC61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86.154    66.302   111.950          0.26</w:t>
      </w:r>
    </w:p>
    <w:p w14:paraId="0F0C83C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E2948E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48.659    31.636    74.842          1.04</w:t>
      </w:r>
    </w:p>
    <w:p w14:paraId="40DFBD2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2689A8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1A Western Pacific</w:t>
      </w:r>
    </w:p>
    <w:p w14:paraId="61FDBFB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0.543     0.077     3.858          0.15</w:t>
      </w:r>
    </w:p>
    <w:p w14:paraId="5EB13EB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794     0.112     5.634          0.15</w:t>
      </w:r>
    </w:p>
    <w:p w14:paraId="50C03E9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7A2DD23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4AE74E8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6BC0E9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0.655     0.164     2.616          0.30</w:t>
      </w:r>
    </w:p>
    <w:p w14:paraId="1787D11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06DB90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7 Western Pacific</w:t>
      </w:r>
    </w:p>
    <w:p w14:paraId="1C5FE83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3.261     1.465     7.258          0.23</w:t>
      </w:r>
    </w:p>
    <w:p w14:paraId="265C089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794     0.112     5.634          0.15</w:t>
      </w:r>
    </w:p>
    <w:p w14:paraId="33C2E37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7.692     3.456    17.122          0.23</w:t>
      </w:r>
    </w:p>
    <w:p w14:paraId="569E5A0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26.154    16.259    42.071          0.25</w:t>
      </w:r>
    </w:p>
    <w:p w14:paraId="13F07EA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C38C5A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5.810     1.597    21.139          0.87</w:t>
      </w:r>
    </w:p>
    <w:p w14:paraId="7902AB5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76734FF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5B Western Pacific</w:t>
      </w:r>
    </w:p>
    <w:p w14:paraId="40CF953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4.348     2.174     8.694          0.24</w:t>
      </w:r>
    </w:p>
    <w:p w14:paraId="769C3AC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3.175     1.191     8.459          0.22</w:t>
      </w:r>
    </w:p>
    <w:p w14:paraId="62875E9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7E44F4E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36748CF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30510FE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3.912     2.222     6.889          0.46</w:t>
      </w:r>
    </w:p>
    <w:p w14:paraId="30DB52B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9018C8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B Western Pacific</w:t>
      </w:r>
    </w:p>
    <w:p w14:paraId="7B79D50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2.174     0.816     5.792          0.22</w:t>
      </w:r>
    </w:p>
    <w:p w14:paraId="0BEEB5F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000     0.000    4.6e+34         0.00</w:t>
      </w:r>
    </w:p>
    <w:p w14:paraId="5FC80D7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5.128     1.925    13.664          0.22</w:t>
      </w:r>
    </w:p>
    <w:p w14:paraId="18B9595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19A405B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47B108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3.335     1.668     6.669          0.45</w:t>
      </w:r>
    </w:p>
    <w:p w14:paraId="40369C0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A0BC7B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C Western Pacific</w:t>
      </w:r>
    </w:p>
    <w:p w14:paraId="00F9091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4.348     2.174     8.694          0.24</w:t>
      </w:r>
    </w:p>
    <w:p w14:paraId="6CDEF39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000     0.000    4.6e+34         0.00</w:t>
      </w:r>
    </w:p>
    <w:p w14:paraId="4033330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07399D3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485007C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146AF1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4.341     2.171     8.679          0.24</w:t>
      </w:r>
    </w:p>
    <w:p w14:paraId="4FB6CFE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351C72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9A Western Pacific</w:t>
      </w:r>
    </w:p>
    <w:p w14:paraId="6350EF0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22.826    16.869    30.887          0.26</w:t>
      </w:r>
    </w:p>
    <w:p w14:paraId="32EF395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24.603    17.302    34.984          0.26</w:t>
      </w:r>
    </w:p>
    <w:p w14:paraId="1E78596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26.923    17.554    41.293          0.26</w:t>
      </w:r>
    </w:p>
    <w:p w14:paraId="0A09F21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50.769    36.093    71.413          0.26</w:t>
      </w:r>
    </w:p>
    <w:p w14:paraId="3A9884D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82CFFF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29.603    20.323    43.119          1.03</w:t>
      </w:r>
    </w:p>
    <w:p w14:paraId="4163F0E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21ECAA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3A Western Pacific</w:t>
      </w:r>
    </w:p>
    <w:p w14:paraId="6250591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0.543     0.077     3.858          0.15</w:t>
      </w:r>
    </w:p>
    <w:p w14:paraId="3F7739C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2.381     0.768     7.382          0.21</w:t>
      </w:r>
    </w:p>
    <w:p w14:paraId="5BEF458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3.846     1.240    11.926          0.21</w:t>
      </w:r>
    </w:p>
    <w:p w14:paraId="054B308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30914E6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179E1C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367     1.128     4.964          0.57</w:t>
      </w:r>
    </w:p>
    <w:p w14:paraId="4BD805C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963A09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9N Western Pacific</w:t>
      </w:r>
    </w:p>
    <w:p w14:paraId="3E151BF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0.543     0.077     3.858          0.15</w:t>
      </w:r>
    </w:p>
    <w:p w14:paraId="4ADDF14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000     0.000    4.6e+34         0.00</w:t>
      </w:r>
    </w:p>
    <w:p w14:paraId="3F7CF20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2.564     0.641    10.253          0.19</w:t>
      </w:r>
    </w:p>
    <w:p w14:paraId="375DBED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226F6F8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2816B96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1.525     0.492     4.727          0.34</w:t>
      </w:r>
    </w:p>
    <w:p w14:paraId="0AD38E1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70FE005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6A Western Pacific</w:t>
      </w:r>
    </w:p>
    <w:p w14:paraId="5B60AF9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0.543     0.077     3.858          0.15</w:t>
      </w:r>
    </w:p>
    <w:p w14:paraId="273E5DA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000     0.000    4.6e+34         0.00</w:t>
      </w:r>
    </w:p>
    <w:p w14:paraId="1E9C737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7305755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33745D4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22B6D9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0.538     0.076     3.813          0.15</w:t>
      </w:r>
    </w:p>
    <w:p w14:paraId="2718434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8D9B33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BC Western Pacific</w:t>
      </w:r>
    </w:p>
    <w:p w14:paraId="02BD163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6.522     3.704    11.484          0.25</w:t>
      </w:r>
    </w:p>
    <w:p w14:paraId="2B099ED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000     0.000    4.6e+34         0.00</w:t>
      </w:r>
    </w:p>
    <w:p w14:paraId="2B1F385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5.128     1.925    13.664          0.22</w:t>
      </w:r>
    </w:p>
    <w:p w14:paraId="67C0F56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7092AF0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4650A39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6.138     3.760    10.019          0.47</w:t>
      </w:r>
    </w:p>
    <w:p w14:paraId="1EA1876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5D3DA8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0A Western Pacific</w:t>
      </w:r>
    </w:p>
    <w:p w14:paraId="1B722BC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2.174     0.816     5.792          0.22</w:t>
      </w:r>
    </w:p>
    <w:p w14:paraId="0607465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3.968     1.652     9.534          0.23</w:t>
      </w:r>
    </w:p>
    <w:p w14:paraId="6023576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46DC8FF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168BBB2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99727B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3.034     1.579     5.831          0.45</w:t>
      </w:r>
    </w:p>
    <w:p w14:paraId="06DACCC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2EEC47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A Western Pacific</w:t>
      </w:r>
    </w:p>
    <w:p w14:paraId="6CF3B85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0.543     0.077     3.858          0.15</w:t>
      </w:r>
    </w:p>
    <w:p w14:paraId="5CF484E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11.111     6.581    18.761          0.25</w:t>
      </w:r>
    </w:p>
    <w:p w14:paraId="2B9C5A5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2842276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0CED661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A716C0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954     0.224    38.905          0.40</w:t>
      </w:r>
    </w:p>
    <w:p w14:paraId="3C48FCF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71D55B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 Western Pacific</w:t>
      </w:r>
    </w:p>
    <w:p w14:paraId="1B6E19F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5.978     3.311    10.795          0.25</w:t>
      </w:r>
    </w:p>
    <w:p w14:paraId="69E79D7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794     0.112     5.634          0.15</w:t>
      </w:r>
    </w:p>
    <w:p w14:paraId="759155B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14.103     7.810    25.465          0.25</w:t>
      </w:r>
    </w:p>
    <w:p w14:paraId="63924C1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9.231     4.147    20.547          0.23</w:t>
      </w:r>
    </w:p>
    <w:p w14:paraId="7E7EA71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BDDCE5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7.143     3.435    14.855          0.88</w:t>
      </w:r>
    </w:p>
    <w:p w14:paraId="6740B7B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8D3D8F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non-pcv Western Paci</w:t>
      </w:r>
    </w:p>
    <w:p w14:paraId="3237698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56.522    46.639    68.499          0.26</w:t>
      </w:r>
    </w:p>
    <w:p w14:paraId="12D7315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71.429    58.096    87.821          0.26</w:t>
      </w:r>
    </w:p>
    <w:p w14:paraId="648B8D6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48.718    35.449    66.954          0.26</w:t>
      </w:r>
    </w:p>
    <w:p w14:paraId="58BD4D6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13.846     7.204    26.611          0.24</w:t>
      </w:r>
    </w:p>
    <w:p w14:paraId="714EB10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72EAEA4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45.925    30.921    68.209          1.03</w:t>
      </w:r>
    </w:p>
    <w:p w14:paraId="392AAC9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352BEE0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8 Western Pacific</w:t>
      </w:r>
    </w:p>
    <w:p w14:paraId="71566B5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0.543     0.077     3.858          0.15</w:t>
      </w:r>
    </w:p>
    <w:p w14:paraId="1B60AD5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794     0.112     5.634          0.15</w:t>
      </w:r>
    </w:p>
    <w:p w14:paraId="66E5C5A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0.001     0.000    7.5e+34         0.00</w:t>
      </w:r>
    </w:p>
    <w:p w14:paraId="17DB9D1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5F26288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5EDFDE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0.655     0.164     2.616          0.30</w:t>
      </w:r>
    </w:p>
    <w:p w14:paraId="2632D44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7073CB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3B Western Pacific</w:t>
      </w:r>
    </w:p>
    <w:p w14:paraId="3BB1929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4.348     2.174     8.694          0.24</w:t>
      </w:r>
    </w:p>
    <w:p w14:paraId="2651C80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000     0.000    4.6e+34         0.00</w:t>
      </w:r>
    </w:p>
    <w:p w14:paraId="2A749E1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2.564     0.641    10.253          0.19</w:t>
      </w:r>
    </w:p>
    <w:p w14:paraId="56E10256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1123895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1B5992B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3.909     2.103     7.264          0.43</w:t>
      </w:r>
    </w:p>
    <w:p w14:paraId="565F7AA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27F2687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6C Western Pacific</w:t>
      </w:r>
    </w:p>
    <w:p w14:paraId="199F3FE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2.174     0.816     5.792          0.22</w:t>
      </w:r>
    </w:p>
    <w:p w14:paraId="0D62649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1.587     0.397     6.347          0.19</w:t>
      </w:r>
    </w:p>
    <w:p w14:paraId="12BADEF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7.692     3.456    17.122          0.23</w:t>
      </w:r>
    </w:p>
    <w:p w14:paraId="26093E5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1.538     0.217    10.922          0.15</w:t>
      </w:r>
    </w:p>
    <w:p w14:paraId="4BAA674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349D5E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983     1.247     7.134          0.80</w:t>
      </w:r>
    </w:p>
    <w:p w14:paraId="22A0E6F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1C8C9C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3F Western Pacific</w:t>
      </w:r>
    </w:p>
    <w:p w14:paraId="5EF288E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ustralia Surv       |    4.891     2.545     9.401          0.24</w:t>
      </w:r>
    </w:p>
    <w:p w14:paraId="197BC29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akano (2015)        |    0.794     0.112     5.634          0.15</w:t>
      </w:r>
    </w:p>
    <w:p w14:paraId="3BE3FFA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5.128     1.925    13.664          0.22</w:t>
      </w:r>
    </w:p>
    <w:p w14:paraId="34D4893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ingapore Surv       |    0.001     0.000    9.0e+34         0.00</w:t>
      </w:r>
    </w:p>
    <w:p w14:paraId="58A1802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6BE9C0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4.281     2.435     7.526          0.62</w:t>
      </w:r>
    </w:p>
    <w:p w14:paraId="1974B16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CC695B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8 Western Pacific</w:t>
      </w:r>
    </w:p>
    <w:p w14:paraId="596B148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ustralia Surv       |    0.000     0.000    3.2e+34         0.00</w:t>
      </w:r>
    </w:p>
    <w:p w14:paraId="7C005B7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Nakano (2015)        |    0.000     0.000    4.6e+34         0.00</w:t>
      </w:r>
    </w:p>
    <w:p w14:paraId="34C1897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New Zealand Surv     |    3.846     1.240    11.926          0.21</w:t>
      </w:r>
    </w:p>
    <w:p w14:paraId="7FC3A51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ingapore Surv       |    0.001     0.000    9.0e+34         0.00</w:t>
      </w:r>
    </w:p>
    <w:p w14:paraId="0FA093A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</w:t>
      </w:r>
      <w:r w:rsidRPr="00CF65ED">
        <w:rPr>
          <w:szCs w:val="16"/>
          <w:lang w:val="es-ES"/>
        </w:rPr>
        <w:t>Sub-total           |</w:t>
      </w:r>
    </w:p>
    <w:p w14:paraId="1E4C7D8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3.829     1.235    11.868          0.21</w:t>
      </w:r>
    </w:p>
    <w:p w14:paraId="7777748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3CBF82B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0A Eastern Mediterr</w:t>
      </w:r>
    </w:p>
    <w:p w14:paraId="1A068E8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0897C2E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411C6E7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AC753B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4BE3E7C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13EA1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B Eastern Mediterr</w:t>
      </w:r>
    </w:p>
    <w:p w14:paraId="5ABBAD7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6CFAC36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6B27913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7FC12B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4C663DC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95C286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24F Eastern Mediterr</w:t>
      </w:r>
    </w:p>
    <w:p w14:paraId="2F8795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7F70909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1C67D1E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5EBD3F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5330B20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E29BE7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2F Eastern Mediterr</w:t>
      </w:r>
    </w:p>
    <w:p w14:paraId="727B7BA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l-Sheikh (2014)     |    1.282     0.181     9.102          0.15</w:t>
      </w:r>
    </w:p>
    <w:p w14:paraId="0643422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5D4EC57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1F934A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277     0.180     9.061          0.15</w:t>
      </w:r>
    </w:p>
    <w:p w14:paraId="4065B1C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1861E13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8 Eastern Mediterra</w:t>
      </w:r>
    </w:p>
    <w:p w14:paraId="7E0A68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704F4F7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2DA7B8B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666C29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7F42E5F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47D959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3F Eastern Mediterr</w:t>
      </w:r>
    </w:p>
    <w:p w14:paraId="20E09FB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645D065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5FC98BBA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202410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3B8576F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A30EDB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3A Eastern Mediterr</w:t>
      </w:r>
    </w:p>
    <w:p w14:paraId="121D64F9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l-Sheikh (2014)     |    2.564     0.641    10.253          0.19</w:t>
      </w:r>
    </w:p>
    <w:p w14:paraId="0CB75AD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7125587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0BF2C4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2.559     0.640    10.229          0.19</w:t>
      </w:r>
    </w:p>
    <w:p w14:paraId="0111E32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2645113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C Eastern Mediterr</w:t>
      </w:r>
    </w:p>
    <w:p w14:paraId="42B2129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4481201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28B9B92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7FFCA2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2AFA351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5BD3C3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8 Eastern Mediterran</w:t>
      </w:r>
    </w:p>
    <w:p w14:paraId="65F22BB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1.282     0.181     9.102          0.15</w:t>
      </w:r>
    </w:p>
    <w:p w14:paraId="1684246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66759F9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49776C3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277     0.180     9.061          0.15</w:t>
      </w:r>
    </w:p>
    <w:p w14:paraId="057E90E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638AE15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35B Eastern Mediterr</w:t>
      </w:r>
    </w:p>
    <w:p w14:paraId="61F3892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56E10F4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13150C6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2988FEC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07A2860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0FBEEA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9N Eastern Mediterra</w:t>
      </w:r>
    </w:p>
    <w:p w14:paraId="5BFEE357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5C6471A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1469BC7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376FC0B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554077F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2546BF2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non-pcv Eastern Medi</w:t>
      </w:r>
    </w:p>
    <w:p w14:paraId="2621250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l-Sheikh (2014)     |   14.103     7.810    25.465          0.25</w:t>
      </w:r>
    </w:p>
    <w:p w14:paraId="609529F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5.556     2.496    12.366          0.23</w:t>
      </w:r>
    </w:p>
    <w:p w14:paraId="5577048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51F674A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9.219     3.713    22.889          0.48</w:t>
      </w:r>
    </w:p>
    <w:p w14:paraId="76E720C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1BE1963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5BC Eastern Mediter</w:t>
      </w:r>
    </w:p>
    <w:p w14:paraId="384D661F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0C53837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7AE620C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9852C6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3504E2F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17837054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C Eastern Mediterra</w:t>
      </w:r>
    </w:p>
    <w:p w14:paraId="2878F72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43AE1BD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096FA37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ADEA5D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6A8DA10A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667FEB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3 Eastern Mediterran</w:t>
      </w:r>
    </w:p>
    <w:p w14:paraId="6EA34C2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l-Sheikh (2014)     |    2.564     0.641    10.253          0.19</w:t>
      </w:r>
    </w:p>
    <w:p w14:paraId="09AE662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1.852     0.463     7.405          0.19</w:t>
      </w:r>
    </w:p>
    <w:p w14:paraId="0292310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3D6E9B6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2.179     0.818     5.806          0.38</w:t>
      </w:r>
    </w:p>
    <w:p w14:paraId="574B8B9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836146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2F Eastern Mediterr</w:t>
      </w:r>
    </w:p>
    <w:p w14:paraId="1DB9FF1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037B4A3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2BDA7F9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785E71E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5A44191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183322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23B Eastern Mediterr</w:t>
      </w:r>
    </w:p>
    <w:p w14:paraId="21275E0E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l-Sheikh (2014)     |    1.282     0.181     9.102          0.15</w:t>
      </w:r>
    </w:p>
    <w:p w14:paraId="7E5003C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5EAE7DB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671AAEF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1.277     0.180     9.061          0.15</w:t>
      </w:r>
    </w:p>
    <w:p w14:paraId="05B77534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6A18113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19A Eastern Mediterr</w:t>
      </w:r>
    </w:p>
    <w:p w14:paraId="3858AC0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l-Sheikh (2014)     |    3.846     1.240    11.926          0.21</w:t>
      </w:r>
    </w:p>
    <w:p w14:paraId="3CCCE5A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 7.407     3.704    14.812          0.24</w:t>
      </w:r>
    </w:p>
    <w:p w14:paraId="1B9338B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79F2D64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 6.195     3.431    11.186          0.45</w:t>
      </w:r>
    </w:p>
    <w:p w14:paraId="74129AC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8C7FD31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7 Eastern Mediter</w:t>
      </w:r>
    </w:p>
    <w:p w14:paraId="7B48E5E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l-Sheikh (2014)     |   73.077    56.368    94.739          0.26</w:t>
      </w:r>
    </w:p>
    <w:p w14:paraId="36A8324C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53.704    41.518    69.466          0.26</w:t>
      </w:r>
    </w:p>
    <w:p w14:paraId="6D9E58C3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6EC011C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62.615    46.300    84.679          0.52</w:t>
      </w:r>
    </w:p>
    <w:p w14:paraId="59779ABF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5C7870E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3 Eastern Medite</w:t>
      </w:r>
    </w:p>
    <w:p w14:paraId="1390D7E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l-Sheikh (2014)     |   85.897    67.606   109.137          0.26</w:t>
      </w:r>
    </w:p>
    <w:p w14:paraId="36B7FF1B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94.444    77.785   114.673          0.26</w:t>
      </w:r>
    </w:p>
    <w:p w14:paraId="4BC27325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7DC81F1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D+L pooled ES      |   90.959    78.229   105.760          0.52</w:t>
      </w:r>
    </w:p>
    <w:p w14:paraId="015DAE98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---------------------+---------------------------------------------------</w:t>
      </w:r>
    </w:p>
    <w:p w14:paraId="01FFACCD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    pcv10-pcv7 Eastern M</w:t>
      </w:r>
    </w:p>
    <w:p w14:paraId="4894F510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Al-Sheikh (2014)     |    2.564     0.641    10.253          0.19</w:t>
      </w:r>
    </w:p>
    <w:p w14:paraId="158A3BD2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>Shibl (2012)         |   25.000    17.144    36.455          0.26</w:t>
      </w:r>
    </w:p>
    <w:p w14:paraId="732599B7" w14:textId="77777777" w:rsidR="00172739" w:rsidRPr="00CF65ED" w:rsidRDefault="00172739" w:rsidP="00172739">
      <w:pPr>
        <w:pStyle w:val="NoSpacing"/>
        <w:rPr>
          <w:szCs w:val="16"/>
        </w:rPr>
      </w:pPr>
      <w:r w:rsidRPr="00CF65ED">
        <w:rPr>
          <w:szCs w:val="16"/>
        </w:rPr>
        <w:t xml:space="preserve"> Sub-total           |</w:t>
      </w:r>
    </w:p>
    <w:p w14:paraId="0486E4B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</w:rPr>
        <w:t xml:space="preserve">  </w:t>
      </w:r>
      <w:r w:rsidRPr="00CF65ED">
        <w:rPr>
          <w:szCs w:val="16"/>
          <w:lang w:val="es-ES"/>
        </w:rPr>
        <w:t>D+L pooled ES      |    8.863     0.960    81.832          0.45</w:t>
      </w:r>
    </w:p>
    <w:p w14:paraId="45FFFA4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831FE98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1A Eastern Mediterr</w:t>
      </w:r>
    </w:p>
    <w:p w14:paraId="0100BD8D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147483C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54EFE339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1ECF21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4A0F24A2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41FD260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6A Eastern Mediterra</w:t>
      </w:r>
    </w:p>
    <w:p w14:paraId="27A7D55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2.564     0.641    10.253          0.19</w:t>
      </w:r>
    </w:p>
    <w:p w14:paraId="6CAF8646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6.481     3.090    13.596          0.24</w:t>
      </w:r>
    </w:p>
    <w:p w14:paraId="24BF235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53BAA5E1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4.942     2.162    11.297          0.43</w:t>
      </w:r>
    </w:p>
    <w:p w14:paraId="3A7A7F35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---------------------+---------------------------------------------------</w:t>
      </w:r>
    </w:p>
    <w:p w14:paraId="086EDF43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   15A Eastern Mediterr</w:t>
      </w:r>
    </w:p>
    <w:p w14:paraId="2077BA00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Al-Sheikh (2014)     |    0.001     0.000    7.5e+34         0.00</w:t>
      </w:r>
    </w:p>
    <w:p w14:paraId="2C274F5E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>Shibl (2012)         |    0.000     0.000    5.4e+34         0.00</w:t>
      </w:r>
    </w:p>
    <w:p w14:paraId="7B1C99EB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Sub-total           |</w:t>
      </w:r>
    </w:p>
    <w:p w14:paraId="1349C53C" w14:textId="77777777" w:rsidR="00172739" w:rsidRPr="00CF65ED" w:rsidRDefault="00172739" w:rsidP="00172739">
      <w:pPr>
        <w:pStyle w:val="NoSpacing"/>
        <w:rPr>
          <w:szCs w:val="16"/>
          <w:lang w:val="es-ES"/>
        </w:rPr>
      </w:pPr>
      <w:r w:rsidRPr="00CF65ED">
        <w:rPr>
          <w:szCs w:val="16"/>
          <w:lang w:val="es-ES"/>
        </w:rPr>
        <w:t xml:space="preserve">  D+L pooled ES      |    0.001     0.000    4.5e+23         0.00</w:t>
      </w:r>
    </w:p>
    <w:p w14:paraId="456CE208" w14:textId="042BD82A" w:rsidR="0022233F" w:rsidRDefault="00172739" w:rsidP="00172739">
      <w:pPr>
        <w:pStyle w:val="NoSpacing"/>
      </w:pPr>
      <w:r w:rsidRPr="00CF65ED">
        <w:rPr>
          <w:szCs w:val="16"/>
        </w:rPr>
        <w:t>---------------------+------------</w:t>
      </w:r>
      <w:r>
        <w:t>---------------------------------------</w:t>
      </w:r>
    </w:p>
    <w:sectPr w:rsidR="0022233F" w:rsidSect="009D16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F70183"/>
    <w:multiLevelType w:val="hybridMultilevel"/>
    <w:tmpl w:val="59AEBFDA"/>
    <w:lvl w:ilvl="0" w:tplc="8DAA2150">
      <w:start w:val="1"/>
      <w:numFmt w:val="bullet"/>
      <w:lvlText w:val=""/>
      <w:lvlJc w:val="left"/>
      <w:pPr>
        <w:ind w:left="41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1" w15:restartNumberingAfterBreak="0">
    <w:nsid w:val="62A17E61"/>
    <w:multiLevelType w:val="hybridMultilevel"/>
    <w:tmpl w:val="51721894"/>
    <w:lvl w:ilvl="0" w:tplc="14DA5A8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857E4"/>
    <w:multiLevelType w:val="hybridMultilevel"/>
    <w:tmpl w:val="0B840B6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429EF"/>
    <w:multiLevelType w:val="hybridMultilevel"/>
    <w:tmpl w:val="C3CCE534"/>
    <w:lvl w:ilvl="0" w:tplc="8DAA2150">
      <w:start w:val="1"/>
      <w:numFmt w:val="bullet"/>
      <w:lvlText w:val=""/>
      <w:lvlJc w:val="left"/>
      <w:pPr>
        <w:ind w:left="389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4" w15:restartNumberingAfterBreak="0">
    <w:nsid w:val="69907BC2"/>
    <w:multiLevelType w:val="hybridMultilevel"/>
    <w:tmpl w:val="7B2E277A"/>
    <w:lvl w:ilvl="0" w:tplc="BBECEC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130046"/>
    <w:multiLevelType w:val="hybridMultilevel"/>
    <w:tmpl w:val="6C14D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F94AEF"/>
    <w:multiLevelType w:val="hybridMultilevel"/>
    <w:tmpl w:val="4F0E5C58"/>
    <w:lvl w:ilvl="0" w:tplc="E92E184A">
      <w:start w:val="2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activeWritingStyle w:appName="MSWord" w:lang="es-ES" w:vendorID="64" w:dllVersion="0" w:nlCheck="1" w:checkStyle="0"/>
  <w:activeWritingStyle w:appName="MSWord" w:lang="en-GB" w:vendorID="64" w:dllVersion="0" w:nlCheck="1" w:checkStyle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47"/>
    <w:rsid w:val="00011C85"/>
    <w:rsid w:val="000511CE"/>
    <w:rsid w:val="000543E8"/>
    <w:rsid w:val="00063502"/>
    <w:rsid w:val="0007401D"/>
    <w:rsid w:val="000B607E"/>
    <w:rsid w:val="000C1AC4"/>
    <w:rsid w:val="000D1383"/>
    <w:rsid w:val="000D39AA"/>
    <w:rsid w:val="00115EE0"/>
    <w:rsid w:val="0016701D"/>
    <w:rsid w:val="00172739"/>
    <w:rsid w:val="001862DE"/>
    <w:rsid w:val="001903AE"/>
    <w:rsid w:val="0019283F"/>
    <w:rsid w:val="001D2836"/>
    <w:rsid w:val="001E7A9B"/>
    <w:rsid w:val="001F2BEC"/>
    <w:rsid w:val="00205EC4"/>
    <w:rsid w:val="00206943"/>
    <w:rsid w:val="002120A7"/>
    <w:rsid w:val="0022233F"/>
    <w:rsid w:val="002326BF"/>
    <w:rsid w:val="00235B5C"/>
    <w:rsid w:val="00240E7E"/>
    <w:rsid w:val="00251663"/>
    <w:rsid w:val="002655BC"/>
    <w:rsid w:val="00267ACD"/>
    <w:rsid w:val="00273A7C"/>
    <w:rsid w:val="00274DD1"/>
    <w:rsid w:val="002B397C"/>
    <w:rsid w:val="002D0C68"/>
    <w:rsid w:val="002F1050"/>
    <w:rsid w:val="003033E6"/>
    <w:rsid w:val="003614CE"/>
    <w:rsid w:val="00385CDC"/>
    <w:rsid w:val="003E1247"/>
    <w:rsid w:val="003F3A77"/>
    <w:rsid w:val="00423BB8"/>
    <w:rsid w:val="00437AE9"/>
    <w:rsid w:val="00461487"/>
    <w:rsid w:val="00481DAC"/>
    <w:rsid w:val="004B6EFE"/>
    <w:rsid w:val="00531D96"/>
    <w:rsid w:val="00551EC9"/>
    <w:rsid w:val="005E458B"/>
    <w:rsid w:val="005E64E5"/>
    <w:rsid w:val="00611752"/>
    <w:rsid w:val="006255C8"/>
    <w:rsid w:val="006433B2"/>
    <w:rsid w:val="0064797F"/>
    <w:rsid w:val="0066014E"/>
    <w:rsid w:val="00691473"/>
    <w:rsid w:val="006A07C3"/>
    <w:rsid w:val="006B1EE1"/>
    <w:rsid w:val="006C3606"/>
    <w:rsid w:val="00711187"/>
    <w:rsid w:val="007C56E2"/>
    <w:rsid w:val="007D0897"/>
    <w:rsid w:val="008019BC"/>
    <w:rsid w:val="0080451E"/>
    <w:rsid w:val="0082385F"/>
    <w:rsid w:val="0082436C"/>
    <w:rsid w:val="00845321"/>
    <w:rsid w:val="0087145F"/>
    <w:rsid w:val="008B672A"/>
    <w:rsid w:val="008D793B"/>
    <w:rsid w:val="009272BB"/>
    <w:rsid w:val="0096737B"/>
    <w:rsid w:val="009A2A38"/>
    <w:rsid w:val="009B5405"/>
    <w:rsid w:val="009D16F3"/>
    <w:rsid w:val="009D751A"/>
    <w:rsid w:val="009E6FD6"/>
    <w:rsid w:val="00A028EB"/>
    <w:rsid w:val="00A36DCF"/>
    <w:rsid w:val="00A41B83"/>
    <w:rsid w:val="00A43501"/>
    <w:rsid w:val="00AB15B1"/>
    <w:rsid w:val="00AF273D"/>
    <w:rsid w:val="00AF6FB4"/>
    <w:rsid w:val="00B13DE2"/>
    <w:rsid w:val="00B57C50"/>
    <w:rsid w:val="00B93C1C"/>
    <w:rsid w:val="00BE2A47"/>
    <w:rsid w:val="00BE423F"/>
    <w:rsid w:val="00C4753B"/>
    <w:rsid w:val="00C50ACB"/>
    <w:rsid w:val="00C77F62"/>
    <w:rsid w:val="00CB6B93"/>
    <w:rsid w:val="00CE1E5E"/>
    <w:rsid w:val="00CF65ED"/>
    <w:rsid w:val="00D129DF"/>
    <w:rsid w:val="00D14C46"/>
    <w:rsid w:val="00D50175"/>
    <w:rsid w:val="00D53B57"/>
    <w:rsid w:val="00D57E3A"/>
    <w:rsid w:val="00D67F63"/>
    <w:rsid w:val="00D87406"/>
    <w:rsid w:val="00DB660C"/>
    <w:rsid w:val="00E65A30"/>
    <w:rsid w:val="00E84F70"/>
    <w:rsid w:val="00E96D1C"/>
    <w:rsid w:val="00ED4AB3"/>
    <w:rsid w:val="00F140B2"/>
    <w:rsid w:val="00F4380A"/>
    <w:rsid w:val="00F660B5"/>
    <w:rsid w:val="00F829B0"/>
    <w:rsid w:val="00FF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38EBB3"/>
  <w15:chartTrackingRefBased/>
  <w15:docId w15:val="{6B75DECC-6E37-4DD8-8E74-08DFC8CF8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5321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321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32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1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3A77"/>
    <w:pPr>
      <w:keepNext/>
      <w:keepLines/>
      <w:spacing w:before="40" w:after="0" w:line="360" w:lineRule="auto"/>
      <w:outlineLvl w:val="3"/>
    </w:pPr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1E5E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E1E5E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E1E5E"/>
    <w:pPr>
      <w:keepNext/>
      <w:keepLines/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E1E5E"/>
    <w:pPr>
      <w:keepNext/>
      <w:keepLines/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321"/>
    <w:rPr>
      <w:rFonts w:ascii="Times New Roman" w:eastAsiaTheme="majorEastAsia" w:hAnsi="Times New Roman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45321"/>
    <w:rPr>
      <w:rFonts w:ascii="Times New Roman" w:eastAsiaTheme="majorEastAsia" w:hAnsi="Times New Roman" w:cstheme="majorBidi"/>
      <w:b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5017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3A77"/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character" w:customStyle="1" w:styleId="Heading5Char">
    <w:name w:val="Heading 5 Char"/>
    <w:basedOn w:val="DefaultParagraphFont"/>
    <w:link w:val="Heading5"/>
    <w:uiPriority w:val="9"/>
    <w:rsid w:val="00CE1E5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E1E5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1E5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CE1E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oSpacing">
    <w:name w:val="No Spacing"/>
    <w:link w:val="NoSpacingChar"/>
    <w:uiPriority w:val="1"/>
    <w:qFormat/>
    <w:rsid w:val="00461487"/>
    <w:pPr>
      <w:spacing w:after="0" w:line="240" w:lineRule="auto"/>
    </w:pPr>
    <w:rPr>
      <w:rFonts w:ascii="Courier New" w:hAnsi="Courier New"/>
      <w:sz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E1E5E"/>
    <w:rPr>
      <w:rFonts w:ascii="Courier New" w:hAnsi="Courier New"/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1E5E"/>
    <w:pPr>
      <w:spacing w:after="0" w:line="240" w:lineRule="auto"/>
      <w:jc w:val="both"/>
    </w:pPr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E1E5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1E5E"/>
    <w:rPr>
      <w:rFonts w:ascii="Calibri" w:hAnsi="Calibri"/>
      <w:noProof/>
      <w:lang w:val="en-US"/>
    </w:rPr>
  </w:style>
  <w:style w:type="character" w:styleId="IntenseReference">
    <w:name w:val="Intense Reference"/>
    <w:basedOn w:val="DefaultParagraphFont"/>
    <w:uiPriority w:val="32"/>
    <w:qFormat/>
    <w:rsid w:val="00CE1E5E"/>
    <w:rPr>
      <w:b/>
      <w:bCs/>
      <w:smallCaps/>
      <w:color w:val="5B9BD5" w:themeColor="accent1"/>
      <w:spacing w:val="5"/>
    </w:rPr>
  </w:style>
  <w:style w:type="character" w:styleId="Strong">
    <w:name w:val="Strong"/>
    <w:basedOn w:val="DefaultParagraphFont"/>
    <w:uiPriority w:val="22"/>
    <w:qFormat/>
    <w:rsid w:val="00CE1E5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CE1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E1E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rsid w:val="00CE1E5E"/>
    <w:pPr>
      <w:suppressAutoHyphens/>
      <w:autoSpaceDN w:val="0"/>
      <w:spacing w:line="249" w:lineRule="auto"/>
      <w:ind w:left="720"/>
      <w:textAlignment w:val="baseline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E1E5E"/>
    <w:pPr>
      <w:spacing w:after="0" w:line="240" w:lineRule="auto"/>
      <w:jc w:val="both"/>
    </w:pPr>
    <w:rPr>
      <w:rFonts w:ascii="Candara" w:hAnsi="Candara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E1E5E"/>
    <w:pPr>
      <w:spacing w:before="100" w:beforeAutospacing="1" w:after="100" w:afterAutospacing="1" w:line="240" w:lineRule="auto"/>
      <w:jc w:val="both"/>
    </w:pPr>
    <w:rPr>
      <w:rFonts w:eastAsiaTheme="minorEastAsia" w:cs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E5E"/>
    <w:pPr>
      <w:spacing w:line="24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E5E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E5E"/>
    <w:pPr>
      <w:jc w:val="left"/>
    </w:pPr>
    <w:rPr>
      <w:rFonts w:asciiTheme="minorHAnsi" w:hAnsiTheme="minorHAnsi"/>
      <w:b/>
      <w:bCs/>
    </w:rPr>
  </w:style>
  <w:style w:type="character" w:customStyle="1" w:styleId="searchhistory-search-term">
    <w:name w:val="searchhistory-search-term"/>
    <w:basedOn w:val="DefaultParagraphFont"/>
    <w:rsid w:val="00CE1E5E"/>
  </w:style>
  <w:style w:type="character" w:styleId="Hyperlink">
    <w:name w:val="Hyperlink"/>
    <w:basedOn w:val="DefaultParagraphFont"/>
    <w:uiPriority w:val="99"/>
    <w:rsid w:val="00CE1E5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E1E5E"/>
    <w:pPr>
      <w:spacing w:after="0" w:line="36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E5E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E1E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CE1E5E"/>
  </w:style>
  <w:style w:type="character" w:styleId="FollowedHyperlink">
    <w:name w:val="FollowedHyperlink"/>
    <w:basedOn w:val="DefaultParagraphFont"/>
    <w:uiPriority w:val="99"/>
    <w:semiHidden/>
    <w:unhideWhenUsed/>
    <w:rsid w:val="000543E8"/>
    <w:rPr>
      <w:color w:val="954F72"/>
      <w:u w:val="single"/>
    </w:rPr>
  </w:style>
  <w:style w:type="paragraph" w:customStyle="1" w:styleId="font5">
    <w:name w:val="font5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xl63">
    <w:name w:val="xl63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0543E8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0543E8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0543E8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0543E8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0543E8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0543E8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0543E8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font7">
    <w:name w:val="font7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92">
    <w:name w:val="xl9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3">
    <w:name w:val="xl10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4">
    <w:name w:val="xl10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table" w:styleId="PlainTable2">
    <w:name w:val="Plain Table 2"/>
    <w:basedOn w:val="TableNormal"/>
    <w:uiPriority w:val="42"/>
    <w:rsid w:val="007D08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874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874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82436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font9">
    <w:name w:val="font9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10">
    <w:name w:val="font10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5DA8A-1E29-4174-BE00-8CAD8D633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3</Pages>
  <Words>40010</Words>
  <Characters>228059</Characters>
  <Application>Microsoft Office Word</Application>
  <DocSecurity>0</DocSecurity>
  <Lines>1900</Lines>
  <Paragraphs>5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267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ELLS HERNANDEZ Evelyn</dc:creator>
  <cp:keywords/>
  <dc:description/>
  <cp:lastModifiedBy>BALSELLS Evelyn</cp:lastModifiedBy>
  <cp:revision>2</cp:revision>
  <cp:lastPrinted>2017-04-18T13:45:00Z</cp:lastPrinted>
  <dcterms:created xsi:type="dcterms:W3CDTF">2017-04-26T21:20:00Z</dcterms:created>
  <dcterms:modified xsi:type="dcterms:W3CDTF">2017-04-26T21:20:00Z</dcterms:modified>
</cp:coreProperties>
</file>